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3D6015" w14:textId="77777777" w:rsidR="00096173" w:rsidRDefault="00096173">
      <w:pPr>
        <w:spacing w:after="160" w:line="259" w:lineRule="auto"/>
        <w:rPr>
          <w:b/>
          <w:bCs/>
          <w:iCs/>
        </w:rPr>
      </w:pPr>
      <w:r>
        <w:rPr>
          <w:b/>
          <w:bCs/>
          <w:iCs/>
        </w:rPr>
        <w:t xml:space="preserve">Supplemental Appendices for </w:t>
      </w:r>
    </w:p>
    <w:p w14:paraId="679C244E" w14:textId="77777777" w:rsidR="00EE11C4" w:rsidRDefault="00EE11C4">
      <w:pPr>
        <w:spacing w:after="160" w:line="259" w:lineRule="auto"/>
        <w:rPr>
          <w:b/>
          <w:bCs/>
          <w:i/>
        </w:rPr>
      </w:pPr>
    </w:p>
    <w:p w14:paraId="1C8AD615" w14:textId="163E1AF0" w:rsidR="002207CD" w:rsidRPr="00EE11C4" w:rsidRDefault="00096173">
      <w:pPr>
        <w:spacing w:after="160" w:line="259" w:lineRule="auto"/>
        <w:rPr>
          <w:b/>
          <w:bCs/>
          <w:i/>
          <w:sz w:val="28"/>
          <w:szCs w:val="28"/>
        </w:rPr>
      </w:pPr>
      <w:r w:rsidRPr="00EE11C4">
        <w:rPr>
          <w:b/>
          <w:bCs/>
          <w:i/>
          <w:sz w:val="28"/>
          <w:szCs w:val="28"/>
        </w:rPr>
        <w:t xml:space="preserve">Association of Hospital-Based Social </w:t>
      </w:r>
      <w:r w:rsidR="007B6B66" w:rsidRPr="00EE11C4">
        <w:rPr>
          <w:b/>
          <w:bCs/>
          <w:i/>
          <w:sz w:val="28"/>
          <w:szCs w:val="28"/>
        </w:rPr>
        <w:t>Needs</w:t>
      </w:r>
      <w:r w:rsidR="002207CD" w:rsidRPr="00EE11C4">
        <w:rPr>
          <w:b/>
          <w:bCs/>
          <w:i/>
          <w:sz w:val="28"/>
          <w:szCs w:val="28"/>
        </w:rPr>
        <w:t xml:space="preserve"> Interventions with Potentially Preventable Admissions</w:t>
      </w:r>
    </w:p>
    <w:p w14:paraId="603ED37E" w14:textId="77777777" w:rsidR="002207CD" w:rsidRDefault="002207CD">
      <w:pPr>
        <w:spacing w:after="160" w:line="259" w:lineRule="auto"/>
        <w:rPr>
          <w:b/>
          <w:bCs/>
          <w:i/>
        </w:rPr>
      </w:pPr>
    </w:p>
    <w:p w14:paraId="0D0EE11F" w14:textId="77777777" w:rsidR="002207CD" w:rsidRDefault="002207CD">
      <w:pPr>
        <w:spacing w:after="160" w:line="259" w:lineRule="auto"/>
        <w:rPr>
          <w:b/>
          <w:bCs/>
          <w:i/>
        </w:rPr>
      </w:pPr>
    </w:p>
    <w:sdt>
      <w:sdtPr>
        <w:id w:val="1873809965"/>
        <w:docPartObj>
          <w:docPartGallery w:val="Table of Contents"/>
          <w:docPartUnique/>
        </w:docPartObj>
      </w:sdtPr>
      <w:sdtEndPr>
        <w:rPr>
          <w:rFonts w:ascii="Times New Roman" w:eastAsia="Times New Roman" w:hAnsi="Times New Roman" w:cs="Times New Roman"/>
          <w:noProof/>
          <w:color w:val="auto"/>
          <w:sz w:val="24"/>
          <w:szCs w:val="24"/>
        </w:rPr>
      </w:sdtEndPr>
      <w:sdtContent>
        <w:p w14:paraId="2917FCE7" w14:textId="3D711FAA" w:rsidR="00786FFA" w:rsidRPr="00E12689" w:rsidRDefault="00786FFA" w:rsidP="00EE11C4">
          <w:pPr>
            <w:pStyle w:val="TOCHeading"/>
            <w:ind w:left="360"/>
            <w:rPr>
              <w:rFonts w:cstheme="majorHAnsi"/>
            </w:rPr>
          </w:pPr>
          <w:r w:rsidRPr="00E12689">
            <w:rPr>
              <w:rFonts w:cstheme="majorHAnsi"/>
            </w:rPr>
            <w:t>Contents</w:t>
          </w:r>
        </w:p>
        <w:p w14:paraId="42C6F2A8" w14:textId="77777777" w:rsidR="00EE11C4" w:rsidRPr="00E12689" w:rsidRDefault="00EE11C4" w:rsidP="00EE11C4">
          <w:pPr>
            <w:rPr>
              <w:rFonts w:asciiTheme="majorHAnsi" w:hAnsiTheme="majorHAnsi" w:cstheme="majorHAnsi"/>
            </w:rPr>
          </w:pPr>
        </w:p>
        <w:p w14:paraId="06720FCD" w14:textId="7E64EBB4" w:rsidR="00786FFA" w:rsidRPr="00E12689" w:rsidRDefault="00786FFA">
          <w:pPr>
            <w:pStyle w:val="TOC2"/>
            <w:tabs>
              <w:tab w:val="right" w:leader="dot" w:pos="9350"/>
            </w:tabs>
            <w:rPr>
              <w:rStyle w:val="Hyperlink"/>
              <w:rFonts w:asciiTheme="majorHAnsi" w:hAnsiTheme="majorHAnsi" w:cstheme="majorHAnsi"/>
              <w:noProof/>
            </w:rPr>
          </w:pPr>
          <w:r w:rsidRPr="00E12689">
            <w:rPr>
              <w:rFonts w:asciiTheme="majorHAnsi" w:hAnsiTheme="majorHAnsi" w:cstheme="majorHAnsi"/>
            </w:rPr>
            <w:fldChar w:fldCharType="begin"/>
          </w:r>
          <w:r w:rsidRPr="00E12689">
            <w:rPr>
              <w:rFonts w:asciiTheme="majorHAnsi" w:hAnsiTheme="majorHAnsi" w:cstheme="majorHAnsi"/>
            </w:rPr>
            <w:instrText xml:space="preserve"> TOC \o "1-3" \h \z \u </w:instrText>
          </w:r>
          <w:r w:rsidRPr="00E12689">
            <w:rPr>
              <w:rFonts w:asciiTheme="majorHAnsi" w:hAnsiTheme="majorHAnsi" w:cstheme="majorHAnsi"/>
            </w:rPr>
            <w:fldChar w:fldCharType="separate"/>
          </w:r>
          <w:hyperlink w:anchor="_Toc182997136" w:history="1">
            <w:r w:rsidRPr="00E12689">
              <w:rPr>
                <w:rStyle w:val="Hyperlink"/>
                <w:rFonts w:asciiTheme="majorHAnsi" w:hAnsiTheme="majorHAnsi" w:cstheme="majorHAnsi"/>
                <w:b/>
                <w:bCs/>
                <w:noProof/>
              </w:rPr>
              <w:t>Appendix Table 1</w:t>
            </w:r>
            <w:r w:rsidR="00EE11C4" w:rsidRPr="00E12689">
              <w:rPr>
                <w:rStyle w:val="Hyperlink"/>
                <w:rFonts w:asciiTheme="majorHAnsi" w:hAnsiTheme="majorHAnsi" w:cstheme="majorHAnsi"/>
                <w:b/>
                <w:bCs/>
                <w:noProof/>
              </w:rPr>
              <w:t>:</w:t>
            </w:r>
            <w:r w:rsidRPr="00E12689">
              <w:rPr>
                <w:rStyle w:val="Hyperlink"/>
                <w:rFonts w:asciiTheme="majorHAnsi" w:hAnsiTheme="majorHAnsi" w:cstheme="majorHAnsi"/>
                <w:noProof/>
                <w:u w:val="none"/>
              </w:rPr>
              <w:t xml:space="preserve"> 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Characteristics of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h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ospitals that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p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rovide vs.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d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o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n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ot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p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rovide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e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ach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s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ocial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n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eed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i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>ntervention</w:t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tab/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fldChar w:fldCharType="begin"/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instrText xml:space="preserve"> PAGEREF _Toc182997136 \h </w:instrText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fldChar w:fldCharType="separate"/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t>2</w:t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fldChar w:fldCharType="end"/>
            </w:r>
          </w:hyperlink>
        </w:p>
        <w:p w14:paraId="32679C00" w14:textId="77777777" w:rsidR="00EE11C4" w:rsidRPr="00E12689" w:rsidRDefault="00EE11C4" w:rsidP="00EE11C4">
          <w:pPr>
            <w:rPr>
              <w:rFonts w:asciiTheme="majorHAnsi" w:eastAsiaTheme="minorEastAsia" w:hAnsiTheme="majorHAnsi" w:cstheme="majorHAnsi"/>
            </w:rPr>
          </w:pPr>
        </w:p>
        <w:p w14:paraId="60D4DF65" w14:textId="37C0E209" w:rsidR="00786FFA" w:rsidRPr="00E12689" w:rsidRDefault="00786FFA">
          <w:pPr>
            <w:pStyle w:val="TOC2"/>
            <w:tabs>
              <w:tab w:val="right" w:leader="dot" w:pos="9350"/>
            </w:tabs>
            <w:rPr>
              <w:rStyle w:val="Hyperlink"/>
              <w:rFonts w:asciiTheme="majorHAnsi" w:hAnsiTheme="majorHAnsi" w:cstheme="majorHAnsi"/>
              <w:noProof/>
            </w:rPr>
          </w:pPr>
          <w:hyperlink w:anchor="_Toc182997137" w:history="1">
            <w:r w:rsidR="00EE11C4" w:rsidRPr="00E12689">
              <w:rPr>
                <w:rStyle w:val="Hyperlink"/>
                <w:rFonts w:asciiTheme="majorHAnsi" w:hAnsiTheme="majorHAnsi" w:cstheme="majorHAnsi"/>
                <w:b/>
                <w:bCs/>
                <w:noProof/>
              </w:rPr>
              <w:t>Ap</w:t>
            </w:r>
            <w:r w:rsidRPr="00E12689">
              <w:rPr>
                <w:rStyle w:val="Hyperlink"/>
                <w:rFonts w:asciiTheme="majorHAnsi" w:hAnsiTheme="majorHAnsi" w:cstheme="majorHAnsi"/>
                <w:b/>
                <w:bCs/>
                <w:noProof/>
              </w:rPr>
              <w:t>pendix Table 2</w:t>
            </w:r>
            <w:r w:rsidR="00EE11C4" w:rsidRPr="00E12689">
              <w:rPr>
                <w:rStyle w:val="Hyperlink"/>
                <w:rFonts w:asciiTheme="majorHAnsi" w:hAnsiTheme="majorHAnsi" w:cstheme="majorHAnsi"/>
                <w:b/>
                <w:bCs/>
                <w:noProof/>
              </w:rPr>
              <w:t>: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 Balance in patient characteristics for each health-related social need activity, before and after weighting</w:t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tab/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fldChar w:fldCharType="begin"/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instrText xml:space="preserve"> PAGEREF _Toc182997137 \h </w:instrText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fldChar w:fldCharType="separate"/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t>3</w:t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fldChar w:fldCharType="end"/>
            </w:r>
          </w:hyperlink>
        </w:p>
        <w:p w14:paraId="49B65BC1" w14:textId="77777777" w:rsidR="00EE11C4" w:rsidRPr="00E12689" w:rsidRDefault="00EE11C4" w:rsidP="00EE11C4">
          <w:pPr>
            <w:rPr>
              <w:rFonts w:asciiTheme="majorHAnsi" w:eastAsiaTheme="minorEastAsia" w:hAnsiTheme="majorHAnsi" w:cstheme="majorHAnsi"/>
            </w:rPr>
          </w:pPr>
        </w:p>
        <w:p w14:paraId="618B212C" w14:textId="64FE98F0" w:rsidR="00786FFA" w:rsidRPr="00E12689" w:rsidRDefault="00786FFA">
          <w:pPr>
            <w:pStyle w:val="TOC2"/>
            <w:tabs>
              <w:tab w:val="right" w:leader="dot" w:pos="9350"/>
            </w:tabs>
            <w:rPr>
              <w:rStyle w:val="Hyperlink"/>
              <w:rFonts w:asciiTheme="majorHAnsi" w:hAnsiTheme="majorHAnsi" w:cstheme="majorHAnsi"/>
              <w:noProof/>
            </w:rPr>
          </w:pPr>
          <w:hyperlink w:anchor="_Toc182997138" w:history="1">
            <w:r w:rsidR="00EE11C4" w:rsidRPr="00E12689">
              <w:rPr>
                <w:rStyle w:val="Hyperlink"/>
                <w:rFonts w:asciiTheme="majorHAnsi" w:hAnsiTheme="majorHAnsi" w:cstheme="majorHAnsi"/>
                <w:b/>
                <w:bCs/>
                <w:noProof/>
              </w:rPr>
              <w:t>Ap</w:t>
            </w:r>
            <w:r w:rsidRPr="00E12689">
              <w:rPr>
                <w:rStyle w:val="Hyperlink"/>
                <w:rFonts w:asciiTheme="majorHAnsi" w:hAnsiTheme="majorHAnsi" w:cstheme="majorHAnsi"/>
                <w:b/>
                <w:bCs/>
                <w:noProof/>
              </w:rPr>
              <w:t>pendix Table 3</w:t>
            </w:r>
            <w:r w:rsidR="00EE11C4"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: 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>Associations between potentially preventable hospitalizations and each hospital-based activity to address health related social needs (with odds ratios for all covariates modeled)</w:t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tab/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fldChar w:fldCharType="begin"/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instrText xml:space="preserve"> PAGEREF _Toc182997138 \h </w:instrText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fldChar w:fldCharType="separate"/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t>6</w:t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fldChar w:fldCharType="end"/>
            </w:r>
          </w:hyperlink>
        </w:p>
        <w:p w14:paraId="1528ED19" w14:textId="77777777" w:rsidR="00EE11C4" w:rsidRPr="00E12689" w:rsidRDefault="00EE11C4" w:rsidP="00EE11C4">
          <w:pPr>
            <w:rPr>
              <w:rFonts w:asciiTheme="majorHAnsi" w:eastAsiaTheme="minorEastAsia" w:hAnsiTheme="majorHAnsi" w:cstheme="majorHAnsi"/>
            </w:rPr>
          </w:pPr>
        </w:p>
        <w:p w14:paraId="31847C03" w14:textId="4A433E23" w:rsidR="00786FFA" w:rsidRPr="00E12689" w:rsidRDefault="00786FFA">
          <w:pPr>
            <w:pStyle w:val="TOC2"/>
            <w:tabs>
              <w:tab w:val="right" w:leader="dot" w:pos="9350"/>
            </w:tabs>
            <w:rPr>
              <w:rStyle w:val="Hyperlink"/>
              <w:rFonts w:asciiTheme="majorHAnsi" w:hAnsiTheme="majorHAnsi" w:cstheme="majorHAnsi"/>
              <w:noProof/>
            </w:rPr>
          </w:pPr>
          <w:hyperlink w:anchor="_Toc182997139" w:history="1">
            <w:r w:rsidR="00EE11C4" w:rsidRPr="00E12689">
              <w:rPr>
                <w:rStyle w:val="Hyperlink"/>
                <w:rFonts w:asciiTheme="majorHAnsi" w:hAnsiTheme="majorHAnsi" w:cstheme="majorHAnsi"/>
                <w:b/>
                <w:bCs/>
                <w:noProof/>
              </w:rPr>
              <w:t>Ap</w:t>
            </w:r>
            <w:r w:rsidRPr="00E12689">
              <w:rPr>
                <w:rStyle w:val="Hyperlink"/>
                <w:rFonts w:asciiTheme="majorHAnsi" w:hAnsiTheme="majorHAnsi" w:cstheme="majorHAnsi"/>
                <w:b/>
                <w:bCs/>
                <w:noProof/>
              </w:rPr>
              <w:t xml:space="preserve">pendix Table 4: 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Social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n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eed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i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nterventions: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i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mplementation &amp;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c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ombinations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a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cross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h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ospitals in the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s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tudy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s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>ample</w:t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tab/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fldChar w:fldCharType="begin"/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instrText xml:space="preserve"> PAGEREF _Toc182997139 \h </w:instrText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fldChar w:fldCharType="separate"/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t>14</w:t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fldChar w:fldCharType="end"/>
            </w:r>
          </w:hyperlink>
        </w:p>
        <w:p w14:paraId="0861FBC8" w14:textId="77777777" w:rsidR="00EE11C4" w:rsidRPr="00E12689" w:rsidRDefault="00EE11C4" w:rsidP="00EE11C4">
          <w:pPr>
            <w:rPr>
              <w:rFonts w:asciiTheme="majorHAnsi" w:eastAsiaTheme="minorEastAsia" w:hAnsiTheme="majorHAnsi" w:cstheme="majorHAnsi"/>
            </w:rPr>
          </w:pPr>
        </w:p>
        <w:p w14:paraId="42964F90" w14:textId="01E02AB0" w:rsidR="00786FFA" w:rsidRPr="00E12689" w:rsidRDefault="00786FFA">
          <w:pPr>
            <w:pStyle w:val="TOC2"/>
            <w:tabs>
              <w:tab w:val="right" w:leader="dot" w:pos="9350"/>
            </w:tabs>
            <w:rPr>
              <w:rStyle w:val="Hyperlink"/>
              <w:rFonts w:asciiTheme="majorHAnsi" w:hAnsiTheme="majorHAnsi" w:cstheme="majorHAnsi"/>
              <w:noProof/>
            </w:rPr>
          </w:pPr>
          <w:hyperlink w:anchor="_Toc182997140" w:history="1">
            <w:r w:rsidR="00EE11C4" w:rsidRPr="00E12689">
              <w:rPr>
                <w:rStyle w:val="Hyperlink"/>
                <w:rFonts w:asciiTheme="majorHAnsi" w:hAnsiTheme="majorHAnsi" w:cstheme="majorHAnsi"/>
                <w:b/>
                <w:bCs/>
                <w:noProof/>
              </w:rPr>
              <w:t>Ap</w:t>
            </w:r>
            <w:r w:rsidRPr="00E12689">
              <w:rPr>
                <w:rStyle w:val="Hyperlink"/>
                <w:rFonts w:asciiTheme="majorHAnsi" w:hAnsiTheme="majorHAnsi" w:cstheme="majorHAnsi"/>
                <w:b/>
                <w:bCs/>
                <w:noProof/>
              </w:rPr>
              <w:t xml:space="preserve">pendix Table 5: 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>Post-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h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oc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s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ensitivity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a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nalyses for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p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otentially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p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reventable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a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dmissions </w:t>
            </w:r>
            <w:r w:rsidR="009541F3">
              <w:rPr>
                <w:rStyle w:val="Hyperlink"/>
                <w:rFonts w:asciiTheme="majorHAnsi" w:hAnsiTheme="majorHAnsi" w:cstheme="majorHAnsi"/>
                <w:noProof/>
              </w:rPr>
              <w:t>based on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 </w:t>
            </w:r>
            <w:r w:rsidR="009541F3">
              <w:rPr>
                <w:rStyle w:val="Hyperlink"/>
                <w:rFonts w:asciiTheme="majorHAnsi" w:hAnsiTheme="majorHAnsi" w:cstheme="majorHAnsi"/>
                <w:noProof/>
              </w:rPr>
              <w:t xml:space="preserve">the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c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hronic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c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>ondition</w:t>
            </w:r>
            <w:r w:rsidR="00E910F0">
              <w:rPr>
                <w:rStyle w:val="Hyperlink"/>
                <w:rFonts w:asciiTheme="majorHAnsi" w:hAnsiTheme="majorHAnsi" w:cstheme="majorHAnsi"/>
                <w:noProof/>
              </w:rPr>
              <w:t>s composite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 &amp;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d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>iabete</w:t>
            </w:r>
            <w:r w:rsidR="00E910F0">
              <w:rPr>
                <w:rStyle w:val="Hyperlink"/>
                <w:rFonts w:asciiTheme="majorHAnsi" w:hAnsiTheme="majorHAnsi" w:cstheme="majorHAnsi"/>
                <w:noProof/>
              </w:rPr>
              <w:t>s composite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 </w:t>
            </w:r>
            <w:r w:rsidR="009541F3">
              <w:rPr>
                <w:rStyle w:val="Hyperlink"/>
                <w:rFonts w:asciiTheme="majorHAnsi" w:hAnsiTheme="majorHAnsi" w:cstheme="majorHAnsi"/>
                <w:noProof/>
              </w:rPr>
              <w:t xml:space="preserve">measures 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when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h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ospitals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o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ffer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m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eal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d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>elivery</w:t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tab/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fldChar w:fldCharType="begin"/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instrText xml:space="preserve"> PAGEREF _Toc182997140 \h </w:instrText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fldChar w:fldCharType="separate"/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t>15</w:t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fldChar w:fldCharType="end"/>
            </w:r>
          </w:hyperlink>
        </w:p>
        <w:p w14:paraId="7D2F91DA" w14:textId="77777777" w:rsidR="00EE11C4" w:rsidRPr="00E12689" w:rsidRDefault="00EE11C4" w:rsidP="00EE11C4">
          <w:pPr>
            <w:rPr>
              <w:rFonts w:asciiTheme="majorHAnsi" w:eastAsiaTheme="minorEastAsia" w:hAnsiTheme="majorHAnsi" w:cstheme="majorHAnsi"/>
            </w:rPr>
          </w:pPr>
        </w:p>
        <w:p w14:paraId="1B77244D" w14:textId="386E03F6" w:rsidR="00786FFA" w:rsidRPr="00E12689" w:rsidRDefault="00786FFA">
          <w:pPr>
            <w:pStyle w:val="TOC2"/>
            <w:tabs>
              <w:tab w:val="right" w:leader="dot" w:pos="9350"/>
            </w:tabs>
            <w:rPr>
              <w:rFonts w:asciiTheme="majorHAnsi" w:eastAsiaTheme="minorEastAsia" w:hAnsiTheme="majorHAnsi" w:cstheme="majorHAnsi"/>
              <w:noProof/>
              <w:kern w:val="2"/>
              <w14:ligatures w14:val="standardContextual"/>
            </w:rPr>
          </w:pPr>
          <w:hyperlink w:anchor="_Toc182997141" w:history="1">
            <w:r w:rsidR="00EE11C4" w:rsidRPr="00E12689">
              <w:rPr>
                <w:rStyle w:val="Hyperlink"/>
                <w:rFonts w:asciiTheme="majorHAnsi" w:hAnsiTheme="majorHAnsi" w:cstheme="majorHAnsi"/>
                <w:b/>
                <w:bCs/>
                <w:noProof/>
              </w:rPr>
              <w:t>Ap</w:t>
            </w:r>
            <w:r w:rsidRPr="00E12689">
              <w:rPr>
                <w:rStyle w:val="Hyperlink"/>
                <w:rFonts w:asciiTheme="majorHAnsi" w:hAnsiTheme="majorHAnsi" w:cstheme="majorHAnsi"/>
                <w:b/>
                <w:bCs/>
                <w:noProof/>
              </w:rPr>
              <w:t>pendix 6: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 AHA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h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ospital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s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urvey questions on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h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>ealth-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r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elated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s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ocial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n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 xml:space="preserve">eeds </w:t>
            </w:r>
            <w:r w:rsidR="002F4231" w:rsidRPr="00E12689">
              <w:rPr>
                <w:rStyle w:val="Hyperlink"/>
                <w:rFonts w:asciiTheme="majorHAnsi" w:hAnsiTheme="majorHAnsi" w:cstheme="majorHAnsi"/>
                <w:noProof/>
              </w:rPr>
              <w:t>i</w:t>
            </w:r>
            <w:r w:rsidRPr="00E12689">
              <w:rPr>
                <w:rStyle w:val="Hyperlink"/>
                <w:rFonts w:asciiTheme="majorHAnsi" w:hAnsiTheme="majorHAnsi" w:cstheme="majorHAnsi"/>
                <w:noProof/>
              </w:rPr>
              <w:t>nterventions</w:t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tab/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fldChar w:fldCharType="begin"/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instrText xml:space="preserve"> PAGEREF _Toc182997141 \h </w:instrText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fldChar w:fldCharType="separate"/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t>16</w:t>
            </w:r>
            <w:r w:rsidRPr="00E12689">
              <w:rPr>
                <w:rFonts w:asciiTheme="majorHAnsi" w:hAnsiTheme="majorHAnsi" w:cstheme="majorHAnsi"/>
                <w:noProof/>
                <w:webHidden/>
              </w:rPr>
              <w:fldChar w:fldCharType="end"/>
            </w:r>
          </w:hyperlink>
        </w:p>
        <w:p w14:paraId="184E002A" w14:textId="44B86168" w:rsidR="00786FFA" w:rsidRDefault="00786FFA">
          <w:r w:rsidRPr="00E12689">
            <w:rPr>
              <w:rFonts w:asciiTheme="majorHAnsi" w:hAnsiTheme="majorHAnsi" w:cstheme="majorHAnsi"/>
              <w:b/>
              <w:bCs/>
              <w:noProof/>
            </w:rPr>
            <w:fldChar w:fldCharType="end"/>
          </w:r>
        </w:p>
      </w:sdtContent>
    </w:sdt>
    <w:p w14:paraId="2DA13041" w14:textId="77777777" w:rsidR="002207CD" w:rsidRPr="002207CD" w:rsidRDefault="002207CD">
      <w:pPr>
        <w:spacing w:after="160" w:line="259" w:lineRule="auto"/>
        <w:rPr>
          <w:iCs/>
          <w:u w:val="single"/>
        </w:rPr>
      </w:pPr>
    </w:p>
    <w:p w14:paraId="302017A1" w14:textId="77777777" w:rsidR="002207CD" w:rsidRDefault="002207CD">
      <w:pPr>
        <w:spacing w:after="160" w:line="259" w:lineRule="auto"/>
        <w:rPr>
          <w:b/>
          <w:bCs/>
          <w:i/>
        </w:rPr>
      </w:pPr>
    </w:p>
    <w:p w14:paraId="16CE94D4" w14:textId="77777777" w:rsidR="002207CD" w:rsidRDefault="002207CD">
      <w:pPr>
        <w:spacing w:after="160" w:line="259" w:lineRule="auto"/>
        <w:rPr>
          <w:b/>
          <w:bCs/>
          <w:i/>
        </w:rPr>
      </w:pPr>
    </w:p>
    <w:p w14:paraId="158C74A1" w14:textId="0223426B" w:rsidR="00913351" w:rsidRDefault="00913351" w:rsidP="00705DE9">
      <w:pPr>
        <w:pStyle w:val="Heading2"/>
      </w:pPr>
      <w:bookmarkStart w:id="0" w:name="_Toc182997136"/>
      <w:r w:rsidRPr="003D4F71">
        <w:lastRenderedPageBreak/>
        <w:t>Appendix Table 1</w:t>
      </w:r>
      <w:r>
        <w:t xml:space="preserve">. Characteristics of </w:t>
      </w:r>
      <w:r w:rsidR="00DC7418">
        <w:t>h</w:t>
      </w:r>
      <w:r>
        <w:t>ospitals that</w:t>
      </w:r>
      <w:r w:rsidR="00DC7418">
        <w:t xml:space="preserve"> p</w:t>
      </w:r>
      <w:r>
        <w:t xml:space="preserve">rovide vs. </w:t>
      </w:r>
      <w:r w:rsidR="00DC7418">
        <w:t>d</w:t>
      </w:r>
      <w:r>
        <w:t xml:space="preserve">o </w:t>
      </w:r>
      <w:r w:rsidR="00DC7418">
        <w:t>n</w:t>
      </w:r>
      <w:r>
        <w:t xml:space="preserve">ot </w:t>
      </w:r>
      <w:r w:rsidR="00DC7418">
        <w:t>p</w:t>
      </w:r>
      <w:r>
        <w:t xml:space="preserve">rovide </w:t>
      </w:r>
      <w:r w:rsidR="00DC7418">
        <w:t>e</w:t>
      </w:r>
      <w:r>
        <w:t xml:space="preserve">ach </w:t>
      </w:r>
      <w:r w:rsidR="00DC7418">
        <w:t>s</w:t>
      </w:r>
      <w:r>
        <w:t xml:space="preserve">ocial </w:t>
      </w:r>
      <w:r w:rsidR="00DC7418">
        <w:t>n</w:t>
      </w:r>
      <w:r>
        <w:t xml:space="preserve">eed </w:t>
      </w:r>
      <w:r w:rsidR="00DC7418">
        <w:t>i</w:t>
      </w:r>
      <w:r>
        <w:t>ntervention</w:t>
      </w:r>
      <w:bookmarkEnd w:id="0"/>
    </w:p>
    <w:p w14:paraId="51501983" w14:textId="77777777" w:rsidR="00DE669D" w:rsidRPr="00DE669D" w:rsidRDefault="00DE669D" w:rsidP="00DE669D">
      <w:pPr>
        <w:rPr>
          <w:sz w:val="8"/>
          <w:szCs w:val="8"/>
        </w:rPr>
      </w:pPr>
    </w:p>
    <w:tbl>
      <w:tblPr>
        <w:tblStyle w:val="TableGrid"/>
        <w:tblW w:w="13415" w:type="dxa"/>
        <w:tblLook w:val="04A0" w:firstRow="1" w:lastRow="0" w:firstColumn="1" w:lastColumn="0" w:noHBand="0" w:noVBand="1"/>
      </w:tblPr>
      <w:tblGrid>
        <w:gridCol w:w="1435"/>
        <w:gridCol w:w="931"/>
        <w:gridCol w:w="994"/>
        <w:gridCol w:w="994"/>
        <w:gridCol w:w="716"/>
        <w:gridCol w:w="994"/>
        <w:gridCol w:w="994"/>
        <w:gridCol w:w="801"/>
        <w:gridCol w:w="994"/>
        <w:gridCol w:w="994"/>
        <w:gridCol w:w="801"/>
        <w:gridCol w:w="12"/>
        <w:gridCol w:w="982"/>
        <w:gridCol w:w="994"/>
        <w:gridCol w:w="801"/>
        <w:gridCol w:w="22"/>
      </w:tblGrid>
      <w:tr w:rsidR="00F64DDC" w:rsidRPr="003D4F71" w14:paraId="2933AEE8" w14:textId="77777777" w:rsidTr="00D454DE">
        <w:trPr>
          <w:trHeight w:val="260"/>
        </w:trPr>
        <w:tc>
          <w:tcPr>
            <w:tcW w:w="1435" w:type="dxa"/>
            <w:vMerge w:val="restart"/>
            <w:shd w:val="clear" w:color="auto" w:fill="auto"/>
            <w:noWrap/>
          </w:tcPr>
          <w:p w14:paraId="1B226A20" w14:textId="77777777" w:rsidR="00F64DDC" w:rsidRPr="001904C2" w:rsidRDefault="00F64DDC" w:rsidP="0031166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31" w:type="dxa"/>
            <w:vMerge w:val="restart"/>
            <w:shd w:val="clear" w:color="auto" w:fill="auto"/>
            <w:noWrap/>
            <w:vAlign w:val="center"/>
          </w:tcPr>
          <w:p w14:paraId="124E0872" w14:textId="6D1F1566" w:rsidR="00F64DDC" w:rsidRPr="001904C2" w:rsidRDefault="00F64DDC" w:rsidP="00913F08">
            <w:pPr>
              <w:jc w:val="center"/>
              <w:rPr>
                <w:sz w:val="22"/>
                <w:szCs w:val="22"/>
              </w:rPr>
            </w:pPr>
            <w:r w:rsidRPr="00220031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693" w:type="dxa"/>
            <w:gridSpan w:val="3"/>
            <w:shd w:val="clear" w:color="auto" w:fill="767171" w:themeFill="background2" w:themeFillShade="80"/>
            <w:noWrap/>
          </w:tcPr>
          <w:p w14:paraId="56A6C771" w14:textId="77777777" w:rsidR="00F64DDC" w:rsidRPr="00D454DE" w:rsidRDefault="00F64DDC" w:rsidP="00913F08">
            <w:pPr>
              <w:jc w:val="center"/>
              <w:rPr>
                <w:b/>
                <w:bCs/>
                <w:color w:val="FFFFFF" w:themeColor="background1"/>
                <w:sz w:val="22"/>
                <w:szCs w:val="22"/>
              </w:rPr>
            </w:pPr>
            <w:r w:rsidRPr="00D454DE">
              <w:rPr>
                <w:b/>
                <w:bCs/>
                <w:color w:val="FFFFFF" w:themeColor="background1"/>
                <w:sz w:val="22"/>
                <w:szCs w:val="22"/>
              </w:rPr>
              <w:t>Meal Delivery</w:t>
            </w:r>
          </w:p>
        </w:tc>
        <w:tc>
          <w:tcPr>
            <w:tcW w:w="2778" w:type="dxa"/>
            <w:gridSpan w:val="3"/>
            <w:shd w:val="clear" w:color="auto" w:fill="767171" w:themeFill="background2" w:themeFillShade="80"/>
            <w:noWrap/>
          </w:tcPr>
          <w:p w14:paraId="573E2592" w14:textId="77777777" w:rsidR="00F64DDC" w:rsidRPr="00D454DE" w:rsidRDefault="00F64DDC" w:rsidP="00913F08">
            <w:pPr>
              <w:jc w:val="center"/>
              <w:rPr>
                <w:b/>
                <w:bCs/>
                <w:color w:val="FFFFFF" w:themeColor="background1"/>
                <w:sz w:val="22"/>
                <w:szCs w:val="22"/>
              </w:rPr>
            </w:pPr>
            <w:r w:rsidRPr="00D454DE">
              <w:rPr>
                <w:b/>
                <w:bCs/>
                <w:color w:val="FFFFFF" w:themeColor="background1"/>
                <w:sz w:val="22"/>
                <w:szCs w:val="22"/>
              </w:rPr>
              <w:t>Transportation</w:t>
            </w:r>
          </w:p>
        </w:tc>
        <w:tc>
          <w:tcPr>
            <w:tcW w:w="2795" w:type="dxa"/>
            <w:gridSpan w:val="4"/>
            <w:shd w:val="clear" w:color="auto" w:fill="767171" w:themeFill="background2" w:themeFillShade="80"/>
            <w:noWrap/>
          </w:tcPr>
          <w:p w14:paraId="063444FC" w14:textId="77777777" w:rsidR="00F64DDC" w:rsidRPr="00D454DE" w:rsidRDefault="00F64DDC" w:rsidP="00913F08">
            <w:pPr>
              <w:jc w:val="center"/>
              <w:rPr>
                <w:b/>
                <w:bCs/>
                <w:color w:val="FFFFFF" w:themeColor="background1"/>
                <w:sz w:val="22"/>
                <w:szCs w:val="22"/>
              </w:rPr>
            </w:pPr>
            <w:r w:rsidRPr="00D454DE">
              <w:rPr>
                <w:b/>
                <w:bCs/>
                <w:color w:val="FFFFFF" w:themeColor="background1"/>
                <w:sz w:val="22"/>
                <w:szCs w:val="22"/>
              </w:rPr>
              <w:t>Mobile Clinics</w:t>
            </w:r>
          </w:p>
        </w:tc>
        <w:tc>
          <w:tcPr>
            <w:tcW w:w="2783" w:type="dxa"/>
            <w:gridSpan w:val="4"/>
            <w:shd w:val="clear" w:color="auto" w:fill="767171" w:themeFill="background2" w:themeFillShade="80"/>
            <w:noWrap/>
          </w:tcPr>
          <w:p w14:paraId="1E471D17" w14:textId="77777777" w:rsidR="00F64DDC" w:rsidRPr="00D454DE" w:rsidRDefault="00F64DDC" w:rsidP="00913F08">
            <w:pPr>
              <w:jc w:val="center"/>
              <w:rPr>
                <w:b/>
                <w:bCs/>
                <w:color w:val="FFFFFF" w:themeColor="background1"/>
                <w:sz w:val="22"/>
                <w:szCs w:val="22"/>
              </w:rPr>
            </w:pPr>
            <w:r w:rsidRPr="00D454DE">
              <w:rPr>
                <w:b/>
                <w:bCs/>
                <w:color w:val="FFFFFF" w:themeColor="background1"/>
                <w:sz w:val="22"/>
                <w:szCs w:val="22"/>
              </w:rPr>
              <w:t>Violence Prevention</w:t>
            </w:r>
          </w:p>
        </w:tc>
      </w:tr>
      <w:tr w:rsidR="00F64DDC" w:rsidRPr="003D4F71" w14:paraId="3CAA2017" w14:textId="77777777" w:rsidTr="00F64DDC">
        <w:trPr>
          <w:gridAfter w:val="1"/>
          <w:wAfter w:w="22" w:type="dxa"/>
          <w:trHeight w:val="260"/>
        </w:trPr>
        <w:tc>
          <w:tcPr>
            <w:tcW w:w="1435" w:type="dxa"/>
            <w:vMerge/>
            <w:shd w:val="clear" w:color="auto" w:fill="auto"/>
            <w:noWrap/>
            <w:hideMark/>
          </w:tcPr>
          <w:p w14:paraId="3EC9D2EC" w14:textId="77777777" w:rsidR="00F64DDC" w:rsidRPr="00220031" w:rsidRDefault="00F64DDC" w:rsidP="0031166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31" w:type="dxa"/>
            <w:vMerge/>
            <w:shd w:val="clear" w:color="auto" w:fill="auto"/>
            <w:noWrap/>
            <w:hideMark/>
          </w:tcPr>
          <w:p w14:paraId="5FAD7D00" w14:textId="51CC7262" w:rsidR="00F64DDC" w:rsidRPr="00220031" w:rsidRDefault="00F64DDC" w:rsidP="00913F0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1DA15DF7" w14:textId="0AD7BFCD" w:rsidR="00F64DDC" w:rsidRPr="00220031" w:rsidRDefault="00F64DDC" w:rsidP="00913F08">
            <w:pPr>
              <w:jc w:val="center"/>
              <w:rPr>
                <w:b/>
                <w:bCs/>
                <w:sz w:val="20"/>
                <w:szCs w:val="20"/>
              </w:rPr>
            </w:pPr>
            <w:r w:rsidRPr="00220031">
              <w:rPr>
                <w:b/>
                <w:bCs/>
                <w:sz w:val="20"/>
                <w:szCs w:val="20"/>
              </w:rPr>
              <w:t xml:space="preserve">Not </w:t>
            </w:r>
            <w:r w:rsidR="00B6791B">
              <w:rPr>
                <w:b/>
                <w:bCs/>
                <w:sz w:val="20"/>
                <w:szCs w:val="20"/>
              </w:rPr>
              <w:t>P</w:t>
            </w:r>
            <w:r w:rsidRPr="00220031">
              <w:rPr>
                <w:b/>
                <w:bCs/>
                <w:sz w:val="20"/>
                <w:szCs w:val="20"/>
              </w:rPr>
              <w:t>rovided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529E94F6" w14:textId="77777777" w:rsidR="00F64DDC" w:rsidRPr="00220031" w:rsidRDefault="00F64DDC" w:rsidP="00913F08">
            <w:pPr>
              <w:jc w:val="center"/>
              <w:rPr>
                <w:b/>
                <w:bCs/>
                <w:sz w:val="20"/>
                <w:szCs w:val="20"/>
              </w:rPr>
            </w:pPr>
            <w:r w:rsidRPr="00220031">
              <w:rPr>
                <w:b/>
                <w:bCs/>
                <w:sz w:val="20"/>
                <w:szCs w:val="20"/>
              </w:rPr>
              <w:t>Provided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28C57F1B" w14:textId="77777777" w:rsidR="00F64DDC" w:rsidRPr="00220031" w:rsidRDefault="00F64DDC" w:rsidP="00913F08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220031">
              <w:rPr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983" w:type="dxa"/>
            <w:noWrap/>
            <w:hideMark/>
          </w:tcPr>
          <w:p w14:paraId="3BA9EB34" w14:textId="0524B27C" w:rsidR="00F64DDC" w:rsidRPr="00220031" w:rsidRDefault="00F64DDC" w:rsidP="00913F08">
            <w:pPr>
              <w:jc w:val="center"/>
              <w:rPr>
                <w:b/>
                <w:bCs/>
                <w:sz w:val="20"/>
                <w:szCs w:val="20"/>
              </w:rPr>
            </w:pPr>
            <w:r w:rsidRPr="00220031">
              <w:rPr>
                <w:b/>
                <w:bCs/>
                <w:sz w:val="20"/>
                <w:szCs w:val="20"/>
              </w:rPr>
              <w:t xml:space="preserve">Not </w:t>
            </w:r>
            <w:r w:rsidR="00B6791B">
              <w:rPr>
                <w:b/>
                <w:bCs/>
                <w:sz w:val="20"/>
                <w:szCs w:val="20"/>
              </w:rPr>
              <w:t>P</w:t>
            </w:r>
            <w:r w:rsidRPr="00220031">
              <w:rPr>
                <w:b/>
                <w:bCs/>
                <w:sz w:val="20"/>
                <w:szCs w:val="20"/>
              </w:rPr>
              <w:t>rovided</w:t>
            </w:r>
          </w:p>
        </w:tc>
        <w:tc>
          <w:tcPr>
            <w:tcW w:w="994" w:type="dxa"/>
            <w:noWrap/>
            <w:hideMark/>
          </w:tcPr>
          <w:p w14:paraId="00B0ECCE" w14:textId="77777777" w:rsidR="00F64DDC" w:rsidRPr="00220031" w:rsidRDefault="00F64DDC" w:rsidP="00913F08">
            <w:pPr>
              <w:jc w:val="center"/>
              <w:rPr>
                <w:b/>
                <w:bCs/>
                <w:sz w:val="20"/>
                <w:szCs w:val="20"/>
              </w:rPr>
            </w:pPr>
            <w:r w:rsidRPr="00220031">
              <w:rPr>
                <w:b/>
                <w:bCs/>
                <w:sz w:val="20"/>
                <w:szCs w:val="20"/>
              </w:rPr>
              <w:t>Provided</w:t>
            </w:r>
          </w:p>
        </w:tc>
        <w:tc>
          <w:tcPr>
            <w:tcW w:w="801" w:type="dxa"/>
            <w:noWrap/>
            <w:hideMark/>
          </w:tcPr>
          <w:p w14:paraId="1E79562E" w14:textId="77777777" w:rsidR="00F64DDC" w:rsidRPr="00220031" w:rsidRDefault="00F64DDC" w:rsidP="00913F08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220031">
              <w:rPr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2FEBF728" w14:textId="04580BF9" w:rsidR="00F64DDC" w:rsidRPr="00220031" w:rsidRDefault="00F64DDC" w:rsidP="00913F08">
            <w:pPr>
              <w:jc w:val="center"/>
              <w:rPr>
                <w:b/>
                <w:bCs/>
                <w:sz w:val="20"/>
                <w:szCs w:val="20"/>
              </w:rPr>
            </w:pPr>
            <w:r w:rsidRPr="00220031">
              <w:rPr>
                <w:b/>
                <w:bCs/>
                <w:sz w:val="20"/>
                <w:szCs w:val="20"/>
              </w:rPr>
              <w:t xml:space="preserve">Not </w:t>
            </w:r>
            <w:r w:rsidR="00B6791B">
              <w:rPr>
                <w:b/>
                <w:bCs/>
                <w:sz w:val="20"/>
                <w:szCs w:val="20"/>
              </w:rPr>
              <w:t>P</w:t>
            </w:r>
            <w:r w:rsidRPr="00220031">
              <w:rPr>
                <w:b/>
                <w:bCs/>
                <w:sz w:val="20"/>
                <w:szCs w:val="20"/>
              </w:rPr>
              <w:t>rovided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0A7593B6" w14:textId="77777777" w:rsidR="00F64DDC" w:rsidRPr="00220031" w:rsidRDefault="00F64DDC" w:rsidP="00913F08">
            <w:pPr>
              <w:jc w:val="center"/>
              <w:rPr>
                <w:b/>
                <w:bCs/>
                <w:sz w:val="20"/>
                <w:szCs w:val="20"/>
              </w:rPr>
            </w:pPr>
            <w:r w:rsidRPr="00220031">
              <w:rPr>
                <w:b/>
                <w:bCs/>
                <w:sz w:val="20"/>
                <w:szCs w:val="20"/>
              </w:rPr>
              <w:t>Provided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hideMark/>
          </w:tcPr>
          <w:p w14:paraId="5BB0649A" w14:textId="77777777" w:rsidR="00F64DDC" w:rsidRPr="00220031" w:rsidRDefault="00F64DDC" w:rsidP="00913F08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220031">
              <w:rPr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983" w:type="dxa"/>
            <w:gridSpan w:val="2"/>
            <w:noWrap/>
            <w:hideMark/>
          </w:tcPr>
          <w:p w14:paraId="191041F9" w14:textId="3F885AF4" w:rsidR="00F64DDC" w:rsidRPr="00220031" w:rsidRDefault="00F64DDC" w:rsidP="00913F08">
            <w:pPr>
              <w:jc w:val="center"/>
              <w:rPr>
                <w:b/>
                <w:bCs/>
                <w:sz w:val="20"/>
                <w:szCs w:val="20"/>
              </w:rPr>
            </w:pPr>
            <w:r w:rsidRPr="00220031">
              <w:rPr>
                <w:b/>
                <w:bCs/>
                <w:sz w:val="20"/>
                <w:szCs w:val="20"/>
              </w:rPr>
              <w:t xml:space="preserve">Not </w:t>
            </w:r>
            <w:r w:rsidR="00B6791B">
              <w:rPr>
                <w:b/>
                <w:bCs/>
                <w:sz w:val="20"/>
                <w:szCs w:val="20"/>
              </w:rPr>
              <w:t>P</w:t>
            </w:r>
            <w:r w:rsidRPr="00220031">
              <w:rPr>
                <w:b/>
                <w:bCs/>
                <w:sz w:val="20"/>
                <w:szCs w:val="20"/>
              </w:rPr>
              <w:t>rovided</w:t>
            </w:r>
          </w:p>
        </w:tc>
        <w:tc>
          <w:tcPr>
            <w:tcW w:w="994" w:type="dxa"/>
            <w:noWrap/>
            <w:hideMark/>
          </w:tcPr>
          <w:p w14:paraId="1FBFBD55" w14:textId="77777777" w:rsidR="00F64DDC" w:rsidRPr="00220031" w:rsidRDefault="00F64DDC" w:rsidP="00913F08">
            <w:pPr>
              <w:jc w:val="center"/>
              <w:rPr>
                <w:b/>
                <w:bCs/>
                <w:sz w:val="20"/>
                <w:szCs w:val="20"/>
              </w:rPr>
            </w:pPr>
            <w:r w:rsidRPr="00220031">
              <w:rPr>
                <w:b/>
                <w:bCs/>
                <w:sz w:val="20"/>
                <w:szCs w:val="20"/>
              </w:rPr>
              <w:t>Provided</w:t>
            </w:r>
          </w:p>
        </w:tc>
        <w:tc>
          <w:tcPr>
            <w:tcW w:w="801" w:type="dxa"/>
            <w:noWrap/>
            <w:hideMark/>
          </w:tcPr>
          <w:p w14:paraId="19CF317C" w14:textId="77777777" w:rsidR="00F64DDC" w:rsidRPr="00220031" w:rsidRDefault="00F64DDC" w:rsidP="00913F08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220031">
              <w:rPr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 w:rsidR="00DE669D" w:rsidRPr="003D4F71" w14:paraId="7659E363" w14:textId="77777777" w:rsidTr="00DE669D">
        <w:trPr>
          <w:gridAfter w:val="1"/>
          <w:wAfter w:w="22" w:type="dxa"/>
          <w:trHeight w:val="260"/>
        </w:trPr>
        <w:tc>
          <w:tcPr>
            <w:tcW w:w="1435" w:type="dxa"/>
            <w:noWrap/>
            <w:hideMark/>
          </w:tcPr>
          <w:p w14:paraId="659DD51D" w14:textId="77777777" w:rsidR="00913351" w:rsidRPr="00F64DDC" w:rsidRDefault="00913351" w:rsidP="0031166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31" w:type="dxa"/>
            <w:noWrap/>
            <w:hideMark/>
          </w:tcPr>
          <w:p w14:paraId="7305B3AA" w14:textId="77777777" w:rsidR="00913351" w:rsidRPr="00F64DDC" w:rsidRDefault="00913351" w:rsidP="00913F08">
            <w:pPr>
              <w:jc w:val="center"/>
              <w:rPr>
                <w:b/>
                <w:bCs/>
                <w:sz w:val="20"/>
                <w:szCs w:val="20"/>
              </w:rPr>
            </w:pPr>
            <w:r w:rsidRPr="00F64DDC">
              <w:rPr>
                <w:b/>
                <w:bCs/>
                <w:sz w:val="20"/>
                <w:szCs w:val="20"/>
              </w:rPr>
              <w:t>N=813</w:t>
            </w: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3CCA83CF" w14:textId="77777777" w:rsidR="00913351" w:rsidRPr="00F64DDC" w:rsidRDefault="00913351" w:rsidP="00913F08">
            <w:pPr>
              <w:jc w:val="center"/>
              <w:rPr>
                <w:b/>
                <w:bCs/>
                <w:sz w:val="20"/>
                <w:szCs w:val="20"/>
              </w:rPr>
            </w:pPr>
            <w:r w:rsidRPr="00F64DDC">
              <w:rPr>
                <w:b/>
                <w:bCs/>
                <w:sz w:val="20"/>
                <w:szCs w:val="20"/>
              </w:rPr>
              <w:t>N=744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402F6A33" w14:textId="77777777" w:rsidR="00913351" w:rsidRPr="00F64DDC" w:rsidRDefault="00913351" w:rsidP="00913F08">
            <w:pPr>
              <w:jc w:val="center"/>
              <w:rPr>
                <w:b/>
                <w:bCs/>
                <w:sz w:val="20"/>
                <w:szCs w:val="20"/>
              </w:rPr>
            </w:pPr>
            <w:r w:rsidRPr="00F64DDC">
              <w:rPr>
                <w:b/>
                <w:bCs/>
                <w:sz w:val="20"/>
                <w:szCs w:val="20"/>
              </w:rPr>
              <w:t>N=69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760A03BC" w14:textId="77777777" w:rsidR="00913351" w:rsidRPr="00F64DDC" w:rsidRDefault="00913351" w:rsidP="00913F08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793E41FF" w14:textId="77777777" w:rsidR="00913351" w:rsidRPr="00F64DDC" w:rsidRDefault="00913351" w:rsidP="00913F08">
            <w:pPr>
              <w:jc w:val="center"/>
              <w:rPr>
                <w:b/>
                <w:bCs/>
                <w:sz w:val="20"/>
                <w:szCs w:val="20"/>
              </w:rPr>
            </w:pPr>
            <w:r w:rsidRPr="00F64DDC">
              <w:rPr>
                <w:b/>
                <w:bCs/>
                <w:sz w:val="20"/>
                <w:szCs w:val="20"/>
              </w:rPr>
              <w:t>N=617</w:t>
            </w:r>
          </w:p>
        </w:tc>
        <w:tc>
          <w:tcPr>
            <w:tcW w:w="994" w:type="dxa"/>
            <w:noWrap/>
            <w:hideMark/>
          </w:tcPr>
          <w:p w14:paraId="6476D9D5" w14:textId="77777777" w:rsidR="00913351" w:rsidRPr="00F64DDC" w:rsidRDefault="00913351" w:rsidP="00913F08">
            <w:pPr>
              <w:jc w:val="center"/>
              <w:rPr>
                <w:b/>
                <w:bCs/>
                <w:sz w:val="20"/>
                <w:szCs w:val="20"/>
              </w:rPr>
            </w:pPr>
            <w:r w:rsidRPr="00F64DDC">
              <w:rPr>
                <w:b/>
                <w:bCs/>
                <w:sz w:val="20"/>
                <w:szCs w:val="20"/>
              </w:rPr>
              <w:t>N=196</w:t>
            </w:r>
          </w:p>
        </w:tc>
        <w:tc>
          <w:tcPr>
            <w:tcW w:w="801" w:type="dxa"/>
            <w:noWrap/>
            <w:hideMark/>
          </w:tcPr>
          <w:p w14:paraId="3E8FA682" w14:textId="77777777" w:rsidR="00913351" w:rsidRPr="00F64DDC" w:rsidRDefault="00913351" w:rsidP="00913F08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27F392CF" w14:textId="77777777" w:rsidR="00913351" w:rsidRPr="00F64DDC" w:rsidRDefault="00913351" w:rsidP="00913F08">
            <w:pPr>
              <w:jc w:val="center"/>
              <w:rPr>
                <w:b/>
                <w:bCs/>
                <w:sz w:val="20"/>
                <w:szCs w:val="20"/>
              </w:rPr>
            </w:pPr>
            <w:r w:rsidRPr="00F64DDC">
              <w:rPr>
                <w:b/>
                <w:bCs/>
                <w:sz w:val="20"/>
                <w:szCs w:val="20"/>
              </w:rPr>
              <w:t>N=681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4653D0E9" w14:textId="77777777" w:rsidR="00913351" w:rsidRPr="00F64DDC" w:rsidRDefault="00913351" w:rsidP="00913F08">
            <w:pPr>
              <w:jc w:val="center"/>
              <w:rPr>
                <w:b/>
                <w:bCs/>
                <w:sz w:val="20"/>
                <w:szCs w:val="20"/>
              </w:rPr>
            </w:pPr>
            <w:r w:rsidRPr="00F64DDC">
              <w:rPr>
                <w:b/>
                <w:bCs/>
                <w:sz w:val="20"/>
                <w:szCs w:val="20"/>
              </w:rPr>
              <w:t>N=132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hideMark/>
          </w:tcPr>
          <w:p w14:paraId="18825FF3" w14:textId="77777777" w:rsidR="00913351" w:rsidRPr="00F64DDC" w:rsidRDefault="00913351" w:rsidP="00913F08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83" w:type="dxa"/>
            <w:gridSpan w:val="2"/>
            <w:noWrap/>
            <w:hideMark/>
          </w:tcPr>
          <w:p w14:paraId="5CA7B6EE" w14:textId="77777777" w:rsidR="00913351" w:rsidRPr="00F64DDC" w:rsidRDefault="00913351" w:rsidP="00913F08">
            <w:pPr>
              <w:jc w:val="center"/>
              <w:rPr>
                <w:b/>
                <w:bCs/>
                <w:sz w:val="20"/>
                <w:szCs w:val="20"/>
              </w:rPr>
            </w:pPr>
            <w:r w:rsidRPr="00F64DDC">
              <w:rPr>
                <w:b/>
                <w:bCs/>
                <w:sz w:val="20"/>
                <w:szCs w:val="20"/>
              </w:rPr>
              <w:t>N=680</w:t>
            </w:r>
          </w:p>
        </w:tc>
        <w:tc>
          <w:tcPr>
            <w:tcW w:w="994" w:type="dxa"/>
            <w:noWrap/>
            <w:hideMark/>
          </w:tcPr>
          <w:p w14:paraId="2921B782" w14:textId="77777777" w:rsidR="00913351" w:rsidRPr="00F64DDC" w:rsidRDefault="00913351" w:rsidP="00913F08">
            <w:pPr>
              <w:jc w:val="center"/>
              <w:rPr>
                <w:b/>
                <w:bCs/>
                <w:sz w:val="20"/>
                <w:szCs w:val="20"/>
              </w:rPr>
            </w:pPr>
            <w:r w:rsidRPr="00F64DDC">
              <w:rPr>
                <w:b/>
                <w:bCs/>
                <w:sz w:val="20"/>
                <w:szCs w:val="20"/>
              </w:rPr>
              <w:t>N=133</w:t>
            </w:r>
          </w:p>
        </w:tc>
        <w:tc>
          <w:tcPr>
            <w:tcW w:w="801" w:type="dxa"/>
            <w:noWrap/>
            <w:hideMark/>
          </w:tcPr>
          <w:p w14:paraId="0D89B10C" w14:textId="77777777" w:rsidR="00913351" w:rsidRPr="00F64DDC" w:rsidRDefault="00913351" w:rsidP="00913F08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DE669D" w:rsidRPr="003D4F71" w14:paraId="4D0E293B" w14:textId="77777777" w:rsidTr="00DE669D">
        <w:trPr>
          <w:gridAfter w:val="1"/>
          <w:wAfter w:w="22" w:type="dxa"/>
          <w:trHeight w:val="260"/>
        </w:trPr>
        <w:tc>
          <w:tcPr>
            <w:tcW w:w="1435" w:type="dxa"/>
            <w:noWrap/>
            <w:hideMark/>
          </w:tcPr>
          <w:p w14:paraId="7175387C" w14:textId="77777777" w:rsidR="00913351" w:rsidRPr="00970A7A" w:rsidRDefault="00913351" w:rsidP="00311660">
            <w:pPr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Ownership</w:t>
            </w:r>
          </w:p>
        </w:tc>
        <w:tc>
          <w:tcPr>
            <w:tcW w:w="931" w:type="dxa"/>
            <w:noWrap/>
            <w:hideMark/>
          </w:tcPr>
          <w:p w14:paraId="3904E010" w14:textId="77777777" w:rsidR="00913351" w:rsidRPr="00970A7A" w:rsidRDefault="00913351" w:rsidP="00913F0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0B1498C3" w14:textId="77777777" w:rsidR="00913351" w:rsidRPr="00970A7A" w:rsidRDefault="00913351" w:rsidP="00913F08">
            <w:pPr>
              <w:ind w:right="130"/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3035273D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022F240F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6586FF35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06F97119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hideMark/>
          </w:tcPr>
          <w:p w14:paraId="2A747239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504EB9A4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7734A69C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D9D9D9" w:themeFill="background1" w:themeFillShade="D9"/>
            <w:noWrap/>
            <w:hideMark/>
          </w:tcPr>
          <w:p w14:paraId="39E8AD4D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3" w:type="dxa"/>
            <w:gridSpan w:val="2"/>
            <w:noWrap/>
            <w:hideMark/>
          </w:tcPr>
          <w:p w14:paraId="2E4D3BEA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64004AC9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hideMark/>
          </w:tcPr>
          <w:p w14:paraId="7A41E57F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DE669D" w:rsidRPr="003D4F71" w14:paraId="681A9C55" w14:textId="77777777" w:rsidTr="00DE669D">
        <w:trPr>
          <w:gridAfter w:val="1"/>
          <w:wAfter w:w="22" w:type="dxa"/>
          <w:trHeight w:val="260"/>
        </w:trPr>
        <w:tc>
          <w:tcPr>
            <w:tcW w:w="1435" w:type="dxa"/>
            <w:noWrap/>
            <w:hideMark/>
          </w:tcPr>
          <w:p w14:paraId="341ADEB1" w14:textId="02F48C76" w:rsidR="00913351" w:rsidRPr="00970A7A" w:rsidRDefault="00913351" w:rsidP="008735EC">
            <w:pPr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 xml:space="preserve">     Public (county,</w:t>
            </w:r>
            <w:r w:rsidR="008735EC">
              <w:rPr>
                <w:sz w:val="20"/>
                <w:szCs w:val="20"/>
              </w:rPr>
              <w:t xml:space="preserve"> state,</w:t>
            </w:r>
            <w:r w:rsidRPr="00970A7A">
              <w:rPr>
                <w:sz w:val="20"/>
                <w:szCs w:val="20"/>
              </w:rPr>
              <w:t xml:space="preserve"> other gov't)</w:t>
            </w:r>
          </w:p>
        </w:tc>
        <w:tc>
          <w:tcPr>
            <w:tcW w:w="931" w:type="dxa"/>
            <w:noWrap/>
            <w:hideMark/>
          </w:tcPr>
          <w:p w14:paraId="05DDF6B5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11 (13.7%)</w:t>
            </w: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2F4E3F64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08 (14.5%)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67E2BDA9" w14:textId="63D40F59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 xml:space="preserve">3 </w:t>
            </w:r>
            <w:r w:rsidR="00203B12" w:rsidRPr="00970A7A">
              <w:rPr>
                <w:sz w:val="20"/>
                <w:szCs w:val="20"/>
              </w:rPr>
              <w:t>(4.3</w:t>
            </w:r>
            <w:r w:rsidRPr="00970A7A">
              <w:rPr>
                <w:sz w:val="20"/>
                <w:szCs w:val="20"/>
              </w:rPr>
              <w:t>%)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0092F08A" w14:textId="458326B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  <w:r w:rsidRPr="00970A7A">
              <w:rPr>
                <w:i/>
                <w:iCs/>
                <w:sz w:val="20"/>
                <w:szCs w:val="20"/>
              </w:rPr>
              <w:t>0.02</w:t>
            </w:r>
          </w:p>
        </w:tc>
        <w:tc>
          <w:tcPr>
            <w:tcW w:w="983" w:type="dxa"/>
            <w:noWrap/>
            <w:hideMark/>
          </w:tcPr>
          <w:p w14:paraId="20228014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84 (13.6%)</w:t>
            </w:r>
          </w:p>
        </w:tc>
        <w:tc>
          <w:tcPr>
            <w:tcW w:w="994" w:type="dxa"/>
            <w:noWrap/>
            <w:hideMark/>
          </w:tcPr>
          <w:p w14:paraId="66983D9B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27 (13.8%)</w:t>
            </w:r>
          </w:p>
        </w:tc>
        <w:tc>
          <w:tcPr>
            <w:tcW w:w="801" w:type="dxa"/>
            <w:noWrap/>
            <w:hideMark/>
          </w:tcPr>
          <w:p w14:paraId="79804D71" w14:textId="53710A21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  <w:r w:rsidRPr="00970A7A">
              <w:rPr>
                <w:i/>
                <w:iCs/>
                <w:sz w:val="20"/>
                <w:szCs w:val="20"/>
              </w:rPr>
              <w:t>0.07</w:t>
            </w: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4A27E063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90 (13.2%)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76D80503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21 (15.9%)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hideMark/>
          </w:tcPr>
          <w:p w14:paraId="58453621" w14:textId="329E710D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  <w:r w:rsidRPr="00970A7A">
              <w:rPr>
                <w:i/>
                <w:iCs/>
                <w:sz w:val="20"/>
                <w:szCs w:val="20"/>
              </w:rPr>
              <w:t>0.03</w:t>
            </w:r>
          </w:p>
        </w:tc>
        <w:tc>
          <w:tcPr>
            <w:tcW w:w="983" w:type="dxa"/>
            <w:gridSpan w:val="2"/>
            <w:noWrap/>
            <w:hideMark/>
          </w:tcPr>
          <w:p w14:paraId="723A7B82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96 (14.1%)</w:t>
            </w:r>
          </w:p>
        </w:tc>
        <w:tc>
          <w:tcPr>
            <w:tcW w:w="994" w:type="dxa"/>
            <w:noWrap/>
            <w:hideMark/>
          </w:tcPr>
          <w:p w14:paraId="48A11D2B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5 (11.3%)</w:t>
            </w:r>
          </w:p>
        </w:tc>
        <w:tc>
          <w:tcPr>
            <w:tcW w:w="801" w:type="dxa"/>
            <w:noWrap/>
            <w:hideMark/>
          </w:tcPr>
          <w:p w14:paraId="67E8C6AC" w14:textId="0363CA21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  <w:r w:rsidRPr="00970A7A">
              <w:rPr>
                <w:i/>
                <w:iCs/>
                <w:sz w:val="20"/>
                <w:szCs w:val="20"/>
              </w:rPr>
              <w:t>0.04</w:t>
            </w:r>
          </w:p>
        </w:tc>
      </w:tr>
      <w:tr w:rsidR="00DE669D" w:rsidRPr="003D4F71" w14:paraId="3179E1E0" w14:textId="77777777" w:rsidTr="00DE669D">
        <w:trPr>
          <w:gridAfter w:val="1"/>
          <w:wAfter w:w="22" w:type="dxa"/>
          <w:trHeight w:val="260"/>
        </w:trPr>
        <w:tc>
          <w:tcPr>
            <w:tcW w:w="1435" w:type="dxa"/>
            <w:noWrap/>
            <w:hideMark/>
          </w:tcPr>
          <w:p w14:paraId="5FEC5FA3" w14:textId="77777777" w:rsidR="00913351" w:rsidRPr="00970A7A" w:rsidRDefault="00913351" w:rsidP="00311660">
            <w:pPr>
              <w:rPr>
                <w:sz w:val="20"/>
                <w:szCs w:val="20"/>
                <w:lang w:eastAsia="en-US"/>
              </w:rPr>
            </w:pPr>
            <w:r w:rsidRPr="00970A7A">
              <w:rPr>
                <w:sz w:val="20"/>
                <w:szCs w:val="20"/>
              </w:rPr>
              <w:t xml:space="preserve">     Not-for-profit (non</w:t>
            </w:r>
          </w:p>
          <w:p w14:paraId="0A1DEC99" w14:textId="77777777" w:rsidR="00913351" w:rsidRPr="00970A7A" w:rsidRDefault="00913351" w:rsidP="00311660">
            <w:pPr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 xml:space="preserve">     gov't)</w:t>
            </w:r>
          </w:p>
        </w:tc>
        <w:tc>
          <w:tcPr>
            <w:tcW w:w="931" w:type="dxa"/>
            <w:noWrap/>
            <w:hideMark/>
          </w:tcPr>
          <w:p w14:paraId="390A7124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637 (78.4%)</w:t>
            </w: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60A33776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574 (77.2%)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70938B59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63 (91.3%)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6755BB3C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5EFCC7D5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476 (77.1%)</w:t>
            </w:r>
          </w:p>
        </w:tc>
        <w:tc>
          <w:tcPr>
            <w:tcW w:w="994" w:type="dxa"/>
            <w:noWrap/>
            <w:hideMark/>
          </w:tcPr>
          <w:p w14:paraId="228B2AD2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61 (82.1%)</w:t>
            </w:r>
          </w:p>
        </w:tc>
        <w:tc>
          <w:tcPr>
            <w:tcW w:w="801" w:type="dxa"/>
            <w:noWrap/>
            <w:hideMark/>
          </w:tcPr>
          <w:p w14:paraId="4FF6781B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3D6A7807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529 (77.7%)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388B84AD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08 (81.8%)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hideMark/>
          </w:tcPr>
          <w:p w14:paraId="5B6DBC69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3" w:type="dxa"/>
            <w:gridSpan w:val="2"/>
            <w:noWrap/>
            <w:hideMark/>
          </w:tcPr>
          <w:p w14:paraId="1BE1E0A3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523 (76.9%)</w:t>
            </w:r>
          </w:p>
        </w:tc>
        <w:tc>
          <w:tcPr>
            <w:tcW w:w="994" w:type="dxa"/>
            <w:noWrap/>
            <w:hideMark/>
          </w:tcPr>
          <w:p w14:paraId="4373948C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14 (85.7%)</w:t>
            </w:r>
          </w:p>
        </w:tc>
        <w:tc>
          <w:tcPr>
            <w:tcW w:w="801" w:type="dxa"/>
            <w:noWrap/>
            <w:hideMark/>
          </w:tcPr>
          <w:p w14:paraId="441695B4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DE669D" w:rsidRPr="003D4F71" w14:paraId="70737115" w14:textId="77777777" w:rsidTr="00DE669D">
        <w:trPr>
          <w:gridAfter w:val="1"/>
          <w:wAfter w:w="22" w:type="dxa"/>
          <w:trHeight w:val="260"/>
        </w:trPr>
        <w:tc>
          <w:tcPr>
            <w:tcW w:w="1435" w:type="dxa"/>
            <w:noWrap/>
            <w:hideMark/>
          </w:tcPr>
          <w:p w14:paraId="2BDB0CCB" w14:textId="77777777" w:rsidR="00913351" w:rsidRPr="00970A7A" w:rsidRDefault="00913351" w:rsidP="00311660">
            <w:pPr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For-profit</w:t>
            </w:r>
          </w:p>
        </w:tc>
        <w:tc>
          <w:tcPr>
            <w:tcW w:w="931" w:type="dxa"/>
            <w:noWrap/>
            <w:hideMark/>
          </w:tcPr>
          <w:p w14:paraId="0D8686FD" w14:textId="7BB93914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 xml:space="preserve">65 </w:t>
            </w:r>
            <w:r w:rsidR="00203B12" w:rsidRPr="00970A7A">
              <w:rPr>
                <w:sz w:val="20"/>
                <w:szCs w:val="20"/>
              </w:rPr>
              <w:t>(8.0</w:t>
            </w:r>
            <w:r w:rsidRPr="00970A7A">
              <w:rPr>
                <w:sz w:val="20"/>
                <w:szCs w:val="20"/>
              </w:rPr>
              <w:t>%)</w:t>
            </w: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7CF55712" w14:textId="3AF7A995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 xml:space="preserve">62 </w:t>
            </w:r>
            <w:r w:rsidR="00203B12" w:rsidRPr="00970A7A">
              <w:rPr>
                <w:sz w:val="20"/>
                <w:szCs w:val="20"/>
              </w:rPr>
              <w:t>(8.3</w:t>
            </w:r>
            <w:r w:rsidRPr="00970A7A">
              <w:rPr>
                <w:sz w:val="20"/>
                <w:szCs w:val="20"/>
              </w:rPr>
              <w:t>%)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6B1A5276" w14:textId="694AB800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 xml:space="preserve">3 </w:t>
            </w:r>
            <w:r w:rsidR="00203B12" w:rsidRPr="00970A7A">
              <w:rPr>
                <w:sz w:val="20"/>
                <w:szCs w:val="20"/>
              </w:rPr>
              <w:t>(4.3</w:t>
            </w:r>
            <w:r w:rsidRPr="00970A7A">
              <w:rPr>
                <w:sz w:val="20"/>
                <w:szCs w:val="20"/>
              </w:rPr>
              <w:t>%)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6BDA5BB2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32FCABFC" w14:textId="7556ADDA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 xml:space="preserve">57 </w:t>
            </w:r>
            <w:r w:rsidR="00203B12" w:rsidRPr="00970A7A">
              <w:rPr>
                <w:sz w:val="20"/>
                <w:szCs w:val="20"/>
              </w:rPr>
              <w:t>(9.2</w:t>
            </w:r>
            <w:r w:rsidRPr="00970A7A">
              <w:rPr>
                <w:sz w:val="20"/>
                <w:szCs w:val="20"/>
              </w:rPr>
              <w:t>%)</w:t>
            </w:r>
          </w:p>
        </w:tc>
        <w:tc>
          <w:tcPr>
            <w:tcW w:w="994" w:type="dxa"/>
            <w:noWrap/>
            <w:hideMark/>
          </w:tcPr>
          <w:p w14:paraId="225EA0D0" w14:textId="716F2ABC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 xml:space="preserve">8 </w:t>
            </w:r>
            <w:r w:rsidR="00203B12" w:rsidRPr="00970A7A">
              <w:rPr>
                <w:sz w:val="20"/>
                <w:szCs w:val="20"/>
              </w:rPr>
              <w:t>(4.1</w:t>
            </w:r>
            <w:r w:rsidRPr="00970A7A">
              <w:rPr>
                <w:sz w:val="20"/>
                <w:szCs w:val="20"/>
              </w:rPr>
              <w:t>%)</w:t>
            </w:r>
          </w:p>
        </w:tc>
        <w:tc>
          <w:tcPr>
            <w:tcW w:w="801" w:type="dxa"/>
            <w:noWrap/>
            <w:hideMark/>
          </w:tcPr>
          <w:p w14:paraId="234C233B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3AF055D7" w14:textId="0A4C3FD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 xml:space="preserve">62 </w:t>
            </w:r>
            <w:r w:rsidR="00203B12" w:rsidRPr="00970A7A">
              <w:rPr>
                <w:sz w:val="20"/>
                <w:szCs w:val="20"/>
              </w:rPr>
              <w:t>(9.1</w:t>
            </w:r>
            <w:r w:rsidRPr="00970A7A">
              <w:rPr>
                <w:sz w:val="20"/>
                <w:szCs w:val="20"/>
              </w:rPr>
              <w:t>%)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3119F6EB" w14:textId="05C2A6CC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 xml:space="preserve">3 </w:t>
            </w:r>
            <w:r w:rsidR="00203B12" w:rsidRPr="00970A7A">
              <w:rPr>
                <w:sz w:val="20"/>
                <w:szCs w:val="20"/>
              </w:rPr>
              <w:t>(2.3</w:t>
            </w:r>
            <w:r w:rsidRPr="00970A7A">
              <w:rPr>
                <w:sz w:val="20"/>
                <w:szCs w:val="20"/>
              </w:rPr>
              <w:t>%)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hideMark/>
          </w:tcPr>
          <w:p w14:paraId="4C2258BB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3" w:type="dxa"/>
            <w:gridSpan w:val="2"/>
            <w:noWrap/>
            <w:hideMark/>
          </w:tcPr>
          <w:p w14:paraId="5CB2E316" w14:textId="7B2B0B46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 xml:space="preserve">61 </w:t>
            </w:r>
            <w:r w:rsidR="00203B12" w:rsidRPr="00970A7A">
              <w:rPr>
                <w:sz w:val="20"/>
                <w:szCs w:val="20"/>
              </w:rPr>
              <w:t>(9.0</w:t>
            </w:r>
            <w:r w:rsidRPr="00970A7A">
              <w:rPr>
                <w:sz w:val="20"/>
                <w:szCs w:val="20"/>
              </w:rPr>
              <w:t>%)</w:t>
            </w:r>
          </w:p>
        </w:tc>
        <w:tc>
          <w:tcPr>
            <w:tcW w:w="994" w:type="dxa"/>
            <w:noWrap/>
            <w:hideMark/>
          </w:tcPr>
          <w:p w14:paraId="55BEA513" w14:textId="1CE76A0D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 xml:space="preserve">4 </w:t>
            </w:r>
            <w:r w:rsidR="00203B12" w:rsidRPr="00970A7A">
              <w:rPr>
                <w:sz w:val="20"/>
                <w:szCs w:val="20"/>
              </w:rPr>
              <w:t>(3.0</w:t>
            </w:r>
            <w:r w:rsidRPr="00970A7A">
              <w:rPr>
                <w:sz w:val="20"/>
                <w:szCs w:val="20"/>
              </w:rPr>
              <w:t>%)</w:t>
            </w:r>
          </w:p>
        </w:tc>
        <w:tc>
          <w:tcPr>
            <w:tcW w:w="801" w:type="dxa"/>
            <w:noWrap/>
            <w:hideMark/>
          </w:tcPr>
          <w:p w14:paraId="0DCF9AD4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DE669D" w:rsidRPr="003D4F71" w14:paraId="288340C8" w14:textId="77777777" w:rsidTr="00DE669D">
        <w:trPr>
          <w:gridAfter w:val="1"/>
          <w:wAfter w:w="22" w:type="dxa"/>
          <w:trHeight w:val="260"/>
        </w:trPr>
        <w:tc>
          <w:tcPr>
            <w:tcW w:w="1435" w:type="dxa"/>
            <w:noWrap/>
            <w:hideMark/>
          </w:tcPr>
          <w:p w14:paraId="17C62A11" w14:textId="77777777" w:rsidR="00913351" w:rsidRPr="00970A7A" w:rsidRDefault="00913351" w:rsidP="00311660">
            <w:pPr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Bed Size</w:t>
            </w:r>
          </w:p>
        </w:tc>
        <w:tc>
          <w:tcPr>
            <w:tcW w:w="931" w:type="dxa"/>
            <w:noWrap/>
            <w:hideMark/>
          </w:tcPr>
          <w:p w14:paraId="28489655" w14:textId="77777777" w:rsidR="00913351" w:rsidRPr="00970A7A" w:rsidRDefault="00913351" w:rsidP="00913F0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03BC11A6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60FDCDD1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03CDB3D4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05788AE2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7C74C2C9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hideMark/>
          </w:tcPr>
          <w:p w14:paraId="26618C30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074BC7F6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0142D687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D9D9D9" w:themeFill="background1" w:themeFillShade="D9"/>
            <w:noWrap/>
            <w:hideMark/>
          </w:tcPr>
          <w:p w14:paraId="7C2CA852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3" w:type="dxa"/>
            <w:gridSpan w:val="2"/>
            <w:noWrap/>
            <w:hideMark/>
          </w:tcPr>
          <w:p w14:paraId="5842433B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011A13F7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hideMark/>
          </w:tcPr>
          <w:p w14:paraId="607CA2ED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DE669D" w:rsidRPr="003D4F71" w14:paraId="0E9F8CA2" w14:textId="77777777" w:rsidTr="00DE669D">
        <w:trPr>
          <w:gridAfter w:val="1"/>
          <w:wAfter w:w="22" w:type="dxa"/>
          <w:trHeight w:val="260"/>
        </w:trPr>
        <w:tc>
          <w:tcPr>
            <w:tcW w:w="1435" w:type="dxa"/>
            <w:noWrap/>
            <w:hideMark/>
          </w:tcPr>
          <w:p w14:paraId="4E590010" w14:textId="77777777" w:rsidR="00913351" w:rsidRPr="00970A7A" w:rsidRDefault="00913351" w:rsidP="00311660">
            <w:pPr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 xml:space="preserve">     Up to 99 beds</w:t>
            </w:r>
          </w:p>
        </w:tc>
        <w:tc>
          <w:tcPr>
            <w:tcW w:w="931" w:type="dxa"/>
            <w:noWrap/>
            <w:hideMark/>
          </w:tcPr>
          <w:p w14:paraId="4764439F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322 (39.6%)</w:t>
            </w: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6C83147C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298 (40.1%)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7BB5BE32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24 (34.8%)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064E8CC3" w14:textId="264E15A1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  <w:r w:rsidRPr="00970A7A">
              <w:rPr>
                <w:i/>
                <w:iCs/>
                <w:sz w:val="20"/>
                <w:szCs w:val="20"/>
              </w:rPr>
              <w:t>0.42</w:t>
            </w:r>
          </w:p>
        </w:tc>
        <w:tc>
          <w:tcPr>
            <w:tcW w:w="983" w:type="dxa"/>
            <w:noWrap/>
            <w:hideMark/>
          </w:tcPr>
          <w:p w14:paraId="0E7ACD6A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276 (44.7%)</w:t>
            </w:r>
          </w:p>
        </w:tc>
        <w:tc>
          <w:tcPr>
            <w:tcW w:w="994" w:type="dxa"/>
            <w:noWrap/>
            <w:hideMark/>
          </w:tcPr>
          <w:p w14:paraId="1827144E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46 (23.5%)</w:t>
            </w:r>
          </w:p>
        </w:tc>
        <w:tc>
          <w:tcPr>
            <w:tcW w:w="801" w:type="dxa"/>
            <w:noWrap/>
            <w:hideMark/>
          </w:tcPr>
          <w:p w14:paraId="2E42C20A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  <w:r w:rsidRPr="00970A7A">
              <w:rPr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521ABAF8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307 (45.1%)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6683A4EB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5 (11.4%)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hideMark/>
          </w:tcPr>
          <w:p w14:paraId="635AA9A1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  <w:r w:rsidRPr="00970A7A">
              <w:rPr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83" w:type="dxa"/>
            <w:gridSpan w:val="2"/>
            <w:noWrap/>
            <w:hideMark/>
          </w:tcPr>
          <w:p w14:paraId="282A72A9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296 (43.5%)</w:t>
            </w:r>
          </w:p>
        </w:tc>
        <w:tc>
          <w:tcPr>
            <w:tcW w:w="994" w:type="dxa"/>
            <w:noWrap/>
            <w:hideMark/>
          </w:tcPr>
          <w:p w14:paraId="7F7D89D1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26 (19.5%)</w:t>
            </w:r>
          </w:p>
        </w:tc>
        <w:tc>
          <w:tcPr>
            <w:tcW w:w="801" w:type="dxa"/>
            <w:noWrap/>
            <w:hideMark/>
          </w:tcPr>
          <w:p w14:paraId="0E1D219F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  <w:r w:rsidRPr="00970A7A">
              <w:rPr>
                <w:i/>
                <w:iCs/>
                <w:sz w:val="20"/>
                <w:szCs w:val="20"/>
              </w:rPr>
              <w:t>&lt;0.001</w:t>
            </w:r>
          </w:p>
        </w:tc>
      </w:tr>
      <w:tr w:rsidR="00DE669D" w:rsidRPr="003D4F71" w14:paraId="5ADC12CB" w14:textId="77777777" w:rsidTr="00DE669D">
        <w:trPr>
          <w:gridAfter w:val="1"/>
          <w:wAfter w:w="22" w:type="dxa"/>
          <w:trHeight w:val="260"/>
        </w:trPr>
        <w:tc>
          <w:tcPr>
            <w:tcW w:w="1435" w:type="dxa"/>
            <w:noWrap/>
            <w:hideMark/>
          </w:tcPr>
          <w:p w14:paraId="19E2DB5A" w14:textId="77777777" w:rsidR="00913351" w:rsidRPr="00970A7A" w:rsidRDefault="00913351" w:rsidP="00311660">
            <w:pPr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 xml:space="preserve">     100 to 299 beds</w:t>
            </w:r>
          </w:p>
        </w:tc>
        <w:tc>
          <w:tcPr>
            <w:tcW w:w="931" w:type="dxa"/>
            <w:noWrap/>
            <w:hideMark/>
          </w:tcPr>
          <w:p w14:paraId="2F05BD86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283 (34.8%)</w:t>
            </w: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0A448F81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254 (34.1%)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034208D5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29 (42.0%)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17597300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5D9D9381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208 (33.7%)</w:t>
            </w:r>
          </w:p>
        </w:tc>
        <w:tc>
          <w:tcPr>
            <w:tcW w:w="994" w:type="dxa"/>
            <w:noWrap/>
            <w:hideMark/>
          </w:tcPr>
          <w:p w14:paraId="013097CE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75 (38.3%)</w:t>
            </w:r>
          </w:p>
        </w:tc>
        <w:tc>
          <w:tcPr>
            <w:tcW w:w="801" w:type="dxa"/>
            <w:noWrap/>
            <w:hideMark/>
          </w:tcPr>
          <w:p w14:paraId="403C6871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687F9024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240 (35.2%)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00C99943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43 (32.6%)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hideMark/>
          </w:tcPr>
          <w:p w14:paraId="51094D32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3" w:type="dxa"/>
            <w:gridSpan w:val="2"/>
            <w:noWrap/>
            <w:hideMark/>
          </w:tcPr>
          <w:p w14:paraId="6CE3574C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239 (35.1%)</w:t>
            </w:r>
          </w:p>
        </w:tc>
        <w:tc>
          <w:tcPr>
            <w:tcW w:w="994" w:type="dxa"/>
            <w:noWrap/>
            <w:hideMark/>
          </w:tcPr>
          <w:p w14:paraId="6898E5A2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44 (33.1%)</w:t>
            </w:r>
          </w:p>
        </w:tc>
        <w:tc>
          <w:tcPr>
            <w:tcW w:w="801" w:type="dxa"/>
            <w:noWrap/>
            <w:hideMark/>
          </w:tcPr>
          <w:p w14:paraId="4CAE6EC3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DE669D" w:rsidRPr="003D4F71" w14:paraId="197EF0B2" w14:textId="77777777" w:rsidTr="00DE669D">
        <w:trPr>
          <w:gridAfter w:val="1"/>
          <w:wAfter w:w="22" w:type="dxa"/>
          <w:trHeight w:val="260"/>
        </w:trPr>
        <w:tc>
          <w:tcPr>
            <w:tcW w:w="1435" w:type="dxa"/>
            <w:noWrap/>
            <w:hideMark/>
          </w:tcPr>
          <w:p w14:paraId="47C9DB6C" w14:textId="77777777" w:rsidR="00913351" w:rsidRPr="00970A7A" w:rsidRDefault="00913351" w:rsidP="00311660">
            <w:pPr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 xml:space="preserve">     300+ beds</w:t>
            </w:r>
          </w:p>
        </w:tc>
        <w:tc>
          <w:tcPr>
            <w:tcW w:w="931" w:type="dxa"/>
            <w:noWrap/>
            <w:hideMark/>
          </w:tcPr>
          <w:p w14:paraId="25F3AABC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208 (25.6%)</w:t>
            </w: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0FE9A260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92 (25.8%)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1106F992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6 (23.2%)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53A10E76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64B49616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33 (21.6%)</w:t>
            </w:r>
          </w:p>
        </w:tc>
        <w:tc>
          <w:tcPr>
            <w:tcW w:w="994" w:type="dxa"/>
            <w:noWrap/>
            <w:hideMark/>
          </w:tcPr>
          <w:p w14:paraId="7EEEC64B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75 (38.3%)</w:t>
            </w:r>
          </w:p>
        </w:tc>
        <w:tc>
          <w:tcPr>
            <w:tcW w:w="801" w:type="dxa"/>
            <w:noWrap/>
            <w:hideMark/>
          </w:tcPr>
          <w:p w14:paraId="293A3890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3998B5F8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34 (19.7%)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3289B3C6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74 (56.1%)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hideMark/>
          </w:tcPr>
          <w:p w14:paraId="67C2941C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3" w:type="dxa"/>
            <w:gridSpan w:val="2"/>
            <w:noWrap/>
            <w:hideMark/>
          </w:tcPr>
          <w:p w14:paraId="2EB8E691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45 (21.3%)</w:t>
            </w:r>
          </w:p>
        </w:tc>
        <w:tc>
          <w:tcPr>
            <w:tcW w:w="994" w:type="dxa"/>
            <w:noWrap/>
            <w:hideMark/>
          </w:tcPr>
          <w:p w14:paraId="06720DD7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63 (47.4%)</w:t>
            </w:r>
          </w:p>
        </w:tc>
        <w:tc>
          <w:tcPr>
            <w:tcW w:w="801" w:type="dxa"/>
            <w:noWrap/>
            <w:hideMark/>
          </w:tcPr>
          <w:p w14:paraId="60899751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DE669D" w:rsidRPr="003D4F71" w14:paraId="1E5CE288" w14:textId="77777777" w:rsidTr="00DE669D">
        <w:trPr>
          <w:gridAfter w:val="1"/>
          <w:wAfter w:w="22" w:type="dxa"/>
          <w:trHeight w:val="260"/>
        </w:trPr>
        <w:tc>
          <w:tcPr>
            <w:tcW w:w="1435" w:type="dxa"/>
            <w:noWrap/>
            <w:hideMark/>
          </w:tcPr>
          <w:p w14:paraId="35E49037" w14:textId="77777777" w:rsidR="00913351" w:rsidRPr="00970A7A" w:rsidRDefault="00913351" w:rsidP="00311660">
            <w:pPr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Member of Larger Health System</w:t>
            </w:r>
          </w:p>
        </w:tc>
        <w:tc>
          <w:tcPr>
            <w:tcW w:w="931" w:type="dxa"/>
            <w:noWrap/>
            <w:hideMark/>
          </w:tcPr>
          <w:p w14:paraId="1C7D66A0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570 (70.1%)</w:t>
            </w: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11D6B709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521 (70.0%)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75387C81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49 (71.0%)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130D4F76" w14:textId="1CA07976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  <w:r w:rsidRPr="00970A7A">
              <w:rPr>
                <w:i/>
                <w:iCs/>
                <w:sz w:val="20"/>
                <w:szCs w:val="20"/>
              </w:rPr>
              <w:t>0.86</w:t>
            </w:r>
          </w:p>
        </w:tc>
        <w:tc>
          <w:tcPr>
            <w:tcW w:w="983" w:type="dxa"/>
            <w:noWrap/>
            <w:hideMark/>
          </w:tcPr>
          <w:p w14:paraId="00AE193E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431 (69.9%)</w:t>
            </w:r>
          </w:p>
        </w:tc>
        <w:tc>
          <w:tcPr>
            <w:tcW w:w="994" w:type="dxa"/>
            <w:noWrap/>
            <w:hideMark/>
          </w:tcPr>
          <w:p w14:paraId="320B1BEB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39 (70.9%)</w:t>
            </w:r>
          </w:p>
        </w:tc>
        <w:tc>
          <w:tcPr>
            <w:tcW w:w="801" w:type="dxa"/>
            <w:noWrap/>
            <w:hideMark/>
          </w:tcPr>
          <w:p w14:paraId="6F3AC948" w14:textId="536071A4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  <w:r w:rsidRPr="00970A7A">
              <w:rPr>
                <w:i/>
                <w:iCs/>
                <w:sz w:val="20"/>
                <w:szCs w:val="20"/>
              </w:rPr>
              <w:t>0.78</w:t>
            </w: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3D48BC5D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473 (69.5%)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2A6F1EEB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97 (73.5%)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hideMark/>
          </w:tcPr>
          <w:p w14:paraId="0401DCC4" w14:textId="35F48F40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  <w:r w:rsidRPr="00970A7A">
              <w:rPr>
                <w:i/>
                <w:iCs/>
                <w:sz w:val="20"/>
                <w:szCs w:val="20"/>
              </w:rPr>
              <w:t>0.35</w:t>
            </w:r>
          </w:p>
        </w:tc>
        <w:tc>
          <w:tcPr>
            <w:tcW w:w="983" w:type="dxa"/>
            <w:gridSpan w:val="2"/>
            <w:noWrap/>
            <w:hideMark/>
          </w:tcPr>
          <w:p w14:paraId="567EF1F1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475 (69.9%)</w:t>
            </w:r>
          </w:p>
        </w:tc>
        <w:tc>
          <w:tcPr>
            <w:tcW w:w="994" w:type="dxa"/>
            <w:noWrap/>
            <w:hideMark/>
          </w:tcPr>
          <w:p w14:paraId="5F1480DE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95 (71.4%)</w:t>
            </w:r>
          </w:p>
        </w:tc>
        <w:tc>
          <w:tcPr>
            <w:tcW w:w="801" w:type="dxa"/>
            <w:noWrap/>
            <w:hideMark/>
          </w:tcPr>
          <w:p w14:paraId="30A0A814" w14:textId="02284898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  <w:r w:rsidRPr="00970A7A">
              <w:rPr>
                <w:i/>
                <w:iCs/>
                <w:sz w:val="20"/>
                <w:szCs w:val="20"/>
              </w:rPr>
              <w:t>0.72</w:t>
            </w:r>
          </w:p>
        </w:tc>
      </w:tr>
      <w:tr w:rsidR="00DE669D" w:rsidRPr="003D4F71" w14:paraId="5C0B36C3" w14:textId="77777777" w:rsidTr="00DE669D">
        <w:trPr>
          <w:gridAfter w:val="1"/>
          <w:wAfter w:w="22" w:type="dxa"/>
          <w:trHeight w:val="260"/>
        </w:trPr>
        <w:tc>
          <w:tcPr>
            <w:tcW w:w="1435" w:type="dxa"/>
            <w:noWrap/>
            <w:hideMark/>
          </w:tcPr>
          <w:p w14:paraId="6C6B3805" w14:textId="77777777" w:rsidR="00913351" w:rsidRPr="00970A7A" w:rsidRDefault="00913351" w:rsidP="00311660">
            <w:pPr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Teaching Hospital</w:t>
            </w:r>
          </w:p>
        </w:tc>
        <w:tc>
          <w:tcPr>
            <w:tcW w:w="931" w:type="dxa"/>
            <w:noWrap/>
            <w:hideMark/>
          </w:tcPr>
          <w:p w14:paraId="685115FE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 xml:space="preserve">63 </w:t>
            </w:r>
            <w:proofErr w:type="gramStart"/>
            <w:r w:rsidRPr="00970A7A">
              <w:rPr>
                <w:sz w:val="20"/>
                <w:szCs w:val="20"/>
              </w:rPr>
              <w:t>( 7.7</w:t>
            </w:r>
            <w:proofErr w:type="gramEnd"/>
            <w:r w:rsidRPr="00970A7A">
              <w:rPr>
                <w:sz w:val="20"/>
                <w:szCs w:val="20"/>
              </w:rPr>
              <w:t>%)</w:t>
            </w: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09C5ACFC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 xml:space="preserve">56 </w:t>
            </w:r>
            <w:proofErr w:type="gramStart"/>
            <w:r w:rsidRPr="00970A7A">
              <w:rPr>
                <w:sz w:val="20"/>
                <w:szCs w:val="20"/>
              </w:rPr>
              <w:t>( 7.5</w:t>
            </w:r>
            <w:proofErr w:type="gramEnd"/>
            <w:r w:rsidRPr="00970A7A">
              <w:rPr>
                <w:sz w:val="20"/>
                <w:szCs w:val="20"/>
              </w:rPr>
              <w:t>%)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7F89EEC0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7 (10.1%)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69992639" w14:textId="5E75A77D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  <w:r w:rsidRPr="00970A7A">
              <w:rPr>
                <w:i/>
                <w:iCs/>
                <w:sz w:val="20"/>
                <w:szCs w:val="20"/>
              </w:rPr>
              <w:t>0.44</w:t>
            </w:r>
          </w:p>
        </w:tc>
        <w:tc>
          <w:tcPr>
            <w:tcW w:w="983" w:type="dxa"/>
            <w:noWrap/>
            <w:hideMark/>
          </w:tcPr>
          <w:p w14:paraId="335C36E5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 xml:space="preserve">32 </w:t>
            </w:r>
            <w:proofErr w:type="gramStart"/>
            <w:r w:rsidRPr="00970A7A">
              <w:rPr>
                <w:sz w:val="20"/>
                <w:szCs w:val="20"/>
              </w:rPr>
              <w:t>( 5.2</w:t>
            </w:r>
            <w:proofErr w:type="gramEnd"/>
            <w:r w:rsidRPr="00970A7A">
              <w:rPr>
                <w:sz w:val="20"/>
                <w:szCs w:val="20"/>
              </w:rPr>
              <w:t>%)</w:t>
            </w:r>
          </w:p>
        </w:tc>
        <w:tc>
          <w:tcPr>
            <w:tcW w:w="994" w:type="dxa"/>
            <w:noWrap/>
            <w:hideMark/>
          </w:tcPr>
          <w:p w14:paraId="73B2AF07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31 (15.8%)</w:t>
            </w:r>
          </w:p>
        </w:tc>
        <w:tc>
          <w:tcPr>
            <w:tcW w:w="801" w:type="dxa"/>
            <w:noWrap/>
            <w:hideMark/>
          </w:tcPr>
          <w:p w14:paraId="28F19675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  <w:r w:rsidRPr="00970A7A">
              <w:rPr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5725C42B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 xml:space="preserve">34 </w:t>
            </w:r>
            <w:proofErr w:type="gramStart"/>
            <w:r w:rsidRPr="00970A7A">
              <w:rPr>
                <w:sz w:val="20"/>
                <w:szCs w:val="20"/>
              </w:rPr>
              <w:t>( 5.0</w:t>
            </w:r>
            <w:proofErr w:type="gramEnd"/>
            <w:r w:rsidRPr="00970A7A">
              <w:rPr>
                <w:sz w:val="20"/>
                <w:szCs w:val="20"/>
              </w:rPr>
              <w:t>%)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5EE39244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29 (22.0%)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hideMark/>
          </w:tcPr>
          <w:p w14:paraId="5B6F2314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  <w:r w:rsidRPr="00970A7A">
              <w:rPr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83" w:type="dxa"/>
            <w:gridSpan w:val="2"/>
            <w:noWrap/>
            <w:hideMark/>
          </w:tcPr>
          <w:p w14:paraId="51A19114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 xml:space="preserve">26 </w:t>
            </w:r>
            <w:proofErr w:type="gramStart"/>
            <w:r w:rsidRPr="00970A7A">
              <w:rPr>
                <w:sz w:val="20"/>
                <w:szCs w:val="20"/>
              </w:rPr>
              <w:t>( 3.8</w:t>
            </w:r>
            <w:proofErr w:type="gramEnd"/>
            <w:r w:rsidRPr="00970A7A">
              <w:rPr>
                <w:sz w:val="20"/>
                <w:szCs w:val="20"/>
              </w:rPr>
              <w:t>%)</w:t>
            </w:r>
          </w:p>
        </w:tc>
        <w:tc>
          <w:tcPr>
            <w:tcW w:w="994" w:type="dxa"/>
            <w:noWrap/>
            <w:hideMark/>
          </w:tcPr>
          <w:p w14:paraId="3E478BCD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37 (27.8%)</w:t>
            </w:r>
          </w:p>
        </w:tc>
        <w:tc>
          <w:tcPr>
            <w:tcW w:w="801" w:type="dxa"/>
            <w:noWrap/>
            <w:hideMark/>
          </w:tcPr>
          <w:p w14:paraId="59CB01A7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  <w:r w:rsidRPr="00970A7A">
              <w:rPr>
                <w:i/>
                <w:iCs/>
                <w:sz w:val="20"/>
                <w:szCs w:val="20"/>
              </w:rPr>
              <w:t>&lt;0.001</w:t>
            </w:r>
          </w:p>
        </w:tc>
      </w:tr>
      <w:tr w:rsidR="00DE669D" w:rsidRPr="003D4F71" w14:paraId="1E0C8657" w14:textId="77777777" w:rsidTr="00DE669D">
        <w:trPr>
          <w:gridAfter w:val="1"/>
          <w:wAfter w:w="22" w:type="dxa"/>
          <w:trHeight w:val="260"/>
        </w:trPr>
        <w:tc>
          <w:tcPr>
            <w:tcW w:w="1435" w:type="dxa"/>
            <w:noWrap/>
            <w:hideMark/>
          </w:tcPr>
          <w:p w14:paraId="3540C18A" w14:textId="77777777" w:rsidR="00913351" w:rsidRPr="00970A7A" w:rsidRDefault="00913351" w:rsidP="00311660">
            <w:pPr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Participates in an ACO</w:t>
            </w:r>
          </w:p>
        </w:tc>
        <w:tc>
          <w:tcPr>
            <w:tcW w:w="931" w:type="dxa"/>
            <w:noWrap/>
            <w:hideMark/>
          </w:tcPr>
          <w:p w14:paraId="104D97CA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360 (44.3%)</w:t>
            </w: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0BC4CCE5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334 (44.9%)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17F51CA0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26 (37.7%)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3157D8C7" w14:textId="62A7500F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  <w:r w:rsidRPr="00970A7A">
              <w:rPr>
                <w:i/>
                <w:iCs/>
                <w:sz w:val="20"/>
                <w:szCs w:val="20"/>
              </w:rPr>
              <w:t>0.25</w:t>
            </w:r>
          </w:p>
        </w:tc>
        <w:tc>
          <w:tcPr>
            <w:tcW w:w="983" w:type="dxa"/>
            <w:noWrap/>
            <w:hideMark/>
          </w:tcPr>
          <w:p w14:paraId="12241C0B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245 (39.7%)</w:t>
            </w:r>
          </w:p>
        </w:tc>
        <w:tc>
          <w:tcPr>
            <w:tcW w:w="994" w:type="dxa"/>
            <w:noWrap/>
            <w:hideMark/>
          </w:tcPr>
          <w:p w14:paraId="0E548BFE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15 (58.7%)</w:t>
            </w:r>
          </w:p>
        </w:tc>
        <w:tc>
          <w:tcPr>
            <w:tcW w:w="801" w:type="dxa"/>
            <w:noWrap/>
            <w:hideMark/>
          </w:tcPr>
          <w:p w14:paraId="5C8B5960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  <w:r w:rsidRPr="00970A7A">
              <w:rPr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68F0AA5D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275 (40.4%)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73C4A09A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85 (64.4%)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hideMark/>
          </w:tcPr>
          <w:p w14:paraId="59522696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  <w:r w:rsidRPr="00970A7A">
              <w:rPr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83" w:type="dxa"/>
            <w:gridSpan w:val="2"/>
            <w:noWrap/>
            <w:hideMark/>
          </w:tcPr>
          <w:p w14:paraId="3F9F1F09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288 (42.4%)</w:t>
            </w:r>
          </w:p>
        </w:tc>
        <w:tc>
          <w:tcPr>
            <w:tcW w:w="994" w:type="dxa"/>
            <w:noWrap/>
            <w:hideMark/>
          </w:tcPr>
          <w:p w14:paraId="56766E3D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72 (54.1%)</w:t>
            </w:r>
          </w:p>
        </w:tc>
        <w:tc>
          <w:tcPr>
            <w:tcW w:w="801" w:type="dxa"/>
            <w:noWrap/>
            <w:hideMark/>
          </w:tcPr>
          <w:p w14:paraId="18700F6D" w14:textId="47B744A3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  <w:r w:rsidRPr="00970A7A">
              <w:rPr>
                <w:i/>
                <w:iCs/>
                <w:sz w:val="20"/>
                <w:szCs w:val="20"/>
              </w:rPr>
              <w:t>0.012</w:t>
            </w:r>
          </w:p>
        </w:tc>
      </w:tr>
      <w:tr w:rsidR="00DE669D" w:rsidRPr="003D4F71" w14:paraId="75945A86" w14:textId="77777777" w:rsidTr="00DE669D">
        <w:trPr>
          <w:gridAfter w:val="1"/>
          <w:wAfter w:w="22" w:type="dxa"/>
          <w:trHeight w:val="260"/>
        </w:trPr>
        <w:tc>
          <w:tcPr>
            <w:tcW w:w="1435" w:type="dxa"/>
            <w:noWrap/>
            <w:hideMark/>
          </w:tcPr>
          <w:p w14:paraId="618A84DB" w14:textId="77777777" w:rsidR="00913351" w:rsidRPr="00970A7A" w:rsidRDefault="00913351" w:rsidP="00311660">
            <w:pPr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Participates in Bundled Payment</w:t>
            </w:r>
          </w:p>
        </w:tc>
        <w:tc>
          <w:tcPr>
            <w:tcW w:w="931" w:type="dxa"/>
            <w:noWrap/>
            <w:hideMark/>
          </w:tcPr>
          <w:p w14:paraId="1A17A9D1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205 (25.2%)</w:t>
            </w: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18DA6BC1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85 (24.9%)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0E6480C4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20 (29.0%)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40AC94C7" w14:textId="5CD0FE59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  <w:r w:rsidRPr="00970A7A">
              <w:rPr>
                <w:i/>
                <w:iCs/>
                <w:sz w:val="20"/>
                <w:szCs w:val="20"/>
              </w:rPr>
              <w:t>0.45</w:t>
            </w:r>
          </w:p>
        </w:tc>
        <w:tc>
          <w:tcPr>
            <w:tcW w:w="983" w:type="dxa"/>
            <w:noWrap/>
            <w:hideMark/>
          </w:tcPr>
          <w:p w14:paraId="37D46B43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37 (22.2%)</w:t>
            </w:r>
          </w:p>
        </w:tc>
        <w:tc>
          <w:tcPr>
            <w:tcW w:w="994" w:type="dxa"/>
            <w:noWrap/>
            <w:hideMark/>
          </w:tcPr>
          <w:p w14:paraId="6B23C26D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68 (34.7%)</w:t>
            </w:r>
          </w:p>
        </w:tc>
        <w:tc>
          <w:tcPr>
            <w:tcW w:w="801" w:type="dxa"/>
            <w:noWrap/>
            <w:hideMark/>
          </w:tcPr>
          <w:p w14:paraId="55E6CEAD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  <w:r w:rsidRPr="00970A7A">
              <w:rPr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12939F16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51 (22.2%)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444AD979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54 (40.9%)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hideMark/>
          </w:tcPr>
          <w:p w14:paraId="0685BF91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  <w:r w:rsidRPr="00970A7A">
              <w:rPr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83" w:type="dxa"/>
            <w:gridSpan w:val="2"/>
            <w:noWrap/>
            <w:hideMark/>
          </w:tcPr>
          <w:p w14:paraId="5412D186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51 (22.2%)</w:t>
            </w:r>
          </w:p>
        </w:tc>
        <w:tc>
          <w:tcPr>
            <w:tcW w:w="994" w:type="dxa"/>
            <w:noWrap/>
            <w:hideMark/>
          </w:tcPr>
          <w:p w14:paraId="70FCF631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54 (40.6%)</w:t>
            </w:r>
          </w:p>
        </w:tc>
        <w:tc>
          <w:tcPr>
            <w:tcW w:w="801" w:type="dxa"/>
            <w:noWrap/>
            <w:hideMark/>
          </w:tcPr>
          <w:p w14:paraId="337DA0F3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  <w:r w:rsidRPr="00970A7A">
              <w:rPr>
                <w:i/>
                <w:iCs/>
                <w:sz w:val="20"/>
                <w:szCs w:val="20"/>
              </w:rPr>
              <w:t>&lt;0.001</w:t>
            </w:r>
          </w:p>
        </w:tc>
      </w:tr>
      <w:tr w:rsidR="00DE669D" w:rsidRPr="003D4F71" w14:paraId="24FE01EF" w14:textId="77777777" w:rsidTr="00DE669D">
        <w:trPr>
          <w:gridAfter w:val="1"/>
          <w:wAfter w:w="22" w:type="dxa"/>
          <w:trHeight w:val="260"/>
        </w:trPr>
        <w:tc>
          <w:tcPr>
            <w:tcW w:w="1435" w:type="dxa"/>
            <w:noWrap/>
            <w:hideMark/>
          </w:tcPr>
          <w:p w14:paraId="5761B51F" w14:textId="77777777" w:rsidR="00913351" w:rsidRPr="00970A7A" w:rsidRDefault="00913351" w:rsidP="00311660">
            <w:pPr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Rurality</w:t>
            </w:r>
          </w:p>
        </w:tc>
        <w:tc>
          <w:tcPr>
            <w:tcW w:w="931" w:type="dxa"/>
            <w:noWrap/>
            <w:hideMark/>
          </w:tcPr>
          <w:p w14:paraId="5A6E5C92" w14:textId="77777777" w:rsidR="00913351" w:rsidRPr="00970A7A" w:rsidRDefault="00913351" w:rsidP="00913F0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56E245F9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41A341BD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2F1DD929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2720CA25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2FF7B586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hideMark/>
          </w:tcPr>
          <w:p w14:paraId="4CFBA57A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6D082451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6C661FF3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D9D9D9" w:themeFill="background1" w:themeFillShade="D9"/>
            <w:noWrap/>
            <w:hideMark/>
          </w:tcPr>
          <w:p w14:paraId="24E4961B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3" w:type="dxa"/>
            <w:gridSpan w:val="2"/>
            <w:noWrap/>
            <w:hideMark/>
          </w:tcPr>
          <w:p w14:paraId="705F41C7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116B636F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hideMark/>
          </w:tcPr>
          <w:p w14:paraId="5FD261C7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DE669D" w:rsidRPr="003D4F71" w14:paraId="0C729CDF" w14:textId="77777777" w:rsidTr="00DE669D">
        <w:trPr>
          <w:gridAfter w:val="1"/>
          <w:wAfter w:w="22" w:type="dxa"/>
          <w:trHeight w:val="260"/>
        </w:trPr>
        <w:tc>
          <w:tcPr>
            <w:tcW w:w="1435" w:type="dxa"/>
            <w:noWrap/>
            <w:hideMark/>
          </w:tcPr>
          <w:p w14:paraId="3F9D0438" w14:textId="77777777" w:rsidR="00913351" w:rsidRPr="00970A7A" w:rsidRDefault="00913351" w:rsidP="00311660">
            <w:pPr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 xml:space="preserve">     Metro</w:t>
            </w:r>
          </w:p>
        </w:tc>
        <w:tc>
          <w:tcPr>
            <w:tcW w:w="931" w:type="dxa"/>
            <w:noWrap/>
            <w:hideMark/>
          </w:tcPr>
          <w:p w14:paraId="05B79C62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550 (67.7%)</w:t>
            </w: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6FF70C61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508 (68.3%)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73A2C897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42 (60.9%)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46F643AA" w14:textId="58BA9411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  <w:r w:rsidRPr="00970A7A">
              <w:rPr>
                <w:i/>
                <w:iCs/>
                <w:sz w:val="20"/>
                <w:szCs w:val="20"/>
              </w:rPr>
              <w:t>0.17</w:t>
            </w:r>
          </w:p>
        </w:tc>
        <w:tc>
          <w:tcPr>
            <w:tcW w:w="983" w:type="dxa"/>
            <w:noWrap/>
            <w:hideMark/>
          </w:tcPr>
          <w:p w14:paraId="708E9F81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391 (63.4%)</w:t>
            </w:r>
          </w:p>
        </w:tc>
        <w:tc>
          <w:tcPr>
            <w:tcW w:w="994" w:type="dxa"/>
            <w:noWrap/>
            <w:hideMark/>
          </w:tcPr>
          <w:p w14:paraId="2A8A1465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59 (81.1%)</w:t>
            </w:r>
          </w:p>
        </w:tc>
        <w:tc>
          <w:tcPr>
            <w:tcW w:w="801" w:type="dxa"/>
            <w:noWrap/>
            <w:hideMark/>
          </w:tcPr>
          <w:p w14:paraId="0E3D3C56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  <w:r w:rsidRPr="00970A7A">
              <w:rPr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5E407A52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431 (63.3%)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6AA175C7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19 (90.2%)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hideMark/>
          </w:tcPr>
          <w:p w14:paraId="4F3032E7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  <w:r w:rsidRPr="00970A7A">
              <w:rPr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83" w:type="dxa"/>
            <w:gridSpan w:val="2"/>
            <w:noWrap/>
            <w:hideMark/>
          </w:tcPr>
          <w:p w14:paraId="071D9912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437 (64.3%)</w:t>
            </w:r>
          </w:p>
        </w:tc>
        <w:tc>
          <w:tcPr>
            <w:tcW w:w="994" w:type="dxa"/>
            <w:noWrap/>
            <w:hideMark/>
          </w:tcPr>
          <w:p w14:paraId="1585F027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13 (85.0%)</w:t>
            </w:r>
          </w:p>
        </w:tc>
        <w:tc>
          <w:tcPr>
            <w:tcW w:w="801" w:type="dxa"/>
            <w:noWrap/>
            <w:hideMark/>
          </w:tcPr>
          <w:p w14:paraId="4E5ACCE0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  <w:r w:rsidRPr="00970A7A">
              <w:rPr>
                <w:i/>
                <w:iCs/>
                <w:sz w:val="20"/>
                <w:szCs w:val="20"/>
              </w:rPr>
              <w:t>&lt;0.001</w:t>
            </w:r>
          </w:p>
        </w:tc>
      </w:tr>
      <w:tr w:rsidR="00DE669D" w:rsidRPr="003D4F71" w14:paraId="60E22E4D" w14:textId="77777777" w:rsidTr="00DE669D">
        <w:trPr>
          <w:gridAfter w:val="1"/>
          <w:wAfter w:w="22" w:type="dxa"/>
          <w:trHeight w:val="260"/>
        </w:trPr>
        <w:tc>
          <w:tcPr>
            <w:tcW w:w="1435" w:type="dxa"/>
            <w:noWrap/>
            <w:hideMark/>
          </w:tcPr>
          <w:p w14:paraId="23F8D547" w14:textId="77777777" w:rsidR="00913351" w:rsidRPr="00970A7A" w:rsidRDefault="00913351" w:rsidP="00311660">
            <w:pPr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 xml:space="preserve">     Micro</w:t>
            </w:r>
          </w:p>
        </w:tc>
        <w:tc>
          <w:tcPr>
            <w:tcW w:w="931" w:type="dxa"/>
            <w:noWrap/>
            <w:hideMark/>
          </w:tcPr>
          <w:p w14:paraId="1C1ADC76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25 (15.4%)</w:t>
            </w: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4D886246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09 (14.7%)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042EF53E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6 (23.2%)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18830EE3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76DED940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06 (17.2%)</w:t>
            </w:r>
          </w:p>
        </w:tc>
        <w:tc>
          <w:tcPr>
            <w:tcW w:w="994" w:type="dxa"/>
            <w:noWrap/>
            <w:hideMark/>
          </w:tcPr>
          <w:p w14:paraId="5E4174B1" w14:textId="3F4683F2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 xml:space="preserve">19 </w:t>
            </w:r>
            <w:r w:rsidR="00203B12" w:rsidRPr="00970A7A">
              <w:rPr>
                <w:sz w:val="20"/>
                <w:szCs w:val="20"/>
              </w:rPr>
              <w:t>(9.7</w:t>
            </w:r>
            <w:r w:rsidRPr="00970A7A">
              <w:rPr>
                <w:sz w:val="20"/>
                <w:szCs w:val="20"/>
              </w:rPr>
              <w:t>%)</w:t>
            </w:r>
          </w:p>
        </w:tc>
        <w:tc>
          <w:tcPr>
            <w:tcW w:w="801" w:type="dxa"/>
            <w:noWrap/>
            <w:hideMark/>
          </w:tcPr>
          <w:p w14:paraId="1026A1AA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3514B7CC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15 (16.9%)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76DBDA0F" w14:textId="6CBFFE6D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 xml:space="preserve">10 </w:t>
            </w:r>
            <w:r w:rsidR="00203B12" w:rsidRPr="00970A7A">
              <w:rPr>
                <w:sz w:val="20"/>
                <w:szCs w:val="20"/>
              </w:rPr>
              <w:t>(7.6</w:t>
            </w:r>
            <w:r w:rsidRPr="00970A7A">
              <w:rPr>
                <w:sz w:val="20"/>
                <w:szCs w:val="20"/>
              </w:rPr>
              <w:t>%)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hideMark/>
          </w:tcPr>
          <w:p w14:paraId="6B496031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3" w:type="dxa"/>
            <w:gridSpan w:val="2"/>
            <w:noWrap/>
            <w:hideMark/>
          </w:tcPr>
          <w:p w14:paraId="78FC239F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10 (16.2%)</w:t>
            </w:r>
          </w:p>
        </w:tc>
        <w:tc>
          <w:tcPr>
            <w:tcW w:w="994" w:type="dxa"/>
            <w:noWrap/>
            <w:hideMark/>
          </w:tcPr>
          <w:p w14:paraId="7BEF7349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5 (11.3%)</w:t>
            </w:r>
          </w:p>
        </w:tc>
        <w:tc>
          <w:tcPr>
            <w:tcW w:w="801" w:type="dxa"/>
            <w:noWrap/>
            <w:hideMark/>
          </w:tcPr>
          <w:p w14:paraId="2C26A059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DE669D" w:rsidRPr="003D4F71" w14:paraId="59524337" w14:textId="77777777" w:rsidTr="00DE669D">
        <w:trPr>
          <w:gridAfter w:val="1"/>
          <w:wAfter w:w="22" w:type="dxa"/>
          <w:trHeight w:val="260"/>
        </w:trPr>
        <w:tc>
          <w:tcPr>
            <w:tcW w:w="1435" w:type="dxa"/>
            <w:noWrap/>
            <w:hideMark/>
          </w:tcPr>
          <w:p w14:paraId="6017341C" w14:textId="77777777" w:rsidR="00913351" w:rsidRPr="00970A7A" w:rsidRDefault="00913351" w:rsidP="00311660">
            <w:pPr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 xml:space="preserve">     Rural</w:t>
            </w:r>
          </w:p>
        </w:tc>
        <w:tc>
          <w:tcPr>
            <w:tcW w:w="931" w:type="dxa"/>
            <w:noWrap/>
            <w:hideMark/>
          </w:tcPr>
          <w:p w14:paraId="753704D7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38 (17.0%)</w:t>
            </w: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5AC190CF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27 (17.1%)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4EDD33D5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1 (15.9%)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171A5C08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694956BA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20 (19.4%)</w:t>
            </w:r>
          </w:p>
        </w:tc>
        <w:tc>
          <w:tcPr>
            <w:tcW w:w="994" w:type="dxa"/>
            <w:noWrap/>
            <w:hideMark/>
          </w:tcPr>
          <w:p w14:paraId="3D9103C6" w14:textId="417155A1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 xml:space="preserve">18 </w:t>
            </w:r>
            <w:r w:rsidR="00203B12" w:rsidRPr="00970A7A">
              <w:rPr>
                <w:sz w:val="20"/>
                <w:szCs w:val="20"/>
              </w:rPr>
              <w:t>(9.2</w:t>
            </w:r>
            <w:r w:rsidRPr="00970A7A">
              <w:rPr>
                <w:sz w:val="20"/>
                <w:szCs w:val="20"/>
              </w:rPr>
              <w:t>%)</w:t>
            </w:r>
          </w:p>
        </w:tc>
        <w:tc>
          <w:tcPr>
            <w:tcW w:w="801" w:type="dxa"/>
            <w:noWrap/>
            <w:hideMark/>
          </w:tcPr>
          <w:p w14:paraId="7F4A9379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6B089346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35 (19.8%)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4306CA42" w14:textId="72BB98F5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 xml:space="preserve">3 </w:t>
            </w:r>
            <w:r w:rsidR="00203B12" w:rsidRPr="00970A7A">
              <w:rPr>
                <w:sz w:val="20"/>
                <w:szCs w:val="20"/>
              </w:rPr>
              <w:t>(2.3</w:t>
            </w:r>
            <w:r w:rsidRPr="00970A7A">
              <w:rPr>
                <w:sz w:val="20"/>
                <w:szCs w:val="20"/>
              </w:rPr>
              <w:t>%)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hideMark/>
          </w:tcPr>
          <w:p w14:paraId="768A1A1E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3" w:type="dxa"/>
            <w:gridSpan w:val="2"/>
            <w:noWrap/>
            <w:hideMark/>
          </w:tcPr>
          <w:p w14:paraId="2B18F06E" w14:textId="77777777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>133 (19.6%)</w:t>
            </w:r>
          </w:p>
        </w:tc>
        <w:tc>
          <w:tcPr>
            <w:tcW w:w="994" w:type="dxa"/>
            <w:noWrap/>
            <w:hideMark/>
          </w:tcPr>
          <w:p w14:paraId="76CC656E" w14:textId="598E78E6" w:rsidR="00913351" w:rsidRPr="00970A7A" w:rsidRDefault="00913351" w:rsidP="00913F08">
            <w:pPr>
              <w:jc w:val="center"/>
              <w:rPr>
                <w:sz w:val="20"/>
                <w:szCs w:val="20"/>
              </w:rPr>
            </w:pPr>
            <w:r w:rsidRPr="00970A7A">
              <w:rPr>
                <w:sz w:val="20"/>
                <w:szCs w:val="20"/>
              </w:rPr>
              <w:t xml:space="preserve">5 </w:t>
            </w:r>
            <w:r w:rsidR="00203B12" w:rsidRPr="00970A7A">
              <w:rPr>
                <w:sz w:val="20"/>
                <w:szCs w:val="20"/>
              </w:rPr>
              <w:t>(3.8</w:t>
            </w:r>
            <w:r w:rsidRPr="00970A7A">
              <w:rPr>
                <w:sz w:val="20"/>
                <w:szCs w:val="20"/>
              </w:rPr>
              <w:t>%)</w:t>
            </w:r>
          </w:p>
        </w:tc>
        <w:tc>
          <w:tcPr>
            <w:tcW w:w="801" w:type="dxa"/>
            <w:noWrap/>
            <w:hideMark/>
          </w:tcPr>
          <w:p w14:paraId="1A5C1304" w14:textId="77777777" w:rsidR="00913351" w:rsidRPr="00970A7A" w:rsidRDefault="00913351" w:rsidP="00913F0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</w:tbl>
    <w:p w14:paraId="6C646A6F" w14:textId="77777777" w:rsidR="00913351" w:rsidRDefault="00913351" w:rsidP="00705DE9">
      <w:pPr>
        <w:pStyle w:val="Heading2"/>
      </w:pPr>
      <w:bookmarkStart w:id="1" w:name="_Toc182997137"/>
      <w:r w:rsidRPr="00C94FA3">
        <w:lastRenderedPageBreak/>
        <w:t xml:space="preserve">Appendix Table </w:t>
      </w:r>
      <w:r>
        <w:t>2</w:t>
      </w:r>
      <w:r w:rsidRPr="00C94FA3">
        <w:t>. Balance in patient characteristics for each health-related social need activity, before and after weighting</w:t>
      </w:r>
      <w:bookmarkEnd w:id="1"/>
    </w:p>
    <w:p w14:paraId="0DC7651D" w14:textId="77777777" w:rsidR="001904C2" w:rsidRPr="001904C2" w:rsidRDefault="001904C2" w:rsidP="001904C2"/>
    <w:tbl>
      <w:tblPr>
        <w:tblW w:w="11515" w:type="dxa"/>
        <w:tblInd w:w="112" w:type="dxa"/>
        <w:tblLayout w:type="fixed"/>
        <w:tblLook w:val="04A0" w:firstRow="1" w:lastRow="0" w:firstColumn="1" w:lastColumn="0" w:noHBand="0" w:noVBand="1"/>
      </w:tblPr>
      <w:tblGrid>
        <w:gridCol w:w="3060"/>
        <w:gridCol w:w="1160"/>
        <w:gridCol w:w="1300"/>
        <w:gridCol w:w="1469"/>
        <w:gridCol w:w="360"/>
        <w:gridCol w:w="1300"/>
        <w:gridCol w:w="1300"/>
        <w:gridCol w:w="1566"/>
      </w:tblGrid>
      <w:tr w:rsidR="00913351" w:rsidRPr="007566AE" w14:paraId="2C411547" w14:textId="77777777" w:rsidTr="00311660">
        <w:trPr>
          <w:trHeight w:val="320"/>
        </w:trPr>
        <w:tc>
          <w:tcPr>
            <w:tcW w:w="1151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54189C" w14:textId="77777777" w:rsidR="00913351" w:rsidRPr="007566AE" w:rsidRDefault="00913351" w:rsidP="0031166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566AE">
              <w:rPr>
                <w:b/>
                <w:bCs/>
                <w:color w:val="000000" w:themeColor="text1"/>
                <w:sz w:val="22"/>
                <w:szCs w:val="22"/>
              </w:rPr>
              <w:t>A. Meal Delivery</w:t>
            </w:r>
          </w:p>
        </w:tc>
      </w:tr>
      <w:tr w:rsidR="00913351" w:rsidRPr="007566AE" w14:paraId="67B9A334" w14:textId="77777777" w:rsidTr="00D02D91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2141" w14:textId="77777777" w:rsidR="00913351" w:rsidRPr="007566AE" w:rsidRDefault="00913351" w:rsidP="0031166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566AE">
              <w:rPr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60" w:type="dxa"/>
            <w:gridSpan w:val="2"/>
            <w:tcBorders>
              <w:top w:val="nil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663A99FF" w14:textId="77777777" w:rsidR="00913351" w:rsidRPr="007566AE" w:rsidRDefault="00913351" w:rsidP="0031166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566AE">
              <w:rPr>
                <w:b/>
                <w:bCs/>
                <w:color w:val="000000" w:themeColor="text1"/>
                <w:sz w:val="22"/>
                <w:szCs w:val="22"/>
              </w:rPr>
              <w:t>Unweighte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7132AE3D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5BDD" w14:textId="77777777" w:rsidR="00913351" w:rsidRPr="007566AE" w:rsidRDefault="00913351" w:rsidP="0031166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566AE">
              <w:rPr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58F7F0F2" w14:textId="77777777" w:rsidR="00913351" w:rsidRPr="007566AE" w:rsidRDefault="00913351" w:rsidP="0031166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566AE">
              <w:rPr>
                <w:b/>
                <w:bCs/>
                <w:color w:val="000000" w:themeColor="text1"/>
                <w:sz w:val="22"/>
                <w:szCs w:val="22"/>
              </w:rPr>
              <w:t>Weigh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3AE34E94" w14:textId="77777777" w:rsidR="00913351" w:rsidRPr="007566AE" w:rsidRDefault="00913351" w:rsidP="0031166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566AE">
              <w:rPr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555D" w14:textId="77777777" w:rsidR="00913351" w:rsidRPr="007566AE" w:rsidRDefault="00913351" w:rsidP="0031166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566AE">
              <w:rPr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913351" w:rsidRPr="007566AE" w14:paraId="1FF591BD" w14:textId="77777777" w:rsidTr="00D02D91">
        <w:trPr>
          <w:trHeight w:val="58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6FA9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vAlign w:val="bottom"/>
            <w:hideMark/>
          </w:tcPr>
          <w:p w14:paraId="21B8B15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Mean in treated</w:t>
            </w:r>
          </w:p>
        </w:tc>
        <w:tc>
          <w:tcPr>
            <w:tcW w:w="130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vAlign w:val="bottom"/>
            <w:hideMark/>
          </w:tcPr>
          <w:p w14:paraId="45778CA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Mean in Untreated</w:t>
            </w:r>
          </w:p>
        </w:tc>
        <w:tc>
          <w:tcPr>
            <w:tcW w:w="146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5BB1CC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Standardized difference</w:t>
            </w:r>
          </w:p>
        </w:tc>
        <w:tc>
          <w:tcPr>
            <w:tcW w:w="36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08B6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vAlign w:val="bottom"/>
            <w:hideMark/>
          </w:tcPr>
          <w:p w14:paraId="33B0629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Mean in treated</w:t>
            </w:r>
          </w:p>
        </w:tc>
        <w:tc>
          <w:tcPr>
            <w:tcW w:w="130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vAlign w:val="bottom"/>
            <w:hideMark/>
          </w:tcPr>
          <w:p w14:paraId="10C2AD26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Mean in Untreated</w:t>
            </w:r>
          </w:p>
        </w:tc>
        <w:tc>
          <w:tcPr>
            <w:tcW w:w="1566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9351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Standardized difference</w:t>
            </w:r>
          </w:p>
        </w:tc>
      </w:tr>
      <w:tr w:rsidR="00913351" w:rsidRPr="007566AE" w14:paraId="37290B05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4BADB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Sex: Female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3E12A1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017A51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582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4A4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C926BE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843065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132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913351" w:rsidRPr="007566AE" w14:paraId="26D6A1C0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88879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Age: 19to39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2B852A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4471866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CB16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D02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AA434B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8884F4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A3CC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12</w:t>
            </w:r>
          </w:p>
        </w:tc>
      </w:tr>
      <w:tr w:rsidR="00913351" w:rsidRPr="007566AE" w14:paraId="29A065CC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81805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Age: 40to64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88E466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5303F1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A62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157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6215F8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959B99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EA7D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09</w:t>
            </w:r>
          </w:p>
        </w:tc>
      </w:tr>
      <w:tr w:rsidR="00913351" w:rsidRPr="007566AE" w14:paraId="1C3A446C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E1948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Age: 65plus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FCCA54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8EDE25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46D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AB4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D08ADD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101C0B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E09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913351" w:rsidRPr="007566AE" w14:paraId="63FD63BD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FA553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Race: White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A561C9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492E87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8BB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8188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C9216B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B7D2C6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B2A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44</w:t>
            </w:r>
          </w:p>
        </w:tc>
      </w:tr>
      <w:tr w:rsidR="00913351" w:rsidRPr="007566AE" w14:paraId="4D5159C7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82BAC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Race: Black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7E0091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8C9027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133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6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7D6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4E14F4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2AC50A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F1766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28</w:t>
            </w:r>
          </w:p>
        </w:tc>
      </w:tr>
      <w:tr w:rsidR="00913351" w:rsidRPr="007566AE" w14:paraId="30354E29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E0A33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Race: Hispanic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B0A175F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D2F975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B9F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1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74D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2866CF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A0E37A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2DA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34</w:t>
            </w:r>
          </w:p>
        </w:tc>
      </w:tr>
      <w:tr w:rsidR="00913351" w:rsidRPr="007566AE" w14:paraId="2FB9937C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43844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Race: Asia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4EF331D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788B20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B63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6FF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395269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BF6D3E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760C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07</w:t>
            </w:r>
          </w:p>
        </w:tc>
      </w:tr>
      <w:tr w:rsidR="00913351" w:rsidRPr="007566AE" w14:paraId="6330EAA9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BCFD0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Race: Othe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640619D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EED920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407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8706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AAED10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F95462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BC3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913351" w:rsidRPr="007566AE" w14:paraId="5AB0357A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73214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Comorbidities: 0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7391D8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52FA6D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EF7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FAB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2C8ADFF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7C7EAF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3C6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913351" w:rsidRPr="007566AE" w14:paraId="3988A417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05F0A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Comorbidities: 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A4AD4AD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3CDED1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F84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7CDF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86F7E1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845BED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AFF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02</w:t>
            </w:r>
          </w:p>
        </w:tc>
      </w:tr>
      <w:tr w:rsidR="00913351" w:rsidRPr="007566AE" w14:paraId="64C03EB8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BE3A4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Comorbidities: 2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528E9E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DA1851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15E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287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95B40F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CD9143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11F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913351" w:rsidRPr="007566AE" w14:paraId="4E1CC4C2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2FAB3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Comorbidities: 3+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4C8876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BFF8D9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36B6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DD0D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16F1C2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E97FB9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315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913351" w:rsidRPr="007566AE" w14:paraId="5A67D009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51DD8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Zip code income: low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F46B95D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742131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CE7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1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884A6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BA5BC1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02D3B1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889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34</w:t>
            </w:r>
          </w:p>
        </w:tc>
      </w:tr>
      <w:tr w:rsidR="00913351" w:rsidRPr="007566AE" w14:paraId="099A32AF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4D88A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Zip code income: low-mid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E140CDC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23E2EE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819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17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A65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2562B7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ECDBE6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722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81</w:t>
            </w:r>
          </w:p>
        </w:tc>
      </w:tr>
      <w:tr w:rsidR="00913351" w:rsidRPr="007566AE" w14:paraId="27C6FE95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71D1E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Zip code income: mid-high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F44F4E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374C04D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173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7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C9F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EEDBDB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1938C6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992C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142</w:t>
            </w:r>
          </w:p>
        </w:tc>
      </w:tr>
      <w:tr w:rsidR="00913351" w:rsidRPr="007566AE" w14:paraId="307F7F73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16C8E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Zip code income: high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54E2F9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383BF6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3B5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4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7AA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08291DD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C228C3F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393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81</w:t>
            </w:r>
          </w:p>
        </w:tc>
      </w:tr>
      <w:tr w:rsidR="00913351" w:rsidRPr="007566AE" w14:paraId="410B3499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931A6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Payer: Medicare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102831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86C2F1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A3D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DC6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0F718F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286215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C28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7</w:t>
            </w:r>
          </w:p>
        </w:tc>
      </w:tr>
      <w:tr w:rsidR="00913351" w:rsidRPr="007566AE" w14:paraId="72FD29C2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D98B0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Payer: Medicaid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707803C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5CF780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A20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4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639F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FD1A16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828DF2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B29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4</w:t>
            </w:r>
          </w:p>
        </w:tc>
      </w:tr>
      <w:tr w:rsidR="00913351" w:rsidRPr="007566AE" w14:paraId="6946AB7F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7E372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Payer: Private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C1D82DF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332ABF6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19FBB51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38</w:t>
            </w:r>
          </w:p>
        </w:tc>
        <w:tc>
          <w:tcPr>
            <w:tcW w:w="3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FA16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EAD09D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F5E590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A9E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11</w:t>
            </w:r>
          </w:p>
        </w:tc>
      </w:tr>
      <w:tr w:rsidR="00913351" w:rsidRPr="007566AE" w14:paraId="593A4694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E1F05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Payer: Othe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F68F4A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87DC15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E31C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3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0BC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7C541E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57F3E9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461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01</w:t>
            </w:r>
          </w:p>
        </w:tc>
      </w:tr>
    </w:tbl>
    <w:p w14:paraId="2BB28963" w14:textId="77777777" w:rsidR="00913351" w:rsidRPr="007566AE" w:rsidRDefault="00913351" w:rsidP="00913351">
      <w:pPr>
        <w:spacing w:line="259" w:lineRule="auto"/>
        <w:ind w:left="270"/>
        <w:rPr>
          <w:color w:val="000000" w:themeColor="text1"/>
          <w:sz w:val="22"/>
          <w:szCs w:val="22"/>
        </w:rPr>
      </w:pPr>
    </w:p>
    <w:p w14:paraId="7B4D6AD6" w14:textId="77777777" w:rsidR="00913351" w:rsidRPr="007566AE" w:rsidRDefault="00913351" w:rsidP="00913351">
      <w:pPr>
        <w:spacing w:line="259" w:lineRule="auto"/>
        <w:ind w:left="270"/>
        <w:rPr>
          <w:color w:val="000000" w:themeColor="text1"/>
          <w:sz w:val="22"/>
          <w:szCs w:val="22"/>
        </w:rPr>
      </w:pPr>
    </w:p>
    <w:tbl>
      <w:tblPr>
        <w:tblW w:w="11515" w:type="dxa"/>
        <w:tblInd w:w="112" w:type="dxa"/>
        <w:tblLayout w:type="fixed"/>
        <w:tblLook w:val="04A0" w:firstRow="1" w:lastRow="0" w:firstColumn="1" w:lastColumn="0" w:noHBand="0" w:noVBand="1"/>
      </w:tblPr>
      <w:tblGrid>
        <w:gridCol w:w="3060"/>
        <w:gridCol w:w="1160"/>
        <w:gridCol w:w="1300"/>
        <w:gridCol w:w="1469"/>
        <w:gridCol w:w="360"/>
        <w:gridCol w:w="1300"/>
        <w:gridCol w:w="1300"/>
        <w:gridCol w:w="1566"/>
      </w:tblGrid>
      <w:tr w:rsidR="00913351" w:rsidRPr="007566AE" w14:paraId="35FE553C" w14:textId="77777777" w:rsidTr="00311660">
        <w:trPr>
          <w:trHeight w:val="320"/>
        </w:trPr>
        <w:tc>
          <w:tcPr>
            <w:tcW w:w="1151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0885B5" w14:textId="77777777" w:rsidR="00913351" w:rsidRPr="007566AE" w:rsidRDefault="00913351" w:rsidP="0031166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566AE">
              <w:rPr>
                <w:b/>
                <w:bCs/>
                <w:color w:val="000000" w:themeColor="text1"/>
                <w:sz w:val="22"/>
                <w:szCs w:val="22"/>
              </w:rPr>
              <w:t>B. Transportation to Health Services</w:t>
            </w:r>
          </w:p>
        </w:tc>
      </w:tr>
      <w:tr w:rsidR="00913351" w:rsidRPr="007566AE" w14:paraId="1B4C085E" w14:textId="77777777" w:rsidTr="00D02D91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A886" w14:textId="77777777" w:rsidR="00913351" w:rsidRPr="007566AE" w:rsidRDefault="00913351" w:rsidP="0031166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566AE">
              <w:rPr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60" w:type="dxa"/>
            <w:gridSpan w:val="2"/>
            <w:tcBorders>
              <w:top w:val="nil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420612B1" w14:textId="77777777" w:rsidR="00913351" w:rsidRPr="007566AE" w:rsidRDefault="00913351" w:rsidP="0031166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566AE">
              <w:rPr>
                <w:b/>
                <w:bCs/>
                <w:color w:val="000000" w:themeColor="text1"/>
                <w:sz w:val="22"/>
                <w:szCs w:val="22"/>
              </w:rPr>
              <w:t>Unweighte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7E07ED6F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B310" w14:textId="77777777" w:rsidR="00913351" w:rsidRPr="007566AE" w:rsidRDefault="00913351" w:rsidP="0031166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566AE">
              <w:rPr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7ADE2A7A" w14:textId="77777777" w:rsidR="00913351" w:rsidRPr="007566AE" w:rsidRDefault="00913351" w:rsidP="0031166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566AE">
              <w:rPr>
                <w:b/>
                <w:bCs/>
                <w:color w:val="000000" w:themeColor="text1"/>
                <w:sz w:val="22"/>
                <w:szCs w:val="22"/>
              </w:rPr>
              <w:t>Weigh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381076F8" w14:textId="77777777" w:rsidR="00913351" w:rsidRPr="007566AE" w:rsidRDefault="00913351" w:rsidP="0031166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566AE">
              <w:rPr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CA41" w14:textId="77777777" w:rsidR="00913351" w:rsidRPr="007566AE" w:rsidRDefault="00913351" w:rsidP="0031166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566AE">
              <w:rPr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913351" w:rsidRPr="007566AE" w14:paraId="699237D4" w14:textId="77777777" w:rsidTr="00D02D91">
        <w:trPr>
          <w:trHeight w:val="68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9AF1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vAlign w:val="bottom"/>
            <w:hideMark/>
          </w:tcPr>
          <w:p w14:paraId="75EE5D3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Mean in treated</w:t>
            </w:r>
          </w:p>
        </w:tc>
        <w:tc>
          <w:tcPr>
            <w:tcW w:w="130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vAlign w:val="bottom"/>
            <w:hideMark/>
          </w:tcPr>
          <w:p w14:paraId="547A133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Mean in Untreated</w:t>
            </w:r>
          </w:p>
        </w:tc>
        <w:tc>
          <w:tcPr>
            <w:tcW w:w="146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400CE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Standardized difference</w:t>
            </w:r>
          </w:p>
        </w:tc>
        <w:tc>
          <w:tcPr>
            <w:tcW w:w="36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BF7A6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vAlign w:val="bottom"/>
            <w:hideMark/>
          </w:tcPr>
          <w:p w14:paraId="35986D3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Mean in treated</w:t>
            </w:r>
          </w:p>
        </w:tc>
        <w:tc>
          <w:tcPr>
            <w:tcW w:w="130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vAlign w:val="bottom"/>
            <w:hideMark/>
          </w:tcPr>
          <w:p w14:paraId="33A22BD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Mean in Untreated</w:t>
            </w:r>
          </w:p>
        </w:tc>
        <w:tc>
          <w:tcPr>
            <w:tcW w:w="1566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7FF8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Standardized difference</w:t>
            </w:r>
          </w:p>
        </w:tc>
      </w:tr>
      <w:tr w:rsidR="00913351" w:rsidRPr="007566AE" w14:paraId="7F38BDF1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4A7F1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Sex: Female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B5B9FE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512CC46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3B1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10B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684C50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E886BF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162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01</w:t>
            </w:r>
          </w:p>
        </w:tc>
      </w:tr>
      <w:tr w:rsidR="00913351" w:rsidRPr="007566AE" w14:paraId="06960615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BB658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Age: 19to39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DEF281C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AE2815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48F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FB7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D7B752C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44ADF4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1C1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913351" w:rsidRPr="007566AE" w14:paraId="5D458D3E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40CCD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Age: 40to64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31BDEA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F397FC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468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E8C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FB439F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020957D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D7A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03</w:t>
            </w:r>
          </w:p>
        </w:tc>
      </w:tr>
      <w:tr w:rsidR="00913351" w:rsidRPr="007566AE" w14:paraId="012CDBD4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8605C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Age: 65plus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3A5854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FF70F8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3E8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996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71B245C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74EBC8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8DF6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913351" w:rsidRPr="007566AE" w14:paraId="740F5001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A161B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Race: White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52EC53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9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E5128F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24C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3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A9D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824CA5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67343A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FB3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02</w:t>
            </w:r>
          </w:p>
        </w:tc>
      </w:tr>
      <w:tr w:rsidR="00913351" w:rsidRPr="007566AE" w14:paraId="193F1907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D21F7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Race: Black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D8CADE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8F8B1C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6CD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6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975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59AE9C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3066256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532F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913351" w:rsidRPr="007566AE" w14:paraId="00C8DD22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FEB0D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Race: Hispanic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BD90C7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0C01AA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685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4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914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86AAD2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F809326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C936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913351" w:rsidRPr="007566AE" w14:paraId="0B721529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823E4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Race: Asia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2E5A0B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E529AD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789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7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C33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03457A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3132B3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868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913351" w:rsidRPr="007566AE" w14:paraId="2FB942F6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272C7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Race: Othe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D1A0E9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BAD951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409D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6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95C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953163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38704EF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01F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22</w:t>
            </w:r>
          </w:p>
        </w:tc>
      </w:tr>
      <w:tr w:rsidR="00913351" w:rsidRPr="007566AE" w14:paraId="155DB350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AB639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Comorbidities: 0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A3DA74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A46873D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F71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1596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6BAC20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5B1882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969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4</w:t>
            </w:r>
          </w:p>
        </w:tc>
      </w:tr>
      <w:tr w:rsidR="00913351" w:rsidRPr="007566AE" w14:paraId="0C7D7F86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4CE17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Comorbidities: 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15333E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FFA0B5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EE5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E66F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37BE29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2B10336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2F1F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07</w:t>
            </w:r>
          </w:p>
        </w:tc>
      </w:tr>
      <w:tr w:rsidR="00913351" w:rsidRPr="007566AE" w14:paraId="3DDE0578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1E131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Comorbidities: 2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878E06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045B3D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686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7E4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E33467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023AA9C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F8E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913351" w:rsidRPr="007566AE" w14:paraId="3FE48437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4ABFB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Comorbidities: 3+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1C6786D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606C8EF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62C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519C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36AA4A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D3BB82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1C1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913351" w:rsidRPr="007566AE" w14:paraId="33C6088A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0F93D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Zip code income: low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C56690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A0849DF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D47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AF8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7E3B78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603F9A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461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42</w:t>
            </w:r>
          </w:p>
        </w:tc>
      </w:tr>
      <w:tr w:rsidR="00913351" w:rsidRPr="007566AE" w14:paraId="7C30F7AB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27478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Zip code income: low-mid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37AED5F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DF11DD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BFA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8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621F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44E28E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58450F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7AF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37</w:t>
            </w:r>
          </w:p>
        </w:tc>
      </w:tr>
      <w:tr w:rsidR="00913351" w:rsidRPr="007566AE" w14:paraId="3DBA2477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A662F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Zip code income: mid-high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74F1E1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141824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297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5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A8D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AF5AA7C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D9A111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7CF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71</w:t>
            </w:r>
          </w:p>
        </w:tc>
      </w:tr>
      <w:tr w:rsidR="00913351" w:rsidRPr="007566AE" w14:paraId="0633DEA4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5B210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Zip code income: high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05CD89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4ED1AD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FCEC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D5A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75170E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A6551F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56656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65</w:t>
            </w:r>
          </w:p>
        </w:tc>
      </w:tr>
      <w:tr w:rsidR="00913351" w:rsidRPr="007566AE" w14:paraId="3BBB6E03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0F48D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Payer: Medicare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CE276D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6F55FEF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212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7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9A0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5F3D59D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6569E0F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7DD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24</w:t>
            </w:r>
          </w:p>
        </w:tc>
      </w:tr>
      <w:tr w:rsidR="00913351" w:rsidRPr="007566AE" w14:paraId="5CEDC37A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8440E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Payer: Medicaid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0D7943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95D041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2D4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538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79A9F16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1D5F38C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128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18</w:t>
            </w:r>
          </w:p>
        </w:tc>
      </w:tr>
      <w:tr w:rsidR="00913351" w:rsidRPr="007566AE" w14:paraId="56FE2581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0FCC2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Payer: Private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19D655D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E464DD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4A242B2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27</w:t>
            </w:r>
          </w:p>
        </w:tc>
        <w:tc>
          <w:tcPr>
            <w:tcW w:w="3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99E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AF7477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B7DB4A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B11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21</w:t>
            </w:r>
          </w:p>
        </w:tc>
      </w:tr>
      <w:tr w:rsidR="00913351" w:rsidRPr="007566AE" w14:paraId="02032825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1AC83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Payer: Othe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87417F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8C7909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26CA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0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62A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447FFD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92F12C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57AC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15</w:t>
            </w:r>
          </w:p>
        </w:tc>
      </w:tr>
    </w:tbl>
    <w:p w14:paraId="4E27D1EE" w14:textId="77777777" w:rsidR="00913351" w:rsidRPr="007566AE" w:rsidRDefault="00913351" w:rsidP="00913351">
      <w:pPr>
        <w:spacing w:line="259" w:lineRule="auto"/>
        <w:ind w:left="270"/>
        <w:rPr>
          <w:color w:val="000000" w:themeColor="text1"/>
          <w:sz w:val="22"/>
          <w:szCs w:val="22"/>
        </w:rPr>
      </w:pPr>
    </w:p>
    <w:p w14:paraId="68AD8408" w14:textId="77777777" w:rsidR="00913351" w:rsidRPr="007566AE" w:rsidRDefault="00913351" w:rsidP="00913351">
      <w:pPr>
        <w:spacing w:line="259" w:lineRule="auto"/>
        <w:ind w:left="270"/>
        <w:rPr>
          <w:color w:val="000000" w:themeColor="text1"/>
          <w:sz w:val="22"/>
          <w:szCs w:val="22"/>
        </w:rPr>
      </w:pPr>
    </w:p>
    <w:tbl>
      <w:tblPr>
        <w:tblW w:w="11515" w:type="dxa"/>
        <w:tblInd w:w="112" w:type="dxa"/>
        <w:tblLayout w:type="fixed"/>
        <w:tblLook w:val="04A0" w:firstRow="1" w:lastRow="0" w:firstColumn="1" w:lastColumn="0" w:noHBand="0" w:noVBand="1"/>
      </w:tblPr>
      <w:tblGrid>
        <w:gridCol w:w="3060"/>
        <w:gridCol w:w="1160"/>
        <w:gridCol w:w="1300"/>
        <w:gridCol w:w="1469"/>
        <w:gridCol w:w="360"/>
        <w:gridCol w:w="1300"/>
        <w:gridCol w:w="1300"/>
        <w:gridCol w:w="1566"/>
      </w:tblGrid>
      <w:tr w:rsidR="00913351" w:rsidRPr="007566AE" w14:paraId="50513C4B" w14:textId="77777777" w:rsidTr="00311660">
        <w:trPr>
          <w:trHeight w:val="320"/>
        </w:trPr>
        <w:tc>
          <w:tcPr>
            <w:tcW w:w="1151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AF1F50" w14:textId="77777777" w:rsidR="00913351" w:rsidRPr="007566AE" w:rsidRDefault="00913351" w:rsidP="0031166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566AE"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>C. Mobile Clinic Services</w:t>
            </w:r>
          </w:p>
        </w:tc>
      </w:tr>
      <w:tr w:rsidR="00913351" w:rsidRPr="007566AE" w14:paraId="07C5FBE9" w14:textId="77777777" w:rsidTr="00D02D91">
        <w:trPr>
          <w:trHeight w:val="476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E93A" w14:textId="77777777" w:rsidR="00913351" w:rsidRPr="007566AE" w:rsidRDefault="00913351" w:rsidP="0031166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566AE">
              <w:rPr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60" w:type="dxa"/>
            <w:gridSpan w:val="2"/>
            <w:tcBorders>
              <w:top w:val="nil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543A4A0F" w14:textId="77777777" w:rsidR="00913351" w:rsidRPr="007566AE" w:rsidRDefault="00913351" w:rsidP="0031166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566AE">
              <w:rPr>
                <w:b/>
                <w:bCs/>
                <w:color w:val="000000" w:themeColor="text1"/>
                <w:sz w:val="22"/>
                <w:szCs w:val="22"/>
              </w:rPr>
              <w:t>Unweighte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5B38022E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8BA9" w14:textId="77777777" w:rsidR="00913351" w:rsidRPr="007566AE" w:rsidRDefault="00913351" w:rsidP="0031166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566AE">
              <w:rPr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58D289EA" w14:textId="77777777" w:rsidR="00913351" w:rsidRPr="007566AE" w:rsidRDefault="00913351" w:rsidP="0031166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566AE">
              <w:rPr>
                <w:b/>
                <w:bCs/>
                <w:color w:val="000000" w:themeColor="text1"/>
                <w:sz w:val="22"/>
                <w:szCs w:val="22"/>
              </w:rPr>
              <w:t>Weigh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2001C6B4" w14:textId="77777777" w:rsidR="00913351" w:rsidRPr="007566AE" w:rsidRDefault="00913351" w:rsidP="0031166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566AE">
              <w:rPr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A20E" w14:textId="77777777" w:rsidR="00913351" w:rsidRPr="007566AE" w:rsidRDefault="00913351" w:rsidP="0031166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566AE">
              <w:rPr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913351" w:rsidRPr="007566AE" w14:paraId="346195F3" w14:textId="77777777" w:rsidTr="00D02D91">
        <w:trPr>
          <w:trHeight w:val="68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DC0D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vAlign w:val="bottom"/>
            <w:hideMark/>
          </w:tcPr>
          <w:p w14:paraId="14BB852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Mean in treated</w:t>
            </w:r>
          </w:p>
        </w:tc>
        <w:tc>
          <w:tcPr>
            <w:tcW w:w="130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vAlign w:val="bottom"/>
            <w:hideMark/>
          </w:tcPr>
          <w:p w14:paraId="78EFA72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Mean in Untreated</w:t>
            </w:r>
          </w:p>
        </w:tc>
        <w:tc>
          <w:tcPr>
            <w:tcW w:w="146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EC13F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Standardized difference</w:t>
            </w:r>
          </w:p>
        </w:tc>
        <w:tc>
          <w:tcPr>
            <w:tcW w:w="36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6457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vAlign w:val="bottom"/>
            <w:hideMark/>
          </w:tcPr>
          <w:p w14:paraId="7C64C20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Mean in treated</w:t>
            </w:r>
          </w:p>
        </w:tc>
        <w:tc>
          <w:tcPr>
            <w:tcW w:w="130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vAlign w:val="bottom"/>
            <w:hideMark/>
          </w:tcPr>
          <w:p w14:paraId="407526F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Mean in Untreated</w:t>
            </w:r>
          </w:p>
        </w:tc>
        <w:tc>
          <w:tcPr>
            <w:tcW w:w="1566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3CAA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Standardized difference</w:t>
            </w:r>
          </w:p>
        </w:tc>
      </w:tr>
      <w:tr w:rsidR="00913351" w:rsidRPr="007566AE" w14:paraId="0EE45711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250BD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Sex: Female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FA024C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DAE952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6E0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19D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552833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9811E5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BF8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913351" w:rsidRPr="007566AE" w14:paraId="2CF0D5B1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CE37E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Age: 19to39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2E03B1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F47541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F0C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7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F479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4D9DCA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4F284B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A4C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06</w:t>
            </w:r>
          </w:p>
        </w:tc>
      </w:tr>
      <w:tr w:rsidR="00913351" w:rsidRPr="007566AE" w14:paraId="4ECEBAAD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2A7E4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Age: 40to64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E2F9F5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40060FD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8CF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F5BD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2D9200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EADF07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520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11</w:t>
            </w:r>
          </w:p>
        </w:tc>
      </w:tr>
      <w:tr w:rsidR="00913351" w:rsidRPr="007566AE" w14:paraId="3B9FCDBF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C65A6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Age: 65plus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134733D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435AE3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89FD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1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869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33AA32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B92ACCC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D17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06</w:t>
            </w:r>
          </w:p>
        </w:tc>
      </w:tr>
      <w:tr w:rsidR="00913351" w:rsidRPr="007566AE" w14:paraId="23CF82C2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4FA77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Race: White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0299E8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9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7B30E6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BD0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28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F0A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D4F8C7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FCD40D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897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03</w:t>
            </w:r>
          </w:p>
        </w:tc>
      </w:tr>
      <w:tr w:rsidR="00913351" w:rsidRPr="007566AE" w14:paraId="1B5E41B5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80EDC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Race: Black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DBF0B9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52BF7C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13A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251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C33D66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BB3CD6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FE6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913351" w:rsidRPr="007566AE" w14:paraId="4A7221C1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B8E81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Race: Hispanic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866A4D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4CF560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16B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6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6CD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3202FB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4D37C9D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538D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913351" w:rsidRPr="007566AE" w14:paraId="71B4F4DA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5B5FE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Race: Asia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FA392AF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13F335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774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191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8196A1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207775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9BB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913351" w:rsidRPr="007566AE" w14:paraId="7F60B406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23792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Race: Othe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9BAB6E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B08889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420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F3E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25EF96C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093A4E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6DA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18</w:t>
            </w:r>
          </w:p>
        </w:tc>
      </w:tr>
      <w:tr w:rsidR="00913351" w:rsidRPr="007566AE" w14:paraId="2BB42CBE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73CE5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Comorbidities: 0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117FAA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FF6B95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44E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589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C7475D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AD87CCF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FFA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913351" w:rsidRPr="007566AE" w14:paraId="392ECCA1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539A9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Comorbidities: 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121CA8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8649256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C48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86B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5FA4D1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E6BE01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AF4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13</w:t>
            </w:r>
          </w:p>
        </w:tc>
      </w:tr>
      <w:tr w:rsidR="00913351" w:rsidRPr="007566AE" w14:paraId="2725A896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D040B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Comorbidities: 2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84105BF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1862B8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D9C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0F3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55F8B9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D7B50C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1D0F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913351" w:rsidRPr="007566AE" w14:paraId="2B04808B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137C4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Comorbidities: 3+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18539A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F01F1F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8E4F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5706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603515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854D12C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58E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913351" w:rsidRPr="007566AE" w14:paraId="1B29E6B2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41A41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Zip code income: low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C300D9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A8591B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5CF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4606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C67F7B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B96454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7D1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35</w:t>
            </w:r>
          </w:p>
        </w:tc>
      </w:tr>
      <w:tr w:rsidR="00913351" w:rsidRPr="007566AE" w14:paraId="13EF2FDD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3F542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Zip code income: low-mid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E64C07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A3866C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C59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7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A222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5CCB07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899D86F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FE0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46</w:t>
            </w:r>
          </w:p>
        </w:tc>
      </w:tr>
      <w:tr w:rsidR="00913351" w:rsidRPr="007566AE" w14:paraId="69C532DF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BDD6B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Zip code income: mid-high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43A2B3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69797B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578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14BD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EC254B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038402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EBF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57</w:t>
            </w:r>
          </w:p>
        </w:tc>
      </w:tr>
      <w:tr w:rsidR="00913351" w:rsidRPr="007566AE" w14:paraId="5F184A28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D894D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Zip code income: high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CC9253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BA58B7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4D6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7DE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3D1EECD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7C2F20F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FD2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67</w:t>
            </w:r>
          </w:p>
        </w:tc>
      </w:tr>
      <w:tr w:rsidR="00913351" w:rsidRPr="007566AE" w14:paraId="72565FAF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1D8F1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Payer: Medicare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04C6B6C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EC1C7D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EA2F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1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EDCF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EBFE4C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2B8AA8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60D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25</w:t>
            </w:r>
          </w:p>
        </w:tc>
      </w:tr>
      <w:tr w:rsidR="00913351" w:rsidRPr="007566AE" w14:paraId="51AA5AB7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19F1A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Payer: Medicaid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161A34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9C0C35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9CF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8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122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9B985D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D5104C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983D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9</w:t>
            </w:r>
          </w:p>
        </w:tc>
      </w:tr>
      <w:tr w:rsidR="00913351" w:rsidRPr="007566AE" w14:paraId="23CC9971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6F04E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Payer: Private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B1DA14C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AC1CCF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37E09FA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18</w:t>
            </w:r>
          </w:p>
        </w:tc>
        <w:tc>
          <w:tcPr>
            <w:tcW w:w="3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C2E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196EDB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62A382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421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913351" w:rsidRPr="007566AE" w14:paraId="5D14AF45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74E27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Payer: Othe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DEE20A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367BBD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E667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5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065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AD66EBC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F62D31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634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34</w:t>
            </w:r>
          </w:p>
        </w:tc>
      </w:tr>
    </w:tbl>
    <w:p w14:paraId="7D94D13D" w14:textId="77777777" w:rsidR="00913351" w:rsidRPr="007566AE" w:rsidRDefault="00913351" w:rsidP="00913351">
      <w:pPr>
        <w:spacing w:line="259" w:lineRule="auto"/>
        <w:ind w:left="270"/>
        <w:rPr>
          <w:color w:val="000000" w:themeColor="text1"/>
          <w:sz w:val="22"/>
          <w:szCs w:val="22"/>
        </w:rPr>
      </w:pPr>
    </w:p>
    <w:p w14:paraId="512C15EF" w14:textId="77777777" w:rsidR="00913351" w:rsidRPr="007566AE" w:rsidRDefault="00913351" w:rsidP="00913351">
      <w:pPr>
        <w:spacing w:line="259" w:lineRule="auto"/>
        <w:ind w:left="270"/>
        <w:rPr>
          <w:color w:val="000000" w:themeColor="text1"/>
          <w:sz w:val="22"/>
          <w:szCs w:val="22"/>
        </w:rPr>
      </w:pPr>
    </w:p>
    <w:tbl>
      <w:tblPr>
        <w:tblW w:w="11515" w:type="dxa"/>
        <w:tblInd w:w="112" w:type="dxa"/>
        <w:tblLayout w:type="fixed"/>
        <w:tblLook w:val="04A0" w:firstRow="1" w:lastRow="0" w:firstColumn="1" w:lastColumn="0" w:noHBand="0" w:noVBand="1"/>
      </w:tblPr>
      <w:tblGrid>
        <w:gridCol w:w="3060"/>
        <w:gridCol w:w="1160"/>
        <w:gridCol w:w="1300"/>
        <w:gridCol w:w="1469"/>
        <w:gridCol w:w="360"/>
        <w:gridCol w:w="1300"/>
        <w:gridCol w:w="1300"/>
        <w:gridCol w:w="1566"/>
      </w:tblGrid>
      <w:tr w:rsidR="00913351" w:rsidRPr="007566AE" w14:paraId="266A133A" w14:textId="77777777" w:rsidTr="00311660">
        <w:trPr>
          <w:trHeight w:val="320"/>
        </w:trPr>
        <w:tc>
          <w:tcPr>
            <w:tcW w:w="1151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524692" w14:textId="77777777" w:rsidR="00913351" w:rsidRPr="007566AE" w:rsidRDefault="00913351" w:rsidP="0031166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566AE"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>D. Community-Oriented Violence Prevention Programs</w:t>
            </w:r>
          </w:p>
        </w:tc>
      </w:tr>
      <w:tr w:rsidR="00913351" w:rsidRPr="007566AE" w14:paraId="1DA5E65C" w14:textId="77777777" w:rsidTr="00D02D91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56C9" w14:textId="77777777" w:rsidR="00913351" w:rsidRPr="007566AE" w:rsidRDefault="00913351" w:rsidP="0031166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566AE">
              <w:rPr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60" w:type="dxa"/>
            <w:gridSpan w:val="2"/>
            <w:tcBorders>
              <w:top w:val="nil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46BE3822" w14:textId="77777777" w:rsidR="00913351" w:rsidRPr="007566AE" w:rsidRDefault="00913351" w:rsidP="0031166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566AE">
              <w:rPr>
                <w:b/>
                <w:bCs/>
                <w:color w:val="000000" w:themeColor="text1"/>
                <w:sz w:val="22"/>
                <w:szCs w:val="22"/>
              </w:rPr>
              <w:t>Unweighte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0A7C4566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F13C0" w14:textId="77777777" w:rsidR="00913351" w:rsidRPr="007566AE" w:rsidRDefault="00913351" w:rsidP="0031166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566AE">
              <w:rPr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12258159" w14:textId="77777777" w:rsidR="00913351" w:rsidRPr="007566AE" w:rsidRDefault="00913351" w:rsidP="0031166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566AE">
              <w:rPr>
                <w:b/>
                <w:bCs/>
                <w:color w:val="000000" w:themeColor="text1"/>
                <w:sz w:val="22"/>
                <w:szCs w:val="22"/>
              </w:rPr>
              <w:t>Weigh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43DFE995" w14:textId="77777777" w:rsidR="00913351" w:rsidRPr="007566AE" w:rsidRDefault="00913351" w:rsidP="0031166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566AE">
              <w:rPr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C017" w14:textId="77777777" w:rsidR="00913351" w:rsidRPr="007566AE" w:rsidRDefault="00913351" w:rsidP="0031166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566AE">
              <w:rPr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913351" w:rsidRPr="007566AE" w14:paraId="72C84970" w14:textId="77777777" w:rsidTr="00D02D91">
        <w:trPr>
          <w:trHeight w:val="68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30D2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vAlign w:val="bottom"/>
            <w:hideMark/>
          </w:tcPr>
          <w:p w14:paraId="3E9C34FC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Mean in treated</w:t>
            </w:r>
          </w:p>
        </w:tc>
        <w:tc>
          <w:tcPr>
            <w:tcW w:w="130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vAlign w:val="bottom"/>
            <w:hideMark/>
          </w:tcPr>
          <w:p w14:paraId="09A97AA6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Mean in Untreated</w:t>
            </w:r>
          </w:p>
        </w:tc>
        <w:tc>
          <w:tcPr>
            <w:tcW w:w="146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D2DBBD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Standardized difference</w:t>
            </w:r>
          </w:p>
        </w:tc>
        <w:tc>
          <w:tcPr>
            <w:tcW w:w="36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4CCA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vAlign w:val="bottom"/>
            <w:hideMark/>
          </w:tcPr>
          <w:p w14:paraId="7B6C318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Mean in treated</w:t>
            </w:r>
          </w:p>
        </w:tc>
        <w:tc>
          <w:tcPr>
            <w:tcW w:w="130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vAlign w:val="bottom"/>
            <w:hideMark/>
          </w:tcPr>
          <w:p w14:paraId="00B5FD5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Mean in Untreated</w:t>
            </w:r>
          </w:p>
        </w:tc>
        <w:tc>
          <w:tcPr>
            <w:tcW w:w="1566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4A3AF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Standardized difference</w:t>
            </w:r>
          </w:p>
        </w:tc>
      </w:tr>
      <w:tr w:rsidR="00913351" w:rsidRPr="007566AE" w14:paraId="15A2E92C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64354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Sex: Female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341A7E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8D2760D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883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A33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13C560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2BC938C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2F4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02</w:t>
            </w:r>
          </w:p>
        </w:tc>
      </w:tr>
      <w:tr w:rsidR="00913351" w:rsidRPr="007566AE" w14:paraId="0F5FF93D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7E992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Age: 19to39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7283C6F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DA36996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4B4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5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B316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C502ED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B22559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2C2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913351" w:rsidRPr="007566AE" w14:paraId="09D8291F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9528D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Age: 40to64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510F0A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5EDBD4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B2AD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54D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14491B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E9717BC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639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13</w:t>
            </w:r>
          </w:p>
        </w:tc>
      </w:tr>
      <w:tr w:rsidR="00913351" w:rsidRPr="007566AE" w14:paraId="0FFF65DC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E4EBF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Age: 65plus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E0FCFF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FAA747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365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7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B9D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E281CB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3E14C9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806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12</w:t>
            </w:r>
          </w:p>
        </w:tc>
      </w:tr>
      <w:tr w:rsidR="00913351" w:rsidRPr="007566AE" w14:paraId="4ECF2382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36C5B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Race: White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C90CB2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60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9CF81AC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74C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24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F99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DED128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AEBCF1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1C6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11</w:t>
            </w:r>
          </w:p>
        </w:tc>
      </w:tr>
      <w:tr w:rsidR="00913351" w:rsidRPr="007566AE" w14:paraId="28D3BB69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223BD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Race: Black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07210F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30248D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7FC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9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ABF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DCED39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297E57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636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913351" w:rsidRPr="007566AE" w14:paraId="70F7BDFF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97AF1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Race: Hispanic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57E5A8D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B64956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B95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88F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8561CD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A9D302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566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913351" w:rsidRPr="007566AE" w14:paraId="1A06EB42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0DC04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Race: Asia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245736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D67EF56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785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104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EDC0F06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B3923B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B2DF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4</w:t>
            </w:r>
          </w:p>
        </w:tc>
      </w:tr>
      <w:tr w:rsidR="00913351" w:rsidRPr="007566AE" w14:paraId="38FA0E4D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BF914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Race: Othe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D0F2D4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A492C2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A2F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8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A15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3EF742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4469EF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D53C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21</w:t>
            </w:r>
          </w:p>
        </w:tc>
      </w:tr>
      <w:tr w:rsidR="00913351" w:rsidRPr="007566AE" w14:paraId="0BE1FE2E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37FF4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Comorbidities: 0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D50A7A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A3BAC3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CD4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6DE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62FA8A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D654E2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1F5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10</w:t>
            </w:r>
          </w:p>
        </w:tc>
      </w:tr>
      <w:tr w:rsidR="00913351" w:rsidRPr="007566AE" w14:paraId="5B7A5AB8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0F470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Comorbidities: 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C0E62B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EED4A2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FEA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4A5D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244D6DC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5F3802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186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12</w:t>
            </w:r>
          </w:p>
        </w:tc>
      </w:tr>
      <w:tr w:rsidR="00913351" w:rsidRPr="007566AE" w14:paraId="4244406F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7383B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Comorbidities: 2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A35252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3DEE41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420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0F6F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D27100F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E9FD72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ECD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913351" w:rsidRPr="007566AE" w14:paraId="7A82A0C0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8C8FA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Comorbidities: 3+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1F2F2D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05A072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4B1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C61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9CE294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511BF1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ACD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913351" w:rsidRPr="007566AE" w14:paraId="5485B868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DCE21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Zip code income: low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9B97C8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BEA941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312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E6EF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56A2E0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574814C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0BFD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89</w:t>
            </w:r>
          </w:p>
        </w:tc>
      </w:tr>
      <w:tr w:rsidR="00913351" w:rsidRPr="007566AE" w14:paraId="271D7C95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06345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Zip code income: low-mid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EED20B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A0CCD5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748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16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2FA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FAF77A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98F2FD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3F0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110</w:t>
            </w:r>
          </w:p>
        </w:tc>
      </w:tr>
      <w:tr w:rsidR="00913351" w:rsidRPr="007566AE" w14:paraId="66E4263B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12AD5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Zip code income: mid-high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C150AE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E4F9AA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D47D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4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79A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B2FF48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9C3924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F0447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81</w:t>
            </w:r>
          </w:p>
        </w:tc>
      </w:tr>
      <w:tr w:rsidR="00913351" w:rsidRPr="007566AE" w14:paraId="5D711C50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B8ACF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Zip code income: high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F291E3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777DC00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A732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EFA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58E07066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544EDD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3E4F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96</w:t>
            </w:r>
          </w:p>
        </w:tc>
      </w:tr>
      <w:tr w:rsidR="00913351" w:rsidRPr="007566AE" w14:paraId="79B457A9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80B11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Payer: Medicare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7AD7B7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567755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E836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8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518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F84C5A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39FD1A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53F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26</w:t>
            </w:r>
          </w:p>
        </w:tc>
      </w:tr>
      <w:tr w:rsidR="00913351" w:rsidRPr="007566AE" w14:paraId="41BDB81F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3F74B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Payer: Medicaid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582A65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033B33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2E0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8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8F9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17D5D2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16BFA04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1231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41</w:t>
            </w:r>
          </w:p>
        </w:tc>
      </w:tr>
      <w:tr w:rsidR="00913351" w:rsidRPr="007566AE" w14:paraId="30F0A92E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D45D5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Payer: Private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D7CBFF6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5DD3A6D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03173D6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48</w:t>
            </w:r>
          </w:p>
        </w:tc>
        <w:tc>
          <w:tcPr>
            <w:tcW w:w="3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FE5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E1C47B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DF82ED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D583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21</w:t>
            </w:r>
          </w:p>
        </w:tc>
      </w:tr>
      <w:tr w:rsidR="00913351" w:rsidRPr="007566AE" w14:paraId="1732A873" w14:textId="77777777" w:rsidTr="00D02D91">
        <w:trPr>
          <w:trHeight w:val="34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71218" w14:textId="77777777" w:rsidR="00913351" w:rsidRPr="007566AE" w:rsidRDefault="00913351" w:rsidP="00311660">
            <w:pPr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Payer: Othe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D9DE808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DDB2F0E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469" w:type="dxa"/>
            <w:tcBorders>
              <w:top w:val="nil"/>
              <w:left w:val="single" w:sz="4" w:space="0" w:color="E7E6E6" w:themeColor="background2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9161C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4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0AE9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8296535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71C96EA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566" w:type="dxa"/>
            <w:tcBorders>
              <w:top w:val="nil"/>
              <w:left w:val="single" w:sz="4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882B" w14:textId="77777777" w:rsidR="00913351" w:rsidRPr="007566AE" w:rsidRDefault="00913351" w:rsidP="003116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566AE">
              <w:rPr>
                <w:color w:val="000000" w:themeColor="text1"/>
                <w:sz w:val="22"/>
                <w:szCs w:val="22"/>
              </w:rPr>
              <w:t>-0.049</w:t>
            </w:r>
          </w:p>
        </w:tc>
      </w:tr>
    </w:tbl>
    <w:p w14:paraId="0D74FA8E" w14:textId="77777777" w:rsidR="00913351" w:rsidRPr="00C94FA3" w:rsidRDefault="00913351" w:rsidP="00913351">
      <w:pPr>
        <w:spacing w:line="259" w:lineRule="auto"/>
        <w:ind w:left="270"/>
        <w:rPr>
          <w:color w:val="000000" w:themeColor="text1"/>
        </w:rPr>
      </w:pPr>
    </w:p>
    <w:p w14:paraId="5BBCC498" w14:textId="77777777" w:rsidR="00913351" w:rsidRDefault="00913351" w:rsidP="00913351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</w:p>
    <w:p w14:paraId="73CEDF18" w14:textId="77777777" w:rsidR="00913351" w:rsidRDefault="00913351" w:rsidP="00913351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</w:p>
    <w:p w14:paraId="6251A0CA" w14:textId="77777777" w:rsidR="00913351" w:rsidRDefault="00913351" w:rsidP="00705DE9">
      <w:pPr>
        <w:pStyle w:val="Heading2"/>
      </w:pPr>
      <w:bookmarkStart w:id="2" w:name="_Toc141785278"/>
      <w:bookmarkStart w:id="3" w:name="_Toc182997138"/>
      <w:r w:rsidRPr="00C20DBD">
        <w:lastRenderedPageBreak/>
        <w:t xml:space="preserve">Appendix Table </w:t>
      </w:r>
      <w:r>
        <w:t>3</w:t>
      </w:r>
      <w:r w:rsidRPr="00C20DBD">
        <w:t xml:space="preserve"> Associations between potentially preventable hospitalizations and each hospital-based activity to address health related social needs (with odds ratios for all covariates modeled)</w:t>
      </w:r>
      <w:bookmarkEnd w:id="2"/>
      <w:bookmarkEnd w:id="3"/>
    </w:p>
    <w:p w14:paraId="30FD9B3D" w14:textId="77777777" w:rsidR="001904C2" w:rsidRPr="001904C2" w:rsidRDefault="001904C2" w:rsidP="001904C2"/>
    <w:tbl>
      <w:tblPr>
        <w:tblW w:w="11449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0"/>
        <w:gridCol w:w="1300"/>
        <w:gridCol w:w="1518"/>
        <w:gridCol w:w="1300"/>
        <w:gridCol w:w="1518"/>
        <w:gridCol w:w="1300"/>
        <w:gridCol w:w="1543"/>
      </w:tblGrid>
      <w:tr w:rsidR="00913351" w:rsidRPr="007566AE" w14:paraId="38FA1811" w14:textId="77777777" w:rsidTr="00B348F6">
        <w:trPr>
          <w:trHeight w:val="320"/>
        </w:trPr>
        <w:tc>
          <w:tcPr>
            <w:tcW w:w="11449" w:type="dxa"/>
            <w:gridSpan w:val="7"/>
            <w:shd w:val="clear" w:color="auto" w:fill="E7E6E6" w:themeFill="background2"/>
            <w:noWrap/>
            <w:vAlign w:val="bottom"/>
          </w:tcPr>
          <w:p w14:paraId="709255FF" w14:textId="77777777" w:rsidR="00913351" w:rsidRPr="007566AE" w:rsidRDefault="00913351" w:rsidP="00311660">
            <w:pPr>
              <w:pStyle w:val="ListParagraph"/>
              <w:numPr>
                <w:ilvl w:val="0"/>
                <w:numId w:val="39"/>
              </w:numPr>
              <w:ind w:left="429"/>
              <w:rPr>
                <w:b/>
                <w:bCs/>
                <w:color w:val="000000"/>
                <w:sz w:val="22"/>
                <w:szCs w:val="22"/>
              </w:rPr>
            </w:pPr>
            <w:r w:rsidRPr="007566AE">
              <w:rPr>
                <w:b/>
                <w:bCs/>
                <w:color w:val="000000"/>
                <w:sz w:val="22"/>
                <w:szCs w:val="22"/>
              </w:rPr>
              <w:t>Meal Delivery</w:t>
            </w:r>
          </w:p>
        </w:tc>
      </w:tr>
      <w:tr w:rsidR="00913351" w:rsidRPr="007566AE" w14:paraId="548C163B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D7A0489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FD18" w14:textId="77777777" w:rsidR="00913351" w:rsidRPr="007566AE" w:rsidRDefault="00913351" w:rsidP="003116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6AE">
              <w:rPr>
                <w:b/>
                <w:bCs/>
                <w:color w:val="000000"/>
                <w:sz w:val="22"/>
                <w:szCs w:val="22"/>
              </w:rPr>
              <w:t>Full sample</w:t>
            </w:r>
          </w:p>
        </w:tc>
        <w:tc>
          <w:tcPr>
            <w:tcW w:w="28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6F56" w14:textId="77777777" w:rsidR="00913351" w:rsidRPr="007566AE" w:rsidRDefault="00913351" w:rsidP="003116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6AE">
              <w:rPr>
                <w:b/>
                <w:bCs/>
                <w:color w:val="000000"/>
                <w:sz w:val="22"/>
                <w:szCs w:val="22"/>
              </w:rPr>
              <w:t>Medicaid Only</w:t>
            </w:r>
          </w:p>
        </w:tc>
        <w:tc>
          <w:tcPr>
            <w:tcW w:w="28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2C8D" w14:textId="77777777" w:rsidR="00913351" w:rsidRPr="007566AE" w:rsidRDefault="00913351" w:rsidP="003116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6AE">
              <w:rPr>
                <w:b/>
                <w:bCs/>
                <w:color w:val="000000"/>
                <w:sz w:val="22"/>
                <w:szCs w:val="22"/>
              </w:rPr>
              <w:t>Medicare Only</w:t>
            </w:r>
          </w:p>
        </w:tc>
      </w:tr>
      <w:tr w:rsidR="00913351" w:rsidRPr="007566AE" w14:paraId="278CBABE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D3DBCC3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47F4AD2" w14:textId="77777777" w:rsidR="00913351" w:rsidRPr="007566AE" w:rsidRDefault="00913351" w:rsidP="00311660">
            <w:pPr>
              <w:jc w:val="center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2664D29" w14:textId="77777777" w:rsidR="00913351" w:rsidRPr="007566AE" w:rsidRDefault="00913351" w:rsidP="00311660">
            <w:pPr>
              <w:jc w:val="center"/>
              <w:rPr>
                <w:sz w:val="22"/>
                <w:szCs w:val="22"/>
              </w:rPr>
            </w:pPr>
            <w:r w:rsidRPr="007566AE">
              <w:rPr>
                <w:sz w:val="22"/>
                <w:szCs w:val="22"/>
              </w:rPr>
              <w:t>95% Confidence Interval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9AABC78" w14:textId="77777777" w:rsidR="00913351" w:rsidRPr="007566AE" w:rsidRDefault="00913351" w:rsidP="00311660">
            <w:pPr>
              <w:jc w:val="center"/>
              <w:rPr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60CFF45" w14:textId="77777777" w:rsidR="00913351" w:rsidRPr="007566AE" w:rsidRDefault="00913351" w:rsidP="00311660">
            <w:pPr>
              <w:jc w:val="center"/>
              <w:rPr>
                <w:sz w:val="22"/>
                <w:szCs w:val="22"/>
              </w:rPr>
            </w:pPr>
            <w:r w:rsidRPr="007566AE">
              <w:rPr>
                <w:sz w:val="22"/>
                <w:szCs w:val="22"/>
              </w:rPr>
              <w:t>95% Confidence Interval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BA9C2FA" w14:textId="77777777" w:rsidR="00913351" w:rsidRPr="007566AE" w:rsidRDefault="00913351" w:rsidP="00311660">
            <w:pPr>
              <w:jc w:val="center"/>
              <w:rPr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AA99A2F" w14:textId="77777777" w:rsidR="00913351" w:rsidRPr="007566AE" w:rsidRDefault="00913351" w:rsidP="00311660">
            <w:pPr>
              <w:jc w:val="center"/>
              <w:rPr>
                <w:sz w:val="22"/>
                <w:szCs w:val="22"/>
              </w:rPr>
            </w:pPr>
            <w:r w:rsidRPr="007566AE">
              <w:rPr>
                <w:sz w:val="22"/>
                <w:szCs w:val="22"/>
              </w:rPr>
              <w:t>95% Confidence Interval</w:t>
            </w:r>
          </w:p>
        </w:tc>
      </w:tr>
      <w:tr w:rsidR="00913351" w:rsidRPr="007566AE" w14:paraId="67DBD99A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CE4D14E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Meal Delivery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13E85B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05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69C71E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25,0.993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ACB96F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794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F6C7ED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697,0.904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049EB0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ECA098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51,1.019]</w:t>
            </w:r>
          </w:p>
        </w:tc>
      </w:tr>
      <w:tr w:rsidR="00913351" w:rsidRPr="007566AE" w14:paraId="242D7895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837E22D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Sex: Female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2ECD48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29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2A131F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118,1.140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D06365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33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2601D4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103,1.165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C50B71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46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F8CB5F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135,1.157]</w:t>
            </w:r>
          </w:p>
        </w:tc>
      </w:tr>
      <w:tr w:rsidR="00913351" w:rsidRPr="007566AE" w14:paraId="4C1A188F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F77BA47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Age: 19to39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F3220F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1268DC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F1AB98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F4D4C6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378369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5D3741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</w:tr>
      <w:tr w:rsidR="00913351" w:rsidRPr="007566AE" w14:paraId="45F944C3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02CFD65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Age: 40to64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901BE3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2EA47F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62,1.026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0D8042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05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A235CA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67,1.045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9A727E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264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CB279D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208,1.323]</w:t>
            </w:r>
          </w:p>
        </w:tc>
      </w:tr>
      <w:tr w:rsidR="00913351" w:rsidRPr="007566AE" w14:paraId="4906F8D5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6CFB8E5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Age: 65+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9F4EAA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24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3DBE59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081,1.169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60467B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279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20AB8D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202,1.361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062954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315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106B2D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251,1.383]</w:t>
            </w:r>
          </w:p>
        </w:tc>
      </w:tr>
      <w:tr w:rsidR="00913351" w:rsidRPr="007566AE" w14:paraId="751DAA81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B84D55A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Race: White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1F9AC9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25F275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774686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7D61BA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BF087A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591CAC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</w:tr>
      <w:tr w:rsidR="00913351" w:rsidRPr="007566AE" w14:paraId="39675866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E231246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Race: Black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280C13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424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0809D1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378,1.471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11753F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461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6FE32E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394,1.530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0F3BD0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277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1A7B21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237,1.319]</w:t>
            </w:r>
          </w:p>
        </w:tc>
      </w:tr>
      <w:tr w:rsidR="00913351" w:rsidRPr="007566AE" w14:paraId="7DAA3E43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CB709B2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Race: Hispanic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4FBE28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74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E2D5DD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123,1.227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D758E9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15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1EC2B6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048,1.186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C48A04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78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93A53B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127,1.233]</w:t>
            </w:r>
          </w:p>
        </w:tc>
      </w:tr>
      <w:tr w:rsidR="00913351" w:rsidRPr="007566AE" w14:paraId="71802B01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72385AE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Race: Asian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8CC291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B506E9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55,1.072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7B00CD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7E9A0D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33,1.112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8CB76C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49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09865A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45,1.067]</w:t>
            </w:r>
          </w:p>
        </w:tc>
      </w:tr>
      <w:tr w:rsidR="00913351" w:rsidRPr="007566AE" w14:paraId="78ED9389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CFEAAD1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Race: Other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0EBF70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771B9D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31,1.021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0F33A3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E0CD99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28,1.055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E03997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B236BD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16,1.019]</w:t>
            </w:r>
          </w:p>
        </w:tc>
      </w:tr>
      <w:tr w:rsidR="00913351" w:rsidRPr="007566AE" w14:paraId="093210A6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D41ECF3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Zip code income: low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52BFB9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360D85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557F92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AFD9FC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EE6D2D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8330AC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</w:tr>
      <w:tr w:rsidR="00913351" w:rsidRPr="007566AE" w14:paraId="2927F2FE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0B5704B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Zip code income: low-mid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BA1CBB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25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911A0A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97,0.953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44CC05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23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F7CBBA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85,0.963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F38BA6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41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E540A9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13,0.970]</w:t>
            </w:r>
          </w:p>
        </w:tc>
      </w:tr>
      <w:tr w:rsidR="00913351" w:rsidRPr="007566AE" w14:paraId="6808194D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CA1B889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Zip code income: mid-high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3315DC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78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7E8490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49,0.907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5467D4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75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C41618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36,0.917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346D26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02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F0398C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73,0.933]</w:t>
            </w:r>
          </w:p>
        </w:tc>
      </w:tr>
      <w:tr w:rsidR="00913351" w:rsidRPr="007566AE" w14:paraId="2B9EFF16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9BF7C1C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Zip code income: high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2090F8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65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0A62B6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23,0.910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1DAE09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43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4E6A4B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787,0.902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F4B0D7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12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D4FDB5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69,0.957]</w:t>
            </w:r>
          </w:p>
        </w:tc>
      </w:tr>
      <w:tr w:rsidR="00913351" w:rsidRPr="007566AE" w14:paraId="4603D0A5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DACBE58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Comorbidities: 0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70EF72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42C946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D46B35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C5C2FE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7A7B74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82F9F6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</w:tr>
      <w:tr w:rsidR="00913351" w:rsidRPr="007566AE" w14:paraId="385BE60B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B681EB0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Comorbidities: 1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46E0A2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4.974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C872C5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4.837,5.115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8BCE0B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7.148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105C7E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6.764,7.553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5D22F8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3.727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B75FC4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3.630,3.827]</w:t>
            </w:r>
          </w:p>
        </w:tc>
      </w:tr>
      <w:tr w:rsidR="00913351" w:rsidRPr="007566AE" w14:paraId="4B06E114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894FAF4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Comorbidities: 2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66C3D0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5.929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16D2B7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5.717,6.149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428BDB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9.913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A01B36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9.261,10.61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E4D0FB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4.483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D601B5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4.341,4.630]</w:t>
            </w:r>
          </w:p>
        </w:tc>
      </w:tr>
      <w:tr w:rsidR="00913351" w:rsidRPr="007566AE" w14:paraId="12C63CF2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1F5A6BD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Comorbidities: 3+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80A7EC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7.547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5AE2AC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7.259,7.847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5ACCF2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9.949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1937BA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9.252,10.70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1FBC54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6.087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2CD230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5.869,6.313]</w:t>
            </w:r>
          </w:p>
        </w:tc>
      </w:tr>
      <w:tr w:rsidR="00913351" w:rsidRPr="007566AE" w14:paraId="2CA047A6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A1CC6E0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Payer: Medicare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D0665F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9837E9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49B4A7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485274D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3418DE9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4EE14CA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</w:tr>
      <w:tr w:rsidR="00913351" w:rsidRPr="007566AE" w14:paraId="0F74C175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BE982F9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Payer: Medicaid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85251D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91B691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77,1.028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vAlign w:val="bottom"/>
          </w:tcPr>
          <w:p w14:paraId="6B9BA77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D737F3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2E3D01F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8B4141F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</w:tr>
      <w:tr w:rsidR="00913351" w:rsidRPr="007566AE" w14:paraId="0D25A83A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D2E50F7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Payer: Private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4E4D4B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715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9C076A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695,0.735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vAlign w:val="bottom"/>
          </w:tcPr>
          <w:p w14:paraId="07948AC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89DEC2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D78B264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A60583A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</w:tr>
      <w:tr w:rsidR="00913351" w:rsidRPr="007566AE" w14:paraId="43AA535A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8B375E9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lastRenderedPageBreak/>
              <w:t>Payer: Other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7BF585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2ADD73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41,1.020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vAlign w:val="bottom"/>
          </w:tcPr>
          <w:p w14:paraId="0225C38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DCBD40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F913E21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20923AC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</w:tr>
      <w:tr w:rsidR="00913351" w:rsidRPr="007566AE" w14:paraId="1A11C4BF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84C83AD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Ownership: Public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A6477D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B562D7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41B67E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A6DE6F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541F6E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EA9FB1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</w:tr>
      <w:tr w:rsidR="00913351" w:rsidRPr="007566AE" w14:paraId="19018087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6B599BF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Ownership: Non-profit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FD7FD5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12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C1FD5D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35,1.096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C5B791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63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C4134F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45,1.196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C9A61E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79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9AB3AF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07,1.056]</w:t>
            </w:r>
          </w:p>
        </w:tc>
      </w:tr>
      <w:tr w:rsidR="00913351" w:rsidRPr="007566AE" w14:paraId="385D4F03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9AC855F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Ownership: For-profit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A856E8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1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BEEACF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05,1.130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E6DDA0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34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752A3D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78,1.316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863A89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247D25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78,1.093]</w:t>
            </w:r>
          </w:p>
        </w:tc>
      </w:tr>
      <w:tr w:rsidR="00913351" w:rsidRPr="007566AE" w14:paraId="0B3AA8B2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EAD0625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Size: 0-99 beds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ED1B46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E0289B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26B0C0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FB91F6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BF617A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AF6DAF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</w:tr>
      <w:tr w:rsidR="00913351" w:rsidRPr="007566AE" w14:paraId="2F219097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4667746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Size: 100-299 beds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9FAA4A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795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F8A730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727,0.869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D6CAD4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771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D3FC09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681,0.872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1CD998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08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786F2E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740,0.882]</w:t>
            </w:r>
          </w:p>
        </w:tc>
      </w:tr>
      <w:tr w:rsidR="00913351" w:rsidRPr="007566AE" w14:paraId="3A225A66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5B4B052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Size: 300+ beds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FDD0DD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714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E69831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652,0.782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0D7F9C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684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896260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601,0.780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33CBE9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734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C69991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672,0.802]</w:t>
            </w:r>
          </w:p>
        </w:tc>
      </w:tr>
      <w:tr w:rsidR="00913351" w:rsidRPr="007566AE" w14:paraId="7DD22077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2F2D57E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Part of a system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8F525D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32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FB914C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70,1.098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A5FCDB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89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862FB9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95,1.191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85B505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12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225C3B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51,1.076]</w:t>
            </w:r>
          </w:p>
        </w:tc>
      </w:tr>
      <w:tr w:rsidR="00913351" w:rsidRPr="007566AE" w14:paraId="4034FBF7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1345F09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Teaching hospital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12E92B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05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2C05EE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741,0.876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90503E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04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07496A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739,0.874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3C489A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32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5E2286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769,0.901]</w:t>
            </w:r>
          </w:p>
        </w:tc>
      </w:tr>
      <w:tr w:rsidR="00913351" w:rsidRPr="007566AE" w14:paraId="5C9BB7B1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BB318EF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ACO participant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0D0596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8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401757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33,1.033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7043BE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87B1FC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34,1.061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67EEFB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EBFBBF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20,1.015]</w:t>
            </w:r>
          </w:p>
        </w:tc>
      </w:tr>
      <w:tr w:rsidR="00913351" w:rsidRPr="007566AE" w14:paraId="3AC7BE09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CE2F8E3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Bundled payment participant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A72F26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6CA66B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42,1.057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DD403C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17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9A2B0A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52,1.085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15FE70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73015F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37,1.044]</w:t>
            </w:r>
          </w:p>
        </w:tc>
      </w:tr>
      <w:tr w:rsidR="00913351" w:rsidRPr="007566AE" w14:paraId="09093D28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BD22B2D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Rurality: Metropolitan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8CF10E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AC8203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A87F36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C92B81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3AC871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CC6932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</w:tr>
      <w:tr w:rsidR="00913351" w:rsidRPr="007566AE" w14:paraId="6FCE1C6A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27BDB28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Rurality: Micropolitan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4936D2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75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6CECF3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069,1.292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6F0B30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62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B11981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029,1.312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D03B3A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59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2108BC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060,1.267]</w:t>
            </w:r>
          </w:p>
        </w:tc>
      </w:tr>
      <w:tr w:rsidR="00913351" w:rsidRPr="007566AE" w14:paraId="4FD5719C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124FC47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Rurality: Rural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2EF0DA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736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7EC968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422,2.118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A580D2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462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EFDE6C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116,1.915]</w:t>
            </w:r>
          </w:p>
        </w:tc>
        <w:tc>
          <w:tcPr>
            <w:tcW w:w="1300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D8BA7C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754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1AF5ED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452,2.119]</w:t>
            </w:r>
          </w:p>
        </w:tc>
      </w:tr>
    </w:tbl>
    <w:p w14:paraId="4A7446E9" w14:textId="77777777" w:rsidR="00913351" w:rsidRPr="007566AE" w:rsidRDefault="00913351" w:rsidP="00913351">
      <w:pPr>
        <w:ind w:left="360"/>
        <w:rPr>
          <w:sz w:val="22"/>
          <w:szCs w:val="22"/>
        </w:rPr>
      </w:pPr>
    </w:p>
    <w:p w14:paraId="69D13F4B" w14:textId="77777777" w:rsidR="00913351" w:rsidRPr="007566AE" w:rsidRDefault="00913351" w:rsidP="00913351">
      <w:pPr>
        <w:ind w:left="360"/>
        <w:rPr>
          <w:sz w:val="22"/>
          <w:szCs w:val="22"/>
        </w:rPr>
      </w:pPr>
      <w:r w:rsidRPr="007566AE">
        <w:rPr>
          <w:sz w:val="22"/>
          <w:szCs w:val="22"/>
        </w:rPr>
        <w:t>* = p &lt; 0.05; ** = p&lt; 0.01 *** = p&lt;0.001</w:t>
      </w:r>
    </w:p>
    <w:p w14:paraId="1B761A9B" w14:textId="77777777" w:rsidR="00913351" w:rsidRPr="007566AE" w:rsidRDefault="00913351" w:rsidP="00913351">
      <w:pPr>
        <w:spacing w:line="276" w:lineRule="auto"/>
        <w:rPr>
          <w:sz w:val="22"/>
          <w:szCs w:val="22"/>
        </w:rPr>
      </w:pPr>
      <w:r w:rsidRPr="007566AE">
        <w:rPr>
          <w:sz w:val="22"/>
          <w:szCs w:val="22"/>
        </w:rPr>
        <w:br w:type="page"/>
      </w:r>
    </w:p>
    <w:tbl>
      <w:tblPr>
        <w:tblW w:w="11858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0"/>
        <w:gridCol w:w="1518"/>
        <w:gridCol w:w="1518"/>
        <w:gridCol w:w="1408"/>
        <w:gridCol w:w="1518"/>
        <w:gridCol w:w="1408"/>
        <w:gridCol w:w="1518"/>
      </w:tblGrid>
      <w:tr w:rsidR="00913351" w:rsidRPr="007566AE" w14:paraId="76E1AAB1" w14:textId="77777777" w:rsidTr="00B348F6">
        <w:trPr>
          <w:trHeight w:val="320"/>
        </w:trPr>
        <w:tc>
          <w:tcPr>
            <w:tcW w:w="11858" w:type="dxa"/>
            <w:gridSpan w:val="7"/>
            <w:shd w:val="clear" w:color="auto" w:fill="E7E6E6" w:themeFill="background2"/>
            <w:noWrap/>
            <w:vAlign w:val="bottom"/>
          </w:tcPr>
          <w:p w14:paraId="1CE7778A" w14:textId="77777777" w:rsidR="00913351" w:rsidRPr="007566AE" w:rsidRDefault="00913351" w:rsidP="00311660">
            <w:pPr>
              <w:pStyle w:val="ListParagraph"/>
              <w:numPr>
                <w:ilvl w:val="0"/>
                <w:numId w:val="39"/>
              </w:numPr>
              <w:ind w:left="429"/>
              <w:rPr>
                <w:b/>
                <w:bCs/>
                <w:color w:val="000000"/>
                <w:sz w:val="22"/>
                <w:szCs w:val="22"/>
              </w:rPr>
            </w:pPr>
            <w:r w:rsidRPr="007566AE">
              <w:rPr>
                <w:b/>
                <w:bCs/>
                <w:color w:val="000000"/>
                <w:sz w:val="22"/>
                <w:szCs w:val="22"/>
              </w:rPr>
              <w:lastRenderedPageBreak/>
              <w:t>Transportation to Medical Appointments</w:t>
            </w:r>
          </w:p>
        </w:tc>
      </w:tr>
      <w:tr w:rsidR="00913351" w:rsidRPr="007566AE" w14:paraId="5AF6443E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A5E4608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0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72F5" w14:textId="77777777" w:rsidR="00913351" w:rsidRPr="007566AE" w:rsidRDefault="00913351" w:rsidP="003116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6AE">
              <w:rPr>
                <w:b/>
                <w:bCs/>
                <w:color w:val="000000"/>
                <w:sz w:val="22"/>
                <w:szCs w:val="22"/>
              </w:rPr>
              <w:t>Full sample</w:t>
            </w:r>
          </w:p>
        </w:tc>
        <w:tc>
          <w:tcPr>
            <w:tcW w:w="29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D082" w14:textId="77777777" w:rsidR="00913351" w:rsidRPr="007566AE" w:rsidRDefault="00913351" w:rsidP="003116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6AE">
              <w:rPr>
                <w:b/>
                <w:bCs/>
                <w:color w:val="000000"/>
                <w:sz w:val="22"/>
                <w:szCs w:val="22"/>
              </w:rPr>
              <w:t>Medicaid Only</w:t>
            </w:r>
          </w:p>
        </w:tc>
        <w:tc>
          <w:tcPr>
            <w:tcW w:w="29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EB36" w14:textId="77777777" w:rsidR="00913351" w:rsidRPr="007566AE" w:rsidRDefault="00913351" w:rsidP="003116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6AE">
              <w:rPr>
                <w:b/>
                <w:bCs/>
                <w:color w:val="000000"/>
                <w:sz w:val="22"/>
                <w:szCs w:val="22"/>
              </w:rPr>
              <w:t>Medicare Only</w:t>
            </w:r>
          </w:p>
        </w:tc>
      </w:tr>
      <w:tr w:rsidR="00913351" w:rsidRPr="007566AE" w14:paraId="175CC4F7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4A4DF42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415AD8F" w14:textId="77777777" w:rsidR="00913351" w:rsidRPr="007566AE" w:rsidRDefault="00913351" w:rsidP="00311660">
            <w:pPr>
              <w:jc w:val="center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EB024D6" w14:textId="77777777" w:rsidR="00913351" w:rsidRPr="007566AE" w:rsidRDefault="00913351" w:rsidP="00311660">
            <w:pPr>
              <w:jc w:val="center"/>
              <w:rPr>
                <w:sz w:val="22"/>
                <w:szCs w:val="22"/>
              </w:rPr>
            </w:pPr>
            <w:r w:rsidRPr="007566AE">
              <w:rPr>
                <w:sz w:val="22"/>
                <w:szCs w:val="22"/>
              </w:rPr>
              <w:t>95% Confidence Interval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681F013" w14:textId="77777777" w:rsidR="00913351" w:rsidRPr="007566AE" w:rsidRDefault="00913351" w:rsidP="00311660">
            <w:pPr>
              <w:jc w:val="center"/>
              <w:rPr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1E3C392" w14:textId="77777777" w:rsidR="00913351" w:rsidRPr="007566AE" w:rsidRDefault="00913351" w:rsidP="00311660">
            <w:pPr>
              <w:jc w:val="center"/>
              <w:rPr>
                <w:sz w:val="22"/>
                <w:szCs w:val="22"/>
              </w:rPr>
            </w:pPr>
            <w:r w:rsidRPr="007566AE">
              <w:rPr>
                <w:sz w:val="22"/>
                <w:szCs w:val="22"/>
              </w:rPr>
              <w:t>95% Confidence Interval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9D29A7E" w14:textId="77777777" w:rsidR="00913351" w:rsidRPr="007566AE" w:rsidRDefault="00913351" w:rsidP="00311660">
            <w:pPr>
              <w:jc w:val="center"/>
              <w:rPr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F7DC789" w14:textId="77777777" w:rsidR="00913351" w:rsidRPr="007566AE" w:rsidRDefault="00913351" w:rsidP="00311660">
            <w:pPr>
              <w:jc w:val="center"/>
              <w:rPr>
                <w:sz w:val="22"/>
                <w:szCs w:val="22"/>
              </w:rPr>
            </w:pPr>
            <w:r w:rsidRPr="007566AE">
              <w:rPr>
                <w:sz w:val="22"/>
                <w:szCs w:val="22"/>
              </w:rPr>
              <w:t>95% Confidence Interval</w:t>
            </w:r>
          </w:p>
        </w:tc>
      </w:tr>
      <w:tr w:rsidR="00913351" w:rsidRPr="007566AE" w14:paraId="2F0FD67A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CFCE450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Transportation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CCFADD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24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64C4C8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66,1.087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821690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4C821F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00,1.043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CCBDF7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3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447BC4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74,1.091]</w:t>
            </w:r>
          </w:p>
        </w:tc>
      </w:tr>
      <w:tr w:rsidR="00913351" w:rsidRPr="007566AE" w14:paraId="2DCF05EB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DA3CD81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Sex: Female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00F96C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28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117D34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117,1.139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A11A1E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30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17D544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100,1.16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017834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46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11355C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135,1.157]</w:t>
            </w:r>
          </w:p>
        </w:tc>
      </w:tr>
      <w:tr w:rsidR="00913351" w:rsidRPr="007566AE" w14:paraId="64357BE3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A22D28C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Age: 19to39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4F43E5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907943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2CD3C2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6894C8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C4AB9C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9C4F69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</w:tr>
      <w:tr w:rsidR="00913351" w:rsidRPr="007566AE" w14:paraId="7CC09305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2DE9CA9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Age: 40to64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12D007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678E0C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60,1.023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654079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0B2EDE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65,1.04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B5DF23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256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E22EBE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200,1.315]</w:t>
            </w:r>
          </w:p>
        </w:tc>
      </w:tr>
      <w:tr w:rsidR="00913351" w:rsidRPr="007566AE" w14:paraId="0F3E3BAE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2D51710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Age: 65+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3E2782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20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22985D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077,1.164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E00164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272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46413E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192,1.357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E5BC0C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306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1009AC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242,1.374]</w:t>
            </w:r>
          </w:p>
        </w:tc>
      </w:tr>
      <w:tr w:rsidR="00913351" w:rsidRPr="007566AE" w14:paraId="55FBBE9F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18439F5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Race: White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8B056B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FFC740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2FB91B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813337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3AB19D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60B991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</w:tr>
      <w:tr w:rsidR="00913351" w:rsidRPr="007566AE" w14:paraId="293780E4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5CCC25D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Race: Black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B49332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418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23BBF4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373,1.464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924C58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472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2BBA11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408,1.538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320CF2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270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CB790B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230,1.310]</w:t>
            </w:r>
          </w:p>
        </w:tc>
      </w:tr>
      <w:tr w:rsidR="00913351" w:rsidRPr="007566AE" w14:paraId="049E70BE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1587E86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Race: Hispanic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AFAB06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68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E4E0B1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115,1.224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30CBA5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17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A546F0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053,1.185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434ECF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70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D74604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115,1.228]</w:t>
            </w:r>
          </w:p>
        </w:tc>
      </w:tr>
      <w:tr w:rsidR="00913351" w:rsidRPr="007566AE" w14:paraId="52C5A7A5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D57E08B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Race: Asian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F4E253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3F5837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51,1.023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CC1750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4B4411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23,1.077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233348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24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172F8F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43,1.014]</w:t>
            </w:r>
          </w:p>
        </w:tc>
      </w:tr>
      <w:tr w:rsidR="00913351" w:rsidRPr="007566AE" w14:paraId="1B6627B6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3BD3A37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Race: Other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D6EF83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58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535449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18,0.999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794992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AC3B68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16,1.039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13EE2B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51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48D4A3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06,0.998]</w:t>
            </w:r>
          </w:p>
        </w:tc>
      </w:tr>
      <w:tr w:rsidR="00913351" w:rsidRPr="007566AE" w14:paraId="7B03B8EA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90E215F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Zip code income: low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E23127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287B6E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B813A0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79AE9A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D030C8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90474D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</w:tr>
      <w:tr w:rsidR="00913351" w:rsidRPr="007566AE" w14:paraId="60307888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8D9F486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Zip code income: low-mid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C869AE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24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2F1BB8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97,0.952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EB31C0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20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84816E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82,0.958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0A3A99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39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1AE8BA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12,0.968]</w:t>
            </w:r>
          </w:p>
        </w:tc>
      </w:tr>
      <w:tr w:rsidR="00913351" w:rsidRPr="007566AE" w14:paraId="787255A7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E8CE4B4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Zip code income: mid-high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E2EAB6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76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F734CD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48,0.905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558931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67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20F231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29,0.907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9C2AF8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00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CD4BD6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71,0.931]</w:t>
            </w:r>
          </w:p>
        </w:tc>
      </w:tr>
      <w:tr w:rsidR="00913351" w:rsidRPr="007566AE" w14:paraId="6FC6E8CB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54CEDF0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Zip code income: high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350FD3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63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50EBF1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22,0.907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1C65B6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26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1AC90A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772,0.885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436062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12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797A5F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69,0.956]</w:t>
            </w:r>
          </w:p>
        </w:tc>
      </w:tr>
      <w:tr w:rsidR="00913351" w:rsidRPr="007566AE" w14:paraId="496E5BB0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CDD9B73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Comorbidities: 0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CA14D3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31CFB6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9E6250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D27E37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E4F6A7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7B3025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</w:tr>
      <w:tr w:rsidR="00913351" w:rsidRPr="007566AE" w14:paraId="4687E605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9C047BB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Comorbidities: 1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08C8DC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4.998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B27D1A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4.863,5.136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1A2BCA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7.234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B2C02F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6.864,7.624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27BD08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3.741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2FC5CF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3.646,3.838]</w:t>
            </w:r>
          </w:p>
        </w:tc>
      </w:tr>
      <w:tr w:rsidR="00913351" w:rsidRPr="007566AE" w14:paraId="66A7831C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69029AD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Comorbidities: 2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39BC63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5.965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A0FE2D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5.752,6.186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E7DB75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0.06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7EFFDD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9.418,10.75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CE91A0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4.504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597ABD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4.362,4.650]</w:t>
            </w:r>
          </w:p>
        </w:tc>
      </w:tr>
      <w:tr w:rsidR="00913351" w:rsidRPr="007566AE" w14:paraId="6F5D48A8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35DB19F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Comorbidities: 3+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C74028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7.586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99269E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7.295,7.889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0F5DA3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0.09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2C0A61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9.399,10.84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3B1098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6.112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9C7C1A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5.895,6.338]</w:t>
            </w:r>
          </w:p>
        </w:tc>
      </w:tr>
      <w:tr w:rsidR="00913351" w:rsidRPr="007566AE" w14:paraId="1937CE58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8B9542F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Payer: Medicare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8DF725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F32DA6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CF0CCD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CEE91B8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7591C62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0A29B98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</w:tr>
      <w:tr w:rsidR="00913351" w:rsidRPr="007566AE" w14:paraId="00649BE0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CF3BB52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Payer: Medicaid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D65F8D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04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C08A8A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80,1.029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vAlign w:val="bottom"/>
          </w:tcPr>
          <w:p w14:paraId="033AC00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FE65AB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333B7FD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2263FA6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</w:tr>
      <w:tr w:rsidR="00913351" w:rsidRPr="007566AE" w14:paraId="63E55C92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EBC8850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Payer: Private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1C637C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714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C56F04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694,0.734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vAlign w:val="bottom"/>
          </w:tcPr>
          <w:p w14:paraId="2E4C16C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813960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26E94E7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7535B60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</w:tr>
      <w:tr w:rsidR="00913351" w:rsidRPr="007566AE" w14:paraId="2F3348D7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11D400D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Payer: Other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A2F2BF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EB62BF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43,1.026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vAlign w:val="bottom"/>
          </w:tcPr>
          <w:p w14:paraId="3DC0C9D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80D132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8A4A047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EA586DA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</w:tr>
      <w:tr w:rsidR="00913351" w:rsidRPr="007566AE" w14:paraId="6D2CC5D6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D7E2C75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Ownership: Public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C7C61D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AC3419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FB708D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BDA8CD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A5A46E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45E353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</w:tr>
      <w:tr w:rsidR="00913351" w:rsidRPr="007566AE" w14:paraId="43F4A47D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9AEA5CA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Ownership: Non-profit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C1B2AB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943BE9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27,1.084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6F3CBE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62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1E2FC7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45,1.193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BFD4CD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F7A5AA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99,1.044]</w:t>
            </w:r>
          </w:p>
        </w:tc>
      </w:tr>
      <w:tr w:rsidR="00913351" w:rsidRPr="007566AE" w14:paraId="5C728BF4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B5737F0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lastRenderedPageBreak/>
              <w:t>Ownership: For-profit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C09B49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04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B6142B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99,1.122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D4871A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34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F3D802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76,1.317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569C8C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73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6497DF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70,1.087]</w:t>
            </w:r>
          </w:p>
        </w:tc>
      </w:tr>
      <w:tr w:rsidR="00913351" w:rsidRPr="007566AE" w14:paraId="543D8F08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16FE8F5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Size: 0-99 beds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D48C64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BEAC83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90FB19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A1C858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33B9B8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0CA842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</w:tr>
      <w:tr w:rsidR="00913351" w:rsidRPr="007566AE" w14:paraId="01828AEF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8A51A32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Size: 100-299 beds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0EAC66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04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9CA603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740,0.874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3DB09E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779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517EBE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692,0.878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1C13EC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17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D93286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753,0.888]</w:t>
            </w:r>
          </w:p>
        </w:tc>
      </w:tr>
      <w:tr w:rsidR="00913351" w:rsidRPr="007566AE" w14:paraId="2560CB32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818A22F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Size: 300+ beds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41290C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723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74843D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663,0.788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A5FA41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699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227478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617,0.792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7EF9D7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743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E79E55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682,0.808]</w:t>
            </w:r>
          </w:p>
        </w:tc>
      </w:tr>
      <w:tr w:rsidR="00913351" w:rsidRPr="007566AE" w14:paraId="0BD0F0C4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D600FD0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Part of a system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94B5F7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27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B99A42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67,1.092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03B632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65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157BA1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77,1.162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D8AE5F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4A5E86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50,1.074]</w:t>
            </w:r>
          </w:p>
        </w:tc>
      </w:tr>
      <w:tr w:rsidR="00913351" w:rsidRPr="007566AE" w14:paraId="540E0BFB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9B137AA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Teaching hospital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EB151E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00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39F8F9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732,0.873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B536B3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01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A44158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734,0.875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0FA0CD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25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3CB948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760,0.896]</w:t>
            </w:r>
          </w:p>
        </w:tc>
      </w:tr>
      <w:tr w:rsidR="00913351" w:rsidRPr="007566AE" w14:paraId="29195CE1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9EE8F93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ACO participant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006C9C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F76B24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30,1.036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7A30ED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04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57DF48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41,1.07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C199F8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E09CD6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17,1.016]</w:t>
            </w:r>
          </w:p>
        </w:tc>
      </w:tr>
      <w:tr w:rsidR="00913351" w:rsidRPr="007566AE" w14:paraId="471D1B78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D0CFEA0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Bundled payment participant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69126A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983B48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38,1.055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CB2325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B41A7B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45,1.079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0CB0FB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9268DD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37,1.046]</w:t>
            </w:r>
          </w:p>
        </w:tc>
      </w:tr>
      <w:tr w:rsidR="00913351" w:rsidRPr="007566AE" w14:paraId="30A14C2C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2B3AFAC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Rurality: Metropolitan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267349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C59A6A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65A283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BC47EA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C3C600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33CDAC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</w:tr>
      <w:tr w:rsidR="00913351" w:rsidRPr="007566AE" w14:paraId="0C346983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6F40BF3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Rurality: Micropolitan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B7B4C8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56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434D74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055,1.266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A3383A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45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54E74B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022,1.282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DE12CA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43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27C0E1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047,1.248]</w:t>
            </w:r>
          </w:p>
        </w:tc>
      </w:tr>
      <w:tr w:rsidR="00913351" w:rsidRPr="007566AE" w14:paraId="7B726ADF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1C07711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Rurality: Rural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FA4B50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774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CC1659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489,2.114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2635DD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475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91326D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132,1.922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EC4FE7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799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663BDB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526,2.119]</w:t>
            </w:r>
          </w:p>
        </w:tc>
      </w:tr>
    </w:tbl>
    <w:p w14:paraId="6F7AF933" w14:textId="77777777" w:rsidR="00913351" w:rsidRPr="007566AE" w:rsidRDefault="00913351" w:rsidP="00913351">
      <w:pPr>
        <w:rPr>
          <w:sz w:val="22"/>
          <w:szCs w:val="22"/>
        </w:rPr>
      </w:pPr>
    </w:p>
    <w:p w14:paraId="5BB71409" w14:textId="77777777" w:rsidR="00913351" w:rsidRPr="007566AE" w:rsidRDefault="00913351" w:rsidP="00913351">
      <w:pPr>
        <w:ind w:left="270"/>
        <w:rPr>
          <w:sz w:val="22"/>
          <w:szCs w:val="22"/>
        </w:rPr>
      </w:pPr>
      <w:r w:rsidRPr="007566AE">
        <w:rPr>
          <w:sz w:val="22"/>
          <w:szCs w:val="22"/>
        </w:rPr>
        <w:t>* = p &lt; 0.05; ** = p&lt; 0.01 *** = p&lt;0.001</w:t>
      </w:r>
    </w:p>
    <w:p w14:paraId="19887683" w14:textId="77777777" w:rsidR="00913351" w:rsidRPr="007566AE" w:rsidRDefault="00913351" w:rsidP="00913351">
      <w:pPr>
        <w:ind w:left="270"/>
        <w:rPr>
          <w:sz w:val="22"/>
          <w:szCs w:val="22"/>
        </w:rPr>
      </w:pPr>
    </w:p>
    <w:p w14:paraId="23373FE1" w14:textId="77777777" w:rsidR="00913351" w:rsidRPr="007566AE" w:rsidRDefault="00913351" w:rsidP="00913351">
      <w:pPr>
        <w:ind w:left="270"/>
        <w:rPr>
          <w:sz w:val="22"/>
          <w:szCs w:val="22"/>
        </w:rPr>
      </w:pPr>
    </w:p>
    <w:p w14:paraId="199A6EBC" w14:textId="77777777" w:rsidR="00913351" w:rsidRPr="007566AE" w:rsidRDefault="00913351" w:rsidP="00913351">
      <w:pPr>
        <w:spacing w:line="276" w:lineRule="auto"/>
        <w:rPr>
          <w:sz w:val="22"/>
          <w:szCs w:val="22"/>
        </w:rPr>
      </w:pPr>
      <w:r w:rsidRPr="007566AE">
        <w:rPr>
          <w:sz w:val="22"/>
          <w:szCs w:val="22"/>
        </w:rPr>
        <w:br w:type="page"/>
      </w:r>
    </w:p>
    <w:tbl>
      <w:tblPr>
        <w:tblW w:w="11858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0"/>
        <w:gridCol w:w="1518"/>
        <w:gridCol w:w="1518"/>
        <w:gridCol w:w="1408"/>
        <w:gridCol w:w="1518"/>
        <w:gridCol w:w="1408"/>
        <w:gridCol w:w="1518"/>
      </w:tblGrid>
      <w:tr w:rsidR="00913351" w:rsidRPr="007566AE" w14:paraId="3D23159B" w14:textId="77777777" w:rsidTr="00B348F6">
        <w:trPr>
          <w:trHeight w:val="320"/>
        </w:trPr>
        <w:tc>
          <w:tcPr>
            <w:tcW w:w="11858" w:type="dxa"/>
            <w:gridSpan w:val="7"/>
            <w:shd w:val="clear" w:color="auto" w:fill="E7E6E6" w:themeFill="background2"/>
            <w:noWrap/>
            <w:vAlign w:val="bottom"/>
          </w:tcPr>
          <w:p w14:paraId="5496ED86" w14:textId="77777777" w:rsidR="00913351" w:rsidRPr="007566AE" w:rsidRDefault="00913351" w:rsidP="00311660">
            <w:pPr>
              <w:pStyle w:val="ListParagraph"/>
              <w:numPr>
                <w:ilvl w:val="0"/>
                <w:numId w:val="39"/>
              </w:numPr>
              <w:ind w:left="429"/>
              <w:rPr>
                <w:b/>
                <w:bCs/>
                <w:color w:val="000000"/>
                <w:sz w:val="22"/>
                <w:szCs w:val="22"/>
              </w:rPr>
            </w:pPr>
            <w:r w:rsidRPr="007566AE">
              <w:rPr>
                <w:b/>
                <w:bCs/>
                <w:color w:val="000000"/>
                <w:sz w:val="22"/>
                <w:szCs w:val="22"/>
              </w:rPr>
              <w:lastRenderedPageBreak/>
              <w:t>Mobile Clinics</w:t>
            </w:r>
          </w:p>
        </w:tc>
      </w:tr>
      <w:tr w:rsidR="00913351" w:rsidRPr="007566AE" w14:paraId="3CCEB98B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600B2AE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0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68BE" w14:textId="77777777" w:rsidR="00913351" w:rsidRPr="007566AE" w:rsidRDefault="00913351" w:rsidP="003116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6AE">
              <w:rPr>
                <w:b/>
                <w:bCs/>
                <w:color w:val="000000"/>
                <w:sz w:val="22"/>
                <w:szCs w:val="22"/>
              </w:rPr>
              <w:t>Full sample</w:t>
            </w:r>
          </w:p>
        </w:tc>
        <w:tc>
          <w:tcPr>
            <w:tcW w:w="29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2F51" w14:textId="77777777" w:rsidR="00913351" w:rsidRPr="007566AE" w:rsidRDefault="00913351" w:rsidP="003116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6AE">
              <w:rPr>
                <w:b/>
                <w:bCs/>
                <w:color w:val="000000"/>
                <w:sz w:val="22"/>
                <w:szCs w:val="22"/>
              </w:rPr>
              <w:t>Medicaid Only</w:t>
            </w:r>
          </w:p>
        </w:tc>
        <w:tc>
          <w:tcPr>
            <w:tcW w:w="29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1EA7" w14:textId="77777777" w:rsidR="00913351" w:rsidRPr="007566AE" w:rsidRDefault="00913351" w:rsidP="003116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6AE">
              <w:rPr>
                <w:b/>
                <w:bCs/>
                <w:color w:val="000000"/>
                <w:sz w:val="22"/>
                <w:szCs w:val="22"/>
              </w:rPr>
              <w:t>Medicare Only</w:t>
            </w:r>
          </w:p>
        </w:tc>
      </w:tr>
      <w:tr w:rsidR="00913351" w:rsidRPr="007566AE" w14:paraId="6DFE0128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1B0F145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C24D3DC" w14:textId="77777777" w:rsidR="00913351" w:rsidRPr="007566AE" w:rsidRDefault="00913351" w:rsidP="00311660">
            <w:pPr>
              <w:jc w:val="center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BE07910" w14:textId="77777777" w:rsidR="00913351" w:rsidRPr="007566AE" w:rsidRDefault="00913351" w:rsidP="00311660">
            <w:pPr>
              <w:jc w:val="center"/>
              <w:rPr>
                <w:sz w:val="22"/>
                <w:szCs w:val="22"/>
              </w:rPr>
            </w:pPr>
            <w:r w:rsidRPr="007566AE">
              <w:rPr>
                <w:sz w:val="22"/>
                <w:szCs w:val="22"/>
              </w:rPr>
              <w:t>95% Confidence Interval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D9121FF" w14:textId="77777777" w:rsidR="00913351" w:rsidRPr="007566AE" w:rsidRDefault="00913351" w:rsidP="00311660">
            <w:pPr>
              <w:jc w:val="center"/>
              <w:rPr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3D1FC8C" w14:textId="77777777" w:rsidR="00913351" w:rsidRPr="007566AE" w:rsidRDefault="00913351" w:rsidP="00311660">
            <w:pPr>
              <w:jc w:val="center"/>
              <w:rPr>
                <w:sz w:val="22"/>
                <w:szCs w:val="22"/>
              </w:rPr>
            </w:pPr>
            <w:r w:rsidRPr="007566AE">
              <w:rPr>
                <w:sz w:val="22"/>
                <w:szCs w:val="22"/>
              </w:rPr>
              <w:t>95% Confidence Interval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9D23039" w14:textId="77777777" w:rsidR="00913351" w:rsidRPr="007566AE" w:rsidRDefault="00913351" w:rsidP="00311660">
            <w:pPr>
              <w:jc w:val="center"/>
              <w:rPr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F90B85F" w14:textId="77777777" w:rsidR="00913351" w:rsidRPr="007566AE" w:rsidRDefault="00913351" w:rsidP="00311660">
            <w:pPr>
              <w:jc w:val="center"/>
              <w:rPr>
                <w:sz w:val="22"/>
                <w:szCs w:val="22"/>
              </w:rPr>
            </w:pPr>
            <w:r w:rsidRPr="007566AE">
              <w:rPr>
                <w:sz w:val="22"/>
                <w:szCs w:val="22"/>
              </w:rPr>
              <w:t>95% Confidence Interval</w:t>
            </w:r>
          </w:p>
        </w:tc>
      </w:tr>
      <w:tr w:rsidR="00913351" w:rsidRPr="007566AE" w14:paraId="136D0449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47F440E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Mobile Clinics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162B5E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2E989E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31,1.055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45C501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4794EC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28,1.073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CD032F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A40CFB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34,1.054]</w:t>
            </w:r>
          </w:p>
        </w:tc>
      </w:tr>
      <w:tr w:rsidR="00913351" w:rsidRPr="007566AE" w14:paraId="7C3D70FC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84A1A77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Sex: Female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DE63F0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29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50D4D7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118,1.140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A62424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34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695422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103,1.165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716EFD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46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5FCBF2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135,1.158]</w:t>
            </w:r>
          </w:p>
        </w:tc>
      </w:tr>
      <w:tr w:rsidR="00913351" w:rsidRPr="007566AE" w14:paraId="4A9E7FF9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C247AA4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Age: 19to39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E81D29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5791C6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244BB0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1C8845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489D44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6A2478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</w:tr>
      <w:tr w:rsidR="00913351" w:rsidRPr="007566AE" w14:paraId="05475B27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DA05863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Age: 40to64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B6B9B2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A2B915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60,1.023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4747C1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3C9805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64,1.04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44E029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257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FC64B6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201,1.316]</w:t>
            </w:r>
          </w:p>
        </w:tc>
      </w:tr>
      <w:tr w:rsidR="00913351" w:rsidRPr="007566AE" w14:paraId="2C512C79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D80AB81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Age: 65+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C40408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19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7F7DAD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077,1.164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A92A69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271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70DFC3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195,1.352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E92CD7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307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0DFFF4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243,1.374]</w:t>
            </w:r>
          </w:p>
        </w:tc>
      </w:tr>
      <w:tr w:rsidR="00913351" w:rsidRPr="007566AE" w14:paraId="31652787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123E417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Race: White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8F22C4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D9A2AF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E6FFB6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90CBA4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852BBB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8F81C5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</w:tr>
      <w:tr w:rsidR="00913351" w:rsidRPr="007566AE" w14:paraId="6157C224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0AA36AB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Race: Black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D0002A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421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473AEC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376,1.468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504823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462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904A99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394,1.532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2E9BF8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274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C6532B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235,1.315]</w:t>
            </w:r>
          </w:p>
        </w:tc>
      </w:tr>
      <w:tr w:rsidR="00913351" w:rsidRPr="007566AE" w14:paraId="0A40802D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EBFBE3C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Race: Hispanic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CF1F7D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73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9BE9AB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125,1.224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0418E7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13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E02F8A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050,1.180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309993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78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247096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127,1.231]</w:t>
            </w:r>
          </w:p>
        </w:tc>
      </w:tr>
      <w:tr w:rsidR="00913351" w:rsidRPr="007566AE" w14:paraId="676529F0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781E3F6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Race: Asian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D13353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56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4EEACC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54,1.072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366D73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B5AFDB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29,1.119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CC36FA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47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09F394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43,1.063]</w:t>
            </w:r>
          </w:p>
        </w:tc>
      </w:tr>
      <w:tr w:rsidR="00913351" w:rsidRPr="007566AE" w14:paraId="05A22BC3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F06D187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Race: Other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3A0ECC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FA7713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24,1.008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5B03C2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5007BD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13,1.035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E9B882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FC2F79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10,1.003]</w:t>
            </w:r>
          </w:p>
        </w:tc>
      </w:tr>
      <w:tr w:rsidR="00913351" w:rsidRPr="007566AE" w14:paraId="3E519970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97596A1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Zip code income: low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F20809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CF131F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C168AC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7D7AB8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7DCE1D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FD1CA7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</w:tr>
      <w:tr w:rsidR="00913351" w:rsidRPr="007566AE" w14:paraId="572448AA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B7845D6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Zip code income: low-mid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01C0F0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26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F78D1F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98,0.954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91C9FF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24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A31A46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86,0.963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D7C6C1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42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94C820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14,0.970]</w:t>
            </w:r>
          </w:p>
        </w:tc>
      </w:tr>
      <w:tr w:rsidR="00913351" w:rsidRPr="007566AE" w14:paraId="33123DDA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604759B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Zip code income: mid-high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420789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78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CBF75C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49,0.907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8151D5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72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D14781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34,0.913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54FD52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03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2B05DF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74,0.933]</w:t>
            </w:r>
          </w:p>
        </w:tc>
      </w:tr>
      <w:tr w:rsidR="00913351" w:rsidRPr="007566AE" w14:paraId="1A6079F4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DDB9B9A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Zip code income: high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CED40C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67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4DA15D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26,0.91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D8497E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39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2C40E4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784,0.899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664646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15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46D910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73,0.959]</w:t>
            </w:r>
          </w:p>
        </w:tc>
      </w:tr>
      <w:tr w:rsidR="00913351" w:rsidRPr="007566AE" w14:paraId="10F18B97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2334E07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Comorbidities: 0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545017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356F2E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9B248C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79DD66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D37E40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43283A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</w:tr>
      <w:tr w:rsidR="00913351" w:rsidRPr="007566AE" w14:paraId="7ABC02C7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D84E53E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Comorbidities: 1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E5B36A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4.986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C4C177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4.848,5.127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E2DA4B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7.191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8151B4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6.810,7.593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CC47D7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3.735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90EE03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3.637,3.836]</w:t>
            </w:r>
          </w:p>
        </w:tc>
      </w:tr>
      <w:tr w:rsidR="00913351" w:rsidRPr="007566AE" w14:paraId="23692E3B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9C38EF8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Comorbidities: 2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E50918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5.959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3EC45F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5.745,6.18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A4588E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0.03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8A29E5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9.370,10.75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1A29E2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4.500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699C00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4.358,4.646]</w:t>
            </w:r>
          </w:p>
        </w:tc>
      </w:tr>
      <w:tr w:rsidR="00913351" w:rsidRPr="007566AE" w14:paraId="45D85EE4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51F44CF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Comorbidities: 3+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B9F759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7.581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F6F0B2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7.289,7.885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20AD2C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0.10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444AAF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9.387,10.86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96029B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6.108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92E073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5.890,6.334]</w:t>
            </w:r>
          </w:p>
        </w:tc>
      </w:tr>
      <w:tr w:rsidR="00913351" w:rsidRPr="007566AE" w14:paraId="33E0730C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8BD1F5B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Payer: Medicare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A68A75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BE7D6A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8225A5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8EFE896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6BA9270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E90CBA0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</w:tr>
      <w:tr w:rsidR="00913351" w:rsidRPr="007566AE" w14:paraId="009313C4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4AA567F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Payer: Medicaid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5C5166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04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4F89C0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79,1.029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vAlign w:val="bottom"/>
          </w:tcPr>
          <w:p w14:paraId="5087482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0E8118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1F55092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B20B381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</w:tr>
      <w:tr w:rsidR="00913351" w:rsidRPr="007566AE" w14:paraId="47C25209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569E6A6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Payer: Private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AC23AB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715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85407C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695,0.735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vAlign w:val="bottom"/>
          </w:tcPr>
          <w:p w14:paraId="0ABAB4A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7B2662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206CCEC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9F06E3F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</w:tr>
      <w:tr w:rsidR="00913351" w:rsidRPr="007566AE" w14:paraId="784FD029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4D1F35F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Payer: Other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5723DA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AB42E1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40,1.017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vAlign w:val="bottom"/>
          </w:tcPr>
          <w:p w14:paraId="3D5852C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06CD89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ABDDE16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0FDEBE8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</w:tr>
      <w:tr w:rsidR="00913351" w:rsidRPr="007566AE" w14:paraId="33210688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8F1AD88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Ownership: Public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A9AFEF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7342B4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76D7C6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E49DF3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306425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22BBDE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</w:tr>
      <w:tr w:rsidR="00913351" w:rsidRPr="007566AE" w14:paraId="1BF3E158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504716A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Ownership: Non-profit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67FB97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06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CFAC86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29,1.089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BE7A7E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56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122475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41,1.185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B18252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855503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04,1.055]</w:t>
            </w:r>
          </w:p>
        </w:tc>
      </w:tr>
      <w:tr w:rsidR="00913351" w:rsidRPr="007566AE" w14:paraId="4ABD3FDD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618B4BF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lastRenderedPageBreak/>
              <w:t>Ownership: For-profit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CDB040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05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936C8D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99,1.123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5C334A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3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CC790A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76,1.31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F055A7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B6C747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73,1.091]</w:t>
            </w:r>
          </w:p>
        </w:tc>
      </w:tr>
      <w:tr w:rsidR="00913351" w:rsidRPr="007566AE" w14:paraId="7F0C1530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947EF6E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Size: 0-99 beds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7B9294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570515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0EE6A2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56C10D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DCE254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878D83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</w:tr>
      <w:tr w:rsidR="00913351" w:rsidRPr="007566AE" w14:paraId="5FC597CF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D95D6C4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Size: 100-299 beds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85CC84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07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A7C835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742,0.877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5C887B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782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90C284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690,0.887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272756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20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C0FA8A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756,0.890]</w:t>
            </w:r>
          </w:p>
        </w:tc>
      </w:tr>
      <w:tr w:rsidR="00913351" w:rsidRPr="007566AE" w14:paraId="3A0EE9EC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A5DC02F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Size: 300+ beds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9A298B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724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DC8EBC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664,0.789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0095E6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697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278331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609,0.797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84DF69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745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1F9DFE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684,0.810]</w:t>
            </w:r>
          </w:p>
        </w:tc>
      </w:tr>
      <w:tr w:rsidR="00913351" w:rsidRPr="007566AE" w14:paraId="3DF22D40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930D022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Part of a system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0AD9A8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32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F0E997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71,1.097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E2160D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76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18BE09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82,1.179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E347A5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15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E473CB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55,1.078]</w:t>
            </w:r>
          </w:p>
        </w:tc>
      </w:tr>
      <w:tr w:rsidR="00913351" w:rsidRPr="007566AE" w14:paraId="3BF16B43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EBEBD34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Teaching hospital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66D3C4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05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7AE0EB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740,0.876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B78432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798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FB5D90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732,0.87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E52FC6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35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0A95A1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771,0.904]</w:t>
            </w:r>
          </w:p>
        </w:tc>
      </w:tr>
      <w:tr w:rsidR="00913351" w:rsidRPr="007566AE" w14:paraId="241F3F92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7ACB372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ACO participant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76CE88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821E4F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36,1.039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75930F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03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3B95DA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41,1.070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949F62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574279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21,1.021]</w:t>
            </w:r>
          </w:p>
        </w:tc>
      </w:tr>
      <w:tr w:rsidR="00913351" w:rsidRPr="007566AE" w14:paraId="4C06AAEE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DD67F9B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Bundled payment participant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8EA46A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EA583B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38,1.052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EBA871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1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4DCD95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46,1.079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789C41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B3504D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35,1.044]</w:t>
            </w:r>
          </w:p>
        </w:tc>
      </w:tr>
      <w:tr w:rsidR="00913351" w:rsidRPr="007566AE" w14:paraId="387EC875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6D8409B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Rurality: Metropolitan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133537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91628A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221F3B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B8EBE8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E2FB97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7EB49E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</w:tr>
      <w:tr w:rsidR="00913351" w:rsidRPr="007566AE" w14:paraId="41FF9F59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2DD0A6A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Rurality: Micropolitan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4E5838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58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3F30DF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061,1.265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E6A5F6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48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1DA69C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023,1.289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319BBA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46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D41023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053,1.248]</w:t>
            </w:r>
          </w:p>
        </w:tc>
      </w:tr>
      <w:tr w:rsidR="00913351" w:rsidRPr="007566AE" w14:paraId="665DB108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690F460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Rurality: Rural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1FBAE9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763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F6594A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476,2.105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7055EB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467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40F168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121,1.919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1E00B8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791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B27867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518,2.113]</w:t>
            </w:r>
          </w:p>
        </w:tc>
      </w:tr>
    </w:tbl>
    <w:p w14:paraId="335D7638" w14:textId="77777777" w:rsidR="00913351" w:rsidRPr="007566AE" w:rsidRDefault="00913351" w:rsidP="00913351">
      <w:pPr>
        <w:rPr>
          <w:sz w:val="22"/>
          <w:szCs w:val="22"/>
        </w:rPr>
      </w:pPr>
    </w:p>
    <w:p w14:paraId="238D14EB" w14:textId="77777777" w:rsidR="00913351" w:rsidRPr="007566AE" w:rsidRDefault="00913351" w:rsidP="00913351">
      <w:pPr>
        <w:ind w:left="270"/>
        <w:rPr>
          <w:sz w:val="22"/>
          <w:szCs w:val="22"/>
        </w:rPr>
      </w:pPr>
      <w:r w:rsidRPr="007566AE">
        <w:rPr>
          <w:sz w:val="22"/>
          <w:szCs w:val="22"/>
        </w:rPr>
        <w:t>* = p &lt; 0.05; ** = p&lt; 0.01 *** = p&lt;0.001</w:t>
      </w:r>
    </w:p>
    <w:p w14:paraId="7668354A" w14:textId="77777777" w:rsidR="00913351" w:rsidRPr="007566AE" w:rsidRDefault="00913351" w:rsidP="00913351">
      <w:pPr>
        <w:spacing w:line="276" w:lineRule="auto"/>
        <w:rPr>
          <w:sz w:val="22"/>
          <w:szCs w:val="22"/>
        </w:rPr>
      </w:pPr>
      <w:r w:rsidRPr="007566AE">
        <w:rPr>
          <w:sz w:val="22"/>
          <w:szCs w:val="22"/>
        </w:rPr>
        <w:br w:type="page"/>
      </w:r>
    </w:p>
    <w:p w14:paraId="16D14162" w14:textId="77777777" w:rsidR="00913351" w:rsidRPr="007566AE" w:rsidRDefault="00913351" w:rsidP="00913351">
      <w:pPr>
        <w:rPr>
          <w:sz w:val="22"/>
          <w:szCs w:val="22"/>
        </w:rPr>
      </w:pPr>
    </w:p>
    <w:tbl>
      <w:tblPr>
        <w:tblW w:w="11858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0"/>
        <w:gridCol w:w="1518"/>
        <w:gridCol w:w="1518"/>
        <w:gridCol w:w="1408"/>
        <w:gridCol w:w="1518"/>
        <w:gridCol w:w="1408"/>
        <w:gridCol w:w="1518"/>
      </w:tblGrid>
      <w:tr w:rsidR="00913351" w:rsidRPr="007566AE" w14:paraId="6F4D9F46" w14:textId="77777777" w:rsidTr="00B348F6">
        <w:trPr>
          <w:trHeight w:val="320"/>
        </w:trPr>
        <w:tc>
          <w:tcPr>
            <w:tcW w:w="11858" w:type="dxa"/>
            <w:gridSpan w:val="7"/>
            <w:shd w:val="clear" w:color="auto" w:fill="E7E6E6" w:themeFill="background2"/>
            <w:noWrap/>
            <w:vAlign w:val="bottom"/>
          </w:tcPr>
          <w:p w14:paraId="74C61CD9" w14:textId="77777777" w:rsidR="00913351" w:rsidRPr="007566AE" w:rsidRDefault="00913351" w:rsidP="00311660">
            <w:pPr>
              <w:pStyle w:val="ListParagraph"/>
              <w:numPr>
                <w:ilvl w:val="0"/>
                <w:numId w:val="39"/>
              </w:numPr>
              <w:ind w:left="429"/>
              <w:rPr>
                <w:b/>
                <w:bCs/>
                <w:color w:val="000000"/>
                <w:sz w:val="22"/>
                <w:szCs w:val="22"/>
              </w:rPr>
            </w:pPr>
            <w:r w:rsidRPr="007566AE">
              <w:rPr>
                <w:b/>
                <w:bCs/>
                <w:color w:val="000000"/>
                <w:sz w:val="22"/>
                <w:szCs w:val="22"/>
              </w:rPr>
              <w:t>Community-Oriented Violence Prevention Programs</w:t>
            </w:r>
          </w:p>
        </w:tc>
      </w:tr>
      <w:tr w:rsidR="00913351" w:rsidRPr="007566AE" w14:paraId="1D4B8474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FE436BF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0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E9AB" w14:textId="77777777" w:rsidR="00913351" w:rsidRPr="007566AE" w:rsidRDefault="00913351" w:rsidP="003116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6AE">
              <w:rPr>
                <w:b/>
                <w:bCs/>
                <w:color w:val="000000"/>
                <w:sz w:val="22"/>
                <w:szCs w:val="22"/>
              </w:rPr>
              <w:t>Full sample</w:t>
            </w:r>
          </w:p>
        </w:tc>
        <w:tc>
          <w:tcPr>
            <w:tcW w:w="29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2C5F" w14:textId="77777777" w:rsidR="00913351" w:rsidRPr="007566AE" w:rsidRDefault="00913351" w:rsidP="003116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6AE">
              <w:rPr>
                <w:b/>
                <w:bCs/>
                <w:color w:val="000000"/>
                <w:sz w:val="22"/>
                <w:szCs w:val="22"/>
              </w:rPr>
              <w:t>Medicaid Only</w:t>
            </w:r>
          </w:p>
        </w:tc>
        <w:tc>
          <w:tcPr>
            <w:tcW w:w="29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1DE5" w14:textId="77777777" w:rsidR="00913351" w:rsidRPr="007566AE" w:rsidRDefault="00913351" w:rsidP="003116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6AE">
              <w:rPr>
                <w:b/>
                <w:bCs/>
                <w:color w:val="000000"/>
                <w:sz w:val="22"/>
                <w:szCs w:val="22"/>
              </w:rPr>
              <w:t>Medicare Only</w:t>
            </w:r>
          </w:p>
        </w:tc>
      </w:tr>
      <w:tr w:rsidR="00913351" w:rsidRPr="007566AE" w14:paraId="6BB441A5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5251AB2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B7E2696" w14:textId="77777777" w:rsidR="00913351" w:rsidRPr="007566AE" w:rsidRDefault="00913351" w:rsidP="00311660">
            <w:pPr>
              <w:jc w:val="center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19B0F27" w14:textId="77777777" w:rsidR="00913351" w:rsidRPr="007566AE" w:rsidRDefault="00913351" w:rsidP="00311660">
            <w:pPr>
              <w:jc w:val="center"/>
              <w:rPr>
                <w:sz w:val="22"/>
                <w:szCs w:val="22"/>
              </w:rPr>
            </w:pPr>
            <w:r w:rsidRPr="007566AE">
              <w:rPr>
                <w:sz w:val="22"/>
                <w:szCs w:val="22"/>
              </w:rPr>
              <w:t>95% Confidence Interval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4A109A8" w14:textId="77777777" w:rsidR="00913351" w:rsidRPr="007566AE" w:rsidRDefault="00913351" w:rsidP="00311660">
            <w:pPr>
              <w:jc w:val="center"/>
              <w:rPr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0FC5E9A" w14:textId="77777777" w:rsidR="00913351" w:rsidRPr="007566AE" w:rsidRDefault="00913351" w:rsidP="00311660">
            <w:pPr>
              <w:jc w:val="center"/>
              <w:rPr>
                <w:sz w:val="22"/>
                <w:szCs w:val="22"/>
              </w:rPr>
            </w:pPr>
            <w:r w:rsidRPr="007566AE">
              <w:rPr>
                <w:sz w:val="22"/>
                <w:szCs w:val="22"/>
              </w:rPr>
              <w:t>95% Confidence Interval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CC61B5B" w14:textId="77777777" w:rsidR="00913351" w:rsidRPr="007566AE" w:rsidRDefault="00913351" w:rsidP="00311660">
            <w:pPr>
              <w:jc w:val="center"/>
              <w:rPr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7142AA1" w14:textId="77777777" w:rsidR="00913351" w:rsidRPr="007566AE" w:rsidRDefault="00913351" w:rsidP="00311660">
            <w:pPr>
              <w:jc w:val="center"/>
              <w:rPr>
                <w:sz w:val="22"/>
                <w:szCs w:val="22"/>
              </w:rPr>
            </w:pPr>
            <w:r w:rsidRPr="007566AE">
              <w:rPr>
                <w:sz w:val="22"/>
                <w:szCs w:val="22"/>
              </w:rPr>
              <w:t>95% Confidence Interval</w:t>
            </w:r>
          </w:p>
        </w:tc>
      </w:tr>
      <w:tr w:rsidR="00913351" w:rsidRPr="007566AE" w14:paraId="5604BDD9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D474B00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Violence Prevention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3154D2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33D279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98,1.022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C24603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A8CC73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95,1.034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5C39F1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CB9FBF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18,1.041]</w:t>
            </w:r>
          </w:p>
        </w:tc>
      </w:tr>
      <w:tr w:rsidR="00913351" w:rsidRPr="007566AE" w14:paraId="2887B1E9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EF41CBB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Sex: Female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5FEDED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29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DB6CA3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118,1.140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877CAF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34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6B12CC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103,1.165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610CFF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46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E06737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135,1.158]</w:t>
            </w:r>
          </w:p>
        </w:tc>
      </w:tr>
      <w:tr w:rsidR="00913351" w:rsidRPr="007566AE" w14:paraId="6C1E6DEF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8C0F4C8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Age: 19to39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D7BA54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B7F673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1A6553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520AC7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1866BD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CE3D99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</w:tr>
      <w:tr w:rsidR="00913351" w:rsidRPr="007566AE" w14:paraId="5907A64F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66C627F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Age: 40to64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70B7D5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ED3B52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60,1.023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AD9E83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4AD9B2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64,1.04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325407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257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72607D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201,1.316]</w:t>
            </w:r>
          </w:p>
        </w:tc>
      </w:tr>
      <w:tr w:rsidR="00913351" w:rsidRPr="007566AE" w14:paraId="1BBEDD5A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584116C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Age: 65+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69D253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19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5A985A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077,1.164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379F76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271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914A45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195,1.352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7F1CF3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307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2A62AA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243,1.374]</w:t>
            </w:r>
          </w:p>
        </w:tc>
      </w:tr>
      <w:tr w:rsidR="00913351" w:rsidRPr="007566AE" w14:paraId="133F7829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43E7E45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Race: White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C7ED5D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8DF4CF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999475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852049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D86A24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10BF84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</w:tr>
      <w:tr w:rsidR="00913351" w:rsidRPr="007566AE" w14:paraId="531E41C1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4F16642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Race: Black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BECAFA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421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21B133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376,1.468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3BD5A1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462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235B27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394,1.532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10B8F9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274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390551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235,1.315]</w:t>
            </w:r>
          </w:p>
        </w:tc>
      </w:tr>
      <w:tr w:rsidR="00913351" w:rsidRPr="007566AE" w14:paraId="594DA41E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ACD6B7E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Race: Hispanic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5A1AD9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73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68C89F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125,1.224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896817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13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0F22BF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050,1.180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58D8C3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78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24983B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127,1.231]</w:t>
            </w:r>
          </w:p>
        </w:tc>
      </w:tr>
      <w:tr w:rsidR="00913351" w:rsidRPr="007566AE" w14:paraId="4FED697D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29E010C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Race: Asian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29AF44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56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D9A86F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54,1.072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C3766A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46ACB4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29,1.119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00405E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47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5635CD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43,1.063]</w:t>
            </w:r>
          </w:p>
        </w:tc>
      </w:tr>
      <w:tr w:rsidR="00913351" w:rsidRPr="007566AE" w14:paraId="30BC1AE3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1F4C1E4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Race: Other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5BF2DB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24A39F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24,1.008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49ED38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C25EC9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13,1.035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5F20AB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191C84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10,1.003]</w:t>
            </w:r>
          </w:p>
        </w:tc>
      </w:tr>
      <w:tr w:rsidR="00913351" w:rsidRPr="007566AE" w14:paraId="14367F0A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B6055ED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Zip code income: low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9CD284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E9035E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D713C5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C24590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9792F3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9148B7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</w:tr>
      <w:tr w:rsidR="00913351" w:rsidRPr="007566AE" w14:paraId="162F0605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9B46852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Zip code income: low-mid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912C26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26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FB9584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98,0.954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47CEB6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24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7604E3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86,0.963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4A5BF3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42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5A4968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14,0.970]</w:t>
            </w:r>
          </w:p>
        </w:tc>
      </w:tr>
      <w:tr w:rsidR="00913351" w:rsidRPr="007566AE" w14:paraId="0A3F40A5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506ACE8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Zip code income: mid-high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C2417E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78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FB4ACD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49,0.907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156897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72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FE5901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34,0.913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4D6DDF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03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20D108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74,0.933]</w:t>
            </w:r>
          </w:p>
        </w:tc>
      </w:tr>
      <w:tr w:rsidR="00913351" w:rsidRPr="007566AE" w14:paraId="12FEEFF8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79F9F42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Zip code income: high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1AD6BF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67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514878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26,0.91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FA1005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39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E98065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784,0.899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937280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15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40806F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73,0.959]</w:t>
            </w:r>
          </w:p>
        </w:tc>
      </w:tr>
      <w:tr w:rsidR="00913351" w:rsidRPr="007566AE" w14:paraId="6915A276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948BB35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Comorbidities: 0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642D05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C3FB5F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3353B3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C2EAA4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547C0E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CBF7C7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</w:tr>
      <w:tr w:rsidR="00913351" w:rsidRPr="007566AE" w14:paraId="0A104A07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E067788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Comorbidities: 1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924A77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4.986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E39AB9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4.848,5.127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578A98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7.191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10B983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6.810,7.593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4DAAA4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3.735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3C43AC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3.637,3.836]</w:t>
            </w:r>
          </w:p>
        </w:tc>
      </w:tr>
      <w:tr w:rsidR="00913351" w:rsidRPr="007566AE" w14:paraId="6FAFF06D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DF49E93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Comorbidities: 2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C74317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5.959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0996CD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5.745,6.18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8F0E46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0.03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C75E4C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9.370,10.75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1D799E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4.500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73963A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4.358,4.646]</w:t>
            </w:r>
          </w:p>
        </w:tc>
      </w:tr>
      <w:tr w:rsidR="00913351" w:rsidRPr="007566AE" w14:paraId="3D1F7426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BA776D0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Comorbidities: 3+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285F51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7.581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818199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7.289,7.885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F99C21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0.10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8B7D43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9.387,10.86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F54C5C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6.108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2352D8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5.890,6.334]</w:t>
            </w:r>
          </w:p>
        </w:tc>
      </w:tr>
      <w:tr w:rsidR="00913351" w:rsidRPr="007566AE" w14:paraId="22DD8AC4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AB797D0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Payer: Medicare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04807B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65DBD3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52FF16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B4D6FEF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4CC0A67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2B7DE72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</w:tr>
      <w:tr w:rsidR="00913351" w:rsidRPr="007566AE" w14:paraId="1DACA264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8214264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Payer: Medicaid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EFCD13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04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3F3117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79,1.029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vAlign w:val="bottom"/>
          </w:tcPr>
          <w:p w14:paraId="7EF2881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95C474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427561F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41FA93F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</w:tr>
      <w:tr w:rsidR="00913351" w:rsidRPr="007566AE" w14:paraId="5A28006E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2DE9B44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Payer: Private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0F7376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715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714362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695,0.735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vAlign w:val="bottom"/>
          </w:tcPr>
          <w:p w14:paraId="7D6DF2D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E0B2F2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E1CB26E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DF5CF8B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</w:tr>
      <w:tr w:rsidR="00913351" w:rsidRPr="007566AE" w14:paraId="0B245559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BA55C65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Payer: Other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1D65FC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824AA3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40,1.017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vAlign w:val="bottom"/>
          </w:tcPr>
          <w:p w14:paraId="71A2A27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73EDE8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1EBEFA2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354E6BB" w14:textId="77777777" w:rsidR="00913351" w:rsidRPr="007566AE" w:rsidRDefault="00913351" w:rsidP="00311660">
            <w:pPr>
              <w:jc w:val="right"/>
              <w:rPr>
                <w:sz w:val="22"/>
                <w:szCs w:val="22"/>
              </w:rPr>
            </w:pPr>
          </w:p>
        </w:tc>
      </w:tr>
      <w:tr w:rsidR="00913351" w:rsidRPr="007566AE" w14:paraId="4A1C3C01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BEB00C4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Ownership: Public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18912F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2A9EE5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C2A550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F0DC9D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F03EE3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4D713B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</w:tr>
      <w:tr w:rsidR="00913351" w:rsidRPr="007566AE" w14:paraId="26A2655F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836DB1D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lastRenderedPageBreak/>
              <w:t>Ownership: Non-profit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B80BED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06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52595F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29,1.089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DF630F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56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8C15B9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41,1.185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CE3338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33C980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04,1.055]</w:t>
            </w:r>
          </w:p>
        </w:tc>
      </w:tr>
      <w:tr w:rsidR="00913351" w:rsidRPr="007566AE" w14:paraId="68B0E5C7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F17B2E5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Ownership: For-profit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B36DCA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05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2BC986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99,1.123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82EE90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3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AAD997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76,1.31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0E441D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FBFB5D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873,1.091]</w:t>
            </w:r>
          </w:p>
        </w:tc>
      </w:tr>
      <w:tr w:rsidR="00913351" w:rsidRPr="007566AE" w14:paraId="55C9310E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56C0537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Size: 0-99 beds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C110DD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54C921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58CB9B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2BE9BDF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56E786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A0ED33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</w:tr>
      <w:tr w:rsidR="00913351" w:rsidRPr="007566AE" w14:paraId="515C9D01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26BC4A6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Size: 100-299 beds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B63D0A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07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F47461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742,0.877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C57E00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782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2395A6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690,0.887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D4F268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20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085A01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756,0.890]</w:t>
            </w:r>
          </w:p>
        </w:tc>
      </w:tr>
      <w:tr w:rsidR="00913351" w:rsidRPr="007566AE" w14:paraId="44BFB840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8FFFDD0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Size: 300+ beds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FB8F53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724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5A44B5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664,0.789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AEA6AC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697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E0FDE1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609,0.797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1C6F072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745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802F6B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684,0.810]</w:t>
            </w:r>
          </w:p>
        </w:tc>
      </w:tr>
      <w:tr w:rsidR="00913351" w:rsidRPr="007566AE" w14:paraId="3C41F217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A0C4D10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Part of a system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4F5222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32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B2CD72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71,1.097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2463BC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76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B70D20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82,1.179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2365D5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15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AA7A3C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55,1.078]</w:t>
            </w:r>
          </w:p>
        </w:tc>
      </w:tr>
      <w:tr w:rsidR="00913351" w:rsidRPr="007566AE" w14:paraId="312E9132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8F12111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Teaching hospital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58E524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05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FF85EF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740,0.876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660016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798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C226D7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732,0.87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FCE25A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835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288479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771,0.904]</w:t>
            </w:r>
          </w:p>
        </w:tc>
      </w:tr>
      <w:tr w:rsidR="00913351" w:rsidRPr="007566AE" w14:paraId="4CDFFACE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284E6E1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ACO participant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F9A3D0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B23EF9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36,1.039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CAC2B1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03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3FE9953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41,1.070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94D024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A5D6B0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21,1.021]</w:t>
            </w:r>
          </w:p>
        </w:tc>
      </w:tr>
      <w:tr w:rsidR="00913351" w:rsidRPr="007566AE" w14:paraId="5B6506F3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7A59610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Bundled payment participant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67ACCD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012071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38,1.052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EA6B7C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01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CE6010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46,1.079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EC21D0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7E01A7D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0.935,1.044]</w:t>
            </w:r>
          </w:p>
        </w:tc>
      </w:tr>
      <w:tr w:rsidR="00913351" w:rsidRPr="007566AE" w14:paraId="0DCB0CB0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DC87470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Rurality: Metropolitan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E27D69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95F1F0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51369C79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71D9FB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06849CC1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87E3BD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,1]</w:t>
            </w:r>
          </w:p>
        </w:tc>
      </w:tr>
      <w:tr w:rsidR="00913351" w:rsidRPr="007566AE" w14:paraId="0E4DBB09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1B28465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Rurality: Micropolitan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88DE2F7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58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6491A7C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061,1.265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D89F184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48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0035980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023,1.289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B8D69C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146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B1FCECE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053,1.248]</w:t>
            </w:r>
          </w:p>
        </w:tc>
      </w:tr>
      <w:tr w:rsidR="00913351" w:rsidRPr="007566AE" w14:paraId="0C3B8C8B" w14:textId="77777777" w:rsidTr="00DE669D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70D0808" w14:textId="77777777" w:rsidR="00913351" w:rsidRPr="007566AE" w:rsidRDefault="00913351" w:rsidP="00311660">
            <w:pPr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Rurality: Rural</w:t>
            </w:r>
          </w:p>
        </w:tc>
        <w:tc>
          <w:tcPr>
            <w:tcW w:w="151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9FA0ADA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763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87F0EE8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476,2.105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D6BBF96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467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69A1A725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121,1.919]</w:t>
            </w:r>
          </w:p>
        </w:tc>
        <w:tc>
          <w:tcPr>
            <w:tcW w:w="1408" w:type="dxa"/>
            <w:tcBorders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7996257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1.791***</w:t>
            </w:r>
          </w:p>
        </w:tc>
        <w:tc>
          <w:tcPr>
            <w:tcW w:w="1518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1028E73B" w14:textId="77777777" w:rsidR="00913351" w:rsidRPr="007566AE" w:rsidRDefault="00913351" w:rsidP="00311660">
            <w:pPr>
              <w:jc w:val="right"/>
              <w:rPr>
                <w:color w:val="000000"/>
                <w:sz w:val="22"/>
                <w:szCs w:val="22"/>
              </w:rPr>
            </w:pPr>
            <w:r w:rsidRPr="007566AE">
              <w:rPr>
                <w:color w:val="000000"/>
                <w:sz w:val="22"/>
                <w:szCs w:val="22"/>
              </w:rPr>
              <w:t>[1.518,2.113]</w:t>
            </w:r>
          </w:p>
        </w:tc>
      </w:tr>
    </w:tbl>
    <w:p w14:paraId="638B5642" w14:textId="77777777" w:rsidR="00913351" w:rsidRPr="007566AE" w:rsidRDefault="00913351" w:rsidP="00913351">
      <w:pPr>
        <w:rPr>
          <w:sz w:val="22"/>
          <w:szCs w:val="22"/>
        </w:rPr>
      </w:pPr>
    </w:p>
    <w:p w14:paraId="737910CB" w14:textId="77777777" w:rsidR="00913351" w:rsidRPr="007566AE" w:rsidRDefault="00913351" w:rsidP="00913351">
      <w:pPr>
        <w:ind w:left="270"/>
        <w:rPr>
          <w:sz w:val="22"/>
          <w:szCs w:val="22"/>
        </w:rPr>
      </w:pPr>
      <w:r w:rsidRPr="007566AE">
        <w:rPr>
          <w:sz w:val="22"/>
          <w:szCs w:val="22"/>
        </w:rPr>
        <w:t>* = p &lt; 0.05; ** = p&lt; 0.01 *** = p&lt;0.001</w:t>
      </w:r>
    </w:p>
    <w:p w14:paraId="06862E64" w14:textId="77777777" w:rsidR="00913351" w:rsidRDefault="00913351" w:rsidP="00913351">
      <w:pPr>
        <w:spacing w:line="480" w:lineRule="auto"/>
      </w:pPr>
    </w:p>
    <w:p w14:paraId="1FD69623" w14:textId="77777777" w:rsidR="00913351" w:rsidRDefault="00913351" w:rsidP="00913351">
      <w:pPr>
        <w:spacing w:line="480" w:lineRule="auto"/>
      </w:pPr>
    </w:p>
    <w:p w14:paraId="64AE6281" w14:textId="136737D8" w:rsidR="00DC7418" w:rsidRDefault="00DC7418">
      <w:pPr>
        <w:spacing w:after="160" w:line="259" w:lineRule="auto"/>
      </w:pPr>
      <w:r>
        <w:br w:type="page"/>
      </w:r>
    </w:p>
    <w:p w14:paraId="79D61D20" w14:textId="77777777" w:rsidR="00DC7418" w:rsidRDefault="00DC7418" w:rsidP="00913351">
      <w:pPr>
        <w:spacing w:line="480" w:lineRule="auto"/>
        <w:sectPr w:rsidR="00DC7418" w:rsidSect="00DC7418">
          <w:footerReference w:type="default" r:id="rId7"/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1105E734" w14:textId="18EEEA17" w:rsidR="00913351" w:rsidRPr="00014E37" w:rsidRDefault="00913351" w:rsidP="00705DE9">
      <w:pPr>
        <w:pStyle w:val="Heading2"/>
      </w:pPr>
      <w:bookmarkStart w:id="4" w:name="_Toc182997139"/>
      <w:r w:rsidRPr="00014E37">
        <w:lastRenderedPageBreak/>
        <w:t xml:space="preserve">Appendix Table 4: Social </w:t>
      </w:r>
      <w:r w:rsidR="00DC7418">
        <w:t>n</w:t>
      </w:r>
      <w:r w:rsidRPr="00014E37">
        <w:t xml:space="preserve">eed </w:t>
      </w:r>
      <w:r w:rsidR="00DC7418">
        <w:t>i</w:t>
      </w:r>
      <w:r w:rsidRPr="00014E37">
        <w:t xml:space="preserve">nterventions: </w:t>
      </w:r>
      <w:r w:rsidR="00DC7418">
        <w:t>i</w:t>
      </w:r>
      <w:r w:rsidRPr="00014E37">
        <w:t xml:space="preserve">mplementation &amp; </w:t>
      </w:r>
      <w:r w:rsidR="00DC7418">
        <w:t>c</w:t>
      </w:r>
      <w:r w:rsidRPr="00014E37">
        <w:t xml:space="preserve">ombinations </w:t>
      </w:r>
      <w:r w:rsidR="00DC7418">
        <w:t>a</w:t>
      </w:r>
      <w:r w:rsidRPr="00014E37">
        <w:t xml:space="preserve">cross </w:t>
      </w:r>
      <w:r w:rsidR="00DC7418">
        <w:t>h</w:t>
      </w:r>
      <w:r w:rsidRPr="00014E37">
        <w:t xml:space="preserve">ospitals in the </w:t>
      </w:r>
      <w:r w:rsidR="00DC7418">
        <w:t>s</w:t>
      </w:r>
      <w:r w:rsidRPr="00014E37">
        <w:t xml:space="preserve">tudy </w:t>
      </w:r>
      <w:r w:rsidR="00DC7418">
        <w:t>s</w:t>
      </w:r>
      <w:r w:rsidRPr="00014E37">
        <w:t>ample</w:t>
      </w:r>
      <w:bookmarkEnd w:id="4"/>
    </w:p>
    <w:p w14:paraId="0CCA5FB5" w14:textId="77777777" w:rsidR="00913351" w:rsidRPr="00AF522D" w:rsidRDefault="00913351" w:rsidP="00913351">
      <w:pPr>
        <w:rPr>
          <w:b/>
          <w:sz w:val="16"/>
          <w:szCs w:val="16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62"/>
        <w:gridCol w:w="1749"/>
        <w:gridCol w:w="2149"/>
      </w:tblGrid>
      <w:tr w:rsidR="00B348F6" w14:paraId="6BF760AF" w14:textId="77777777" w:rsidTr="00B348F6">
        <w:trPr>
          <w:trHeight w:val="300"/>
        </w:trPr>
        <w:tc>
          <w:tcPr>
            <w:tcW w:w="5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C649A4" w14:textId="77777777" w:rsidR="00913351" w:rsidRPr="008C6690" w:rsidRDefault="00913351" w:rsidP="00311660">
            <w:pPr>
              <w:rPr>
                <w:sz w:val="22"/>
                <w:szCs w:val="22"/>
              </w:rPr>
            </w:pPr>
          </w:p>
        </w:tc>
        <w:tc>
          <w:tcPr>
            <w:tcW w:w="174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03FCD5" w14:textId="77777777" w:rsidR="00913351" w:rsidRPr="008C6690" w:rsidRDefault="00913351" w:rsidP="00311660">
            <w:pPr>
              <w:jc w:val="center"/>
              <w:rPr>
                <w:b/>
                <w:sz w:val="22"/>
                <w:szCs w:val="22"/>
              </w:rPr>
            </w:pPr>
            <w:r w:rsidRPr="008C6690">
              <w:rPr>
                <w:b/>
                <w:sz w:val="22"/>
                <w:szCs w:val="22"/>
              </w:rPr>
              <w:t>N (hospitals)</w:t>
            </w:r>
          </w:p>
        </w:tc>
        <w:tc>
          <w:tcPr>
            <w:tcW w:w="214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075292" w14:textId="77777777" w:rsidR="00913351" w:rsidRPr="008C6690" w:rsidRDefault="00913351" w:rsidP="00311660">
            <w:pPr>
              <w:jc w:val="center"/>
              <w:rPr>
                <w:b/>
                <w:sz w:val="22"/>
                <w:szCs w:val="22"/>
              </w:rPr>
            </w:pPr>
            <w:r w:rsidRPr="008C6690">
              <w:rPr>
                <w:b/>
                <w:sz w:val="22"/>
                <w:szCs w:val="22"/>
              </w:rPr>
              <w:t>%</w:t>
            </w:r>
          </w:p>
        </w:tc>
      </w:tr>
      <w:tr w:rsidR="00913351" w14:paraId="21DE3DAE" w14:textId="77777777" w:rsidTr="00B348F6">
        <w:trPr>
          <w:trHeight w:val="300"/>
        </w:trPr>
        <w:tc>
          <w:tcPr>
            <w:tcW w:w="5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6149B2" w14:textId="0D16EF68" w:rsidR="00913351" w:rsidRPr="001411B3" w:rsidRDefault="00913351" w:rsidP="00311660">
            <w:pPr>
              <w:rPr>
                <w:b/>
                <w:sz w:val="22"/>
                <w:szCs w:val="22"/>
              </w:rPr>
            </w:pPr>
            <w:r w:rsidRPr="001411B3">
              <w:rPr>
                <w:b/>
                <w:sz w:val="22"/>
                <w:szCs w:val="22"/>
              </w:rPr>
              <w:t>No</w:t>
            </w:r>
            <w:r w:rsidR="001904C2">
              <w:rPr>
                <w:b/>
                <w:sz w:val="22"/>
                <w:szCs w:val="22"/>
              </w:rPr>
              <w:t>ne of the</w:t>
            </w:r>
            <w:r w:rsidR="00486288">
              <w:rPr>
                <w:b/>
                <w:sz w:val="22"/>
                <w:szCs w:val="22"/>
              </w:rPr>
              <w:t xml:space="preserve"> social need interventions</w:t>
            </w:r>
          </w:p>
        </w:tc>
        <w:tc>
          <w:tcPr>
            <w:tcW w:w="1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551EFB" w14:textId="77777777" w:rsidR="00913351" w:rsidRPr="001411B3" w:rsidRDefault="00913351" w:rsidP="00311660">
            <w:pPr>
              <w:jc w:val="center"/>
              <w:rPr>
                <w:b/>
                <w:sz w:val="22"/>
                <w:szCs w:val="22"/>
              </w:rPr>
            </w:pPr>
            <w:r w:rsidRPr="001411B3">
              <w:rPr>
                <w:b/>
                <w:sz w:val="22"/>
                <w:szCs w:val="22"/>
              </w:rPr>
              <w:t>449</w:t>
            </w:r>
          </w:p>
        </w:tc>
        <w:tc>
          <w:tcPr>
            <w:tcW w:w="21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9283FC" w14:textId="77777777" w:rsidR="00913351" w:rsidRPr="001411B3" w:rsidRDefault="00913351" w:rsidP="00311660">
            <w:pPr>
              <w:jc w:val="center"/>
              <w:rPr>
                <w:b/>
                <w:sz w:val="22"/>
                <w:szCs w:val="22"/>
              </w:rPr>
            </w:pPr>
            <w:r w:rsidRPr="001411B3">
              <w:rPr>
                <w:b/>
                <w:sz w:val="22"/>
                <w:szCs w:val="22"/>
              </w:rPr>
              <w:t>55%</w:t>
            </w:r>
          </w:p>
        </w:tc>
      </w:tr>
      <w:tr w:rsidR="00913351" w14:paraId="69993A46" w14:textId="77777777" w:rsidTr="001411B3">
        <w:trPr>
          <w:trHeight w:val="300"/>
        </w:trPr>
        <w:tc>
          <w:tcPr>
            <w:tcW w:w="5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F0FB99" w14:textId="77777777" w:rsidR="00913351" w:rsidRPr="001E49BA" w:rsidRDefault="00913351" w:rsidP="00311660">
            <w:pPr>
              <w:rPr>
                <w:b/>
                <w:sz w:val="22"/>
                <w:szCs w:val="22"/>
                <w:highlight w:val="white"/>
              </w:rPr>
            </w:pPr>
            <w:r w:rsidRPr="001E49BA">
              <w:rPr>
                <w:b/>
                <w:sz w:val="22"/>
                <w:szCs w:val="22"/>
                <w:highlight w:val="white"/>
              </w:rPr>
              <w:t xml:space="preserve"> </w:t>
            </w:r>
          </w:p>
        </w:tc>
        <w:tc>
          <w:tcPr>
            <w:tcW w:w="17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F1100B" w14:textId="77777777" w:rsidR="00913351" w:rsidRPr="001E49BA" w:rsidRDefault="00913351" w:rsidP="00311660">
            <w:pPr>
              <w:jc w:val="center"/>
              <w:rPr>
                <w:sz w:val="22"/>
                <w:szCs w:val="22"/>
                <w:highlight w:val="white"/>
              </w:rPr>
            </w:pPr>
            <w:r w:rsidRPr="001E49BA">
              <w:rPr>
                <w:sz w:val="22"/>
                <w:szCs w:val="22"/>
                <w:highlight w:val="white"/>
              </w:rPr>
              <w:t xml:space="preserve"> </w:t>
            </w:r>
          </w:p>
        </w:tc>
        <w:tc>
          <w:tcPr>
            <w:tcW w:w="21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0172AE" w14:textId="77777777" w:rsidR="00913351" w:rsidRPr="001E49BA" w:rsidRDefault="00913351" w:rsidP="00311660">
            <w:pPr>
              <w:jc w:val="center"/>
              <w:rPr>
                <w:sz w:val="22"/>
                <w:szCs w:val="22"/>
                <w:highlight w:val="white"/>
              </w:rPr>
            </w:pPr>
            <w:r w:rsidRPr="001E49BA">
              <w:rPr>
                <w:sz w:val="22"/>
                <w:szCs w:val="22"/>
                <w:highlight w:val="white"/>
              </w:rPr>
              <w:t xml:space="preserve"> </w:t>
            </w:r>
          </w:p>
        </w:tc>
      </w:tr>
      <w:tr w:rsidR="00913351" w14:paraId="75D88A0C" w14:textId="77777777" w:rsidTr="00B348F6">
        <w:trPr>
          <w:trHeight w:val="300"/>
        </w:trPr>
        <w:tc>
          <w:tcPr>
            <w:tcW w:w="5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5D910F" w14:textId="152F208F" w:rsidR="00913351" w:rsidRPr="001411B3" w:rsidRDefault="00913351" w:rsidP="00311660">
            <w:pPr>
              <w:rPr>
                <w:b/>
                <w:sz w:val="22"/>
                <w:szCs w:val="22"/>
              </w:rPr>
            </w:pPr>
            <w:r w:rsidRPr="001411B3">
              <w:rPr>
                <w:b/>
                <w:sz w:val="22"/>
                <w:szCs w:val="22"/>
              </w:rPr>
              <w:t xml:space="preserve">1 </w:t>
            </w:r>
            <w:r w:rsidR="00150A8A">
              <w:rPr>
                <w:b/>
                <w:sz w:val="22"/>
                <w:szCs w:val="22"/>
              </w:rPr>
              <w:t xml:space="preserve">intervention </w:t>
            </w:r>
            <w:r w:rsidRPr="001411B3">
              <w:rPr>
                <w:b/>
                <w:sz w:val="22"/>
                <w:szCs w:val="22"/>
              </w:rPr>
              <w:t>only</w:t>
            </w:r>
          </w:p>
        </w:tc>
        <w:tc>
          <w:tcPr>
            <w:tcW w:w="1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92C012" w14:textId="77777777" w:rsidR="00913351" w:rsidRPr="001411B3" w:rsidRDefault="00913351" w:rsidP="00311660">
            <w:pPr>
              <w:jc w:val="center"/>
              <w:rPr>
                <w:b/>
                <w:sz w:val="22"/>
                <w:szCs w:val="22"/>
              </w:rPr>
            </w:pPr>
            <w:r w:rsidRPr="001411B3">
              <w:rPr>
                <w:b/>
                <w:sz w:val="22"/>
                <w:szCs w:val="22"/>
              </w:rPr>
              <w:t>243</w:t>
            </w:r>
          </w:p>
        </w:tc>
        <w:tc>
          <w:tcPr>
            <w:tcW w:w="21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DF414B" w14:textId="77777777" w:rsidR="00913351" w:rsidRPr="001411B3" w:rsidRDefault="00913351" w:rsidP="00311660">
            <w:pPr>
              <w:jc w:val="center"/>
              <w:rPr>
                <w:b/>
                <w:sz w:val="22"/>
                <w:szCs w:val="22"/>
              </w:rPr>
            </w:pPr>
            <w:r w:rsidRPr="001411B3">
              <w:rPr>
                <w:b/>
                <w:sz w:val="22"/>
                <w:szCs w:val="22"/>
              </w:rPr>
              <w:t>30%</w:t>
            </w:r>
          </w:p>
        </w:tc>
      </w:tr>
      <w:tr w:rsidR="00913351" w14:paraId="0C42A28C" w14:textId="77777777" w:rsidTr="001411B3">
        <w:trPr>
          <w:trHeight w:val="300"/>
        </w:trPr>
        <w:tc>
          <w:tcPr>
            <w:tcW w:w="5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34EA38" w14:textId="77777777" w:rsidR="00913351" w:rsidRPr="001E49BA" w:rsidRDefault="00913351" w:rsidP="00311660">
            <w:pPr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M</w:t>
            </w:r>
            <w:r w:rsidRPr="001E49BA">
              <w:rPr>
                <w:sz w:val="22"/>
                <w:szCs w:val="22"/>
                <w:highlight w:val="white"/>
              </w:rPr>
              <w:t>eals only</w:t>
            </w:r>
          </w:p>
        </w:tc>
        <w:tc>
          <w:tcPr>
            <w:tcW w:w="17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0A238F" w14:textId="77777777" w:rsidR="00913351" w:rsidRPr="001E49BA" w:rsidRDefault="00913351" w:rsidP="00311660">
            <w:pPr>
              <w:jc w:val="center"/>
              <w:rPr>
                <w:sz w:val="22"/>
                <w:szCs w:val="22"/>
                <w:highlight w:val="white"/>
              </w:rPr>
            </w:pPr>
            <w:r w:rsidRPr="001E49BA">
              <w:rPr>
                <w:sz w:val="22"/>
                <w:szCs w:val="22"/>
                <w:highlight w:val="white"/>
              </w:rPr>
              <w:t>37</w:t>
            </w:r>
          </w:p>
        </w:tc>
        <w:tc>
          <w:tcPr>
            <w:tcW w:w="21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030E26" w14:textId="77777777" w:rsidR="00913351" w:rsidRPr="001E49BA" w:rsidRDefault="00913351" w:rsidP="00311660">
            <w:pPr>
              <w:jc w:val="center"/>
              <w:rPr>
                <w:sz w:val="22"/>
                <w:szCs w:val="22"/>
                <w:highlight w:val="white"/>
              </w:rPr>
            </w:pPr>
            <w:r w:rsidRPr="001E49BA">
              <w:rPr>
                <w:sz w:val="22"/>
                <w:szCs w:val="22"/>
                <w:highlight w:val="white"/>
              </w:rPr>
              <w:t>5%</w:t>
            </w:r>
          </w:p>
        </w:tc>
      </w:tr>
      <w:tr w:rsidR="00913351" w14:paraId="4070A1B4" w14:textId="77777777" w:rsidTr="001411B3">
        <w:trPr>
          <w:trHeight w:val="300"/>
        </w:trPr>
        <w:tc>
          <w:tcPr>
            <w:tcW w:w="5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62870F" w14:textId="77777777" w:rsidR="00913351" w:rsidRPr="001E49BA" w:rsidRDefault="00913351" w:rsidP="00311660">
            <w:pPr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T</w:t>
            </w:r>
            <w:r w:rsidRPr="001E49BA">
              <w:rPr>
                <w:sz w:val="22"/>
                <w:szCs w:val="22"/>
                <w:highlight w:val="white"/>
              </w:rPr>
              <w:t>ransportation only</w:t>
            </w:r>
          </w:p>
        </w:tc>
        <w:tc>
          <w:tcPr>
            <w:tcW w:w="17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E43F1D" w14:textId="77777777" w:rsidR="00913351" w:rsidRPr="001E49BA" w:rsidRDefault="00913351" w:rsidP="00311660">
            <w:pPr>
              <w:jc w:val="center"/>
              <w:rPr>
                <w:sz w:val="22"/>
                <w:szCs w:val="22"/>
                <w:highlight w:val="white"/>
              </w:rPr>
            </w:pPr>
            <w:r w:rsidRPr="001E49BA">
              <w:rPr>
                <w:sz w:val="22"/>
                <w:szCs w:val="22"/>
                <w:highlight w:val="white"/>
              </w:rPr>
              <w:t>98</w:t>
            </w:r>
          </w:p>
        </w:tc>
        <w:tc>
          <w:tcPr>
            <w:tcW w:w="21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560E55" w14:textId="77777777" w:rsidR="00913351" w:rsidRPr="001E49BA" w:rsidRDefault="00913351" w:rsidP="00311660">
            <w:pPr>
              <w:jc w:val="center"/>
              <w:rPr>
                <w:sz w:val="22"/>
                <w:szCs w:val="22"/>
                <w:highlight w:val="white"/>
              </w:rPr>
            </w:pPr>
            <w:r w:rsidRPr="001E49BA">
              <w:rPr>
                <w:sz w:val="22"/>
                <w:szCs w:val="22"/>
                <w:highlight w:val="white"/>
              </w:rPr>
              <w:t>12%</w:t>
            </w:r>
          </w:p>
        </w:tc>
      </w:tr>
      <w:tr w:rsidR="00913351" w14:paraId="7673ADAC" w14:textId="77777777" w:rsidTr="001411B3">
        <w:trPr>
          <w:trHeight w:val="300"/>
        </w:trPr>
        <w:tc>
          <w:tcPr>
            <w:tcW w:w="5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F85387" w14:textId="77777777" w:rsidR="00913351" w:rsidRPr="001E49BA" w:rsidRDefault="00913351" w:rsidP="00311660">
            <w:pPr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M</w:t>
            </w:r>
            <w:r w:rsidRPr="001E49BA">
              <w:rPr>
                <w:sz w:val="22"/>
                <w:szCs w:val="22"/>
                <w:highlight w:val="white"/>
              </w:rPr>
              <w:t>obile clinic only</w:t>
            </w:r>
          </w:p>
        </w:tc>
        <w:tc>
          <w:tcPr>
            <w:tcW w:w="17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A9336A" w14:textId="77777777" w:rsidR="00913351" w:rsidRPr="001E49BA" w:rsidRDefault="00913351" w:rsidP="00311660">
            <w:pPr>
              <w:jc w:val="center"/>
              <w:rPr>
                <w:sz w:val="22"/>
                <w:szCs w:val="22"/>
                <w:highlight w:val="white"/>
              </w:rPr>
            </w:pPr>
            <w:r w:rsidRPr="001E49BA">
              <w:rPr>
                <w:sz w:val="22"/>
                <w:szCs w:val="22"/>
                <w:highlight w:val="white"/>
              </w:rPr>
              <w:t>53</w:t>
            </w:r>
          </w:p>
        </w:tc>
        <w:tc>
          <w:tcPr>
            <w:tcW w:w="21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264D63" w14:textId="77777777" w:rsidR="00913351" w:rsidRPr="001E49BA" w:rsidRDefault="00913351" w:rsidP="00311660">
            <w:pPr>
              <w:jc w:val="center"/>
              <w:rPr>
                <w:sz w:val="22"/>
                <w:szCs w:val="22"/>
                <w:highlight w:val="white"/>
              </w:rPr>
            </w:pPr>
            <w:r w:rsidRPr="001E49BA">
              <w:rPr>
                <w:sz w:val="22"/>
                <w:szCs w:val="22"/>
                <w:highlight w:val="white"/>
              </w:rPr>
              <w:t>7%</w:t>
            </w:r>
          </w:p>
        </w:tc>
      </w:tr>
      <w:tr w:rsidR="00913351" w14:paraId="4B8919C1" w14:textId="77777777" w:rsidTr="001411B3">
        <w:trPr>
          <w:trHeight w:val="300"/>
        </w:trPr>
        <w:tc>
          <w:tcPr>
            <w:tcW w:w="5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DA901A" w14:textId="77777777" w:rsidR="00913351" w:rsidRPr="001E49BA" w:rsidRDefault="00913351" w:rsidP="00311660">
            <w:pPr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Vi</w:t>
            </w:r>
            <w:r w:rsidRPr="001E49BA">
              <w:rPr>
                <w:sz w:val="22"/>
                <w:szCs w:val="22"/>
                <w:highlight w:val="white"/>
              </w:rPr>
              <w:t>olence prevention only</w:t>
            </w:r>
          </w:p>
        </w:tc>
        <w:tc>
          <w:tcPr>
            <w:tcW w:w="17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D70F96" w14:textId="77777777" w:rsidR="00913351" w:rsidRPr="001E49BA" w:rsidRDefault="00913351" w:rsidP="00311660">
            <w:pPr>
              <w:jc w:val="center"/>
              <w:rPr>
                <w:sz w:val="22"/>
                <w:szCs w:val="22"/>
                <w:highlight w:val="white"/>
              </w:rPr>
            </w:pPr>
            <w:r w:rsidRPr="001E49BA">
              <w:rPr>
                <w:sz w:val="22"/>
                <w:szCs w:val="22"/>
                <w:highlight w:val="white"/>
              </w:rPr>
              <w:t>55</w:t>
            </w:r>
          </w:p>
        </w:tc>
        <w:tc>
          <w:tcPr>
            <w:tcW w:w="21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7DB4AD" w14:textId="77777777" w:rsidR="00913351" w:rsidRPr="001E49BA" w:rsidRDefault="00913351" w:rsidP="00311660">
            <w:pPr>
              <w:jc w:val="center"/>
              <w:rPr>
                <w:sz w:val="22"/>
                <w:szCs w:val="22"/>
                <w:highlight w:val="white"/>
              </w:rPr>
            </w:pPr>
            <w:r w:rsidRPr="001E49BA">
              <w:rPr>
                <w:sz w:val="22"/>
                <w:szCs w:val="22"/>
                <w:highlight w:val="white"/>
              </w:rPr>
              <w:t>7%</w:t>
            </w:r>
          </w:p>
        </w:tc>
      </w:tr>
      <w:tr w:rsidR="001411B3" w14:paraId="57F409A2" w14:textId="77777777" w:rsidTr="001411B3">
        <w:trPr>
          <w:trHeight w:val="300"/>
        </w:trPr>
        <w:tc>
          <w:tcPr>
            <w:tcW w:w="5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F0EE2B" w14:textId="77777777" w:rsidR="001411B3" w:rsidRPr="001E49BA" w:rsidRDefault="001411B3" w:rsidP="00311660">
            <w:pPr>
              <w:rPr>
                <w:b/>
                <w:sz w:val="22"/>
                <w:szCs w:val="22"/>
                <w:highlight w:val="white"/>
              </w:rPr>
            </w:pPr>
          </w:p>
        </w:tc>
        <w:tc>
          <w:tcPr>
            <w:tcW w:w="17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EDA54B" w14:textId="77777777" w:rsidR="001411B3" w:rsidRPr="001E49BA" w:rsidRDefault="001411B3" w:rsidP="00311660">
            <w:pPr>
              <w:jc w:val="center"/>
              <w:rPr>
                <w:b/>
                <w:sz w:val="22"/>
                <w:szCs w:val="22"/>
                <w:highlight w:val="white"/>
              </w:rPr>
            </w:pPr>
          </w:p>
        </w:tc>
        <w:tc>
          <w:tcPr>
            <w:tcW w:w="21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EACE2A" w14:textId="77777777" w:rsidR="001411B3" w:rsidRPr="001E49BA" w:rsidRDefault="001411B3" w:rsidP="00311660">
            <w:pPr>
              <w:jc w:val="center"/>
              <w:rPr>
                <w:b/>
                <w:sz w:val="22"/>
                <w:szCs w:val="22"/>
                <w:highlight w:val="white"/>
              </w:rPr>
            </w:pPr>
          </w:p>
        </w:tc>
      </w:tr>
      <w:tr w:rsidR="00913351" w14:paraId="53CC8F01" w14:textId="77777777" w:rsidTr="00B348F6">
        <w:trPr>
          <w:trHeight w:val="300"/>
        </w:trPr>
        <w:tc>
          <w:tcPr>
            <w:tcW w:w="5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0AA929" w14:textId="4EC5E1DF" w:rsidR="00913351" w:rsidRPr="001411B3" w:rsidRDefault="00913351" w:rsidP="00311660">
            <w:pPr>
              <w:rPr>
                <w:b/>
                <w:sz w:val="22"/>
                <w:szCs w:val="22"/>
              </w:rPr>
            </w:pPr>
            <w:r w:rsidRPr="001411B3">
              <w:rPr>
                <w:b/>
                <w:sz w:val="22"/>
                <w:szCs w:val="22"/>
              </w:rPr>
              <w:t xml:space="preserve">2 </w:t>
            </w:r>
            <w:r w:rsidR="00150A8A">
              <w:rPr>
                <w:b/>
                <w:sz w:val="22"/>
                <w:szCs w:val="22"/>
              </w:rPr>
              <w:t xml:space="preserve">interventions </w:t>
            </w:r>
            <w:r w:rsidRPr="001411B3">
              <w:rPr>
                <w:b/>
                <w:sz w:val="22"/>
                <w:szCs w:val="22"/>
              </w:rPr>
              <w:t>only</w:t>
            </w:r>
          </w:p>
        </w:tc>
        <w:tc>
          <w:tcPr>
            <w:tcW w:w="1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087066" w14:textId="77777777" w:rsidR="00913351" w:rsidRPr="001411B3" w:rsidRDefault="00913351" w:rsidP="00311660">
            <w:pPr>
              <w:jc w:val="center"/>
              <w:rPr>
                <w:b/>
                <w:sz w:val="22"/>
                <w:szCs w:val="22"/>
              </w:rPr>
            </w:pPr>
            <w:r w:rsidRPr="001411B3">
              <w:rPr>
                <w:b/>
                <w:sz w:val="22"/>
                <w:szCs w:val="22"/>
              </w:rPr>
              <w:t>83</w:t>
            </w:r>
          </w:p>
        </w:tc>
        <w:tc>
          <w:tcPr>
            <w:tcW w:w="21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CCBF1E" w14:textId="77777777" w:rsidR="00913351" w:rsidRPr="001411B3" w:rsidRDefault="00913351" w:rsidP="00311660">
            <w:pPr>
              <w:jc w:val="center"/>
              <w:rPr>
                <w:b/>
                <w:sz w:val="22"/>
                <w:szCs w:val="22"/>
              </w:rPr>
            </w:pPr>
            <w:r w:rsidRPr="001411B3">
              <w:rPr>
                <w:b/>
                <w:sz w:val="22"/>
                <w:szCs w:val="22"/>
              </w:rPr>
              <w:t>10%</w:t>
            </w:r>
          </w:p>
        </w:tc>
      </w:tr>
      <w:tr w:rsidR="00913351" w14:paraId="030C5FB6" w14:textId="77777777" w:rsidTr="001411B3">
        <w:trPr>
          <w:trHeight w:val="300"/>
        </w:trPr>
        <w:tc>
          <w:tcPr>
            <w:tcW w:w="5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97008A" w14:textId="77777777" w:rsidR="00913351" w:rsidRPr="001E49BA" w:rsidRDefault="00913351" w:rsidP="00311660">
            <w:pPr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M</w:t>
            </w:r>
            <w:r w:rsidRPr="001E49BA">
              <w:rPr>
                <w:sz w:val="22"/>
                <w:szCs w:val="22"/>
                <w:highlight w:val="white"/>
              </w:rPr>
              <w:t>eals + transportation only</w:t>
            </w:r>
          </w:p>
        </w:tc>
        <w:tc>
          <w:tcPr>
            <w:tcW w:w="17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FC8C8A" w14:textId="77777777" w:rsidR="00913351" w:rsidRPr="001E49BA" w:rsidRDefault="00913351" w:rsidP="00311660">
            <w:pPr>
              <w:jc w:val="center"/>
              <w:rPr>
                <w:sz w:val="22"/>
                <w:szCs w:val="22"/>
                <w:highlight w:val="white"/>
              </w:rPr>
            </w:pPr>
            <w:r w:rsidRPr="001E49BA">
              <w:rPr>
                <w:sz w:val="22"/>
                <w:szCs w:val="22"/>
                <w:highlight w:val="white"/>
              </w:rPr>
              <w:t>4</w:t>
            </w:r>
          </w:p>
        </w:tc>
        <w:tc>
          <w:tcPr>
            <w:tcW w:w="21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A8853D" w14:textId="77777777" w:rsidR="00913351" w:rsidRPr="001E49BA" w:rsidRDefault="00913351" w:rsidP="00311660">
            <w:pPr>
              <w:jc w:val="center"/>
              <w:rPr>
                <w:sz w:val="22"/>
                <w:szCs w:val="22"/>
                <w:highlight w:val="white"/>
              </w:rPr>
            </w:pPr>
            <w:r w:rsidRPr="001E49BA">
              <w:rPr>
                <w:sz w:val="22"/>
                <w:szCs w:val="22"/>
                <w:highlight w:val="white"/>
              </w:rPr>
              <w:t>0%</w:t>
            </w:r>
          </w:p>
        </w:tc>
      </w:tr>
      <w:tr w:rsidR="00913351" w14:paraId="3AB78545" w14:textId="77777777" w:rsidTr="001411B3">
        <w:trPr>
          <w:trHeight w:val="300"/>
        </w:trPr>
        <w:tc>
          <w:tcPr>
            <w:tcW w:w="5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C087D6" w14:textId="77777777" w:rsidR="00913351" w:rsidRPr="001E49BA" w:rsidRDefault="00913351" w:rsidP="00311660">
            <w:pPr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M</w:t>
            </w:r>
            <w:r w:rsidRPr="001E49BA">
              <w:rPr>
                <w:sz w:val="22"/>
                <w:szCs w:val="22"/>
                <w:highlight w:val="white"/>
              </w:rPr>
              <w:t>eals + mobile clinic only</w:t>
            </w:r>
          </w:p>
        </w:tc>
        <w:tc>
          <w:tcPr>
            <w:tcW w:w="17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27D17E" w14:textId="77777777" w:rsidR="00913351" w:rsidRPr="001E49BA" w:rsidRDefault="00913351" w:rsidP="00311660">
            <w:pPr>
              <w:jc w:val="center"/>
              <w:rPr>
                <w:sz w:val="22"/>
                <w:szCs w:val="22"/>
                <w:highlight w:val="white"/>
              </w:rPr>
            </w:pPr>
            <w:r w:rsidRPr="001E49BA">
              <w:rPr>
                <w:sz w:val="22"/>
                <w:szCs w:val="22"/>
                <w:highlight w:val="white"/>
              </w:rPr>
              <w:t>1</w:t>
            </w:r>
          </w:p>
        </w:tc>
        <w:tc>
          <w:tcPr>
            <w:tcW w:w="21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9CBACF" w14:textId="77777777" w:rsidR="00913351" w:rsidRPr="001E49BA" w:rsidRDefault="00913351" w:rsidP="00311660">
            <w:pPr>
              <w:jc w:val="center"/>
              <w:rPr>
                <w:sz w:val="22"/>
                <w:szCs w:val="22"/>
                <w:highlight w:val="white"/>
              </w:rPr>
            </w:pPr>
            <w:r w:rsidRPr="001E49BA">
              <w:rPr>
                <w:sz w:val="22"/>
                <w:szCs w:val="22"/>
                <w:highlight w:val="white"/>
              </w:rPr>
              <w:t>0%</w:t>
            </w:r>
          </w:p>
        </w:tc>
      </w:tr>
      <w:tr w:rsidR="00913351" w14:paraId="75C213B1" w14:textId="77777777" w:rsidTr="001411B3">
        <w:trPr>
          <w:trHeight w:val="300"/>
        </w:trPr>
        <w:tc>
          <w:tcPr>
            <w:tcW w:w="5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807B77" w14:textId="77777777" w:rsidR="00913351" w:rsidRPr="001E49BA" w:rsidRDefault="00913351" w:rsidP="00311660">
            <w:pPr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M</w:t>
            </w:r>
            <w:r w:rsidRPr="001E49BA">
              <w:rPr>
                <w:sz w:val="22"/>
                <w:szCs w:val="22"/>
                <w:highlight w:val="white"/>
              </w:rPr>
              <w:t>eals + violence prevention only</w:t>
            </w:r>
          </w:p>
        </w:tc>
        <w:tc>
          <w:tcPr>
            <w:tcW w:w="17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0D3E13" w14:textId="77777777" w:rsidR="00913351" w:rsidRPr="001E49BA" w:rsidRDefault="00913351" w:rsidP="00311660">
            <w:pPr>
              <w:jc w:val="center"/>
              <w:rPr>
                <w:sz w:val="22"/>
                <w:szCs w:val="22"/>
                <w:highlight w:val="white"/>
              </w:rPr>
            </w:pPr>
            <w:r w:rsidRPr="001E49BA">
              <w:rPr>
                <w:sz w:val="22"/>
                <w:szCs w:val="22"/>
                <w:highlight w:val="white"/>
              </w:rPr>
              <w:t>3</w:t>
            </w:r>
          </w:p>
        </w:tc>
        <w:tc>
          <w:tcPr>
            <w:tcW w:w="21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13416F" w14:textId="77777777" w:rsidR="00913351" w:rsidRPr="001E49BA" w:rsidRDefault="00913351" w:rsidP="00311660">
            <w:pPr>
              <w:jc w:val="center"/>
              <w:rPr>
                <w:sz w:val="22"/>
                <w:szCs w:val="22"/>
                <w:highlight w:val="white"/>
              </w:rPr>
            </w:pPr>
            <w:r w:rsidRPr="001E49BA">
              <w:rPr>
                <w:sz w:val="22"/>
                <w:szCs w:val="22"/>
                <w:highlight w:val="white"/>
              </w:rPr>
              <w:t>0%</w:t>
            </w:r>
          </w:p>
        </w:tc>
      </w:tr>
      <w:tr w:rsidR="00913351" w14:paraId="1093BFF2" w14:textId="77777777" w:rsidTr="001411B3">
        <w:trPr>
          <w:trHeight w:val="300"/>
        </w:trPr>
        <w:tc>
          <w:tcPr>
            <w:tcW w:w="5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7A5B5F" w14:textId="77777777" w:rsidR="00913351" w:rsidRPr="001E49BA" w:rsidRDefault="00913351" w:rsidP="00311660">
            <w:pPr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T</w:t>
            </w:r>
            <w:r w:rsidRPr="001E49BA">
              <w:rPr>
                <w:sz w:val="22"/>
                <w:szCs w:val="22"/>
                <w:highlight w:val="white"/>
              </w:rPr>
              <w:t>ransportation + mobile clinic only</w:t>
            </w:r>
          </w:p>
        </w:tc>
        <w:tc>
          <w:tcPr>
            <w:tcW w:w="17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101EE8" w14:textId="77777777" w:rsidR="00913351" w:rsidRPr="001E49BA" w:rsidRDefault="00913351" w:rsidP="00311660">
            <w:pPr>
              <w:jc w:val="center"/>
              <w:rPr>
                <w:sz w:val="22"/>
                <w:szCs w:val="22"/>
                <w:highlight w:val="white"/>
              </w:rPr>
            </w:pPr>
            <w:r w:rsidRPr="001E49BA">
              <w:rPr>
                <w:sz w:val="22"/>
                <w:szCs w:val="22"/>
                <w:highlight w:val="white"/>
              </w:rPr>
              <w:t>30</w:t>
            </w:r>
          </w:p>
        </w:tc>
        <w:tc>
          <w:tcPr>
            <w:tcW w:w="21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7E8A7E" w14:textId="77777777" w:rsidR="00913351" w:rsidRPr="001E49BA" w:rsidRDefault="00913351" w:rsidP="00311660">
            <w:pPr>
              <w:jc w:val="center"/>
              <w:rPr>
                <w:sz w:val="22"/>
                <w:szCs w:val="22"/>
                <w:highlight w:val="white"/>
              </w:rPr>
            </w:pPr>
            <w:r w:rsidRPr="001E49BA">
              <w:rPr>
                <w:sz w:val="22"/>
                <w:szCs w:val="22"/>
                <w:highlight w:val="white"/>
              </w:rPr>
              <w:t>4%</w:t>
            </w:r>
          </w:p>
        </w:tc>
      </w:tr>
      <w:tr w:rsidR="00913351" w14:paraId="208940C1" w14:textId="77777777" w:rsidTr="001411B3">
        <w:trPr>
          <w:trHeight w:val="300"/>
        </w:trPr>
        <w:tc>
          <w:tcPr>
            <w:tcW w:w="5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3754EC" w14:textId="77777777" w:rsidR="00913351" w:rsidRPr="001E49BA" w:rsidRDefault="00913351" w:rsidP="00311660">
            <w:pPr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T</w:t>
            </w:r>
            <w:r w:rsidRPr="001E49BA">
              <w:rPr>
                <w:sz w:val="22"/>
                <w:szCs w:val="22"/>
                <w:highlight w:val="white"/>
              </w:rPr>
              <w:t>ransportation + violence prevention only</w:t>
            </w:r>
          </w:p>
        </w:tc>
        <w:tc>
          <w:tcPr>
            <w:tcW w:w="17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C1A971" w14:textId="77777777" w:rsidR="00913351" w:rsidRPr="001E49BA" w:rsidRDefault="00913351" w:rsidP="00311660">
            <w:pPr>
              <w:jc w:val="center"/>
              <w:rPr>
                <w:sz w:val="22"/>
                <w:szCs w:val="22"/>
                <w:highlight w:val="white"/>
              </w:rPr>
            </w:pPr>
            <w:r w:rsidRPr="001E49BA">
              <w:rPr>
                <w:sz w:val="22"/>
                <w:szCs w:val="22"/>
                <w:highlight w:val="white"/>
              </w:rPr>
              <w:t>28</w:t>
            </w:r>
          </w:p>
        </w:tc>
        <w:tc>
          <w:tcPr>
            <w:tcW w:w="21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8E2760" w14:textId="77777777" w:rsidR="00913351" w:rsidRPr="001E49BA" w:rsidRDefault="00913351" w:rsidP="00311660">
            <w:pPr>
              <w:jc w:val="center"/>
              <w:rPr>
                <w:sz w:val="22"/>
                <w:szCs w:val="22"/>
                <w:highlight w:val="white"/>
              </w:rPr>
            </w:pPr>
            <w:r w:rsidRPr="001E49BA">
              <w:rPr>
                <w:sz w:val="22"/>
                <w:szCs w:val="22"/>
                <w:highlight w:val="white"/>
              </w:rPr>
              <w:t>3%</w:t>
            </w:r>
          </w:p>
        </w:tc>
      </w:tr>
      <w:tr w:rsidR="00913351" w14:paraId="7CE72438" w14:textId="77777777" w:rsidTr="001411B3">
        <w:trPr>
          <w:trHeight w:val="300"/>
        </w:trPr>
        <w:tc>
          <w:tcPr>
            <w:tcW w:w="5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85EC67" w14:textId="77777777" w:rsidR="00913351" w:rsidRPr="001E49BA" w:rsidRDefault="00913351" w:rsidP="00311660">
            <w:pPr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M</w:t>
            </w:r>
            <w:r w:rsidRPr="001E49BA">
              <w:rPr>
                <w:sz w:val="22"/>
                <w:szCs w:val="22"/>
                <w:highlight w:val="white"/>
              </w:rPr>
              <w:t>obile clinic + violence prevention only</w:t>
            </w:r>
          </w:p>
        </w:tc>
        <w:tc>
          <w:tcPr>
            <w:tcW w:w="17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CAFF6A" w14:textId="77777777" w:rsidR="00913351" w:rsidRPr="001E49BA" w:rsidRDefault="00913351" w:rsidP="00311660">
            <w:pPr>
              <w:jc w:val="center"/>
              <w:rPr>
                <w:sz w:val="22"/>
                <w:szCs w:val="22"/>
                <w:highlight w:val="white"/>
              </w:rPr>
            </w:pPr>
            <w:r w:rsidRPr="001E49BA">
              <w:rPr>
                <w:sz w:val="22"/>
                <w:szCs w:val="22"/>
                <w:highlight w:val="white"/>
              </w:rPr>
              <w:t>17</w:t>
            </w:r>
          </w:p>
        </w:tc>
        <w:tc>
          <w:tcPr>
            <w:tcW w:w="21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B550BD" w14:textId="77777777" w:rsidR="00913351" w:rsidRPr="001E49BA" w:rsidRDefault="00913351" w:rsidP="00311660">
            <w:pPr>
              <w:jc w:val="center"/>
              <w:rPr>
                <w:sz w:val="22"/>
                <w:szCs w:val="22"/>
                <w:highlight w:val="white"/>
              </w:rPr>
            </w:pPr>
            <w:r w:rsidRPr="001E49BA">
              <w:rPr>
                <w:sz w:val="22"/>
                <w:szCs w:val="22"/>
                <w:highlight w:val="white"/>
              </w:rPr>
              <w:t>2%</w:t>
            </w:r>
          </w:p>
        </w:tc>
      </w:tr>
      <w:tr w:rsidR="001411B3" w14:paraId="68004828" w14:textId="77777777" w:rsidTr="001411B3">
        <w:trPr>
          <w:trHeight w:val="300"/>
        </w:trPr>
        <w:tc>
          <w:tcPr>
            <w:tcW w:w="5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92C104" w14:textId="77777777" w:rsidR="001411B3" w:rsidRPr="001E49BA" w:rsidRDefault="001411B3" w:rsidP="00311660">
            <w:pPr>
              <w:rPr>
                <w:b/>
                <w:sz w:val="22"/>
                <w:szCs w:val="22"/>
                <w:highlight w:val="white"/>
              </w:rPr>
            </w:pPr>
          </w:p>
        </w:tc>
        <w:tc>
          <w:tcPr>
            <w:tcW w:w="17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03A127" w14:textId="77777777" w:rsidR="001411B3" w:rsidRPr="001E49BA" w:rsidRDefault="001411B3" w:rsidP="00311660">
            <w:pPr>
              <w:jc w:val="center"/>
              <w:rPr>
                <w:b/>
                <w:sz w:val="22"/>
                <w:szCs w:val="22"/>
                <w:highlight w:val="white"/>
              </w:rPr>
            </w:pPr>
          </w:p>
        </w:tc>
        <w:tc>
          <w:tcPr>
            <w:tcW w:w="21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4A21D1" w14:textId="77777777" w:rsidR="001411B3" w:rsidRPr="001E49BA" w:rsidRDefault="001411B3" w:rsidP="00311660">
            <w:pPr>
              <w:jc w:val="center"/>
              <w:rPr>
                <w:b/>
                <w:sz w:val="22"/>
                <w:szCs w:val="22"/>
                <w:highlight w:val="white"/>
              </w:rPr>
            </w:pPr>
          </w:p>
        </w:tc>
      </w:tr>
      <w:tr w:rsidR="00913351" w14:paraId="3F9A7AE3" w14:textId="77777777" w:rsidTr="00B348F6">
        <w:trPr>
          <w:trHeight w:val="300"/>
        </w:trPr>
        <w:tc>
          <w:tcPr>
            <w:tcW w:w="5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08EA39" w14:textId="563E7B1C" w:rsidR="00913351" w:rsidRPr="001411B3" w:rsidRDefault="00913351" w:rsidP="00311660">
            <w:pPr>
              <w:rPr>
                <w:b/>
                <w:sz w:val="22"/>
                <w:szCs w:val="22"/>
              </w:rPr>
            </w:pPr>
            <w:r w:rsidRPr="001411B3">
              <w:rPr>
                <w:b/>
                <w:sz w:val="22"/>
                <w:szCs w:val="22"/>
              </w:rPr>
              <w:t xml:space="preserve">3 </w:t>
            </w:r>
            <w:r w:rsidR="00150A8A">
              <w:rPr>
                <w:b/>
                <w:sz w:val="22"/>
                <w:szCs w:val="22"/>
              </w:rPr>
              <w:t xml:space="preserve">interventions </w:t>
            </w:r>
            <w:r w:rsidRPr="001411B3">
              <w:rPr>
                <w:b/>
                <w:sz w:val="22"/>
                <w:szCs w:val="22"/>
              </w:rPr>
              <w:t>only</w:t>
            </w:r>
          </w:p>
        </w:tc>
        <w:tc>
          <w:tcPr>
            <w:tcW w:w="1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0E6D70" w14:textId="77777777" w:rsidR="00913351" w:rsidRPr="001411B3" w:rsidRDefault="00913351" w:rsidP="00311660">
            <w:pPr>
              <w:jc w:val="center"/>
              <w:rPr>
                <w:b/>
                <w:sz w:val="22"/>
                <w:szCs w:val="22"/>
              </w:rPr>
            </w:pPr>
            <w:r w:rsidRPr="001411B3">
              <w:rPr>
                <w:b/>
                <w:sz w:val="22"/>
                <w:szCs w:val="22"/>
              </w:rPr>
              <w:t>31</w:t>
            </w:r>
          </w:p>
        </w:tc>
        <w:tc>
          <w:tcPr>
            <w:tcW w:w="21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894EA2" w14:textId="77777777" w:rsidR="00913351" w:rsidRPr="001411B3" w:rsidRDefault="00913351" w:rsidP="00311660">
            <w:pPr>
              <w:jc w:val="center"/>
              <w:rPr>
                <w:b/>
                <w:sz w:val="22"/>
                <w:szCs w:val="22"/>
              </w:rPr>
            </w:pPr>
            <w:r w:rsidRPr="001411B3">
              <w:rPr>
                <w:b/>
                <w:sz w:val="22"/>
                <w:szCs w:val="22"/>
              </w:rPr>
              <w:t>4%</w:t>
            </w:r>
          </w:p>
        </w:tc>
      </w:tr>
      <w:tr w:rsidR="00913351" w14:paraId="6CFF88DD" w14:textId="77777777" w:rsidTr="001411B3">
        <w:trPr>
          <w:trHeight w:val="300"/>
        </w:trPr>
        <w:tc>
          <w:tcPr>
            <w:tcW w:w="5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692EBB" w14:textId="77777777" w:rsidR="00913351" w:rsidRPr="001E49BA" w:rsidRDefault="00913351" w:rsidP="00311660">
            <w:pPr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M</w:t>
            </w:r>
            <w:r w:rsidRPr="001E49BA">
              <w:rPr>
                <w:sz w:val="22"/>
                <w:szCs w:val="22"/>
                <w:highlight w:val="white"/>
              </w:rPr>
              <w:t>eals + transportation + mobile clinic</w:t>
            </w:r>
          </w:p>
        </w:tc>
        <w:tc>
          <w:tcPr>
            <w:tcW w:w="17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3294B9" w14:textId="77777777" w:rsidR="00913351" w:rsidRPr="001E49BA" w:rsidRDefault="00913351" w:rsidP="00311660">
            <w:pPr>
              <w:jc w:val="center"/>
              <w:rPr>
                <w:sz w:val="22"/>
                <w:szCs w:val="22"/>
                <w:highlight w:val="white"/>
              </w:rPr>
            </w:pPr>
            <w:r w:rsidRPr="001E49BA">
              <w:rPr>
                <w:sz w:val="22"/>
                <w:szCs w:val="22"/>
                <w:highlight w:val="white"/>
              </w:rPr>
              <w:t>8</w:t>
            </w:r>
          </w:p>
        </w:tc>
        <w:tc>
          <w:tcPr>
            <w:tcW w:w="21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80606A" w14:textId="77777777" w:rsidR="00913351" w:rsidRPr="001E49BA" w:rsidRDefault="00913351" w:rsidP="00311660">
            <w:pPr>
              <w:jc w:val="center"/>
              <w:rPr>
                <w:sz w:val="22"/>
                <w:szCs w:val="22"/>
                <w:highlight w:val="white"/>
              </w:rPr>
            </w:pPr>
            <w:r w:rsidRPr="001E49BA">
              <w:rPr>
                <w:sz w:val="22"/>
                <w:szCs w:val="22"/>
                <w:highlight w:val="white"/>
              </w:rPr>
              <w:t>1%</w:t>
            </w:r>
          </w:p>
        </w:tc>
      </w:tr>
      <w:tr w:rsidR="00913351" w14:paraId="25BCDA34" w14:textId="77777777" w:rsidTr="001411B3">
        <w:trPr>
          <w:trHeight w:val="300"/>
        </w:trPr>
        <w:tc>
          <w:tcPr>
            <w:tcW w:w="5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3275A1" w14:textId="77777777" w:rsidR="00913351" w:rsidRPr="001E49BA" w:rsidRDefault="00913351" w:rsidP="00311660">
            <w:pPr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M</w:t>
            </w:r>
            <w:r w:rsidRPr="001E49BA">
              <w:rPr>
                <w:sz w:val="22"/>
                <w:szCs w:val="22"/>
                <w:highlight w:val="white"/>
              </w:rPr>
              <w:t>eals + mobile clinic + violence prevention</w:t>
            </w:r>
          </w:p>
        </w:tc>
        <w:tc>
          <w:tcPr>
            <w:tcW w:w="17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D77856" w14:textId="77777777" w:rsidR="00913351" w:rsidRPr="001E49BA" w:rsidRDefault="00913351" w:rsidP="00311660">
            <w:pPr>
              <w:jc w:val="center"/>
              <w:rPr>
                <w:sz w:val="22"/>
                <w:szCs w:val="22"/>
                <w:highlight w:val="white"/>
              </w:rPr>
            </w:pPr>
            <w:r w:rsidRPr="001E49BA">
              <w:rPr>
                <w:sz w:val="22"/>
                <w:szCs w:val="22"/>
                <w:highlight w:val="white"/>
              </w:rPr>
              <w:t>2</w:t>
            </w:r>
          </w:p>
        </w:tc>
        <w:tc>
          <w:tcPr>
            <w:tcW w:w="21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301C5C" w14:textId="77777777" w:rsidR="00913351" w:rsidRPr="001E49BA" w:rsidRDefault="00913351" w:rsidP="00311660">
            <w:pPr>
              <w:jc w:val="center"/>
              <w:rPr>
                <w:sz w:val="22"/>
                <w:szCs w:val="22"/>
                <w:highlight w:val="white"/>
              </w:rPr>
            </w:pPr>
            <w:r w:rsidRPr="001E49BA">
              <w:rPr>
                <w:sz w:val="22"/>
                <w:szCs w:val="22"/>
                <w:highlight w:val="white"/>
              </w:rPr>
              <w:t>0%</w:t>
            </w:r>
          </w:p>
        </w:tc>
      </w:tr>
      <w:tr w:rsidR="00913351" w14:paraId="00784D46" w14:textId="77777777" w:rsidTr="001411B3">
        <w:trPr>
          <w:trHeight w:val="300"/>
        </w:trPr>
        <w:tc>
          <w:tcPr>
            <w:tcW w:w="5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0BBC21" w14:textId="77777777" w:rsidR="00913351" w:rsidRPr="001E49BA" w:rsidRDefault="00913351" w:rsidP="00311660">
            <w:pPr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T</w:t>
            </w:r>
            <w:r w:rsidRPr="001E49BA">
              <w:rPr>
                <w:sz w:val="22"/>
                <w:szCs w:val="22"/>
                <w:highlight w:val="white"/>
              </w:rPr>
              <w:t>ransportation + mobile clinic + violence prevention</w:t>
            </w:r>
          </w:p>
        </w:tc>
        <w:tc>
          <w:tcPr>
            <w:tcW w:w="17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3D2384" w14:textId="77777777" w:rsidR="00913351" w:rsidRPr="001E49BA" w:rsidRDefault="00913351" w:rsidP="00311660">
            <w:pPr>
              <w:jc w:val="center"/>
              <w:rPr>
                <w:sz w:val="22"/>
                <w:szCs w:val="22"/>
                <w:highlight w:val="white"/>
              </w:rPr>
            </w:pPr>
            <w:r w:rsidRPr="001E49BA">
              <w:rPr>
                <w:sz w:val="22"/>
                <w:szCs w:val="22"/>
                <w:highlight w:val="white"/>
              </w:rPr>
              <w:t>14</w:t>
            </w:r>
          </w:p>
        </w:tc>
        <w:tc>
          <w:tcPr>
            <w:tcW w:w="21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885D83" w14:textId="77777777" w:rsidR="00913351" w:rsidRPr="001E49BA" w:rsidRDefault="00913351" w:rsidP="00311660">
            <w:pPr>
              <w:jc w:val="center"/>
              <w:rPr>
                <w:sz w:val="22"/>
                <w:szCs w:val="22"/>
                <w:highlight w:val="white"/>
              </w:rPr>
            </w:pPr>
            <w:r w:rsidRPr="001E49BA">
              <w:rPr>
                <w:sz w:val="22"/>
                <w:szCs w:val="22"/>
                <w:highlight w:val="white"/>
              </w:rPr>
              <w:t>2%</w:t>
            </w:r>
          </w:p>
        </w:tc>
      </w:tr>
      <w:tr w:rsidR="00913351" w14:paraId="0DF54066" w14:textId="77777777" w:rsidTr="001411B3">
        <w:trPr>
          <w:trHeight w:val="300"/>
        </w:trPr>
        <w:tc>
          <w:tcPr>
            <w:tcW w:w="5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393273" w14:textId="77777777" w:rsidR="00913351" w:rsidRPr="001E49BA" w:rsidRDefault="00913351" w:rsidP="00311660">
            <w:pPr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Tr</w:t>
            </w:r>
            <w:r w:rsidRPr="001E49BA">
              <w:rPr>
                <w:sz w:val="22"/>
                <w:szCs w:val="22"/>
                <w:highlight w:val="white"/>
              </w:rPr>
              <w:t>ansportation + meals + violence prevention</w:t>
            </w:r>
          </w:p>
        </w:tc>
        <w:tc>
          <w:tcPr>
            <w:tcW w:w="17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512C37" w14:textId="77777777" w:rsidR="00913351" w:rsidRPr="001E49BA" w:rsidRDefault="00913351" w:rsidP="00311660">
            <w:pPr>
              <w:jc w:val="center"/>
              <w:rPr>
                <w:sz w:val="22"/>
                <w:szCs w:val="22"/>
                <w:highlight w:val="white"/>
              </w:rPr>
            </w:pPr>
            <w:r w:rsidRPr="001E49BA">
              <w:rPr>
                <w:sz w:val="22"/>
                <w:szCs w:val="22"/>
                <w:highlight w:val="white"/>
              </w:rPr>
              <w:t>7</w:t>
            </w:r>
          </w:p>
        </w:tc>
        <w:tc>
          <w:tcPr>
            <w:tcW w:w="21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19EF11" w14:textId="77777777" w:rsidR="00913351" w:rsidRPr="001E49BA" w:rsidRDefault="00913351" w:rsidP="00311660">
            <w:pPr>
              <w:jc w:val="center"/>
              <w:rPr>
                <w:sz w:val="22"/>
                <w:szCs w:val="22"/>
                <w:highlight w:val="white"/>
              </w:rPr>
            </w:pPr>
            <w:r w:rsidRPr="001E49BA">
              <w:rPr>
                <w:sz w:val="22"/>
                <w:szCs w:val="22"/>
                <w:highlight w:val="white"/>
              </w:rPr>
              <w:t>1%</w:t>
            </w:r>
          </w:p>
        </w:tc>
      </w:tr>
      <w:tr w:rsidR="001411B3" w14:paraId="0F300844" w14:textId="77777777" w:rsidTr="001411B3">
        <w:trPr>
          <w:trHeight w:val="285"/>
        </w:trPr>
        <w:tc>
          <w:tcPr>
            <w:tcW w:w="5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9CF252" w14:textId="77777777" w:rsidR="001411B3" w:rsidRPr="001E49BA" w:rsidRDefault="001411B3" w:rsidP="00311660">
            <w:pPr>
              <w:rPr>
                <w:b/>
                <w:sz w:val="22"/>
                <w:szCs w:val="22"/>
                <w:highlight w:val="white"/>
              </w:rPr>
            </w:pPr>
          </w:p>
        </w:tc>
        <w:tc>
          <w:tcPr>
            <w:tcW w:w="17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092442" w14:textId="77777777" w:rsidR="001411B3" w:rsidRPr="001E49BA" w:rsidRDefault="001411B3" w:rsidP="00311660">
            <w:pPr>
              <w:jc w:val="center"/>
              <w:rPr>
                <w:b/>
                <w:sz w:val="22"/>
                <w:szCs w:val="22"/>
                <w:highlight w:val="white"/>
              </w:rPr>
            </w:pPr>
          </w:p>
        </w:tc>
        <w:tc>
          <w:tcPr>
            <w:tcW w:w="21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C0C41B" w14:textId="77777777" w:rsidR="001411B3" w:rsidRPr="001E49BA" w:rsidRDefault="001411B3" w:rsidP="00311660">
            <w:pPr>
              <w:jc w:val="center"/>
              <w:rPr>
                <w:b/>
                <w:sz w:val="22"/>
                <w:szCs w:val="22"/>
                <w:highlight w:val="white"/>
              </w:rPr>
            </w:pPr>
          </w:p>
        </w:tc>
      </w:tr>
      <w:tr w:rsidR="00913351" w14:paraId="42894837" w14:textId="77777777" w:rsidTr="00B348F6">
        <w:trPr>
          <w:trHeight w:val="285"/>
        </w:trPr>
        <w:tc>
          <w:tcPr>
            <w:tcW w:w="5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01004E" w14:textId="4D235CE2" w:rsidR="00913351" w:rsidRPr="001411B3" w:rsidRDefault="00913351" w:rsidP="00311660">
            <w:pPr>
              <w:rPr>
                <w:sz w:val="22"/>
                <w:szCs w:val="22"/>
              </w:rPr>
            </w:pPr>
            <w:r w:rsidRPr="001411B3">
              <w:rPr>
                <w:b/>
                <w:sz w:val="22"/>
                <w:szCs w:val="22"/>
              </w:rPr>
              <w:t>All 4</w:t>
            </w:r>
            <w:r w:rsidR="00150A8A">
              <w:rPr>
                <w:b/>
                <w:sz w:val="22"/>
                <w:szCs w:val="22"/>
              </w:rPr>
              <w:t xml:space="preserve"> interventions </w:t>
            </w:r>
            <w:r w:rsidRPr="001411B3">
              <w:rPr>
                <w:sz w:val="22"/>
                <w:szCs w:val="22"/>
              </w:rPr>
              <w:t>(Meals + transportation + mobile clinic + violence prevention)</w:t>
            </w:r>
          </w:p>
        </w:tc>
        <w:tc>
          <w:tcPr>
            <w:tcW w:w="1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75A78C" w14:textId="77777777" w:rsidR="00913351" w:rsidRPr="001411B3" w:rsidRDefault="00913351" w:rsidP="00311660">
            <w:pPr>
              <w:jc w:val="center"/>
              <w:rPr>
                <w:b/>
                <w:sz w:val="22"/>
                <w:szCs w:val="22"/>
              </w:rPr>
            </w:pPr>
            <w:r w:rsidRPr="001411B3">
              <w:rPr>
                <w:b/>
                <w:sz w:val="22"/>
                <w:szCs w:val="22"/>
              </w:rPr>
              <w:t>7</w:t>
            </w:r>
          </w:p>
        </w:tc>
        <w:tc>
          <w:tcPr>
            <w:tcW w:w="21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A97F66" w14:textId="77777777" w:rsidR="00913351" w:rsidRPr="001411B3" w:rsidRDefault="00913351" w:rsidP="00311660">
            <w:pPr>
              <w:jc w:val="center"/>
              <w:rPr>
                <w:b/>
                <w:sz w:val="22"/>
                <w:szCs w:val="22"/>
              </w:rPr>
            </w:pPr>
            <w:r w:rsidRPr="001411B3">
              <w:rPr>
                <w:b/>
                <w:sz w:val="22"/>
                <w:szCs w:val="22"/>
              </w:rPr>
              <w:t>1%</w:t>
            </w:r>
          </w:p>
        </w:tc>
      </w:tr>
      <w:tr w:rsidR="001411B3" w14:paraId="539D8B9B" w14:textId="77777777" w:rsidTr="001411B3">
        <w:trPr>
          <w:trHeight w:val="300"/>
        </w:trPr>
        <w:tc>
          <w:tcPr>
            <w:tcW w:w="5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E7DB9C" w14:textId="77777777" w:rsidR="001411B3" w:rsidRPr="001E49BA" w:rsidRDefault="001411B3" w:rsidP="00311660">
            <w:pPr>
              <w:rPr>
                <w:b/>
                <w:sz w:val="22"/>
                <w:szCs w:val="22"/>
                <w:highlight w:val="white"/>
              </w:rPr>
            </w:pPr>
          </w:p>
        </w:tc>
        <w:tc>
          <w:tcPr>
            <w:tcW w:w="17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E0F964" w14:textId="77777777" w:rsidR="001411B3" w:rsidRPr="001E49BA" w:rsidRDefault="001411B3" w:rsidP="00311660">
            <w:pPr>
              <w:jc w:val="center"/>
              <w:rPr>
                <w:b/>
                <w:sz w:val="22"/>
                <w:szCs w:val="22"/>
                <w:highlight w:val="white"/>
              </w:rPr>
            </w:pPr>
          </w:p>
        </w:tc>
        <w:tc>
          <w:tcPr>
            <w:tcW w:w="214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CC45C6" w14:textId="77777777" w:rsidR="001411B3" w:rsidRPr="001E49BA" w:rsidRDefault="001411B3" w:rsidP="00311660">
            <w:pPr>
              <w:jc w:val="center"/>
              <w:rPr>
                <w:b/>
                <w:sz w:val="22"/>
                <w:szCs w:val="22"/>
                <w:highlight w:val="white"/>
              </w:rPr>
            </w:pPr>
          </w:p>
        </w:tc>
      </w:tr>
      <w:tr w:rsidR="00913351" w14:paraId="1435C52E" w14:textId="77777777" w:rsidTr="00B348F6">
        <w:trPr>
          <w:trHeight w:val="300"/>
        </w:trPr>
        <w:tc>
          <w:tcPr>
            <w:tcW w:w="5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CDF01C" w14:textId="5C04F8A2" w:rsidR="00913351" w:rsidRPr="001411B3" w:rsidRDefault="00913351" w:rsidP="00311660">
            <w:pPr>
              <w:rPr>
                <w:b/>
                <w:sz w:val="22"/>
                <w:szCs w:val="22"/>
              </w:rPr>
            </w:pPr>
            <w:r w:rsidRPr="001411B3">
              <w:rPr>
                <w:b/>
                <w:sz w:val="22"/>
                <w:szCs w:val="22"/>
              </w:rPr>
              <w:t>Total</w:t>
            </w:r>
            <w:r w:rsidR="00150A8A">
              <w:rPr>
                <w:b/>
                <w:sz w:val="22"/>
                <w:szCs w:val="22"/>
              </w:rPr>
              <w:t xml:space="preserve"> </w:t>
            </w:r>
            <w:r w:rsidR="00902A66">
              <w:rPr>
                <w:b/>
                <w:sz w:val="22"/>
                <w:szCs w:val="22"/>
              </w:rPr>
              <w:t>N (hospitals)</w:t>
            </w:r>
          </w:p>
        </w:tc>
        <w:tc>
          <w:tcPr>
            <w:tcW w:w="1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813065" w14:textId="77777777" w:rsidR="00913351" w:rsidRPr="001411B3" w:rsidRDefault="00913351" w:rsidP="00311660">
            <w:pPr>
              <w:jc w:val="center"/>
              <w:rPr>
                <w:b/>
                <w:sz w:val="22"/>
                <w:szCs w:val="22"/>
              </w:rPr>
            </w:pPr>
            <w:r w:rsidRPr="001411B3">
              <w:rPr>
                <w:b/>
                <w:sz w:val="22"/>
                <w:szCs w:val="22"/>
              </w:rPr>
              <w:t>813</w:t>
            </w:r>
          </w:p>
        </w:tc>
        <w:tc>
          <w:tcPr>
            <w:tcW w:w="21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2A84CE" w14:textId="77777777" w:rsidR="00913351" w:rsidRPr="001411B3" w:rsidRDefault="00913351" w:rsidP="00311660">
            <w:pPr>
              <w:jc w:val="center"/>
              <w:rPr>
                <w:b/>
                <w:sz w:val="22"/>
                <w:szCs w:val="22"/>
              </w:rPr>
            </w:pPr>
            <w:r w:rsidRPr="001411B3">
              <w:rPr>
                <w:b/>
                <w:sz w:val="22"/>
                <w:szCs w:val="22"/>
              </w:rPr>
              <w:t>100%</w:t>
            </w:r>
          </w:p>
        </w:tc>
      </w:tr>
    </w:tbl>
    <w:p w14:paraId="0ABFE7A7" w14:textId="6BD247B1" w:rsidR="00913351" w:rsidRPr="00014E37" w:rsidRDefault="00913351" w:rsidP="00705DE9">
      <w:pPr>
        <w:pStyle w:val="Heading2"/>
      </w:pPr>
      <w:bookmarkStart w:id="5" w:name="_Toc182997140"/>
      <w:r w:rsidRPr="00014E37">
        <w:lastRenderedPageBreak/>
        <w:t>Appendix Table 5: Post-</w:t>
      </w:r>
      <w:r w:rsidR="001A5546">
        <w:t>h</w:t>
      </w:r>
      <w:r w:rsidRPr="00014E37">
        <w:t xml:space="preserve">oc </w:t>
      </w:r>
      <w:r w:rsidR="001A5546">
        <w:t>s</w:t>
      </w:r>
      <w:r w:rsidRPr="00014E37">
        <w:t xml:space="preserve">ensitivity </w:t>
      </w:r>
      <w:r w:rsidR="001A5546">
        <w:t>a</w:t>
      </w:r>
      <w:r w:rsidRPr="00014E37">
        <w:t xml:space="preserve">nalyses for </w:t>
      </w:r>
      <w:r w:rsidR="001A5546">
        <w:t>p</w:t>
      </w:r>
      <w:r w:rsidRPr="00014E37">
        <w:t xml:space="preserve">otentially </w:t>
      </w:r>
      <w:r w:rsidR="001A5546">
        <w:t>p</w:t>
      </w:r>
      <w:r w:rsidRPr="00014E37">
        <w:t xml:space="preserve">reventable </w:t>
      </w:r>
      <w:r w:rsidR="001A5546">
        <w:t>a</w:t>
      </w:r>
      <w:r w:rsidRPr="00014E37">
        <w:t xml:space="preserve">dmissions </w:t>
      </w:r>
      <w:r w:rsidR="001A5546">
        <w:t>based on the c</w:t>
      </w:r>
      <w:r w:rsidRPr="00014E37">
        <w:t xml:space="preserve">hronic </w:t>
      </w:r>
      <w:r w:rsidR="001A5546">
        <w:t>c</w:t>
      </w:r>
      <w:r w:rsidRPr="00014E37">
        <w:t>ondition</w:t>
      </w:r>
      <w:r w:rsidR="001A5546">
        <w:t>s composite</w:t>
      </w:r>
      <w:r w:rsidRPr="00014E37">
        <w:t xml:space="preserve"> &amp; </w:t>
      </w:r>
      <w:r w:rsidR="001A5546">
        <w:t>d</w:t>
      </w:r>
      <w:r w:rsidRPr="00014E37">
        <w:t>iabetes</w:t>
      </w:r>
      <w:r w:rsidR="001A5546">
        <w:t xml:space="preserve"> c</w:t>
      </w:r>
      <w:r w:rsidRPr="00014E37">
        <w:t>omposite</w:t>
      </w:r>
      <w:r w:rsidR="001A5546">
        <w:t xml:space="preserve"> measures</w:t>
      </w:r>
      <w:r w:rsidRPr="00014E37">
        <w:t xml:space="preserve"> when </w:t>
      </w:r>
      <w:r w:rsidR="001A5546">
        <w:t>h</w:t>
      </w:r>
      <w:r w:rsidRPr="00014E37">
        <w:t xml:space="preserve">ospitals </w:t>
      </w:r>
      <w:r w:rsidR="001A5546">
        <w:t>o</w:t>
      </w:r>
      <w:r w:rsidRPr="00014E37">
        <w:t xml:space="preserve">ffer </w:t>
      </w:r>
      <w:r w:rsidR="001A5546">
        <w:t>m</w:t>
      </w:r>
      <w:r w:rsidRPr="00014E37">
        <w:t xml:space="preserve">eal </w:t>
      </w:r>
      <w:r w:rsidR="001A5546">
        <w:t>d</w:t>
      </w:r>
      <w:r w:rsidRPr="00014E37">
        <w:t>elivery</w:t>
      </w:r>
      <w:bookmarkEnd w:id="5"/>
    </w:p>
    <w:p w14:paraId="7F269C73" w14:textId="77777777" w:rsidR="00913351" w:rsidRDefault="00913351" w:rsidP="00913351">
      <w:pPr>
        <w:spacing w:line="480" w:lineRule="auto"/>
        <w:rPr>
          <w:b/>
          <w:bCs/>
        </w:rPr>
      </w:pPr>
    </w:p>
    <w:tbl>
      <w:tblPr>
        <w:tblW w:w="117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1148"/>
        <w:gridCol w:w="923"/>
        <w:gridCol w:w="930"/>
        <w:gridCol w:w="1189"/>
        <w:gridCol w:w="982"/>
        <w:gridCol w:w="931"/>
        <w:gridCol w:w="1240"/>
        <w:gridCol w:w="930"/>
        <w:gridCol w:w="1137"/>
      </w:tblGrid>
      <w:tr w:rsidR="00B348F6" w:rsidRPr="00420968" w14:paraId="51D25384" w14:textId="77777777" w:rsidTr="00DE669D">
        <w:trPr>
          <w:trHeight w:val="184"/>
        </w:trPr>
        <w:tc>
          <w:tcPr>
            <w:tcW w:w="2367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CDD1E" w14:textId="77777777" w:rsidR="00913351" w:rsidRPr="001C34CB" w:rsidRDefault="00913351" w:rsidP="00311660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 w:rsidRPr="001C34CB">
              <w:rPr>
                <w:b/>
                <w:bCs/>
                <w:color w:val="000000"/>
                <w:sz w:val="20"/>
                <w:szCs w:val="20"/>
              </w:rPr>
              <w:t>GLM Models</w:t>
            </w:r>
          </w:p>
        </w:tc>
        <w:tc>
          <w:tcPr>
            <w:tcW w:w="3001" w:type="dxa"/>
            <w:gridSpan w:val="3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B8CC2" w14:textId="77777777" w:rsidR="00913351" w:rsidRPr="001C34CB" w:rsidRDefault="00913351" w:rsidP="00FD25A3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1C34CB">
              <w:rPr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3102" w:type="dxa"/>
            <w:gridSpan w:val="3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3C58B" w14:textId="77777777" w:rsidR="00913351" w:rsidRPr="001C34CB" w:rsidRDefault="00913351" w:rsidP="00FD25A3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1C34CB">
              <w:rPr>
                <w:b/>
                <w:bCs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3307" w:type="dxa"/>
            <w:gridSpan w:val="3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E41E3" w14:textId="77777777" w:rsidR="00913351" w:rsidRPr="001C34CB" w:rsidRDefault="00913351" w:rsidP="00FD25A3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1C34CB">
              <w:rPr>
                <w:b/>
                <w:bCs/>
                <w:color w:val="000000"/>
                <w:sz w:val="20"/>
                <w:szCs w:val="20"/>
              </w:rPr>
              <w:t>Medicare</w:t>
            </w:r>
          </w:p>
        </w:tc>
      </w:tr>
      <w:tr w:rsidR="00FD25A3" w:rsidRPr="00420968" w14:paraId="7B002427" w14:textId="77777777" w:rsidTr="00FD25A3">
        <w:trPr>
          <w:trHeight w:val="614"/>
        </w:trPr>
        <w:tc>
          <w:tcPr>
            <w:tcW w:w="23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AD5AF" w14:textId="77777777" w:rsidR="00913351" w:rsidRPr="001C34CB" w:rsidRDefault="00913351" w:rsidP="00311660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44F2D" w14:textId="77777777" w:rsidR="00913351" w:rsidRPr="001C34CB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1C34CB">
              <w:rPr>
                <w:b/>
                <w:bCs/>
                <w:color w:val="000000"/>
                <w:sz w:val="20"/>
                <w:szCs w:val="20"/>
              </w:rPr>
              <w:t>Marginal Effect</w:t>
            </w:r>
          </w:p>
        </w:tc>
        <w:tc>
          <w:tcPr>
            <w:tcW w:w="92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E3874" w14:textId="77777777" w:rsidR="00913351" w:rsidRPr="001C34CB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1C34CB">
              <w:rPr>
                <w:b/>
                <w:bCs/>
                <w:color w:val="000000"/>
                <w:sz w:val="20"/>
                <w:szCs w:val="20"/>
              </w:rPr>
              <w:t>95% CI LL</w:t>
            </w:r>
          </w:p>
        </w:tc>
        <w:tc>
          <w:tcPr>
            <w:tcW w:w="92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8A271" w14:textId="77777777" w:rsidR="00913351" w:rsidRPr="001C34CB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1C34CB">
              <w:rPr>
                <w:b/>
                <w:bCs/>
                <w:color w:val="000000"/>
                <w:sz w:val="20"/>
                <w:szCs w:val="20"/>
              </w:rPr>
              <w:t>95% CI UL</w:t>
            </w:r>
          </w:p>
        </w:tc>
        <w:tc>
          <w:tcPr>
            <w:tcW w:w="118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AC9CE6" w14:textId="77777777" w:rsidR="00913351" w:rsidRPr="001C34CB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1C34CB">
              <w:rPr>
                <w:b/>
                <w:bCs/>
                <w:color w:val="000000"/>
                <w:sz w:val="20"/>
                <w:szCs w:val="20"/>
              </w:rPr>
              <w:t>Marginal Effect</w:t>
            </w:r>
          </w:p>
        </w:tc>
        <w:tc>
          <w:tcPr>
            <w:tcW w:w="98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BE0D9" w14:textId="77777777" w:rsidR="00913351" w:rsidRPr="001C34CB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1C34CB">
              <w:rPr>
                <w:b/>
                <w:bCs/>
                <w:color w:val="000000"/>
                <w:sz w:val="20"/>
                <w:szCs w:val="20"/>
              </w:rPr>
              <w:t>95% CI LL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DAEA2" w14:textId="77777777" w:rsidR="00913351" w:rsidRPr="001C34CB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1C34CB">
              <w:rPr>
                <w:b/>
                <w:bCs/>
                <w:color w:val="000000"/>
                <w:sz w:val="20"/>
                <w:szCs w:val="20"/>
              </w:rPr>
              <w:t>95% CI UL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179D5" w14:textId="77777777" w:rsidR="00913351" w:rsidRPr="001C34CB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1C34CB">
              <w:rPr>
                <w:b/>
                <w:bCs/>
                <w:color w:val="000000"/>
                <w:sz w:val="20"/>
                <w:szCs w:val="20"/>
              </w:rPr>
              <w:t>Marginal Effect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BB951" w14:textId="77777777" w:rsidR="00913351" w:rsidRPr="001C34CB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1C34CB">
              <w:rPr>
                <w:b/>
                <w:bCs/>
                <w:color w:val="000000"/>
                <w:sz w:val="20"/>
                <w:szCs w:val="20"/>
              </w:rPr>
              <w:t>95% CI LL</w:t>
            </w:r>
          </w:p>
        </w:tc>
        <w:tc>
          <w:tcPr>
            <w:tcW w:w="11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14991" w14:textId="77777777" w:rsidR="00913351" w:rsidRPr="001C34CB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1C34CB">
              <w:rPr>
                <w:b/>
                <w:bCs/>
                <w:color w:val="000000"/>
                <w:sz w:val="20"/>
                <w:szCs w:val="20"/>
              </w:rPr>
              <w:t>95% CI UL</w:t>
            </w:r>
          </w:p>
        </w:tc>
      </w:tr>
      <w:tr w:rsidR="00FD25A3" w:rsidRPr="00420968" w14:paraId="27CA171A" w14:textId="77777777" w:rsidTr="00FD25A3">
        <w:trPr>
          <w:trHeight w:val="534"/>
        </w:trPr>
        <w:tc>
          <w:tcPr>
            <w:tcW w:w="23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77DC43" w14:textId="77777777" w:rsidR="00913351" w:rsidRPr="002D7B48" w:rsidRDefault="00913351" w:rsidP="00311660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2D7B48">
              <w:rPr>
                <w:color w:val="000000"/>
                <w:sz w:val="20"/>
                <w:szCs w:val="20"/>
              </w:rPr>
              <w:t>Main Analysis</w:t>
            </w:r>
            <w:r>
              <w:rPr>
                <w:color w:val="000000"/>
                <w:sz w:val="20"/>
                <w:szCs w:val="20"/>
              </w:rPr>
              <w:t>: Overall Composite</w:t>
            </w:r>
            <w:r w:rsidRPr="002D7B48">
              <w:rPr>
                <w:color w:val="000000"/>
                <w:sz w:val="20"/>
                <w:szCs w:val="20"/>
              </w:rPr>
              <w:t xml:space="preserve"> (PQI #90) </w:t>
            </w:r>
          </w:p>
        </w:tc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9C5FD" w14:textId="77777777" w:rsidR="00913351" w:rsidRPr="00D15FED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15FED">
              <w:rPr>
                <w:sz w:val="20"/>
                <w:szCs w:val="20"/>
                <w:highlight w:val="white"/>
              </w:rPr>
              <w:t>-1.1</w:t>
            </w:r>
          </w:p>
        </w:tc>
        <w:tc>
          <w:tcPr>
            <w:tcW w:w="9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D57F8" w14:textId="77777777" w:rsidR="00913351" w:rsidRPr="00D15FED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15FED">
              <w:rPr>
                <w:sz w:val="20"/>
                <w:szCs w:val="20"/>
                <w:highlight w:val="white"/>
              </w:rPr>
              <w:t>-2.1</w:t>
            </w:r>
          </w:p>
        </w:tc>
        <w:tc>
          <w:tcPr>
            <w:tcW w:w="9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4B5DD" w14:textId="77777777" w:rsidR="00913351" w:rsidRPr="00D15FED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15FED">
              <w:rPr>
                <w:sz w:val="20"/>
                <w:szCs w:val="20"/>
                <w:highlight w:val="white"/>
              </w:rPr>
              <w:t>-0.1</w:t>
            </w:r>
          </w:p>
        </w:tc>
        <w:tc>
          <w:tcPr>
            <w:tcW w:w="11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1A0EC" w14:textId="77777777" w:rsidR="00913351" w:rsidRPr="00D15FED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15FED">
              <w:rPr>
                <w:sz w:val="20"/>
                <w:szCs w:val="20"/>
                <w:highlight w:val="white"/>
              </w:rPr>
              <w:t>-2.3</w:t>
            </w:r>
          </w:p>
        </w:tc>
        <w:tc>
          <w:tcPr>
            <w:tcW w:w="9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75C11" w14:textId="77777777" w:rsidR="00913351" w:rsidRPr="00D15FED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15FED">
              <w:rPr>
                <w:sz w:val="20"/>
                <w:szCs w:val="20"/>
                <w:highlight w:val="white"/>
              </w:rPr>
              <w:t>-3.5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3EC52" w14:textId="77777777" w:rsidR="00913351" w:rsidRPr="00D15FED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15FED">
              <w:rPr>
                <w:sz w:val="20"/>
                <w:szCs w:val="20"/>
                <w:highlight w:val="white"/>
              </w:rPr>
              <w:t>-1.0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DA7E2" w14:textId="77777777" w:rsidR="00913351" w:rsidRPr="00D15FED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15FED">
              <w:rPr>
                <w:sz w:val="20"/>
                <w:szCs w:val="20"/>
                <w:highlight w:val="white"/>
              </w:rPr>
              <w:t>-0.9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E5561" w14:textId="77777777" w:rsidR="00913351" w:rsidRPr="00D15FED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15FED">
              <w:rPr>
                <w:sz w:val="20"/>
                <w:szCs w:val="20"/>
                <w:highlight w:val="white"/>
              </w:rPr>
              <w:t>-2.1</w:t>
            </w:r>
          </w:p>
        </w:tc>
        <w:tc>
          <w:tcPr>
            <w:tcW w:w="11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E4C19" w14:textId="77777777" w:rsidR="00913351" w:rsidRPr="00D15FED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15FED">
              <w:rPr>
                <w:sz w:val="20"/>
                <w:szCs w:val="20"/>
                <w:highlight w:val="white"/>
              </w:rPr>
              <w:t>0.2</w:t>
            </w:r>
          </w:p>
        </w:tc>
      </w:tr>
      <w:tr w:rsidR="00FD25A3" w:rsidRPr="00420968" w14:paraId="2BD5C09B" w14:textId="77777777" w:rsidTr="00FD25A3">
        <w:trPr>
          <w:trHeight w:val="534"/>
        </w:trPr>
        <w:tc>
          <w:tcPr>
            <w:tcW w:w="23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E506E2" w14:textId="77777777" w:rsidR="00913351" w:rsidRPr="001C34CB" w:rsidRDefault="00913351" w:rsidP="00311660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C34CB">
              <w:rPr>
                <w:color w:val="000000"/>
                <w:sz w:val="20"/>
                <w:szCs w:val="20"/>
              </w:rPr>
              <w:t>Chronic Conditions Admissions (PQI #92)</w:t>
            </w:r>
          </w:p>
        </w:tc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5B5B1" w14:textId="77777777" w:rsidR="00913351" w:rsidRPr="00D15FED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15FED">
              <w:rPr>
                <w:sz w:val="20"/>
                <w:szCs w:val="20"/>
                <w:highlight w:val="white"/>
              </w:rPr>
              <w:t>-0.7</w:t>
            </w:r>
          </w:p>
        </w:tc>
        <w:tc>
          <w:tcPr>
            <w:tcW w:w="92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7F383" w14:textId="77777777" w:rsidR="00913351" w:rsidRPr="00D15FED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15FED">
              <w:rPr>
                <w:sz w:val="20"/>
                <w:szCs w:val="20"/>
                <w:highlight w:val="white"/>
              </w:rPr>
              <w:t>-1.4</w:t>
            </w:r>
          </w:p>
        </w:tc>
        <w:tc>
          <w:tcPr>
            <w:tcW w:w="92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5A283" w14:textId="77777777" w:rsidR="00913351" w:rsidRPr="00D15FED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15FED">
              <w:rPr>
                <w:sz w:val="20"/>
                <w:szCs w:val="20"/>
                <w:highlight w:val="white"/>
              </w:rPr>
              <w:t>-0.1</w:t>
            </w:r>
          </w:p>
        </w:tc>
        <w:tc>
          <w:tcPr>
            <w:tcW w:w="118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855BB" w14:textId="77777777" w:rsidR="00913351" w:rsidRPr="00D15FED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15FED">
              <w:rPr>
                <w:sz w:val="20"/>
                <w:szCs w:val="20"/>
                <w:highlight w:val="white"/>
              </w:rPr>
              <w:t>-1.8</w:t>
            </w:r>
          </w:p>
        </w:tc>
        <w:tc>
          <w:tcPr>
            <w:tcW w:w="98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DAE1E" w14:textId="77777777" w:rsidR="00913351" w:rsidRPr="00D15FED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15FED">
              <w:rPr>
                <w:sz w:val="20"/>
                <w:szCs w:val="20"/>
                <w:highlight w:val="white"/>
              </w:rPr>
              <w:t>-2.7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D7DCE" w14:textId="77777777" w:rsidR="00913351" w:rsidRPr="00D15FED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15FED">
              <w:rPr>
                <w:sz w:val="20"/>
                <w:szCs w:val="20"/>
                <w:highlight w:val="white"/>
              </w:rPr>
              <w:t>-0.9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01790" w14:textId="77777777" w:rsidR="00913351" w:rsidRPr="00D15FED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15FED">
              <w:rPr>
                <w:sz w:val="20"/>
                <w:szCs w:val="20"/>
                <w:highlight w:val="white"/>
              </w:rPr>
              <w:t>-0.5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4ACFA" w14:textId="77777777" w:rsidR="00913351" w:rsidRPr="00D15FED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15FED">
              <w:rPr>
                <w:sz w:val="20"/>
                <w:szCs w:val="20"/>
                <w:highlight w:val="white"/>
              </w:rPr>
              <w:t>-1.3</w:t>
            </w:r>
          </w:p>
        </w:tc>
        <w:tc>
          <w:tcPr>
            <w:tcW w:w="11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CDF78" w14:textId="77777777" w:rsidR="00913351" w:rsidRPr="00D15FED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15FED">
              <w:rPr>
                <w:sz w:val="20"/>
                <w:szCs w:val="20"/>
                <w:highlight w:val="white"/>
              </w:rPr>
              <w:t>0.2</w:t>
            </w:r>
          </w:p>
        </w:tc>
      </w:tr>
      <w:tr w:rsidR="00FD25A3" w:rsidRPr="00420968" w14:paraId="32DFE581" w14:textId="77777777" w:rsidTr="00FD25A3">
        <w:trPr>
          <w:trHeight w:val="534"/>
        </w:trPr>
        <w:tc>
          <w:tcPr>
            <w:tcW w:w="23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4AD51F" w14:textId="77777777" w:rsidR="00913351" w:rsidRPr="001C34CB" w:rsidRDefault="00913351" w:rsidP="00311660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C34CB">
              <w:rPr>
                <w:color w:val="000000"/>
                <w:sz w:val="20"/>
                <w:szCs w:val="20"/>
              </w:rPr>
              <w:t>Diabetes-Composite Admissions (PQI #93)</w:t>
            </w:r>
          </w:p>
        </w:tc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EE5CB" w14:textId="77777777" w:rsidR="00913351" w:rsidRPr="00D15FED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15FED">
              <w:rPr>
                <w:sz w:val="20"/>
                <w:szCs w:val="20"/>
                <w:highlight w:val="white"/>
              </w:rPr>
              <w:t>-0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2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28D4A" w14:textId="77777777" w:rsidR="00913351" w:rsidRPr="00D15FED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15FED">
              <w:rPr>
                <w:sz w:val="20"/>
                <w:szCs w:val="20"/>
                <w:highlight w:val="white"/>
              </w:rPr>
              <w:t>-0.6</w:t>
            </w:r>
          </w:p>
        </w:tc>
        <w:tc>
          <w:tcPr>
            <w:tcW w:w="92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322FA" w14:textId="77777777" w:rsidR="00913351" w:rsidRPr="00D15FED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15FED">
              <w:rPr>
                <w:sz w:val="20"/>
                <w:szCs w:val="20"/>
                <w:highlight w:val="white"/>
              </w:rPr>
              <w:t>0.0</w:t>
            </w:r>
          </w:p>
        </w:tc>
        <w:tc>
          <w:tcPr>
            <w:tcW w:w="118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B1BB84" w14:textId="77777777" w:rsidR="00913351" w:rsidRPr="00D15FED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15FED">
              <w:rPr>
                <w:sz w:val="20"/>
                <w:szCs w:val="20"/>
                <w:highlight w:val="white"/>
              </w:rPr>
              <w:t>-1.0</w:t>
            </w:r>
          </w:p>
        </w:tc>
        <w:tc>
          <w:tcPr>
            <w:tcW w:w="98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3A9F8" w14:textId="77777777" w:rsidR="00913351" w:rsidRPr="00D15FED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15FED">
              <w:rPr>
                <w:sz w:val="20"/>
                <w:szCs w:val="20"/>
                <w:highlight w:val="white"/>
              </w:rPr>
              <w:t>-1.6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C61F7" w14:textId="77777777" w:rsidR="00913351" w:rsidRPr="00D15FED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15FED">
              <w:rPr>
                <w:sz w:val="20"/>
                <w:szCs w:val="20"/>
                <w:highlight w:val="white"/>
              </w:rPr>
              <w:t>-0.4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71686" w14:textId="77777777" w:rsidR="00913351" w:rsidRPr="00D15FED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15FED">
              <w:rPr>
                <w:sz w:val="20"/>
                <w:szCs w:val="20"/>
                <w:highlight w:val="white"/>
              </w:rPr>
              <w:t>-0.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7EBB1" w14:textId="77777777" w:rsidR="00913351" w:rsidRPr="00D15FED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15FED">
              <w:rPr>
                <w:sz w:val="20"/>
                <w:szCs w:val="20"/>
                <w:highlight w:val="white"/>
              </w:rPr>
              <w:t>-0.3</w:t>
            </w:r>
          </w:p>
        </w:tc>
        <w:tc>
          <w:tcPr>
            <w:tcW w:w="11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9DD68" w14:textId="77777777" w:rsidR="00913351" w:rsidRPr="00D15FED" w:rsidRDefault="00913351" w:rsidP="0031166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15FED">
              <w:rPr>
                <w:sz w:val="20"/>
                <w:szCs w:val="20"/>
                <w:highlight w:val="white"/>
              </w:rPr>
              <w:t>0.1</w:t>
            </w:r>
          </w:p>
        </w:tc>
      </w:tr>
    </w:tbl>
    <w:p w14:paraId="5274501E" w14:textId="77777777" w:rsidR="00913351" w:rsidRPr="00420968" w:rsidRDefault="00913351" w:rsidP="00913351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</w:p>
    <w:p w14:paraId="533268F6" w14:textId="77777777" w:rsidR="00913351" w:rsidRPr="00420968" w:rsidRDefault="00913351" w:rsidP="00913351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420968">
        <w:rPr>
          <w:color w:val="000000"/>
          <w:sz w:val="22"/>
          <w:szCs w:val="22"/>
        </w:rPr>
        <w:t>*All models control for gender, age category, race, zip code level income, comorbidities, payer, ownership, beds, system, teaching, accountable care organization participation, bundled payment participation, and rurality.</w:t>
      </w:r>
    </w:p>
    <w:p w14:paraId="4FF18BF2" w14:textId="77777777" w:rsidR="00913351" w:rsidRPr="00420968" w:rsidRDefault="00913351" w:rsidP="00913351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</w:p>
    <w:p w14:paraId="00928FF2" w14:textId="0149F799" w:rsidR="00913351" w:rsidRDefault="00913351" w:rsidP="00913351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QI = Prevention Quality Indicator</w:t>
      </w:r>
      <w:r w:rsidR="00486288">
        <w:rPr>
          <w:color w:val="000000"/>
          <w:sz w:val="22"/>
          <w:szCs w:val="22"/>
        </w:rPr>
        <w:t>;</w:t>
      </w:r>
      <w:r>
        <w:rPr>
          <w:color w:val="000000"/>
          <w:sz w:val="22"/>
          <w:szCs w:val="22"/>
        </w:rPr>
        <w:t xml:space="preserve"> </w:t>
      </w:r>
      <w:r w:rsidRPr="00420968">
        <w:rPr>
          <w:color w:val="000000"/>
          <w:sz w:val="22"/>
          <w:szCs w:val="22"/>
        </w:rPr>
        <w:t>CI = confidence interval</w:t>
      </w:r>
      <w:r w:rsidR="00486288">
        <w:rPr>
          <w:color w:val="000000"/>
          <w:sz w:val="22"/>
          <w:szCs w:val="22"/>
        </w:rPr>
        <w:t>;</w:t>
      </w:r>
      <w:r w:rsidRPr="00420968">
        <w:rPr>
          <w:color w:val="000000"/>
          <w:sz w:val="22"/>
          <w:szCs w:val="22"/>
        </w:rPr>
        <w:t xml:space="preserve"> LL = lower limit; UL = upper limit</w:t>
      </w:r>
    </w:p>
    <w:p w14:paraId="11A8DFE7" w14:textId="77777777" w:rsidR="00913351" w:rsidRDefault="00913351" w:rsidP="00913351">
      <w:pPr>
        <w:spacing w:line="480" w:lineRule="auto"/>
        <w:rPr>
          <w:b/>
          <w:bCs/>
        </w:rPr>
      </w:pPr>
    </w:p>
    <w:p w14:paraId="16A2621C" w14:textId="77777777" w:rsidR="00913351" w:rsidRDefault="00913351" w:rsidP="00913351">
      <w:pPr>
        <w:spacing w:line="480" w:lineRule="auto"/>
        <w:rPr>
          <w:b/>
          <w:bCs/>
        </w:rPr>
      </w:pPr>
    </w:p>
    <w:p w14:paraId="6E9A8C32" w14:textId="77777777" w:rsidR="00913351" w:rsidRDefault="00913351" w:rsidP="00913351">
      <w:pPr>
        <w:spacing w:line="276" w:lineRule="auto"/>
        <w:rPr>
          <w:b/>
        </w:rPr>
      </w:pPr>
      <w:r>
        <w:rPr>
          <w:b/>
        </w:rPr>
        <w:br w:type="page"/>
      </w:r>
    </w:p>
    <w:p w14:paraId="3A014F51" w14:textId="08759796" w:rsidR="00913351" w:rsidRPr="00014E37" w:rsidRDefault="00913351" w:rsidP="00705DE9">
      <w:pPr>
        <w:pStyle w:val="Heading2"/>
      </w:pPr>
      <w:bookmarkStart w:id="6" w:name="_Toc182997141"/>
      <w:r w:rsidRPr="00014E37">
        <w:lastRenderedPageBreak/>
        <w:t xml:space="preserve">Appendix 6: AHA </w:t>
      </w:r>
      <w:r w:rsidR="001A5546">
        <w:t>h</w:t>
      </w:r>
      <w:r w:rsidRPr="00014E37">
        <w:t xml:space="preserve">ospital </w:t>
      </w:r>
      <w:r w:rsidR="001A5546">
        <w:t>s</w:t>
      </w:r>
      <w:r w:rsidRPr="00014E37">
        <w:t xml:space="preserve">urvey questions on </w:t>
      </w:r>
      <w:r w:rsidR="001A5546">
        <w:t>h</w:t>
      </w:r>
      <w:r w:rsidRPr="00014E37">
        <w:t>ealth-</w:t>
      </w:r>
      <w:r w:rsidR="001A5546">
        <w:t>r</w:t>
      </w:r>
      <w:r w:rsidRPr="00014E37">
        <w:t xml:space="preserve">elated </w:t>
      </w:r>
      <w:r w:rsidR="001A5546">
        <w:t>s</w:t>
      </w:r>
      <w:r w:rsidRPr="00014E37">
        <w:t xml:space="preserve">ocial </w:t>
      </w:r>
      <w:r w:rsidR="001A5546">
        <w:t>n</w:t>
      </w:r>
      <w:r w:rsidRPr="00014E37">
        <w:t xml:space="preserve">eeds </w:t>
      </w:r>
      <w:r w:rsidR="001A5546">
        <w:t>i</w:t>
      </w:r>
      <w:r w:rsidRPr="00014E37">
        <w:t>nterventions</w:t>
      </w:r>
      <w:bookmarkEnd w:id="6"/>
      <w:r w:rsidRPr="00014E37">
        <w:t xml:space="preserve"> </w:t>
      </w:r>
    </w:p>
    <w:p w14:paraId="192D53BE" w14:textId="77777777" w:rsidR="00913351" w:rsidRPr="00623971" w:rsidRDefault="00913351" w:rsidP="00DC7418">
      <w:pPr>
        <w:pStyle w:val="NormalWeb"/>
        <w:rPr>
          <w:sz w:val="22"/>
          <w:szCs w:val="22"/>
        </w:rPr>
      </w:pPr>
      <w:r w:rsidRPr="00623971">
        <w:rPr>
          <w:sz w:val="22"/>
          <w:szCs w:val="22"/>
        </w:rPr>
        <w:t xml:space="preserve">For each service or facility listed below, please check all the categories that describe how each item is provided </w:t>
      </w:r>
      <w:r w:rsidRPr="00623971">
        <w:rPr>
          <w:b/>
          <w:bCs/>
          <w:sz w:val="22"/>
          <w:szCs w:val="22"/>
        </w:rPr>
        <w:t>as of the last day of the reporting period</w:t>
      </w:r>
      <w:r w:rsidRPr="00623971">
        <w:rPr>
          <w:sz w:val="22"/>
          <w:szCs w:val="22"/>
        </w:rPr>
        <w:t xml:space="preserve">. Check all categories that apply for an item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79"/>
        <w:gridCol w:w="1480"/>
        <w:gridCol w:w="1700"/>
        <w:gridCol w:w="3226"/>
        <w:gridCol w:w="1350"/>
      </w:tblGrid>
      <w:tr w:rsidR="00B348F6" w:rsidRPr="00623971" w14:paraId="3C6BF93B" w14:textId="77777777" w:rsidTr="00B348F6">
        <w:trPr>
          <w:trHeight w:val="1340"/>
        </w:trPr>
        <w:tc>
          <w:tcPr>
            <w:tcW w:w="4479" w:type="dxa"/>
            <w:shd w:val="clear" w:color="auto" w:fill="F2F2F2" w:themeFill="background1" w:themeFillShade="F2"/>
          </w:tcPr>
          <w:p w14:paraId="7AF26E78" w14:textId="77777777" w:rsidR="00913351" w:rsidRPr="00623971" w:rsidRDefault="00913351" w:rsidP="00311660">
            <w:pPr>
              <w:rPr>
                <w:b/>
                <w:sz w:val="22"/>
                <w:szCs w:val="22"/>
              </w:rPr>
            </w:pPr>
            <w:r w:rsidRPr="00623971">
              <w:rPr>
                <w:b/>
                <w:sz w:val="22"/>
                <w:szCs w:val="22"/>
              </w:rPr>
              <w:t>Service</w:t>
            </w:r>
          </w:p>
        </w:tc>
        <w:tc>
          <w:tcPr>
            <w:tcW w:w="1480" w:type="dxa"/>
            <w:shd w:val="clear" w:color="auto" w:fill="F2F2F2" w:themeFill="background1" w:themeFillShade="F2"/>
          </w:tcPr>
          <w:p w14:paraId="4184F89D" w14:textId="77777777" w:rsidR="00913351" w:rsidRPr="00623971" w:rsidRDefault="00913351" w:rsidP="00311660">
            <w:pPr>
              <w:rPr>
                <w:b/>
                <w:sz w:val="22"/>
                <w:szCs w:val="22"/>
              </w:rPr>
            </w:pPr>
            <w:r w:rsidRPr="00623971">
              <w:rPr>
                <w:b/>
                <w:sz w:val="22"/>
                <w:szCs w:val="22"/>
              </w:rPr>
              <w:t>Owned or provided by my hospital or its subsidiary</w:t>
            </w:r>
          </w:p>
        </w:tc>
        <w:tc>
          <w:tcPr>
            <w:tcW w:w="1700" w:type="dxa"/>
            <w:shd w:val="clear" w:color="auto" w:fill="F2F2F2" w:themeFill="background1" w:themeFillShade="F2"/>
          </w:tcPr>
          <w:p w14:paraId="2542852A" w14:textId="77777777" w:rsidR="00913351" w:rsidRPr="00623971" w:rsidRDefault="00913351" w:rsidP="00311660">
            <w:pPr>
              <w:rPr>
                <w:b/>
                <w:sz w:val="22"/>
                <w:szCs w:val="22"/>
              </w:rPr>
            </w:pPr>
            <w:r w:rsidRPr="00623971">
              <w:rPr>
                <w:b/>
                <w:sz w:val="22"/>
                <w:szCs w:val="22"/>
              </w:rPr>
              <w:t>Provided by my health system (in my local community)</w:t>
            </w:r>
          </w:p>
        </w:tc>
        <w:tc>
          <w:tcPr>
            <w:tcW w:w="3226" w:type="dxa"/>
            <w:shd w:val="clear" w:color="auto" w:fill="F2F2F2" w:themeFill="background1" w:themeFillShade="F2"/>
          </w:tcPr>
          <w:p w14:paraId="03FB65D7" w14:textId="77777777" w:rsidR="00913351" w:rsidRPr="00623971" w:rsidRDefault="00913351" w:rsidP="00311660">
            <w:pPr>
              <w:rPr>
                <w:b/>
                <w:sz w:val="22"/>
                <w:szCs w:val="22"/>
              </w:rPr>
            </w:pPr>
            <w:r w:rsidRPr="00623971">
              <w:rPr>
                <w:b/>
                <w:sz w:val="22"/>
                <w:szCs w:val="22"/>
              </w:rPr>
              <w:t>Provided through a formal contractual arrangement or joint venture with another provider that is not in my system (in my local community)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5E7EAAD1" w14:textId="77777777" w:rsidR="00913351" w:rsidRPr="00623971" w:rsidRDefault="00913351" w:rsidP="00311660">
            <w:pPr>
              <w:rPr>
                <w:b/>
                <w:sz w:val="22"/>
                <w:szCs w:val="22"/>
              </w:rPr>
            </w:pPr>
            <w:r w:rsidRPr="00623971">
              <w:rPr>
                <w:b/>
                <w:sz w:val="22"/>
                <w:szCs w:val="22"/>
              </w:rPr>
              <w:t>Do not provide</w:t>
            </w:r>
          </w:p>
        </w:tc>
      </w:tr>
      <w:tr w:rsidR="00913351" w:rsidRPr="00623971" w14:paraId="09C75806" w14:textId="77777777" w:rsidTr="00623971">
        <w:trPr>
          <w:trHeight w:val="286"/>
        </w:trPr>
        <w:tc>
          <w:tcPr>
            <w:tcW w:w="4479" w:type="dxa"/>
          </w:tcPr>
          <w:p w14:paraId="15451617" w14:textId="77777777" w:rsidR="00913351" w:rsidRPr="00623971" w:rsidRDefault="00913351" w:rsidP="00311660">
            <w:pPr>
              <w:rPr>
                <w:bCs/>
                <w:sz w:val="22"/>
                <w:szCs w:val="22"/>
              </w:rPr>
            </w:pPr>
            <w:r w:rsidRPr="00623971">
              <w:rPr>
                <w:bCs/>
                <w:sz w:val="22"/>
                <w:szCs w:val="22"/>
              </w:rPr>
              <w:t>66. Meals on Wheels</w:t>
            </w:r>
          </w:p>
        </w:tc>
        <w:tc>
          <w:tcPr>
            <w:tcW w:w="1480" w:type="dxa"/>
            <w:vAlign w:val="center"/>
          </w:tcPr>
          <w:p w14:paraId="166D390A" w14:textId="77777777" w:rsidR="00913351" w:rsidRPr="00623971" w:rsidRDefault="00913351" w:rsidP="00311660">
            <w:pPr>
              <w:jc w:val="center"/>
              <w:rPr>
                <w:bCs/>
                <w:sz w:val="22"/>
                <w:szCs w:val="22"/>
              </w:rPr>
            </w:pPr>
            <w:r w:rsidRPr="00623971">
              <w:rPr>
                <w:bCs/>
                <w:noProof/>
                <w:sz w:val="22"/>
                <w:szCs w:val="22"/>
              </w:rPr>
              <w:drawing>
                <wp:inline distT="0" distB="0" distL="0" distR="0" wp14:anchorId="74E66BF3" wp14:editId="46C8382C">
                  <wp:extent cx="228600" cy="228600"/>
                  <wp:effectExtent l="0" t="0" r="0" b="0"/>
                  <wp:docPr id="1780313108" name="Graphic 1" descr="Sto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0313108" name="Graphic 1780313108" descr="Stop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0" w:type="dxa"/>
            <w:vAlign w:val="center"/>
          </w:tcPr>
          <w:p w14:paraId="7731EF73" w14:textId="77777777" w:rsidR="00913351" w:rsidRPr="00623971" w:rsidRDefault="00913351" w:rsidP="00311660">
            <w:pPr>
              <w:jc w:val="center"/>
              <w:rPr>
                <w:bCs/>
                <w:sz w:val="22"/>
                <w:szCs w:val="22"/>
              </w:rPr>
            </w:pPr>
            <w:r w:rsidRPr="00623971">
              <w:rPr>
                <w:bCs/>
                <w:noProof/>
                <w:sz w:val="22"/>
                <w:szCs w:val="22"/>
              </w:rPr>
              <w:drawing>
                <wp:inline distT="0" distB="0" distL="0" distR="0" wp14:anchorId="0A1FC33C" wp14:editId="7F9180B4">
                  <wp:extent cx="228600" cy="228600"/>
                  <wp:effectExtent l="0" t="0" r="0" b="0"/>
                  <wp:docPr id="282438715" name="Graphic 1" descr="Sto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0313108" name="Graphic 1780313108" descr="Stop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6" w:type="dxa"/>
            <w:vAlign w:val="center"/>
          </w:tcPr>
          <w:p w14:paraId="51BBFF2B" w14:textId="77777777" w:rsidR="00913351" w:rsidRPr="00623971" w:rsidRDefault="00913351" w:rsidP="00311660">
            <w:pPr>
              <w:jc w:val="center"/>
              <w:rPr>
                <w:bCs/>
                <w:sz w:val="22"/>
                <w:szCs w:val="22"/>
              </w:rPr>
            </w:pPr>
            <w:r w:rsidRPr="00623971">
              <w:rPr>
                <w:bCs/>
                <w:noProof/>
                <w:sz w:val="22"/>
                <w:szCs w:val="22"/>
              </w:rPr>
              <w:drawing>
                <wp:inline distT="0" distB="0" distL="0" distR="0" wp14:anchorId="0C03642B" wp14:editId="792672F3">
                  <wp:extent cx="228600" cy="228600"/>
                  <wp:effectExtent l="0" t="0" r="0" b="0"/>
                  <wp:docPr id="322504543" name="Graphic 1" descr="Sto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0313108" name="Graphic 1780313108" descr="Stop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vAlign w:val="center"/>
          </w:tcPr>
          <w:p w14:paraId="34390025" w14:textId="77777777" w:rsidR="00913351" w:rsidRPr="00623971" w:rsidRDefault="00913351" w:rsidP="00311660">
            <w:pPr>
              <w:jc w:val="center"/>
              <w:rPr>
                <w:bCs/>
                <w:sz w:val="22"/>
                <w:szCs w:val="22"/>
              </w:rPr>
            </w:pPr>
            <w:r w:rsidRPr="00623971">
              <w:rPr>
                <w:bCs/>
                <w:noProof/>
                <w:sz w:val="22"/>
                <w:szCs w:val="22"/>
              </w:rPr>
              <w:drawing>
                <wp:inline distT="0" distB="0" distL="0" distR="0" wp14:anchorId="5314D05C" wp14:editId="608A2B77">
                  <wp:extent cx="228600" cy="228600"/>
                  <wp:effectExtent l="0" t="0" r="0" b="0"/>
                  <wp:docPr id="1517725322" name="Graphic 1" descr="Sto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0313108" name="Graphic 1780313108" descr="Stop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3351" w:rsidRPr="00623971" w14:paraId="75EBFAD3" w14:textId="77777777" w:rsidTr="00623971">
        <w:trPr>
          <w:trHeight w:val="300"/>
        </w:trPr>
        <w:tc>
          <w:tcPr>
            <w:tcW w:w="4479" w:type="dxa"/>
          </w:tcPr>
          <w:p w14:paraId="3F8883B8" w14:textId="77777777" w:rsidR="00913351" w:rsidRPr="00623971" w:rsidRDefault="00913351" w:rsidP="00311660">
            <w:pPr>
              <w:rPr>
                <w:bCs/>
                <w:sz w:val="22"/>
                <w:szCs w:val="22"/>
              </w:rPr>
            </w:pPr>
            <w:r w:rsidRPr="00623971">
              <w:rPr>
                <w:bCs/>
                <w:sz w:val="22"/>
                <w:szCs w:val="22"/>
              </w:rPr>
              <w:t>67. Mobile health services</w:t>
            </w:r>
          </w:p>
        </w:tc>
        <w:tc>
          <w:tcPr>
            <w:tcW w:w="1480" w:type="dxa"/>
            <w:vAlign w:val="center"/>
          </w:tcPr>
          <w:p w14:paraId="733203C1" w14:textId="77777777" w:rsidR="00913351" w:rsidRPr="00623971" w:rsidRDefault="00913351" w:rsidP="00311660">
            <w:pPr>
              <w:jc w:val="center"/>
              <w:rPr>
                <w:bCs/>
                <w:sz w:val="22"/>
                <w:szCs w:val="22"/>
              </w:rPr>
            </w:pPr>
            <w:r w:rsidRPr="00623971">
              <w:rPr>
                <w:bCs/>
                <w:noProof/>
                <w:sz w:val="22"/>
                <w:szCs w:val="22"/>
              </w:rPr>
              <w:drawing>
                <wp:inline distT="0" distB="0" distL="0" distR="0" wp14:anchorId="2FB27077" wp14:editId="6B913ED9">
                  <wp:extent cx="228600" cy="228600"/>
                  <wp:effectExtent l="0" t="0" r="0" b="0"/>
                  <wp:docPr id="190283676" name="Graphic 1" descr="Sto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0313108" name="Graphic 1780313108" descr="Stop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0" w:type="dxa"/>
            <w:vAlign w:val="center"/>
          </w:tcPr>
          <w:p w14:paraId="60C7021D" w14:textId="77777777" w:rsidR="00913351" w:rsidRPr="00623971" w:rsidRDefault="00913351" w:rsidP="00311660">
            <w:pPr>
              <w:jc w:val="center"/>
              <w:rPr>
                <w:bCs/>
                <w:sz w:val="22"/>
                <w:szCs w:val="22"/>
              </w:rPr>
            </w:pPr>
            <w:r w:rsidRPr="00623971">
              <w:rPr>
                <w:bCs/>
                <w:noProof/>
                <w:sz w:val="22"/>
                <w:szCs w:val="22"/>
              </w:rPr>
              <w:drawing>
                <wp:inline distT="0" distB="0" distL="0" distR="0" wp14:anchorId="3E24FED2" wp14:editId="2C509F06">
                  <wp:extent cx="228600" cy="228600"/>
                  <wp:effectExtent l="0" t="0" r="0" b="0"/>
                  <wp:docPr id="1755758904" name="Graphic 1" descr="Sto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0313108" name="Graphic 1780313108" descr="Stop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6" w:type="dxa"/>
            <w:vAlign w:val="center"/>
          </w:tcPr>
          <w:p w14:paraId="4DA90E3E" w14:textId="77777777" w:rsidR="00913351" w:rsidRPr="00623971" w:rsidRDefault="00913351" w:rsidP="00311660">
            <w:pPr>
              <w:jc w:val="center"/>
              <w:rPr>
                <w:bCs/>
                <w:sz w:val="22"/>
                <w:szCs w:val="22"/>
              </w:rPr>
            </w:pPr>
            <w:r w:rsidRPr="00623971">
              <w:rPr>
                <w:bCs/>
                <w:noProof/>
                <w:sz w:val="22"/>
                <w:szCs w:val="22"/>
              </w:rPr>
              <w:drawing>
                <wp:inline distT="0" distB="0" distL="0" distR="0" wp14:anchorId="2BF16FC4" wp14:editId="685969B9">
                  <wp:extent cx="228600" cy="228600"/>
                  <wp:effectExtent l="0" t="0" r="0" b="0"/>
                  <wp:docPr id="1643359663" name="Graphic 1" descr="Sto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0313108" name="Graphic 1780313108" descr="Stop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vAlign w:val="center"/>
          </w:tcPr>
          <w:p w14:paraId="69943617" w14:textId="77777777" w:rsidR="00913351" w:rsidRPr="00623971" w:rsidRDefault="00913351" w:rsidP="00311660">
            <w:pPr>
              <w:jc w:val="center"/>
              <w:rPr>
                <w:bCs/>
                <w:sz w:val="22"/>
                <w:szCs w:val="22"/>
              </w:rPr>
            </w:pPr>
            <w:r w:rsidRPr="00623971">
              <w:rPr>
                <w:bCs/>
                <w:noProof/>
                <w:sz w:val="22"/>
                <w:szCs w:val="22"/>
              </w:rPr>
              <w:drawing>
                <wp:inline distT="0" distB="0" distL="0" distR="0" wp14:anchorId="4939CEE6" wp14:editId="49C32E96">
                  <wp:extent cx="228600" cy="228600"/>
                  <wp:effectExtent l="0" t="0" r="0" b="0"/>
                  <wp:docPr id="1298924532" name="Graphic 1" descr="Sto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0313108" name="Graphic 1780313108" descr="Stop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3351" w:rsidRPr="00623971" w14:paraId="0FB0E384" w14:textId="77777777" w:rsidTr="00623971">
        <w:trPr>
          <w:trHeight w:val="286"/>
        </w:trPr>
        <w:tc>
          <w:tcPr>
            <w:tcW w:w="4479" w:type="dxa"/>
          </w:tcPr>
          <w:p w14:paraId="7902751F" w14:textId="77777777" w:rsidR="00913351" w:rsidRPr="00623971" w:rsidRDefault="00913351" w:rsidP="00311660">
            <w:pPr>
              <w:rPr>
                <w:bCs/>
                <w:sz w:val="22"/>
                <w:szCs w:val="22"/>
              </w:rPr>
            </w:pPr>
            <w:r w:rsidRPr="00623971">
              <w:rPr>
                <w:bCs/>
                <w:sz w:val="22"/>
                <w:szCs w:val="22"/>
              </w:rPr>
              <w:t>97. Transportation to health services</w:t>
            </w:r>
          </w:p>
        </w:tc>
        <w:tc>
          <w:tcPr>
            <w:tcW w:w="1480" w:type="dxa"/>
            <w:vAlign w:val="center"/>
          </w:tcPr>
          <w:p w14:paraId="6E542BDB" w14:textId="77777777" w:rsidR="00913351" w:rsidRPr="00623971" w:rsidRDefault="00913351" w:rsidP="00311660">
            <w:pPr>
              <w:jc w:val="center"/>
              <w:rPr>
                <w:bCs/>
                <w:sz w:val="22"/>
                <w:szCs w:val="22"/>
              </w:rPr>
            </w:pPr>
            <w:r w:rsidRPr="00623971">
              <w:rPr>
                <w:bCs/>
                <w:noProof/>
                <w:sz w:val="22"/>
                <w:szCs w:val="22"/>
              </w:rPr>
              <w:drawing>
                <wp:inline distT="0" distB="0" distL="0" distR="0" wp14:anchorId="5FDF12F2" wp14:editId="0BE6C1AF">
                  <wp:extent cx="228600" cy="228600"/>
                  <wp:effectExtent l="0" t="0" r="0" b="0"/>
                  <wp:docPr id="1938827425" name="Graphic 1" descr="Sto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0313108" name="Graphic 1780313108" descr="Stop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0" w:type="dxa"/>
            <w:vAlign w:val="center"/>
          </w:tcPr>
          <w:p w14:paraId="2E236BAB" w14:textId="77777777" w:rsidR="00913351" w:rsidRPr="00623971" w:rsidRDefault="00913351" w:rsidP="00311660">
            <w:pPr>
              <w:jc w:val="center"/>
              <w:rPr>
                <w:bCs/>
                <w:sz w:val="22"/>
                <w:szCs w:val="22"/>
              </w:rPr>
            </w:pPr>
            <w:r w:rsidRPr="00623971">
              <w:rPr>
                <w:bCs/>
                <w:noProof/>
                <w:sz w:val="22"/>
                <w:szCs w:val="22"/>
              </w:rPr>
              <w:drawing>
                <wp:inline distT="0" distB="0" distL="0" distR="0" wp14:anchorId="2EA0FC0A" wp14:editId="70F1DE93">
                  <wp:extent cx="228600" cy="228600"/>
                  <wp:effectExtent l="0" t="0" r="0" b="0"/>
                  <wp:docPr id="826197368" name="Graphic 1" descr="Sto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0313108" name="Graphic 1780313108" descr="Stop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6" w:type="dxa"/>
            <w:vAlign w:val="center"/>
          </w:tcPr>
          <w:p w14:paraId="1FE64362" w14:textId="77777777" w:rsidR="00913351" w:rsidRPr="00623971" w:rsidRDefault="00913351" w:rsidP="00311660">
            <w:pPr>
              <w:jc w:val="center"/>
              <w:rPr>
                <w:bCs/>
                <w:sz w:val="22"/>
                <w:szCs w:val="22"/>
              </w:rPr>
            </w:pPr>
            <w:r w:rsidRPr="00623971">
              <w:rPr>
                <w:bCs/>
                <w:noProof/>
                <w:sz w:val="22"/>
                <w:szCs w:val="22"/>
              </w:rPr>
              <w:drawing>
                <wp:inline distT="0" distB="0" distL="0" distR="0" wp14:anchorId="09F4B088" wp14:editId="0B250017">
                  <wp:extent cx="228600" cy="228600"/>
                  <wp:effectExtent l="0" t="0" r="0" b="0"/>
                  <wp:docPr id="711806861" name="Graphic 1" descr="Sto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0313108" name="Graphic 1780313108" descr="Stop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vAlign w:val="center"/>
          </w:tcPr>
          <w:p w14:paraId="5FB3CC49" w14:textId="77777777" w:rsidR="00913351" w:rsidRPr="00623971" w:rsidRDefault="00913351" w:rsidP="00311660">
            <w:pPr>
              <w:jc w:val="center"/>
              <w:rPr>
                <w:bCs/>
                <w:sz w:val="22"/>
                <w:szCs w:val="22"/>
              </w:rPr>
            </w:pPr>
            <w:r w:rsidRPr="00623971">
              <w:rPr>
                <w:bCs/>
                <w:noProof/>
                <w:sz w:val="22"/>
                <w:szCs w:val="22"/>
              </w:rPr>
              <w:drawing>
                <wp:inline distT="0" distB="0" distL="0" distR="0" wp14:anchorId="25812C0D" wp14:editId="6783C351">
                  <wp:extent cx="228600" cy="228600"/>
                  <wp:effectExtent l="0" t="0" r="0" b="0"/>
                  <wp:docPr id="730510585" name="Graphic 1" descr="Sto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0313108" name="Graphic 1780313108" descr="Stop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3351" w:rsidRPr="00623971" w14:paraId="27FBC15D" w14:textId="77777777" w:rsidTr="00623971">
        <w:trPr>
          <w:trHeight w:val="415"/>
        </w:trPr>
        <w:tc>
          <w:tcPr>
            <w:tcW w:w="4479" w:type="dxa"/>
          </w:tcPr>
          <w:p w14:paraId="1014EE03" w14:textId="77777777" w:rsidR="00913351" w:rsidRPr="00623971" w:rsidRDefault="00913351" w:rsidP="00311660">
            <w:pPr>
              <w:rPr>
                <w:bCs/>
                <w:sz w:val="22"/>
                <w:szCs w:val="22"/>
              </w:rPr>
            </w:pPr>
            <w:r w:rsidRPr="00623971">
              <w:rPr>
                <w:bCs/>
                <w:sz w:val="22"/>
                <w:szCs w:val="22"/>
              </w:rPr>
              <w:t>99b. Violence prevention programs for the community</w:t>
            </w:r>
          </w:p>
        </w:tc>
        <w:tc>
          <w:tcPr>
            <w:tcW w:w="1480" w:type="dxa"/>
            <w:vAlign w:val="center"/>
          </w:tcPr>
          <w:p w14:paraId="0DFB9F44" w14:textId="77777777" w:rsidR="00913351" w:rsidRPr="00623971" w:rsidRDefault="00913351" w:rsidP="00311660">
            <w:pPr>
              <w:jc w:val="center"/>
              <w:rPr>
                <w:bCs/>
                <w:sz w:val="22"/>
                <w:szCs w:val="22"/>
              </w:rPr>
            </w:pPr>
            <w:r w:rsidRPr="00623971">
              <w:rPr>
                <w:bCs/>
                <w:noProof/>
                <w:sz w:val="22"/>
                <w:szCs w:val="22"/>
              </w:rPr>
              <w:drawing>
                <wp:inline distT="0" distB="0" distL="0" distR="0" wp14:anchorId="44E8D70A" wp14:editId="338E6197">
                  <wp:extent cx="228600" cy="228600"/>
                  <wp:effectExtent l="0" t="0" r="0" b="0"/>
                  <wp:docPr id="661471684" name="Graphic 1" descr="Sto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0313108" name="Graphic 1780313108" descr="Stop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0" w:type="dxa"/>
            <w:vAlign w:val="center"/>
          </w:tcPr>
          <w:p w14:paraId="0919B3B2" w14:textId="77777777" w:rsidR="00913351" w:rsidRPr="00623971" w:rsidRDefault="00913351" w:rsidP="00311660">
            <w:pPr>
              <w:jc w:val="center"/>
              <w:rPr>
                <w:bCs/>
                <w:sz w:val="22"/>
                <w:szCs w:val="22"/>
              </w:rPr>
            </w:pPr>
            <w:r w:rsidRPr="00623971">
              <w:rPr>
                <w:bCs/>
                <w:noProof/>
                <w:sz w:val="22"/>
                <w:szCs w:val="22"/>
              </w:rPr>
              <w:drawing>
                <wp:inline distT="0" distB="0" distL="0" distR="0" wp14:anchorId="7842B837" wp14:editId="32A2186F">
                  <wp:extent cx="228600" cy="228600"/>
                  <wp:effectExtent l="0" t="0" r="0" b="0"/>
                  <wp:docPr id="582340741" name="Graphic 1" descr="Sto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0313108" name="Graphic 1780313108" descr="Stop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6" w:type="dxa"/>
            <w:vAlign w:val="center"/>
          </w:tcPr>
          <w:p w14:paraId="3A0F6BC9" w14:textId="77777777" w:rsidR="00913351" w:rsidRPr="00623971" w:rsidRDefault="00913351" w:rsidP="00311660">
            <w:pPr>
              <w:jc w:val="center"/>
              <w:rPr>
                <w:bCs/>
                <w:sz w:val="22"/>
                <w:szCs w:val="22"/>
              </w:rPr>
            </w:pPr>
            <w:r w:rsidRPr="00623971">
              <w:rPr>
                <w:bCs/>
                <w:noProof/>
                <w:sz w:val="22"/>
                <w:szCs w:val="22"/>
              </w:rPr>
              <w:drawing>
                <wp:inline distT="0" distB="0" distL="0" distR="0" wp14:anchorId="0F9016F2" wp14:editId="25CCF35E">
                  <wp:extent cx="228600" cy="228600"/>
                  <wp:effectExtent l="0" t="0" r="0" b="0"/>
                  <wp:docPr id="396171043" name="Graphic 1" descr="Sto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0313108" name="Graphic 1780313108" descr="Stop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vAlign w:val="center"/>
          </w:tcPr>
          <w:p w14:paraId="7CA6D9BA" w14:textId="77777777" w:rsidR="00913351" w:rsidRPr="00623971" w:rsidRDefault="00913351" w:rsidP="00311660">
            <w:pPr>
              <w:jc w:val="center"/>
              <w:rPr>
                <w:bCs/>
                <w:sz w:val="22"/>
                <w:szCs w:val="22"/>
              </w:rPr>
            </w:pPr>
            <w:r w:rsidRPr="00623971">
              <w:rPr>
                <w:bCs/>
                <w:noProof/>
                <w:sz w:val="22"/>
                <w:szCs w:val="22"/>
              </w:rPr>
              <w:drawing>
                <wp:inline distT="0" distB="0" distL="0" distR="0" wp14:anchorId="42A1327E" wp14:editId="3D1AE158">
                  <wp:extent cx="228600" cy="228600"/>
                  <wp:effectExtent l="0" t="0" r="0" b="0"/>
                  <wp:docPr id="167901748" name="Graphic 1" descr="Sto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0313108" name="Graphic 1780313108" descr="Stop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2F90AA4" w14:textId="77777777" w:rsidR="00DC7418" w:rsidRPr="00623971" w:rsidRDefault="00DC7418" w:rsidP="00913351">
      <w:pPr>
        <w:rPr>
          <w:b/>
          <w:i/>
          <w:iCs/>
          <w:sz w:val="22"/>
          <w:szCs w:val="22"/>
        </w:rPr>
      </w:pPr>
    </w:p>
    <w:p w14:paraId="2ADE07D7" w14:textId="3BDB9BE9" w:rsidR="00913351" w:rsidRPr="00623971" w:rsidRDefault="00913351" w:rsidP="00913351">
      <w:pPr>
        <w:rPr>
          <w:b/>
          <w:i/>
          <w:iCs/>
          <w:sz w:val="22"/>
          <w:szCs w:val="22"/>
        </w:rPr>
      </w:pPr>
      <w:r w:rsidRPr="00623971">
        <w:rPr>
          <w:b/>
          <w:i/>
          <w:iCs/>
          <w:sz w:val="22"/>
          <w:szCs w:val="22"/>
        </w:rPr>
        <w:t>[</w:t>
      </w:r>
      <w:r w:rsidR="001A5546" w:rsidRPr="00623971">
        <w:rPr>
          <w:b/>
          <w:i/>
          <w:iCs/>
          <w:sz w:val="22"/>
          <w:szCs w:val="22"/>
        </w:rPr>
        <w:t>Note: “Owned</w:t>
      </w:r>
      <w:r w:rsidRPr="00623971">
        <w:rPr>
          <w:b/>
          <w:i/>
          <w:iCs/>
          <w:sz w:val="22"/>
          <w:szCs w:val="22"/>
        </w:rPr>
        <w:t xml:space="preserve"> or provided by my hospital or its subsidiary” response was used to define if intervention was implemented.]</w:t>
      </w:r>
    </w:p>
    <w:p w14:paraId="22DF7F6D" w14:textId="77777777" w:rsidR="00913351" w:rsidRDefault="00913351" w:rsidP="00913351">
      <w:pPr>
        <w:rPr>
          <w:bCs/>
          <w:sz w:val="22"/>
          <w:szCs w:val="22"/>
        </w:rPr>
      </w:pPr>
    </w:p>
    <w:p w14:paraId="22EA9176" w14:textId="77777777" w:rsidR="00B17D6A" w:rsidRPr="00623971" w:rsidRDefault="00B17D6A" w:rsidP="00913351">
      <w:pPr>
        <w:rPr>
          <w:bCs/>
          <w:sz w:val="22"/>
          <w:szCs w:val="22"/>
        </w:rPr>
      </w:pPr>
    </w:p>
    <w:p w14:paraId="732842EC" w14:textId="60FB0E90" w:rsidR="00913351" w:rsidRPr="00B17D6A" w:rsidRDefault="00913351" w:rsidP="00913351">
      <w:pPr>
        <w:rPr>
          <w:b/>
          <w:sz w:val="22"/>
          <w:szCs w:val="22"/>
          <w:u w:val="single"/>
        </w:rPr>
      </w:pPr>
      <w:r w:rsidRPr="00B17D6A">
        <w:rPr>
          <w:b/>
          <w:sz w:val="22"/>
          <w:szCs w:val="22"/>
          <w:u w:val="single"/>
        </w:rPr>
        <w:t>Survey Definitions:</w:t>
      </w:r>
    </w:p>
    <w:p w14:paraId="6A9C5F21" w14:textId="77777777" w:rsidR="00913351" w:rsidRPr="00623971" w:rsidRDefault="00913351" w:rsidP="00913351">
      <w:pPr>
        <w:rPr>
          <w:bCs/>
          <w:sz w:val="16"/>
          <w:szCs w:val="16"/>
        </w:rPr>
      </w:pPr>
    </w:p>
    <w:p w14:paraId="0BFA5786" w14:textId="77777777" w:rsidR="00913351" w:rsidRPr="00623971" w:rsidRDefault="00913351" w:rsidP="00913351">
      <w:pPr>
        <w:rPr>
          <w:bCs/>
          <w:sz w:val="22"/>
          <w:szCs w:val="22"/>
        </w:rPr>
      </w:pPr>
      <w:r w:rsidRPr="00623971">
        <w:rPr>
          <w:b/>
          <w:sz w:val="22"/>
          <w:szCs w:val="22"/>
        </w:rPr>
        <w:t>Meals on wheels.</w:t>
      </w:r>
      <w:r w:rsidRPr="00623971">
        <w:rPr>
          <w:bCs/>
          <w:sz w:val="22"/>
          <w:szCs w:val="22"/>
        </w:rPr>
        <w:t xml:space="preserve"> A hospital sponsored program which delivers meals to people, usually the elderly, who are unable to prepare their own meals. Low cost, nutritional meals are delivered to individuals</w:t>
      </w:r>
      <w:r w:rsidRPr="00623971">
        <w:rPr>
          <w:rFonts w:hint="eastAsia"/>
          <w:bCs/>
          <w:sz w:val="22"/>
          <w:szCs w:val="22"/>
        </w:rPr>
        <w:t>’</w:t>
      </w:r>
      <w:r w:rsidRPr="00623971">
        <w:rPr>
          <w:bCs/>
          <w:sz w:val="22"/>
          <w:szCs w:val="22"/>
        </w:rPr>
        <w:t xml:space="preserve"> homes on a regular basis. </w:t>
      </w:r>
    </w:p>
    <w:p w14:paraId="1DFC5DB0" w14:textId="77777777" w:rsidR="00913351" w:rsidRPr="00623971" w:rsidRDefault="00913351" w:rsidP="00913351">
      <w:pPr>
        <w:rPr>
          <w:bCs/>
          <w:sz w:val="16"/>
          <w:szCs w:val="16"/>
        </w:rPr>
      </w:pPr>
    </w:p>
    <w:p w14:paraId="75A2F0A4" w14:textId="77777777" w:rsidR="00913351" w:rsidRPr="00623971" w:rsidRDefault="00913351" w:rsidP="00913351">
      <w:pPr>
        <w:rPr>
          <w:bCs/>
          <w:sz w:val="22"/>
          <w:szCs w:val="22"/>
        </w:rPr>
      </w:pPr>
      <w:r w:rsidRPr="00623971">
        <w:rPr>
          <w:b/>
          <w:sz w:val="22"/>
          <w:szCs w:val="22"/>
        </w:rPr>
        <w:t>Mobile health services.</w:t>
      </w:r>
      <w:r w:rsidRPr="00623971">
        <w:rPr>
          <w:bCs/>
          <w:sz w:val="22"/>
          <w:szCs w:val="22"/>
        </w:rPr>
        <w:t xml:space="preserve"> Vans and other vehicles used for delivery to primary care services. </w:t>
      </w:r>
    </w:p>
    <w:p w14:paraId="06F6BD44" w14:textId="77777777" w:rsidR="00913351" w:rsidRPr="00623971" w:rsidRDefault="00913351" w:rsidP="00913351">
      <w:pPr>
        <w:rPr>
          <w:bCs/>
          <w:sz w:val="16"/>
          <w:szCs w:val="16"/>
        </w:rPr>
      </w:pPr>
    </w:p>
    <w:p w14:paraId="42C78C94" w14:textId="77777777" w:rsidR="00913351" w:rsidRPr="00623971" w:rsidRDefault="00913351" w:rsidP="00913351">
      <w:pPr>
        <w:rPr>
          <w:bCs/>
          <w:sz w:val="22"/>
          <w:szCs w:val="22"/>
        </w:rPr>
      </w:pPr>
      <w:r w:rsidRPr="00623971">
        <w:rPr>
          <w:b/>
          <w:sz w:val="22"/>
          <w:szCs w:val="22"/>
        </w:rPr>
        <w:t>Transportation to health facilities.</w:t>
      </w:r>
      <w:r w:rsidRPr="00623971">
        <w:rPr>
          <w:bCs/>
          <w:sz w:val="22"/>
          <w:szCs w:val="22"/>
        </w:rPr>
        <w:t xml:space="preserve"> A long-term care support service designed to assist the mobility of the elderly. Some programs offer improved financial access by offering reduced rates and barrier-free buses or vans with ramps and lifts to assist the elderly or people with disabilities; others offer subsidies for public transport systems or operate mini-bus services exclusively for use by senior citizens. </w:t>
      </w:r>
    </w:p>
    <w:p w14:paraId="7C68F06A" w14:textId="77777777" w:rsidR="00913351" w:rsidRPr="00623971" w:rsidRDefault="00913351" w:rsidP="00913351">
      <w:pPr>
        <w:rPr>
          <w:bCs/>
          <w:sz w:val="16"/>
          <w:szCs w:val="16"/>
        </w:rPr>
      </w:pPr>
    </w:p>
    <w:p w14:paraId="5B5D5C0B" w14:textId="5A378B5B" w:rsidR="00456F56" w:rsidRPr="00623971" w:rsidRDefault="00913351">
      <w:pPr>
        <w:rPr>
          <w:sz w:val="28"/>
          <w:szCs w:val="28"/>
        </w:rPr>
      </w:pPr>
      <w:r w:rsidRPr="00623971">
        <w:rPr>
          <w:b/>
          <w:sz w:val="22"/>
          <w:szCs w:val="22"/>
        </w:rPr>
        <w:t>Violence Prevention [Community].</w:t>
      </w:r>
      <w:r w:rsidRPr="00623971">
        <w:rPr>
          <w:bCs/>
          <w:sz w:val="22"/>
          <w:szCs w:val="22"/>
        </w:rPr>
        <w:t xml:space="preserve"> An organized program that attempts to make a positive impact on the type(s) of violence a community is experiencing. For example, it can assist victims of violent crimes, e.g., rape, or incidents, e.g., bullying, to hospital or to community services to prevent further victimization or retaliation. A program that targets the underlying circumstances that contribute to violence such as poor housing, insufficient job training, and/or substance abuse through means such direct involvement and support, education, mentoring, anger management, crisis intervention and training programs would also qualify. </w:t>
      </w:r>
    </w:p>
    <w:sectPr w:rsidR="00456F56" w:rsidRPr="00623971" w:rsidSect="00DC7418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B9D229" w14:textId="77777777" w:rsidR="00AE003D" w:rsidRDefault="00AE003D" w:rsidP="003A00AF">
      <w:r>
        <w:separator/>
      </w:r>
    </w:p>
  </w:endnote>
  <w:endnote w:type="continuationSeparator" w:id="0">
    <w:p w14:paraId="3ACF36A3" w14:textId="77777777" w:rsidR="00AE003D" w:rsidRDefault="00AE003D" w:rsidP="003A0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yriad Pro Light">
    <w:altName w:val="Segoe UI Light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3B0534" w14:textId="0EF9C90A" w:rsidR="003A00AF" w:rsidRDefault="009E4C39" w:rsidP="009E4C39">
    <w:pPr>
      <w:pStyle w:val="Footer"/>
      <w:jc w:val="right"/>
    </w:pPr>
    <w:r>
      <w:t>Knox et al, JGIM 2025</w:t>
    </w:r>
    <w:sdt>
      <w:sdtPr>
        <w:id w:val="-198831338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ED081A">
          <w:t xml:space="preserve"> | </w:t>
        </w:r>
        <w:r w:rsidR="003A00AF">
          <w:fldChar w:fldCharType="begin"/>
        </w:r>
        <w:r w:rsidR="003A00AF">
          <w:instrText xml:space="preserve"> PAGE   \* MERGEFORMAT </w:instrText>
        </w:r>
        <w:r w:rsidR="003A00AF">
          <w:fldChar w:fldCharType="separate"/>
        </w:r>
        <w:r w:rsidR="003A00AF">
          <w:rPr>
            <w:noProof/>
          </w:rPr>
          <w:t>2</w:t>
        </w:r>
        <w:r w:rsidR="003A00AF"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6EA9FD" w14:textId="77777777" w:rsidR="00AE003D" w:rsidRDefault="00AE003D" w:rsidP="003A00AF">
      <w:r>
        <w:separator/>
      </w:r>
    </w:p>
  </w:footnote>
  <w:footnote w:type="continuationSeparator" w:id="0">
    <w:p w14:paraId="5141F122" w14:textId="77777777" w:rsidR="00AE003D" w:rsidRDefault="00AE003D" w:rsidP="003A00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FB"/>
    <w:multiLevelType w:val="multilevel"/>
    <w:tmpl w:val="3B66257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57" w:hanging="357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1224" w:hanging="504"/>
      </w:pPr>
      <w:rPr>
        <w:rFonts w:hint="default"/>
        <w:b w:val="0"/>
      </w:rPr>
    </w:lvl>
    <w:lvl w:ilvl="3">
      <w:start w:val="1"/>
      <w:numFmt w:val="decimal"/>
      <w:lvlText w:val="%1.%2.%3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0707156"/>
    <w:multiLevelType w:val="multilevel"/>
    <w:tmpl w:val="2528DA9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57"/>
        </w:tabs>
        <w:ind w:left="357" w:hanging="357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21E54B8"/>
    <w:multiLevelType w:val="hybridMultilevel"/>
    <w:tmpl w:val="C6B0ECE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 w15:restartNumberingAfterBreak="0">
    <w:nsid w:val="06163B90"/>
    <w:multiLevelType w:val="hybridMultilevel"/>
    <w:tmpl w:val="4404A780"/>
    <w:lvl w:ilvl="0" w:tplc="479EC6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726722"/>
    <w:multiLevelType w:val="multilevel"/>
    <w:tmpl w:val="948A0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C2355C2"/>
    <w:multiLevelType w:val="hybridMultilevel"/>
    <w:tmpl w:val="9120E65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0CDB632B"/>
    <w:multiLevelType w:val="multilevel"/>
    <w:tmpl w:val="3BAEF4A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0E9C3316"/>
    <w:multiLevelType w:val="hybridMultilevel"/>
    <w:tmpl w:val="0928C29E"/>
    <w:lvl w:ilvl="0" w:tplc="10503B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777159"/>
    <w:multiLevelType w:val="multilevel"/>
    <w:tmpl w:val="04023D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17E97A6E"/>
    <w:multiLevelType w:val="hybridMultilevel"/>
    <w:tmpl w:val="B3707F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900B83"/>
    <w:multiLevelType w:val="multilevel"/>
    <w:tmpl w:val="F198F9E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79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239824EB"/>
    <w:multiLevelType w:val="multilevel"/>
    <w:tmpl w:val="0228249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57"/>
        </w:tabs>
        <w:ind w:left="792" w:hanging="79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288248D0"/>
    <w:multiLevelType w:val="multilevel"/>
    <w:tmpl w:val="3D58E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8F33FC8"/>
    <w:multiLevelType w:val="multilevel"/>
    <w:tmpl w:val="53D8EE8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57" w:hanging="357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2A801F55"/>
    <w:multiLevelType w:val="hybridMultilevel"/>
    <w:tmpl w:val="DF208C44"/>
    <w:lvl w:ilvl="0" w:tplc="65F28D0E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012626C"/>
    <w:multiLevelType w:val="hybridMultilevel"/>
    <w:tmpl w:val="828EF7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BA0FA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37EE65CA"/>
    <w:multiLevelType w:val="hybridMultilevel"/>
    <w:tmpl w:val="79B0E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CA3364"/>
    <w:multiLevelType w:val="multilevel"/>
    <w:tmpl w:val="71065B74"/>
    <w:lvl w:ilvl="0">
      <w:start w:val="9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B9D2EEB"/>
    <w:multiLevelType w:val="multilevel"/>
    <w:tmpl w:val="F198F9E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79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3E434031"/>
    <w:multiLevelType w:val="multilevel"/>
    <w:tmpl w:val="46208CB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508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3ED3623D"/>
    <w:multiLevelType w:val="hybridMultilevel"/>
    <w:tmpl w:val="C6B0ECE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 w15:restartNumberingAfterBreak="0">
    <w:nsid w:val="3FB673F0"/>
    <w:multiLevelType w:val="hybridMultilevel"/>
    <w:tmpl w:val="42E60014"/>
    <w:lvl w:ilvl="0" w:tplc="04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F250BF"/>
    <w:multiLevelType w:val="hybridMultilevel"/>
    <w:tmpl w:val="58D4245E"/>
    <w:lvl w:ilvl="0" w:tplc="F974605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EB40CC"/>
    <w:multiLevelType w:val="hybridMultilevel"/>
    <w:tmpl w:val="99D0460C"/>
    <w:lvl w:ilvl="0" w:tplc="6EE84E7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7584EE6"/>
    <w:multiLevelType w:val="hybridMultilevel"/>
    <w:tmpl w:val="9CEC8166"/>
    <w:lvl w:ilvl="0" w:tplc="E9003A8C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8A34D2F"/>
    <w:multiLevelType w:val="multilevel"/>
    <w:tmpl w:val="76DC7908"/>
    <w:lvl w:ilvl="0">
      <w:start w:val="4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A630ADE"/>
    <w:multiLevelType w:val="multilevel"/>
    <w:tmpl w:val="F198F9E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79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4C575FCE"/>
    <w:multiLevelType w:val="multilevel"/>
    <w:tmpl w:val="521A2216"/>
    <w:lvl w:ilvl="0">
      <w:start w:val="9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F0D60DF"/>
    <w:multiLevelType w:val="multilevel"/>
    <w:tmpl w:val="4AB6966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57" w:hanging="357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0" w15:restartNumberingAfterBreak="0">
    <w:nsid w:val="524B5551"/>
    <w:multiLevelType w:val="hybridMultilevel"/>
    <w:tmpl w:val="8C24CF8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1" w15:restartNumberingAfterBreak="0">
    <w:nsid w:val="534F52FD"/>
    <w:multiLevelType w:val="hybridMultilevel"/>
    <w:tmpl w:val="D9CE70D2"/>
    <w:lvl w:ilvl="0" w:tplc="F590388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61A6951"/>
    <w:multiLevelType w:val="hybridMultilevel"/>
    <w:tmpl w:val="D498625A"/>
    <w:lvl w:ilvl="0" w:tplc="FB269CA4">
      <w:start w:val="1"/>
      <w:numFmt w:val="decimal"/>
      <w:lvlText w:val="%1)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3" w15:restartNumberingAfterBreak="0">
    <w:nsid w:val="59DE5A3E"/>
    <w:multiLevelType w:val="multilevel"/>
    <w:tmpl w:val="F198F9E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79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 w15:restartNumberingAfterBreak="0">
    <w:nsid w:val="664F3920"/>
    <w:multiLevelType w:val="hybridMultilevel"/>
    <w:tmpl w:val="DA64CF30"/>
    <w:lvl w:ilvl="0" w:tplc="C58E86E2">
      <w:start w:val="3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0350306"/>
    <w:multiLevelType w:val="multilevel"/>
    <w:tmpl w:val="6F2C8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05128E0"/>
    <w:multiLevelType w:val="multilevel"/>
    <w:tmpl w:val="ABC65B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57" w:hanging="357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7" w15:restartNumberingAfterBreak="0">
    <w:nsid w:val="71004BE8"/>
    <w:multiLevelType w:val="hybridMultilevel"/>
    <w:tmpl w:val="849024C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8" w15:restartNumberingAfterBreak="0">
    <w:nsid w:val="76020AD4"/>
    <w:multiLevelType w:val="multilevel"/>
    <w:tmpl w:val="25AE059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9" w15:restartNumberingAfterBreak="0">
    <w:nsid w:val="76B14904"/>
    <w:multiLevelType w:val="hybridMultilevel"/>
    <w:tmpl w:val="ACEA31C8"/>
    <w:lvl w:ilvl="0" w:tplc="3ADA20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B8869D8"/>
    <w:multiLevelType w:val="multilevel"/>
    <w:tmpl w:val="8B662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E862B61"/>
    <w:multiLevelType w:val="multilevel"/>
    <w:tmpl w:val="46208CB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508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788162050">
    <w:abstractNumId w:val="25"/>
  </w:num>
  <w:num w:numId="2" w16cid:durableId="578948363">
    <w:abstractNumId w:val="40"/>
  </w:num>
  <w:num w:numId="3" w16cid:durableId="379937801">
    <w:abstractNumId w:val="35"/>
  </w:num>
  <w:num w:numId="4" w16cid:durableId="1785270219">
    <w:abstractNumId w:val="12"/>
  </w:num>
  <w:num w:numId="5" w16cid:durableId="1127891014">
    <w:abstractNumId w:val="4"/>
  </w:num>
  <w:num w:numId="6" w16cid:durableId="1706057298">
    <w:abstractNumId w:val="39"/>
  </w:num>
  <w:num w:numId="7" w16cid:durableId="62066415">
    <w:abstractNumId w:val="3"/>
  </w:num>
  <w:num w:numId="8" w16cid:durableId="1242790039">
    <w:abstractNumId w:val="8"/>
  </w:num>
  <w:num w:numId="9" w16cid:durableId="1537084854">
    <w:abstractNumId w:val="32"/>
  </w:num>
  <w:num w:numId="10" w16cid:durableId="1036733407">
    <w:abstractNumId w:val="5"/>
  </w:num>
  <w:num w:numId="11" w16cid:durableId="1939633662">
    <w:abstractNumId w:val="37"/>
  </w:num>
  <w:num w:numId="12" w16cid:durableId="1568033085">
    <w:abstractNumId w:val="30"/>
  </w:num>
  <w:num w:numId="13" w16cid:durableId="221334634">
    <w:abstractNumId w:val="2"/>
  </w:num>
  <w:num w:numId="14" w16cid:durableId="1166214660">
    <w:abstractNumId w:val="38"/>
  </w:num>
  <w:num w:numId="15" w16cid:durableId="1573079658">
    <w:abstractNumId w:val="0"/>
  </w:num>
  <w:num w:numId="16" w16cid:durableId="2071686601">
    <w:abstractNumId w:val="21"/>
  </w:num>
  <w:num w:numId="17" w16cid:durableId="14876984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0142600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112475330">
    <w:abstractNumId w:val="16"/>
  </w:num>
  <w:num w:numId="20" w16cid:durableId="1125343416">
    <w:abstractNumId w:val="6"/>
  </w:num>
  <w:num w:numId="21" w16cid:durableId="343748783">
    <w:abstractNumId w:val="41"/>
  </w:num>
  <w:num w:numId="22" w16cid:durableId="621572862">
    <w:abstractNumId w:val="20"/>
  </w:num>
  <w:num w:numId="23" w16cid:durableId="886572409">
    <w:abstractNumId w:val="10"/>
  </w:num>
  <w:num w:numId="24" w16cid:durableId="897133360">
    <w:abstractNumId w:val="19"/>
  </w:num>
  <w:num w:numId="25" w16cid:durableId="1164779493">
    <w:abstractNumId w:val="33"/>
  </w:num>
  <w:num w:numId="26" w16cid:durableId="119038137">
    <w:abstractNumId w:val="27"/>
  </w:num>
  <w:num w:numId="27" w16cid:durableId="979461590">
    <w:abstractNumId w:val="11"/>
  </w:num>
  <w:num w:numId="28" w16cid:durableId="258878517">
    <w:abstractNumId w:val="1"/>
  </w:num>
  <w:num w:numId="29" w16cid:durableId="1255479704">
    <w:abstractNumId w:val="13"/>
  </w:num>
  <w:num w:numId="30" w16cid:durableId="232744392">
    <w:abstractNumId w:val="29"/>
  </w:num>
  <w:num w:numId="31" w16cid:durableId="1778135612">
    <w:abstractNumId w:val="36"/>
  </w:num>
  <w:num w:numId="32" w16cid:durableId="1565413741">
    <w:abstractNumId w:val="31"/>
  </w:num>
  <w:num w:numId="33" w16cid:durableId="357587368">
    <w:abstractNumId w:val="15"/>
  </w:num>
  <w:num w:numId="34" w16cid:durableId="1386441761">
    <w:abstractNumId w:val="24"/>
  </w:num>
  <w:num w:numId="35" w16cid:durableId="2088335668">
    <w:abstractNumId w:val="7"/>
  </w:num>
  <w:num w:numId="36" w16cid:durableId="278295553">
    <w:abstractNumId w:val="23"/>
  </w:num>
  <w:num w:numId="37" w16cid:durableId="565146512">
    <w:abstractNumId w:val="34"/>
  </w:num>
  <w:num w:numId="38" w16cid:durableId="395444247">
    <w:abstractNumId w:val="22"/>
  </w:num>
  <w:num w:numId="39" w16cid:durableId="1248148778">
    <w:abstractNumId w:val="9"/>
  </w:num>
  <w:num w:numId="40" w16cid:durableId="87433203">
    <w:abstractNumId w:val="14"/>
  </w:num>
  <w:num w:numId="41" w16cid:durableId="710039873">
    <w:abstractNumId w:val="17"/>
  </w:num>
  <w:num w:numId="42" w16cid:durableId="1656445826">
    <w:abstractNumId w:val="26"/>
  </w:num>
  <w:num w:numId="43" w16cid:durableId="357052616">
    <w:abstractNumId w:val="28"/>
  </w:num>
  <w:num w:numId="44" w16cid:durableId="177327701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351"/>
    <w:rsid w:val="00014E37"/>
    <w:rsid w:val="00096173"/>
    <w:rsid w:val="00125C84"/>
    <w:rsid w:val="001411B3"/>
    <w:rsid w:val="00150A8A"/>
    <w:rsid w:val="001904C2"/>
    <w:rsid w:val="001A5546"/>
    <w:rsid w:val="00203B12"/>
    <w:rsid w:val="00220031"/>
    <w:rsid w:val="002207CD"/>
    <w:rsid w:val="002F4231"/>
    <w:rsid w:val="003A00AF"/>
    <w:rsid w:val="00456F56"/>
    <w:rsid w:val="00486288"/>
    <w:rsid w:val="004B03B1"/>
    <w:rsid w:val="004F258D"/>
    <w:rsid w:val="004F60C0"/>
    <w:rsid w:val="00544D09"/>
    <w:rsid w:val="00623971"/>
    <w:rsid w:val="006A0274"/>
    <w:rsid w:val="006B7F30"/>
    <w:rsid w:val="00705DE9"/>
    <w:rsid w:val="007566AE"/>
    <w:rsid w:val="00786FFA"/>
    <w:rsid w:val="007B6B66"/>
    <w:rsid w:val="0082570F"/>
    <w:rsid w:val="008735EC"/>
    <w:rsid w:val="008C6690"/>
    <w:rsid w:val="00902A66"/>
    <w:rsid w:val="00913351"/>
    <w:rsid w:val="00913F08"/>
    <w:rsid w:val="00914C20"/>
    <w:rsid w:val="009541F3"/>
    <w:rsid w:val="00970A7A"/>
    <w:rsid w:val="009842B5"/>
    <w:rsid w:val="009E4C39"/>
    <w:rsid w:val="00A1221C"/>
    <w:rsid w:val="00A61442"/>
    <w:rsid w:val="00AE003D"/>
    <w:rsid w:val="00AF522D"/>
    <w:rsid w:val="00B17D6A"/>
    <w:rsid w:val="00B348F6"/>
    <w:rsid w:val="00B6791B"/>
    <w:rsid w:val="00C7492A"/>
    <w:rsid w:val="00CB1BF8"/>
    <w:rsid w:val="00D02D91"/>
    <w:rsid w:val="00D454DE"/>
    <w:rsid w:val="00D72E13"/>
    <w:rsid w:val="00DC7418"/>
    <w:rsid w:val="00DE669D"/>
    <w:rsid w:val="00E12689"/>
    <w:rsid w:val="00E83E0E"/>
    <w:rsid w:val="00E910F0"/>
    <w:rsid w:val="00ED081A"/>
    <w:rsid w:val="00EE11C4"/>
    <w:rsid w:val="00F64DDC"/>
    <w:rsid w:val="00FD2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AD337A"/>
  <w15:chartTrackingRefBased/>
  <w15:docId w15:val="{E89269BC-F88A-4BEB-B51E-1F1DBE5A5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3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aliases w:val="Chapter Heading"/>
    <w:basedOn w:val="Normal"/>
    <w:next w:val="Normal"/>
    <w:link w:val="Heading1Char"/>
    <w:uiPriority w:val="99"/>
    <w:qFormat/>
    <w:rsid w:val="009133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705D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91335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aliases w:val="4"/>
    <w:basedOn w:val="Normal"/>
    <w:next w:val="Normal"/>
    <w:link w:val="Heading4Char"/>
    <w:uiPriority w:val="99"/>
    <w:unhideWhenUsed/>
    <w:qFormat/>
    <w:rsid w:val="009133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aliases w:val="D Head"/>
    <w:basedOn w:val="Normal"/>
    <w:next w:val="Normal"/>
    <w:link w:val="Heading5Char"/>
    <w:uiPriority w:val="99"/>
    <w:unhideWhenUsed/>
    <w:qFormat/>
    <w:rsid w:val="00014E37"/>
    <w:pPr>
      <w:keepNext/>
      <w:keepLines/>
      <w:spacing w:before="80" w:after="4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rsid w:val="0091335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91335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91335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91335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Heading Char"/>
    <w:basedOn w:val="DefaultParagraphFont"/>
    <w:link w:val="Heading1"/>
    <w:uiPriority w:val="99"/>
    <w:rsid w:val="009133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9"/>
    <w:rsid w:val="00705DE9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91335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aliases w:val="4 Char"/>
    <w:basedOn w:val="DefaultParagraphFont"/>
    <w:link w:val="Heading4"/>
    <w:uiPriority w:val="99"/>
    <w:rsid w:val="0091335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aliases w:val="D Head Char"/>
    <w:basedOn w:val="DefaultParagraphFont"/>
    <w:link w:val="Heading5"/>
    <w:uiPriority w:val="99"/>
    <w:rsid w:val="00014E37"/>
    <w:rPr>
      <w:rFonts w:ascii="Times New Roman" w:eastAsiaTheme="majorEastAsia" w:hAnsi="Times New Roman" w:cstheme="majorBidi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9133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9"/>
    <w:rsid w:val="009133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9"/>
    <w:rsid w:val="009133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9"/>
    <w:rsid w:val="009133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33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33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33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33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33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33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33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335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33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335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3351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9133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3351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91335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133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13351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13351"/>
    <w:rPr>
      <w:color w:val="0000FF"/>
      <w:u w:val="single"/>
    </w:rPr>
  </w:style>
  <w:style w:type="character" w:customStyle="1" w:styleId="sr-only">
    <w:name w:val="sr-only"/>
    <w:basedOn w:val="DefaultParagraphFont"/>
    <w:rsid w:val="00913351"/>
  </w:style>
  <w:style w:type="character" w:customStyle="1" w:styleId="issue-item-access">
    <w:name w:val="issue-item-access"/>
    <w:basedOn w:val="DefaultParagraphFont"/>
    <w:rsid w:val="00913351"/>
  </w:style>
  <w:style w:type="paragraph" w:customStyle="1" w:styleId="EndNoteBibliographyTitle">
    <w:name w:val="EndNote Bibliography Title"/>
    <w:basedOn w:val="Normal"/>
    <w:link w:val="EndNoteBibliographyTitleChar"/>
    <w:rsid w:val="00913351"/>
    <w:pPr>
      <w:jc w:val="center"/>
    </w:pPr>
    <w:rPr>
      <w:rFonts w:ascii="Arial" w:eastAsia="Arial" w:hAnsi="Arial" w:cs="Arial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3351"/>
    <w:rPr>
      <w:rFonts w:ascii="Arial" w:eastAsia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913351"/>
    <w:rPr>
      <w:rFonts w:ascii="Arial" w:eastAsia="Arial" w:hAnsi="Arial" w:cs="Arial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13351"/>
    <w:rPr>
      <w:rFonts w:ascii="Arial" w:eastAsia="Arial" w:hAnsi="Arial" w:cs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91335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13351"/>
    <w:pPr>
      <w:spacing w:after="0" w:line="240" w:lineRule="auto"/>
    </w:pPr>
    <w:rPr>
      <w:rFonts w:ascii="Arial" w:eastAsia="Arial" w:hAnsi="Arial" w:cs="Arial"/>
      <w:lang w:val="en"/>
    </w:rPr>
  </w:style>
  <w:style w:type="paragraph" w:styleId="Caption">
    <w:name w:val="caption"/>
    <w:basedOn w:val="Normal"/>
    <w:next w:val="Normal"/>
    <w:unhideWhenUsed/>
    <w:qFormat/>
    <w:rsid w:val="00913351"/>
    <w:pPr>
      <w:spacing w:after="200"/>
    </w:pPr>
    <w:rPr>
      <w:rFonts w:ascii="Times" w:hAnsi="Times"/>
      <w:b/>
      <w:i/>
      <w:iCs/>
      <w:color w:val="000000" w:themeColor="text1"/>
      <w:szCs w:val="18"/>
    </w:rPr>
  </w:style>
  <w:style w:type="paragraph" w:styleId="Header">
    <w:name w:val="header"/>
    <w:basedOn w:val="Normal"/>
    <w:link w:val="HeaderChar"/>
    <w:uiPriority w:val="99"/>
    <w:unhideWhenUsed/>
    <w:rsid w:val="0091335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335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1335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3351"/>
    <w:rPr>
      <w:rFonts w:ascii="Times New Roman" w:eastAsia="Times New Roman" w:hAnsi="Times New Roman" w:cs="Times New Roman"/>
      <w:sz w:val="24"/>
      <w:szCs w:val="24"/>
    </w:rPr>
  </w:style>
  <w:style w:type="paragraph" w:styleId="TOCHeading">
    <w:name w:val="TOC Heading"/>
    <w:aliases w:val="Sidebar Heading"/>
    <w:basedOn w:val="Heading1"/>
    <w:next w:val="Normal"/>
    <w:uiPriority w:val="39"/>
    <w:unhideWhenUsed/>
    <w:qFormat/>
    <w:rsid w:val="00913351"/>
    <w:pPr>
      <w:spacing w:before="480" w:after="0"/>
      <w:ind w:left="720" w:hanging="360"/>
      <w:outlineLvl w:val="9"/>
    </w:pPr>
    <w:rPr>
      <w:b/>
      <w:bCs/>
      <w:color w:val="000000" w:themeColor="text1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13351"/>
    <w:pPr>
      <w:tabs>
        <w:tab w:val="right" w:leader="dot" w:pos="863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913351"/>
    <w:pPr>
      <w:spacing w:after="100"/>
      <w:ind w:left="220"/>
    </w:pPr>
  </w:style>
  <w:style w:type="character" w:styleId="FootnoteReference">
    <w:name w:val="footnote reference"/>
    <w:aliases w:val="0 PIER Footnote Reference"/>
    <w:basedOn w:val="DefaultParagraphFont"/>
    <w:uiPriority w:val="99"/>
    <w:rsid w:val="00913351"/>
    <w:rPr>
      <w:rFonts w:ascii="Times New Roman" w:hAnsi="Times New Roman" w:cs="Times New Roman"/>
      <w:sz w:val="20"/>
      <w:vertAlign w:val="superscript"/>
    </w:rPr>
  </w:style>
  <w:style w:type="paragraph" w:customStyle="1" w:styleId="Default">
    <w:name w:val="Default"/>
    <w:uiPriority w:val="99"/>
    <w:rsid w:val="00913351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rsid w:val="00913351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rsid w:val="0091335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13351"/>
    <w:rPr>
      <w:rFonts w:ascii="Lucida Grande" w:eastAsia="Times New Roman" w:hAnsi="Lucida Grande" w:cs="Times New Roman"/>
      <w:sz w:val="18"/>
      <w:szCs w:val="18"/>
    </w:rPr>
  </w:style>
  <w:style w:type="character" w:customStyle="1" w:styleId="CommentTextChar1">
    <w:name w:val="Comment Text Char1"/>
    <w:basedOn w:val="DefaultParagraphFont"/>
    <w:uiPriority w:val="99"/>
    <w:locked/>
    <w:rsid w:val="00913351"/>
    <w:rPr>
      <w:rFonts w:ascii="Cambria" w:eastAsia="Times New Roman" w:hAnsi="Cambria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rsid w:val="00913351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rsid w:val="00913351"/>
    <w:rPr>
      <w:rFonts w:ascii="Cambria" w:hAnsi="Cambri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13351"/>
    <w:rPr>
      <w:rFonts w:ascii="Cambria" w:eastAsia="Times New Roman" w:hAnsi="Cambria" w:cs="Times New Roman"/>
      <w:sz w:val="24"/>
      <w:szCs w:val="24"/>
    </w:rPr>
  </w:style>
  <w:style w:type="character" w:customStyle="1" w:styleId="A0">
    <w:name w:val="A0"/>
    <w:uiPriority w:val="99"/>
    <w:rsid w:val="00913351"/>
    <w:rPr>
      <w:color w:val="000000"/>
      <w:sz w:val="37"/>
    </w:rPr>
  </w:style>
  <w:style w:type="character" w:customStyle="1" w:styleId="A1">
    <w:name w:val="A1"/>
    <w:uiPriority w:val="99"/>
    <w:rsid w:val="00913351"/>
    <w:rPr>
      <w:b/>
      <w:color w:val="000000"/>
      <w:sz w:val="17"/>
    </w:rPr>
  </w:style>
  <w:style w:type="character" w:customStyle="1" w:styleId="A14">
    <w:name w:val="A14"/>
    <w:uiPriority w:val="99"/>
    <w:rsid w:val="00913351"/>
    <w:rPr>
      <w:color w:val="000000"/>
      <w:sz w:val="10"/>
    </w:rPr>
  </w:style>
  <w:style w:type="paragraph" w:styleId="NormalWeb">
    <w:name w:val="Normal (Web)"/>
    <w:basedOn w:val="Normal"/>
    <w:uiPriority w:val="99"/>
    <w:rsid w:val="00913351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99"/>
    <w:qFormat/>
    <w:rsid w:val="00913351"/>
    <w:rPr>
      <w:rFonts w:cs="Times New Roman"/>
      <w:b/>
      <w:bCs/>
    </w:rPr>
  </w:style>
  <w:style w:type="table" w:styleId="TableGrid">
    <w:name w:val="Table Grid"/>
    <w:basedOn w:val="TableNormal"/>
    <w:uiPriority w:val="39"/>
    <w:rsid w:val="00913351"/>
    <w:pPr>
      <w:spacing w:after="0" w:line="240" w:lineRule="auto"/>
    </w:pPr>
    <w:rPr>
      <w:rFonts w:ascii="Cambria" w:eastAsiaTheme="minorEastAsia" w:hAnsi="Cambria" w:cs="Times New Roman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MediumGrid31">
    <w:name w:val="Medium Grid 31"/>
    <w:uiPriority w:val="99"/>
    <w:rsid w:val="00913351"/>
    <w:pPr>
      <w:spacing w:after="0" w:line="240" w:lineRule="auto"/>
    </w:pPr>
    <w:rPr>
      <w:rFonts w:ascii="Cambria" w:eastAsia="Times New Roman" w:hAnsi="Cambria" w:cs="Times New Roma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</w:style>
  <w:style w:type="paragraph" w:customStyle="1" w:styleId="CM488">
    <w:name w:val="CM488"/>
    <w:basedOn w:val="Default"/>
    <w:next w:val="Default"/>
    <w:uiPriority w:val="99"/>
    <w:rsid w:val="00913351"/>
    <w:rPr>
      <w:rFonts w:ascii="Myriad Pro Light" w:eastAsia="Cambria" w:hAnsi="Myriad Pro Light" w:cs="Times New Roman"/>
      <w:color w:val="auto"/>
    </w:rPr>
  </w:style>
  <w:style w:type="paragraph" w:customStyle="1" w:styleId="CM2">
    <w:name w:val="CM2"/>
    <w:basedOn w:val="Default"/>
    <w:next w:val="Default"/>
    <w:uiPriority w:val="99"/>
    <w:rsid w:val="00913351"/>
    <w:pPr>
      <w:spacing w:line="300" w:lineRule="atLeast"/>
    </w:pPr>
    <w:rPr>
      <w:rFonts w:ascii="Myriad Pro Light" w:eastAsia="Cambria" w:hAnsi="Myriad Pro Light" w:cs="Times New Roman"/>
      <w:color w:val="auto"/>
    </w:rPr>
  </w:style>
  <w:style w:type="paragraph" w:customStyle="1" w:styleId="CM489">
    <w:name w:val="CM489"/>
    <w:basedOn w:val="Default"/>
    <w:next w:val="Default"/>
    <w:uiPriority w:val="99"/>
    <w:rsid w:val="00913351"/>
    <w:rPr>
      <w:rFonts w:ascii="Myriad Pro Light" w:eastAsia="Cambria" w:hAnsi="Myriad Pro Light" w:cs="Times New Roman"/>
      <w:color w:val="auto"/>
    </w:rPr>
  </w:style>
  <w:style w:type="paragraph" w:customStyle="1" w:styleId="CM487">
    <w:name w:val="CM487"/>
    <w:basedOn w:val="Default"/>
    <w:next w:val="Default"/>
    <w:uiPriority w:val="99"/>
    <w:rsid w:val="00913351"/>
    <w:rPr>
      <w:rFonts w:ascii="Myriad Pro Light" w:eastAsia="Cambria" w:hAnsi="Myriad Pro Light" w:cs="Times New Roman"/>
      <w:color w:val="auto"/>
    </w:rPr>
  </w:style>
  <w:style w:type="paragraph" w:customStyle="1" w:styleId="CM3">
    <w:name w:val="CM3"/>
    <w:basedOn w:val="Default"/>
    <w:next w:val="Default"/>
    <w:uiPriority w:val="99"/>
    <w:rsid w:val="00913351"/>
    <w:pPr>
      <w:spacing w:line="306" w:lineRule="atLeast"/>
    </w:pPr>
    <w:rPr>
      <w:rFonts w:ascii="Myriad Pro Light" w:eastAsia="Cambria" w:hAnsi="Myriad Pro Light" w:cs="Times New Roman"/>
      <w:color w:val="auto"/>
    </w:rPr>
  </w:style>
  <w:style w:type="paragraph" w:styleId="EndnoteText">
    <w:name w:val="endnote text"/>
    <w:basedOn w:val="Normal"/>
    <w:link w:val="EndnoteTextChar"/>
    <w:rsid w:val="00913351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rsid w:val="00913351"/>
    <w:rPr>
      <w:rFonts w:ascii="Cambria" w:eastAsia="Times New Roman" w:hAnsi="Cambria" w:cs="Times New Roman"/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rsid w:val="00913351"/>
    <w:rPr>
      <w:rFonts w:cs="Times New Roman"/>
      <w:vertAlign w:val="superscript"/>
    </w:rPr>
  </w:style>
  <w:style w:type="paragraph" w:customStyle="1" w:styleId="AbstractSummary">
    <w:name w:val="Abstract/Summary"/>
    <w:basedOn w:val="Normal"/>
    <w:rsid w:val="00913351"/>
    <w:pPr>
      <w:spacing w:before="120"/>
    </w:pPr>
  </w:style>
  <w:style w:type="paragraph" w:customStyle="1" w:styleId="Referencesandnotes">
    <w:name w:val="References and notes"/>
    <w:basedOn w:val="Normal"/>
    <w:rsid w:val="00913351"/>
    <w:pPr>
      <w:spacing w:before="120"/>
      <w:ind w:left="720" w:hanging="720"/>
    </w:pPr>
  </w:style>
  <w:style w:type="paragraph" w:customStyle="1" w:styleId="Acknowledgement">
    <w:name w:val="Acknowledgement"/>
    <w:basedOn w:val="Referencesandnotes"/>
    <w:rsid w:val="00913351"/>
  </w:style>
  <w:style w:type="paragraph" w:customStyle="1" w:styleId="AppendixHead">
    <w:name w:val="AppendixHead"/>
    <w:basedOn w:val="Normal"/>
    <w:rsid w:val="00913351"/>
    <w:pPr>
      <w:keepNext/>
      <w:spacing w:before="240"/>
      <w:outlineLvl w:val="0"/>
    </w:pPr>
    <w:rPr>
      <w:b/>
      <w:bCs/>
      <w:kern w:val="28"/>
    </w:rPr>
  </w:style>
  <w:style w:type="paragraph" w:customStyle="1" w:styleId="Authors">
    <w:name w:val="Authors"/>
    <w:basedOn w:val="Normal"/>
    <w:rsid w:val="00913351"/>
    <w:pPr>
      <w:spacing w:before="120" w:after="360"/>
      <w:jc w:val="center"/>
    </w:pPr>
  </w:style>
  <w:style w:type="paragraph" w:customStyle="1" w:styleId="Paragraph">
    <w:name w:val="Paragraph"/>
    <w:basedOn w:val="Normal"/>
    <w:rsid w:val="00913351"/>
    <w:pPr>
      <w:spacing w:before="120"/>
      <w:ind w:firstLine="720"/>
    </w:pPr>
  </w:style>
  <w:style w:type="paragraph" w:customStyle="1" w:styleId="Legend">
    <w:name w:val="Legend"/>
    <w:basedOn w:val="Normal"/>
    <w:rsid w:val="00913351"/>
    <w:pPr>
      <w:keepNext/>
      <w:spacing w:before="240"/>
      <w:outlineLvl w:val="0"/>
    </w:pPr>
    <w:rPr>
      <w:kern w:val="28"/>
    </w:rPr>
  </w:style>
  <w:style w:type="paragraph" w:customStyle="1" w:styleId="Head">
    <w:name w:val="Head"/>
    <w:basedOn w:val="Normal"/>
    <w:rsid w:val="00913351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customStyle="1" w:styleId="Refhead">
    <w:name w:val="Ref head"/>
    <w:basedOn w:val="Normal"/>
    <w:rsid w:val="00913351"/>
    <w:pPr>
      <w:keepNext/>
      <w:spacing w:before="120" w:after="120"/>
      <w:outlineLvl w:val="0"/>
    </w:pPr>
    <w:rPr>
      <w:b/>
      <w:bCs/>
      <w:kern w:val="28"/>
    </w:rPr>
  </w:style>
  <w:style w:type="paragraph" w:customStyle="1" w:styleId="SOMContent">
    <w:name w:val="SOMContent"/>
    <w:basedOn w:val="Normal"/>
    <w:rsid w:val="00913351"/>
    <w:pPr>
      <w:spacing w:before="120"/>
    </w:pPr>
  </w:style>
  <w:style w:type="paragraph" w:customStyle="1" w:styleId="SOMHead">
    <w:name w:val="SOMHead"/>
    <w:basedOn w:val="Normal"/>
    <w:rsid w:val="00913351"/>
    <w:pPr>
      <w:keepNext/>
      <w:spacing w:before="240"/>
      <w:outlineLvl w:val="0"/>
    </w:pPr>
    <w:rPr>
      <w:b/>
      <w:kern w:val="28"/>
    </w:rPr>
  </w:style>
  <w:style w:type="paragraph" w:customStyle="1" w:styleId="Teaser">
    <w:name w:val="Teaser"/>
    <w:basedOn w:val="Normal"/>
    <w:rsid w:val="00913351"/>
    <w:pPr>
      <w:spacing w:before="120"/>
    </w:pPr>
  </w:style>
  <w:style w:type="paragraph" w:styleId="Bibliography">
    <w:name w:val="Bibliography"/>
    <w:basedOn w:val="Normal"/>
    <w:next w:val="Normal"/>
    <w:uiPriority w:val="37"/>
    <w:unhideWhenUsed/>
    <w:rsid w:val="00913351"/>
    <w:pPr>
      <w:ind w:left="720" w:hanging="720"/>
    </w:pPr>
    <w:rPr>
      <w:rFonts w:ascii="Cambria" w:hAnsi="Cambria"/>
    </w:rPr>
  </w:style>
  <w:style w:type="character" w:styleId="PlaceholderText">
    <w:name w:val="Placeholder Text"/>
    <w:basedOn w:val="DefaultParagraphFont"/>
    <w:rsid w:val="00913351"/>
    <w:rPr>
      <w:color w:val="808080"/>
    </w:rPr>
  </w:style>
  <w:style w:type="table" w:customStyle="1" w:styleId="PlainTable21">
    <w:name w:val="Plain Table 21"/>
    <w:basedOn w:val="TableNormal"/>
    <w:uiPriority w:val="99"/>
    <w:rsid w:val="00913351"/>
    <w:pPr>
      <w:spacing w:after="0" w:line="240" w:lineRule="auto"/>
    </w:pPr>
    <w:rPr>
      <w:rFonts w:ascii="Cambria" w:eastAsiaTheme="minorEastAsia" w:hAnsi="Cambria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uiPriority w:val="99"/>
    <w:rsid w:val="00913351"/>
    <w:pPr>
      <w:spacing w:after="0" w:line="240" w:lineRule="auto"/>
    </w:pPr>
    <w:rPr>
      <w:rFonts w:ascii="Cambria" w:eastAsiaTheme="minorEastAsia" w:hAnsi="Cambria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3">
    <w:name w:val="toc 3"/>
    <w:basedOn w:val="Normal"/>
    <w:next w:val="Normal"/>
    <w:autoRedefine/>
    <w:uiPriority w:val="39"/>
    <w:unhideWhenUsed/>
    <w:qFormat/>
    <w:rsid w:val="00913351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913351"/>
    <w:pPr>
      <w:ind w:left="440" w:hanging="44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913351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13351"/>
    <w:rPr>
      <w:rFonts w:ascii="Lucida Grande" w:eastAsia="Times New Roman" w:hAnsi="Lucida Grande" w:cs="Lucida Grande"/>
      <w:sz w:val="24"/>
      <w:szCs w:val="24"/>
    </w:rPr>
  </w:style>
  <w:style w:type="character" w:customStyle="1" w:styleId="BalloonTextChar2">
    <w:name w:val="Balloon Text Char2"/>
    <w:basedOn w:val="DefaultParagraphFont"/>
    <w:uiPriority w:val="99"/>
    <w:locked/>
    <w:rsid w:val="00913351"/>
    <w:rPr>
      <w:rFonts w:ascii="Lucida Grande" w:hAnsi="Lucida Grande" w:cs="Times New Roman"/>
      <w:sz w:val="18"/>
      <w:szCs w:val="18"/>
    </w:rPr>
  </w:style>
  <w:style w:type="character" w:styleId="HTMLCite">
    <w:name w:val="HTML Cite"/>
    <w:basedOn w:val="DefaultParagraphFont"/>
    <w:uiPriority w:val="99"/>
    <w:rsid w:val="00913351"/>
    <w:rPr>
      <w:rFonts w:cs="Times New Roman"/>
      <w:i/>
      <w:iCs/>
    </w:rPr>
  </w:style>
  <w:style w:type="character" w:styleId="Emphasis">
    <w:name w:val="Emphasis"/>
    <w:basedOn w:val="DefaultParagraphFont"/>
    <w:uiPriority w:val="99"/>
    <w:qFormat/>
    <w:rsid w:val="00913351"/>
    <w:rPr>
      <w:rFonts w:cs="Times New Roman"/>
      <w:i/>
      <w:iCs/>
    </w:rPr>
  </w:style>
  <w:style w:type="character" w:customStyle="1" w:styleId="0PIERNormalChar">
    <w:name w:val="0  PIER Normal Char"/>
    <w:basedOn w:val="DefaultParagraphFont"/>
    <w:link w:val="0PIERNormal"/>
    <w:uiPriority w:val="99"/>
    <w:locked/>
    <w:rsid w:val="00913351"/>
    <w:rPr>
      <w:rFonts w:ascii="Palatino Linotype" w:hAnsi="Palatino Linotype" w:cs="Times New Roman"/>
      <w:color w:val="000000"/>
      <w:sz w:val="24"/>
      <w:szCs w:val="24"/>
    </w:rPr>
  </w:style>
  <w:style w:type="paragraph" w:customStyle="1" w:styleId="0PIERNormal">
    <w:name w:val="0  PIER Normal"/>
    <w:link w:val="0PIERNormalChar"/>
    <w:uiPriority w:val="99"/>
    <w:rsid w:val="00913351"/>
    <w:pPr>
      <w:spacing w:line="280" w:lineRule="atLeast"/>
    </w:pPr>
    <w:rPr>
      <w:rFonts w:ascii="Palatino Linotype" w:hAnsi="Palatino Linotype" w:cs="Times New Roman"/>
      <w:color w:val="000000"/>
      <w:sz w:val="24"/>
      <w:szCs w:val="24"/>
    </w:rPr>
  </w:style>
  <w:style w:type="paragraph" w:customStyle="1" w:styleId="0PIERTableCell">
    <w:name w:val="0 PIER Table Cell"/>
    <w:basedOn w:val="Normal"/>
    <w:uiPriority w:val="99"/>
    <w:rsid w:val="00913351"/>
    <w:pPr>
      <w:spacing w:line="280" w:lineRule="atLeast"/>
      <w:jc w:val="center"/>
    </w:pPr>
    <w:rPr>
      <w:color w:val="000000"/>
      <w:sz w:val="20"/>
    </w:rPr>
  </w:style>
  <w:style w:type="paragraph" w:customStyle="1" w:styleId="Style0PIERTableCellLeft">
    <w:name w:val="Style 0 PIER Table Cell + Left"/>
    <w:basedOn w:val="0PIERTableCell"/>
    <w:uiPriority w:val="99"/>
    <w:rsid w:val="00913351"/>
    <w:pPr>
      <w:jc w:val="left"/>
    </w:pPr>
    <w:rPr>
      <w:szCs w:val="20"/>
    </w:rPr>
  </w:style>
  <w:style w:type="paragraph" w:customStyle="1" w:styleId="Tableheading">
    <w:name w:val="Table heading"/>
    <w:basedOn w:val="0PIERNormal"/>
    <w:next w:val="0PIERTableCell"/>
    <w:uiPriority w:val="99"/>
    <w:rsid w:val="00913351"/>
    <w:pPr>
      <w:spacing w:after="80"/>
    </w:pPr>
    <w:rPr>
      <w:b/>
      <w:bCs/>
    </w:rPr>
  </w:style>
  <w:style w:type="character" w:customStyle="1" w:styleId="0PIERFootnoteTextChar">
    <w:name w:val="0 PIER Footnote Text Char"/>
    <w:basedOn w:val="DefaultParagraphFont"/>
    <w:link w:val="0PIERFootnoteText"/>
    <w:uiPriority w:val="99"/>
    <w:locked/>
    <w:rsid w:val="00913351"/>
    <w:rPr>
      <w:rFonts w:ascii="Palatino Linotype" w:hAnsi="Palatino Linotype" w:cs="Times New Roman"/>
      <w:color w:val="000000"/>
      <w:sz w:val="24"/>
      <w:szCs w:val="24"/>
    </w:rPr>
  </w:style>
  <w:style w:type="paragraph" w:customStyle="1" w:styleId="0PIERFootnoteText">
    <w:name w:val="0 PIER Footnote Text"/>
    <w:link w:val="0PIERFootnoteTextChar"/>
    <w:uiPriority w:val="99"/>
    <w:rsid w:val="00913351"/>
    <w:pPr>
      <w:spacing w:after="120" w:line="240" w:lineRule="auto"/>
    </w:pPr>
    <w:rPr>
      <w:rFonts w:ascii="Palatino Linotype" w:hAnsi="Palatino Linotype" w:cs="Times New Roman"/>
      <w:color w:val="000000"/>
      <w:sz w:val="24"/>
      <w:szCs w:val="24"/>
    </w:rPr>
  </w:style>
  <w:style w:type="paragraph" w:customStyle="1" w:styleId="TAMainText">
    <w:name w:val="TA_Main_Text"/>
    <w:basedOn w:val="Normal"/>
    <w:uiPriority w:val="99"/>
    <w:rsid w:val="00913351"/>
    <w:pPr>
      <w:spacing w:line="480" w:lineRule="auto"/>
      <w:ind w:firstLine="202"/>
      <w:jc w:val="both"/>
    </w:pPr>
    <w:rPr>
      <w:rFonts w:ascii="Times" w:hAnsi="Times"/>
      <w:szCs w:val="20"/>
    </w:rPr>
  </w:style>
  <w:style w:type="character" w:customStyle="1" w:styleId="apple-style-span">
    <w:name w:val="apple-style-span"/>
    <w:basedOn w:val="DefaultParagraphFont"/>
    <w:uiPriority w:val="99"/>
    <w:rsid w:val="00913351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913351"/>
    <w:rPr>
      <w:rFonts w:cs="Times New Roman"/>
    </w:rPr>
  </w:style>
  <w:style w:type="paragraph" w:styleId="TOC4">
    <w:name w:val="toc 4"/>
    <w:basedOn w:val="Normal"/>
    <w:next w:val="Normal"/>
    <w:autoRedefine/>
    <w:uiPriority w:val="39"/>
    <w:rsid w:val="00913351"/>
    <w:pPr>
      <w:ind w:left="660"/>
    </w:pPr>
    <w:rPr>
      <w:rFonts w:eastAsia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913351"/>
    <w:pPr>
      <w:ind w:left="880"/>
    </w:pPr>
    <w:rPr>
      <w:rFonts w:eastAsia="Cambria"/>
      <w:sz w:val="20"/>
      <w:szCs w:val="20"/>
    </w:rPr>
  </w:style>
  <w:style w:type="paragraph" w:customStyle="1" w:styleId="TOCHeading1">
    <w:name w:val="TOC Heading1"/>
    <w:basedOn w:val="Heading1"/>
    <w:next w:val="Normal"/>
    <w:uiPriority w:val="99"/>
    <w:rsid w:val="00913351"/>
    <w:pPr>
      <w:spacing w:before="480" w:after="0"/>
      <w:ind w:left="720" w:hanging="360"/>
      <w:outlineLvl w:val="9"/>
    </w:pPr>
    <w:rPr>
      <w:rFonts w:ascii="Calibri" w:eastAsia="Times New Roman" w:hAnsi="Calibri" w:cstheme="minorHAnsi"/>
      <w:b/>
      <w:bCs/>
      <w:color w:val="365F91"/>
      <w:sz w:val="28"/>
      <w:szCs w:val="28"/>
    </w:rPr>
  </w:style>
  <w:style w:type="paragraph" w:styleId="TOC6">
    <w:name w:val="toc 6"/>
    <w:basedOn w:val="Normal"/>
    <w:next w:val="Normal"/>
    <w:autoRedefine/>
    <w:uiPriority w:val="39"/>
    <w:rsid w:val="00913351"/>
    <w:pPr>
      <w:ind w:left="1100"/>
    </w:pPr>
    <w:rPr>
      <w:rFonts w:eastAsia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rsid w:val="00913351"/>
    <w:pPr>
      <w:ind w:left="1320"/>
    </w:pPr>
    <w:rPr>
      <w:rFonts w:eastAsia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rsid w:val="00913351"/>
    <w:pPr>
      <w:ind w:left="1540"/>
    </w:pPr>
    <w:rPr>
      <w:rFonts w:eastAsia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913351"/>
    <w:pPr>
      <w:ind w:left="1760"/>
    </w:pPr>
    <w:rPr>
      <w:rFonts w:eastAsia="Cambria"/>
      <w:sz w:val="20"/>
      <w:szCs w:val="20"/>
    </w:rPr>
  </w:style>
  <w:style w:type="character" w:customStyle="1" w:styleId="il">
    <w:name w:val="il"/>
    <w:uiPriority w:val="99"/>
    <w:rsid w:val="00913351"/>
  </w:style>
  <w:style w:type="paragraph" w:customStyle="1" w:styleId="PIERCoverArial12">
    <w:name w:val="PIER Cover Arial 12"/>
    <w:uiPriority w:val="99"/>
    <w:rsid w:val="00913351"/>
    <w:pPr>
      <w:spacing w:after="0" w:line="240" w:lineRule="auto"/>
      <w:ind w:left="2700"/>
    </w:pPr>
    <w:rPr>
      <w:rFonts w:ascii="Arial" w:eastAsia="Times New Roman" w:hAnsi="Arial" w:cs="Times New Roman"/>
      <w:sz w:val="24"/>
      <w:szCs w:val="24"/>
    </w:rPr>
  </w:style>
  <w:style w:type="character" w:customStyle="1" w:styleId="cit-first-element">
    <w:name w:val="cit-first-element"/>
    <w:basedOn w:val="DefaultParagraphFont"/>
    <w:uiPriority w:val="99"/>
    <w:rsid w:val="00913351"/>
    <w:rPr>
      <w:rFonts w:cs="Times New Roman"/>
    </w:rPr>
  </w:style>
  <w:style w:type="character" w:customStyle="1" w:styleId="cit-auth">
    <w:name w:val="cit-auth"/>
    <w:basedOn w:val="DefaultParagraphFont"/>
    <w:uiPriority w:val="99"/>
    <w:rsid w:val="00913351"/>
    <w:rPr>
      <w:rFonts w:cs="Times New Roman"/>
    </w:rPr>
  </w:style>
  <w:style w:type="character" w:customStyle="1" w:styleId="cit-sep">
    <w:name w:val="cit-sep"/>
    <w:basedOn w:val="DefaultParagraphFont"/>
    <w:uiPriority w:val="99"/>
    <w:rsid w:val="00913351"/>
    <w:rPr>
      <w:rFonts w:cs="Times New Roman"/>
    </w:rPr>
  </w:style>
  <w:style w:type="character" w:customStyle="1" w:styleId="cit-print-date">
    <w:name w:val="cit-print-date"/>
    <w:basedOn w:val="DefaultParagraphFont"/>
    <w:uiPriority w:val="99"/>
    <w:rsid w:val="00913351"/>
    <w:rPr>
      <w:rFonts w:cs="Times New Roman"/>
    </w:rPr>
  </w:style>
  <w:style w:type="character" w:customStyle="1" w:styleId="cit-vol">
    <w:name w:val="cit-vol"/>
    <w:basedOn w:val="DefaultParagraphFont"/>
    <w:uiPriority w:val="99"/>
    <w:rsid w:val="00913351"/>
    <w:rPr>
      <w:rFonts w:cs="Times New Roman"/>
    </w:rPr>
  </w:style>
  <w:style w:type="character" w:customStyle="1" w:styleId="cit-issue">
    <w:name w:val="cit-issue"/>
    <w:basedOn w:val="DefaultParagraphFont"/>
    <w:uiPriority w:val="99"/>
    <w:rsid w:val="00913351"/>
    <w:rPr>
      <w:rFonts w:cs="Times New Roman"/>
    </w:rPr>
  </w:style>
  <w:style w:type="character" w:customStyle="1" w:styleId="cit-first-page">
    <w:name w:val="cit-first-page"/>
    <w:basedOn w:val="DefaultParagraphFont"/>
    <w:uiPriority w:val="99"/>
    <w:rsid w:val="00913351"/>
    <w:rPr>
      <w:rFonts w:cs="Times New Roman"/>
    </w:rPr>
  </w:style>
  <w:style w:type="character" w:customStyle="1" w:styleId="cit-last-page">
    <w:name w:val="cit-last-page"/>
    <w:basedOn w:val="DefaultParagraphFont"/>
    <w:uiPriority w:val="99"/>
    <w:rsid w:val="00913351"/>
    <w:rPr>
      <w:rFonts w:cs="Times New Roman"/>
    </w:rPr>
  </w:style>
  <w:style w:type="paragraph" w:customStyle="1" w:styleId="CM11">
    <w:name w:val="CM1+1"/>
    <w:basedOn w:val="Default"/>
    <w:next w:val="Default"/>
    <w:uiPriority w:val="99"/>
    <w:rsid w:val="00913351"/>
    <w:pPr>
      <w:widowControl/>
      <w:spacing w:line="300" w:lineRule="atLeast"/>
    </w:pPr>
    <w:rPr>
      <w:rFonts w:ascii="Times New Roman" w:eastAsia="Cambria" w:hAnsi="Times New Roman" w:cs="Times New Roman"/>
      <w:color w:val="auto"/>
    </w:rPr>
  </w:style>
  <w:style w:type="paragraph" w:customStyle="1" w:styleId="font5">
    <w:name w:val="font5"/>
    <w:basedOn w:val="Normal"/>
    <w:uiPriority w:val="99"/>
    <w:rsid w:val="00913351"/>
    <w:pPr>
      <w:spacing w:beforeLines="1" w:afterLines="1" w:after="200"/>
    </w:pPr>
    <w:rPr>
      <w:rFonts w:ascii="Verdana" w:eastAsia="Cambria" w:hAnsi="Verdana"/>
      <w:sz w:val="16"/>
      <w:szCs w:val="16"/>
    </w:rPr>
  </w:style>
  <w:style w:type="paragraph" w:styleId="Index1">
    <w:name w:val="index 1"/>
    <w:basedOn w:val="Normal"/>
    <w:next w:val="Normal"/>
    <w:autoRedefine/>
    <w:rsid w:val="00913351"/>
    <w:pPr>
      <w:spacing w:after="200"/>
      <w:ind w:left="220" w:hanging="220"/>
    </w:pPr>
    <w:rPr>
      <w:rFonts w:ascii="Cambria" w:eastAsia="Cambria" w:hAnsi="Cambria"/>
    </w:rPr>
  </w:style>
  <w:style w:type="paragraph" w:styleId="Index2">
    <w:name w:val="index 2"/>
    <w:basedOn w:val="Normal"/>
    <w:next w:val="Normal"/>
    <w:autoRedefine/>
    <w:rsid w:val="00913351"/>
    <w:pPr>
      <w:spacing w:after="200"/>
      <w:ind w:left="440" w:hanging="220"/>
    </w:pPr>
    <w:rPr>
      <w:rFonts w:ascii="Cambria" w:eastAsia="Cambria" w:hAnsi="Cambria"/>
    </w:rPr>
  </w:style>
  <w:style w:type="paragraph" w:styleId="Index3">
    <w:name w:val="index 3"/>
    <w:basedOn w:val="Normal"/>
    <w:next w:val="Normal"/>
    <w:autoRedefine/>
    <w:rsid w:val="00913351"/>
    <w:pPr>
      <w:spacing w:after="200"/>
      <w:ind w:left="660" w:hanging="220"/>
    </w:pPr>
    <w:rPr>
      <w:rFonts w:ascii="Cambria" w:eastAsia="Cambria" w:hAnsi="Cambria"/>
    </w:rPr>
  </w:style>
  <w:style w:type="paragraph" w:styleId="Index4">
    <w:name w:val="index 4"/>
    <w:basedOn w:val="Normal"/>
    <w:next w:val="Normal"/>
    <w:autoRedefine/>
    <w:rsid w:val="00913351"/>
    <w:pPr>
      <w:spacing w:after="200"/>
      <w:ind w:left="880" w:hanging="220"/>
    </w:pPr>
    <w:rPr>
      <w:rFonts w:ascii="Cambria" w:eastAsia="Cambria" w:hAnsi="Cambria"/>
    </w:rPr>
  </w:style>
  <w:style w:type="paragraph" w:styleId="Index5">
    <w:name w:val="index 5"/>
    <w:basedOn w:val="Normal"/>
    <w:next w:val="Normal"/>
    <w:autoRedefine/>
    <w:rsid w:val="00913351"/>
    <w:pPr>
      <w:spacing w:after="200"/>
      <w:ind w:left="1100" w:hanging="220"/>
    </w:pPr>
    <w:rPr>
      <w:rFonts w:ascii="Cambria" w:eastAsia="Cambria" w:hAnsi="Cambria"/>
    </w:rPr>
  </w:style>
  <w:style w:type="paragraph" w:styleId="Index6">
    <w:name w:val="index 6"/>
    <w:basedOn w:val="Normal"/>
    <w:next w:val="Normal"/>
    <w:autoRedefine/>
    <w:rsid w:val="00913351"/>
    <w:pPr>
      <w:spacing w:after="200"/>
      <w:ind w:left="1320" w:hanging="220"/>
    </w:pPr>
    <w:rPr>
      <w:rFonts w:ascii="Cambria" w:eastAsia="Cambria" w:hAnsi="Cambria"/>
    </w:rPr>
  </w:style>
  <w:style w:type="paragraph" w:styleId="Index7">
    <w:name w:val="index 7"/>
    <w:basedOn w:val="Normal"/>
    <w:next w:val="Normal"/>
    <w:autoRedefine/>
    <w:rsid w:val="00913351"/>
    <w:pPr>
      <w:spacing w:after="200"/>
      <w:ind w:left="1540" w:hanging="220"/>
    </w:pPr>
    <w:rPr>
      <w:rFonts w:ascii="Cambria" w:eastAsia="Cambria" w:hAnsi="Cambria"/>
    </w:rPr>
  </w:style>
  <w:style w:type="paragraph" w:styleId="Index8">
    <w:name w:val="index 8"/>
    <w:basedOn w:val="Normal"/>
    <w:next w:val="Normal"/>
    <w:autoRedefine/>
    <w:rsid w:val="00913351"/>
    <w:pPr>
      <w:spacing w:after="200"/>
      <w:ind w:left="1760" w:hanging="220"/>
    </w:pPr>
    <w:rPr>
      <w:rFonts w:ascii="Cambria" w:eastAsia="Cambria" w:hAnsi="Cambria"/>
    </w:rPr>
  </w:style>
  <w:style w:type="paragraph" w:styleId="Index9">
    <w:name w:val="index 9"/>
    <w:basedOn w:val="Normal"/>
    <w:next w:val="Normal"/>
    <w:autoRedefine/>
    <w:rsid w:val="00913351"/>
    <w:pPr>
      <w:spacing w:after="200"/>
      <w:ind w:left="1980" w:hanging="220"/>
    </w:pPr>
    <w:rPr>
      <w:rFonts w:ascii="Cambria" w:eastAsia="Cambria" w:hAnsi="Cambria"/>
    </w:rPr>
  </w:style>
  <w:style w:type="paragraph" w:styleId="IndexHeading">
    <w:name w:val="index heading"/>
    <w:basedOn w:val="Normal"/>
    <w:next w:val="Index1"/>
    <w:rsid w:val="00913351"/>
    <w:pPr>
      <w:spacing w:after="200"/>
    </w:pPr>
    <w:rPr>
      <w:rFonts w:ascii="Cambria" w:eastAsia="Cambria" w:hAnsi="Cambria"/>
    </w:rPr>
  </w:style>
  <w:style w:type="table" w:customStyle="1" w:styleId="TableGridLight1">
    <w:name w:val="Table Grid Light1"/>
    <w:basedOn w:val="TableNormal"/>
    <w:uiPriority w:val="99"/>
    <w:rsid w:val="00913351"/>
    <w:pPr>
      <w:spacing w:after="0" w:line="240" w:lineRule="auto"/>
    </w:pPr>
    <w:rPr>
      <w:rFonts w:eastAsia="SimSu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13351"/>
  </w:style>
  <w:style w:type="character" w:customStyle="1" w:styleId="authorinfodata">
    <w:name w:val="authorinfodata"/>
    <w:basedOn w:val="DefaultParagraphFont"/>
    <w:rsid w:val="00913351"/>
  </w:style>
  <w:style w:type="paragraph" w:customStyle="1" w:styleId="msonormal0">
    <w:name w:val="msonormal"/>
    <w:basedOn w:val="Normal"/>
    <w:rsid w:val="00913351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913351"/>
    <w:pPr>
      <w:spacing w:before="100" w:beforeAutospacing="1" w:after="100" w:afterAutospacing="1"/>
      <w:jc w:val="right"/>
    </w:pPr>
  </w:style>
  <w:style w:type="paragraph" w:customStyle="1" w:styleId="xl64">
    <w:name w:val="xl64"/>
    <w:basedOn w:val="Normal"/>
    <w:rsid w:val="00913351"/>
    <w:pPr>
      <w:shd w:val="clear" w:color="000000" w:fill="D9D9D9"/>
      <w:spacing w:before="100" w:beforeAutospacing="1" w:after="100" w:afterAutospacing="1"/>
    </w:pPr>
  </w:style>
  <w:style w:type="paragraph" w:customStyle="1" w:styleId="xl65">
    <w:name w:val="xl65"/>
    <w:basedOn w:val="Normal"/>
    <w:rsid w:val="00913351"/>
    <w:pPr>
      <w:shd w:val="clear" w:color="000000" w:fill="D9D9D9"/>
      <w:spacing w:before="100" w:beforeAutospacing="1" w:after="100" w:afterAutospacing="1"/>
      <w:jc w:val="right"/>
    </w:pPr>
  </w:style>
  <w:style w:type="paragraph" w:customStyle="1" w:styleId="xl66">
    <w:name w:val="xl66"/>
    <w:basedOn w:val="Normal"/>
    <w:rsid w:val="00913351"/>
    <w:pPr>
      <w:shd w:val="clear" w:color="000000" w:fill="D9D9D9"/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913351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913351"/>
    <w:pPr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913351"/>
    <w:pPr>
      <w:spacing w:before="100" w:beforeAutospacing="1" w:after="100" w:afterAutospacing="1"/>
      <w:jc w:val="center"/>
    </w:pPr>
    <w:rPr>
      <w:b/>
      <w:bCs/>
    </w:rPr>
  </w:style>
  <w:style w:type="character" w:customStyle="1" w:styleId="apple-tab-span">
    <w:name w:val="apple-tab-span"/>
    <w:basedOn w:val="DefaultParagraphFont"/>
    <w:rsid w:val="009133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7</Pages>
  <Words>3563</Words>
  <Characters>20313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 Permanente</Company>
  <LinksUpToDate>false</LinksUpToDate>
  <CharactersWithSpaces>2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e Knox</dc:creator>
  <cp:keywords/>
  <dc:description/>
  <cp:lastModifiedBy>Margae Knox</cp:lastModifiedBy>
  <cp:revision>51</cp:revision>
  <dcterms:created xsi:type="dcterms:W3CDTF">2024-11-20T18:25:00Z</dcterms:created>
  <dcterms:modified xsi:type="dcterms:W3CDTF">2024-11-20T21:07:00Z</dcterms:modified>
</cp:coreProperties>
</file>